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3E67" w:rsidRDefault="00573E67" w:rsidP="00573E67">
      <w:pPr>
        <w:spacing w:before="0" w:after="200" w:line="276" w:lineRule="auto"/>
        <w:rPr>
          <w:b/>
        </w:rPr>
      </w:pPr>
      <w:r w:rsidRPr="00AA54FD">
        <w:rPr>
          <w:b/>
        </w:rPr>
        <w:t>Supplemental Figure 1</w:t>
      </w:r>
    </w:p>
    <w:p w:rsidR="00C1488A" w:rsidRDefault="00C1488A" w:rsidP="00573E67">
      <w:pPr>
        <w:spacing w:before="0" w:after="200" w:line="276" w:lineRule="auto"/>
        <w:rPr>
          <w:b/>
        </w:rPr>
      </w:pPr>
      <w:r>
        <w:rPr>
          <w:b/>
          <w:noProof/>
        </w:rPr>
        <w:drawing>
          <wp:inline distT="0" distB="0" distL="0" distR="0">
            <wp:extent cx="5934075" cy="3343275"/>
            <wp:effectExtent l="0" t="0" r="9525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3E67" w:rsidRDefault="00573E67" w:rsidP="00573E67">
      <w:pPr>
        <w:spacing w:before="0" w:after="200" w:line="276" w:lineRule="auto"/>
        <w:rPr>
          <w:b/>
        </w:rPr>
      </w:pPr>
    </w:p>
    <w:p w:rsidR="00573E67" w:rsidRDefault="00573E67" w:rsidP="00573E67">
      <w:pPr>
        <w:spacing w:before="0" w:after="200" w:line="276" w:lineRule="auto"/>
        <w:rPr>
          <w:b/>
        </w:rPr>
      </w:pPr>
    </w:p>
    <w:p w:rsidR="00573E67" w:rsidRDefault="00573E67" w:rsidP="00573E67">
      <w:pPr>
        <w:spacing w:before="0" w:after="200" w:line="276" w:lineRule="auto"/>
        <w:rPr>
          <w:b/>
        </w:rPr>
      </w:pPr>
    </w:p>
    <w:p w:rsidR="00573E67" w:rsidRDefault="00573E67" w:rsidP="00573E67">
      <w:pPr>
        <w:spacing w:before="0" w:after="200" w:line="276" w:lineRule="auto"/>
        <w:rPr>
          <w:b/>
        </w:rPr>
      </w:pPr>
    </w:p>
    <w:p w:rsidR="00573E67" w:rsidRDefault="00573E67" w:rsidP="00573E67">
      <w:pPr>
        <w:spacing w:before="0" w:after="200" w:line="276" w:lineRule="auto"/>
        <w:rPr>
          <w:b/>
        </w:rPr>
      </w:pPr>
    </w:p>
    <w:p w:rsidR="00573E67" w:rsidRDefault="00573E67" w:rsidP="00573E67">
      <w:pPr>
        <w:spacing w:before="0" w:after="200" w:line="276" w:lineRule="auto"/>
        <w:rPr>
          <w:b/>
        </w:rPr>
      </w:pPr>
    </w:p>
    <w:p w:rsidR="00573E67" w:rsidRDefault="00573E67" w:rsidP="00573E67">
      <w:pPr>
        <w:spacing w:before="0" w:after="200" w:line="276" w:lineRule="auto"/>
        <w:rPr>
          <w:b/>
        </w:rPr>
      </w:pPr>
    </w:p>
    <w:p w:rsidR="00573E67" w:rsidRDefault="00573E67" w:rsidP="00573E67">
      <w:pPr>
        <w:spacing w:before="0" w:after="200" w:line="276" w:lineRule="auto"/>
        <w:rPr>
          <w:b/>
        </w:rPr>
      </w:pPr>
    </w:p>
    <w:p w:rsidR="00573E67" w:rsidRDefault="00573E67" w:rsidP="00573E67">
      <w:pPr>
        <w:spacing w:before="0" w:after="200" w:line="276" w:lineRule="auto"/>
        <w:rPr>
          <w:b/>
        </w:rPr>
      </w:pPr>
    </w:p>
    <w:p w:rsidR="00573E67" w:rsidRDefault="00573E67" w:rsidP="00573E67">
      <w:pPr>
        <w:spacing w:before="0" w:after="200" w:line="276" w:lineRule="auto"/>
        <w:rPr>
          <w:b/>
        </w:rPr>
      </w:pPr>
    </w:p>
    <w:p w:rsidR="00573E67" w:rsidRDefault="00573E67" w:rsidP="00573E67">
      <w:pPr>
        <w:spacing w:before="0" w:after="200" w:line="276" w:lineRule="auto"/>
        <w:rPr>
          <w:b/>
        </w:rPr>
      </w:pPr>
    </w:p>
    <w:p w:rsidR="004F793F" w:rsidRDefault="004F793F" w:rsidP="00573E67">
      <w:pPr>
        <w:spacing w:before="0" w:after="200" w:line="276" w:lineRule="auto"/>
        <w:rPr>
          <w:b/>
        </w:rPr>
      </w:pPr>
    </w:p>
    <w:p w:rsidR="004F793F" w:rsidRDefault="004F793F" w:rsidP="00573E67">
      <w:pPr>
        <w:spacing w:before="0" w:after="200" w:line="276" w:lineRule="auto"/>
        <w:rPr>
          <w:b/>
        </w:rPr>
      </w:pPr>
    </w:p>
    <w:p w:rsidR="00573E67" w:rsidRDefault="00573E67" w:rsidP="00573E67">
      <w:pPr>
        <w:spacing w:before="0" w:after="200" w:line="276" w:lineRule="auto"/>
        <w:rPr>
          <w:b/>
        </w:rPr>
      </w:pPr>
      <w:r w:rsidRPr="00AA54FD">
        <w:rPr>
          <w:b/>
        </w:rPr>
        <w:lastRenderedPageBreak/>
        <w:t>Supplemental Figure 2</w:t>
      </w:r>
    </w:p>
    <w:p w:rsidR="00573E67" w:rsidRDefault="00464A5D" w:rsidP="00573E67">
      <w:pPr>
        <w:spacing w:before="0" w:after="200" w:line="276" w:lineRule="auto"/>
        <w:rPr>
          <w:b/>
        </w:rPr>
      </w:pPr>
      <w:r>
        <w:rPr>
          <w:b/>
          <w:noProof/>
        </w:rPr>
        <w:drawing>
          <wp:inline distT="0" distB="0" distL="0" distR="0">
            <wp:extent cx="5943600" cy="334327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e Figure 2 version 2a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3E67" w:rsidRDefault="00573E67" w:rsidP="00573E67">
      <w:pPr>
        <w:spacing w:before="0" w:after="200" w:line="276" w:lineRule="auto"/>
        <w:rPr>
          <w:b/>
        </w:rPr>
      </w:pPr>
    </w:p>
    <w:p w:rsidR="00573E67" w:rsidRDefault="00573E67" w:rsidP="00573E67">
      <w:pPr>
        <w:spacing w:before="0" w:after="200" w:line="276" w:lineRule="auto"/>
        <w:rPr>
          <w:b/>
        </w:rPr>
      </w:pPr>
    </w:p>
    <w:p w:rsidR="00573E67" w:rsidRDefault="00573E67" w:rsidP="00573E67">
      <w:pPr>
        <w:spacing w:before="0" w:after="200" w:line="276" w:lineRule="auto"/>
        <w:rPr>
          <w:b/>
        </w:rPr>
      </w:pPr>
    </w:p>
    <w:p w:rsidR="00573E67" w:rsidRDefault="00573E67" w:rsidP="00573E67">
      <w:pPr>
        <w:spacing w:before="0" w:after="200" w:line="276" w:lineRule="auto"/>
        <w:rPr>
          <w:b/>
        </w:rPr>
      </w:pPr>
    </w:p>
    <w:p w:rsidR="00573E67" w:rsidRDefault="00573E67" w:rsidP="00573E67">
      <w:pPr>
        <w:spacing w:before="0" w:after="200" w:line="276" w:lineRule="auto"/>
        <w:rPr>
          <w:b/>
        </w:rPr>
      </w:pPr>
    </w:p>
    <w:p w:rsidR="00573E67" w:rsidRDefault="00573E67" w:rsidP="00573E67">
      <w:pPr>
        <w:spacing w:before="0" w:after="200" w:line="276" w:lineRule="auto"/>
        <w:rPr>
          <w:b/>
        </w:rPr>
      </w:pPr>
    </w:p>
    <w:p w:rsidR="00573E67" w:rsidRDefault="00573E67" w:rsidP="00573E67">
      <w:pPr>
        <w:spacing w:before="0" w:after="200" w:line="276" w:lineRule="auto"/>
        <w:rPr>
          <w:b/>
        </w:rPr>
      </w:pPr>
    </w:p>
    <w:p w:rsidR="00573E67" w:rsidRDefault="00573E67" w:rsidP="00573E67">
      <w:pPr>
        <w:spacing w:before="0" w:after="200" w:line="276" w:lineRule="auto"/>
        <w:rPr>
          <w:b/>
        </w:rPr>
      </w:pPr>
    </w:p>
    <w:p w:rsidR="00573E67" w:rsidRDefault="00573E67" w:rsidP="00573E67">
      <w:pPr>
        <w:spacing w:before="0" w:after="200" w:line="276" w:lineRule="auto"/>
        <w:rPr>
          <w:b/>
        </w:rPr>
      </w:pPr>
    </w:p>
    <w:p w:rsidR="00573E67" w:rsidRDefault="00573E67" w:rsidP="00573E67">
      <w:pPr>
        <w:spacing w:before="0" w:after="200" w:line="276" w:lineRule="auto"/>
        <w:rPr>
          <w:b/>
        </w:rPr>
      </w:pPr>
    </w:p>
    <w:p w:rsidR="00573E67" w:rsidRDefault="00573E67" w:rsidP="00573E67">
      <w:pPr>
        <w:spacing w:before="0" w:after="200" w:line="276" w:lineRule="auto"/>
        <w:rPr>
          <w:b/>
        </w:rPr>
      </w:pPr>
    </w:p>
    <w:p w:rsidR="00573E67" w:rsidRDefault="00573E67" w:rsidP="00573E67">
      <w:pPr>
        <w:spacing w:before="0" w:after="200" w:line="276" w:lineRule="auto"/>
        <w:rPr>
          <w:b/>
        </w:rPr>
      </w:pPr>
    </w:p>
    <w:p w:rsidR="004F793F" w:rsidRDefault="004F793F" w:rsidP="00573E67">
      <w:pPr>
        <w:spacing w:before="0" w:after="200" w:line="276" w:lineRule="auto"/>
        <w:rPr>
          <w:b/>
        </w:rPr>
      </w:pPr>
    </w:p>
    <w:p w:rsidR="00573E67" w:rsidRDefault="00573E67" w:rsidP="004F793F">
      <w:pPr>
        <w:spacing w:before="0" w:after="200" w:line="276" w:lineRule="auto"/>
        <w:rPr>
          <w:b/>
        </w:rPr>
      </w:pPr>
      <w:r w:rsidRPr="00AA54FD">
        <w:rPr>
          <w:b/>
        </w:rPr>
        <w:lastRenderedPageBreak/>
        <w:t>Supplemental Figure 3</w:t>
      </w:r>
    </w:p>
    <w:p w:rsidR="00573E67" w:rsidRDefault="00464A5D" w:rsidP="00573E67">
      <w:pPr>
        <w:spacing w:line="480" w:lineRule="auto"/>
        <w:rPr>
          <w:b/>
        </w:rPr>
      </w:pPr>
      <w:r>
        <w:rPr>
          <w:b/>
          <w:noProof/>
        </w:rPr>
        <w:drawing>
          <wp:inline distT="0" distB="0" distL="0" distR="0">
            <wp:extent cx="5934075" cy="3343275"/>
            <wp:effectExtent l="0" t="0" r="9525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3E67" w:rsidRDefault="00573E67" w:rsidP="00573E67">
      <w:pPr>
        <w:spacing w:line="480" w:lineRule="auto"/>
        <w:rPr>
          <w:b/>
        </w:rPr>
      </w:pPr>
    </w:p>
    <w:p w:rsidR="00573E67" w:rsidRDefault="00573E67" w:rsidP="00573E67">
      <w:pPr>
        <w:spacing w:line="480" w:lineRule="auto"/>
        <w:rPr>
          <w:b/>
        </w:rPr>
      </w:pPr>
    </w:p>
    <w:p w:rsidR="00573E67" w:rsidRDefault="00573E67" w:rsidP="00573E67">
      <w:pPr>
        <w:spacing w:line="480" w:lineRule="auto"/>
        <w:rPr>
          <w:b/>
        </w:rPr>
      </w:pPr>
    </w:p>
    <w:p w:rsidR="00573E67" w:rsidRDefault="00573E67" w:rsidP="00573E67">
      <w:pPr>
        <w:spacing w:line="480" w:lineRule="auto"/>
        <w:rPr>
          <w:b/>
        </w:rPr>
      </w:pPr>
    </w:p>
    <w:p w:rsidR="00573E67" w:rsidRDefault="00573E67" w:rsidP="00573E67">
      <w:pPr>
        <w:spacing w:line="480" w:lineRule="auto"/>
        <w:rPr>
          <w:b/>
        </w:rPr>
      </w:pPr>
    </w:p>
    <w:p w:rsidR="00573E67" w:rsidRDefault="00573E67" w:rsidP="00573E67">
      <w:pPr>
        <w:spacing w:line="480" w:lineRule="auto"/>
        <w:rPr>
          <w:b/>
        </w:rPr>
      </w:pPr>
    </w:p>
    <w:p w:rsidR="00573E67" w:rsidRDefault="00573E67" w:rsidP="00573E67">
      <w:pPr>
        <w:spacing w:line="480" w:lineRule="auto"/>
        <w:rPr>
          <w:b/>
        </w:rPr>
      </w:pPr>
    </w:p>
    <w:p w:rsidR="00573E67" w:rsidRDefault="00573E67" w:rsidP="00573E67">
      <w:pPr>
        <w:spacing w:line="480" w:lineRule="auto"/>
        <w:rPr>
          <w:b/>
        </w:rPr>
      </w:pPr>
    </w:p>
    <w:p w:rsidR="00BE43CA" w:rsidRDefault="00BE43CA" w:rsidP="00573E67">
      <w:pPr>
        <w:spacing w:line="480" w:lineRule="auto"/>
        <w:rPr>
          <w:b/>
        </w:rPr>
      </w:pPr>
    </w:p>
    <w:p w:rsidR="00573E67" w:rsidRDefault="00573E67" w:rsidP="00573E67">
      <w:pPr>
        <w:spacing w:line="480" w:lineRule="auto"/>
        <w:rPr>
          <w:b/>
        </w:rPr>
      </w:pPr>
      <w:r>
        <w:rPr>
          <w:b/>
        </w:rPr>
        <w:lastRenderedPageBreak/>
        <w:t>Supplementary Figure Legends</w:t>
      </w:r>
    </w:p>
    <w:p w:rsidR="00573E67" w:rsidRDefault="00573E67" w:rsidP="00573E67">
      <w:pPr>
        <w:spacing w:line="480" w:lineRule="auto"/>
        <w:rPr>
          <w:color w:val="000000"/>
        </w:rPr>
      </w:pPr>
      <w:r>
        <w:rPr>
          <w:b/>
        </w:rPr>
        <w:t xml:space="preserve">Suppl. Figure 1. Perfusion techniques used on mice for brain tissue processing between the studies. </w:t>
      </w:r>
      <w:r>
        <w:rPr>
          <w:color w:val="000000"/>
        </w:rPr>
        <w:t xml:space="preserve">Perfusion techniques were reported as percentages from the </w:t>
      </w:r>
      <w:r w:rsidR="00B1133A">
        <w:rPr>
          <w:color w:val="000000"/>
        </w:rPr>
        <w:t xml:space="preserve">58 </w:t>
      </w:r>
      <w:r>
        <w:rPr>
          <w:color w:val="000000"/>
        </w:rPr>
        <w:t xml:space="preserve">studies. </w:t>
      </w:r>
    </w:p>
    <w:p w:rsidR="00573E67" w:rsidRDefault="00573E67" w:rsidP="00573E67">
      <w:pPr>
        <w:spacing w:line="480" w:lineRule="auto"/>
        <w:rPr>
          <w:color w:val="000000"/>
        </w:rPr>
      </w:pPr>
      <w:r w:rsidRPr="007E58BE">
        <w:rPr>
          <w:b/>
        </w:rPr>
        <w:t xml:space="preserve">Suppl. Figure 2. Flow cytometer/sorter and flow analysis software used between the studies. </w:t>
      </w:r>
      <w:r>
        <w:rPr>
          <w:color w:val="000000"/>
        </w:rPr>
        <w:t>Flow cytometers and sorters (</w:t>
      </w:r>
      <w:r>
        <w:rPr>
          <w:b/>
          <w:color w:val="000000"/>
        </w:rPr>
        <w:t>A</w:t>
      </w:r>
      <w:r>
        <w:rPr>
          <w:color w:val="000000"/>
        </w:rPr>
        <w:t>) along with flow analysis software (</w:t>
      </w:r>
      <w:r>
        <w:rPr>
          <w:b/>
          <w:color w:val="000000"/>
        </w:rPr>
        <w:t>B</w:t>
      </w:r>
      <w:r>
        <w:rPr>
          <w:color w:val="000000"/>
        </w:rPr>
        <w:t xml:space="preserve">) were reported as percentages from the </w:t>
      </w:r>
      <w:r w:rsidR="00B1133A">
        <w:rPr>
          <w:color w:val="000000"/>
        </w:rPr>
        <w:t>58</w:t>
      </w:r>
      <w:r>
        <w:rPr>
          <w:color w:val="000000"/>
        </w:rPr>
        <w:t xml:space="preserve"> studies.</w:t>
      </w:r>
    </w:p>
    <w:p w:rsidR="00573E67" w:rsidRDefault="00573E67" w:rsidP="00573E67">
      <w:pPr>
        <w:spacing w:line="480" w:lineRule="auto"/>
      </w:pPr>
      <w:r w:rsidRPr="007E58BE">
        <w:rPr>
          <w:b/>
        </w:rPr>
        <w:t xml:space="preserve">Suppl. Figure 3. Flow cytometry total live cell counts and methods for determining total cell counts used between the studies. </w:t>
      </w:r>
      <w:r>
        <w:t>Total live cell counts derived from the live cell gate (</w:t>
      </w:r>
      <w:r>
        <w:rPr>
          <w:b/>
        </w:rPr>
        <w:t>A</w:t>
      </w:r>
      <w:r>
        <w:t>) and methods described how cell counts and/or MFI readings were calculated (</w:t>
      </w:r>
      <w:r>
        <w:rPr>
          <w:b/>
        </w:rPr>
        <w:t>B</w:t>
      </w:r>
      <w:r>
        <w:t xml:space="preserve">) were reported as percentages from the </w:t>
      </w:r>
      <w:r w:rsidR="00B1133A">
        <w:t>58</w:t>
      </w:r>
      <w:r>
        <w:t xml:space="preserve"> studies. </w:t>
      </w:r>
    </w:p>
    <w:p w:rsidR="00573E67" w:rsidRPr="00573E67" w:rsidRDefault="00573E67" w:rsidP="00573E67">
      <w:pPr>
        <w:spacing w:line="480" w:lineRule="auto"/>
      </w:pPr>
    </w:p>
    <w:p w:rsidR="00573E67" w:rsidRDefault="00573E67" w:rsidP="00573E67">
      <w:pPr>
        <w:spacing w:line="480" w:lineRule="auto"/>
        <w:rPr>
          <w:b/>
        </w:rPr>
      </w:pPr>
    </w:p>
    <w:p w:rsidR="00573E67" w:rsidRDefault="00573E67" w:rsidP="00573E67">
      <w:pPr>
        <w:spacing w:line="480" w:lineRule="auto"/>
        <w:rPr>
          <w:b/>
        </w:rPr>
      </w:pPr>
    </w:p>
    <w:p w:rsidR="00573E67" w:rsidRDefault="00573E67" w:rsidP="00573E67">
      <w:pPr>
        <w:spacing w:line="480" w:lineRule="auto"/>
        <w:rPr>
          <w:b/>
        </w:rPr>
      </w:pPr>
    </w:p>
    <w:p w:rsidR="00573E67" w:rsidRDefault="00573E67" w:rsidP="00573E67">
      <w:pPr>
        <w:spacing w:line="480" w:lineRule="auto"/>
        <w:rPr>
          <w:b/>
        </w:rPr>
      </w:pPr>
    </w:p>
    <w:p w:rsidR="00573E67" w:rsidRDefault="00573E67" w:rsidP="00573E67">
      <w:pPr>
        <w:spacing w:line="480" w:lineRule="auto"/>
        <w:rPr>
          <w:b/>
        </w:rPr>
      </w:pPr>
    </w:p>
    <w:p w:rsidR="00573E67" w:rsidRDefault="00573E67" w:rsidP="00573E67">
      <w:pPr>
        <w:spacing w:line="480" w:lineRule="auto"/>
        <w:rPr>
          <w:b/>
        </w:rPr>
      </w:pPr>
    </w:p>
    <w:p w:rsidR="00573E67" w:rsidRDefault="00573E67" w:rsidP="00573E67">
      <w:pPr>
        <w:spacing w:line="480" w:lineRule="auto"/>
        <w:rPr>
          <w:b/>
        </w:rPr>
      </w:pPr>
    </w:p>
    <w:p w:rsidR="00573E67" w:rsidRDefault="00573E67" w:rsidP="00573E67">
      <w:pPr>
        <w:spacing w:line="480" w:lineRule="auto"/>
        <w:rPr>
          <w:b/>
        </w:rPr>
      </w:pPr>
      <w:r>
        <w:rPr>
          <w:b/>
        </w:rPr>
        <w:lastRenderedPageBreak/>
        <w:t>Supplementary Tables</w:t>
      </w:r>
    </w:p>
    <w:p w:rsidR="00573E67" w:rsidRPr="006150FE" w:rsidRDefault="00573E67" w:rsidP="00573E67">
      <w:pPr>
        <w:spacing w:line="480" w:lineRule="auto"/>
        <w:rPr>
          <w:b/>
        </w:rPr>
      </w:pPr>
      <w:r>
        <w:rPr>
          <w:b/>
        </w:rPr>
        <w:t xml:space="preserve">Suppl. </w:t>
      </w:r>
      <w:r w:rsidRPr="006150FE">
        <w:rPr>
          <w:b/>
        </w:rPr>
        <w:t>Table 1. Wild-</w:t>
      </w:r>
      <w:r>
        <w:rPr>
          <w:b/>
        </w:rPr>
        <w:t>t</w:t>
      </w:r>
      <w:r w:rsidRPr="006150FE">
        <w:rPr>
          <w:b/>
        </w:rPr>
        <w:t>ype/</w:t>
      </w:r>
      <w:r>
        <w:rPr>
          <w:b/>
        </w:rPr>
        <w:t>c</w:t>
      </w:r>
      <w:r w:rsidRPr="006150FE">
        <w:rPr>
          <w:b/>
        </w:rPr>
        <w:t xml:space="preserve">ontrol </w:t>
      </w:r>
      <w:r>
        <w:rPr>
          <w:b/>
        </w:rPr>
        <w:t>m</w:t>
      </w:r>
      <w:r w:rsidRPr="006150FE">
        <w:rPr>
          <w:b/>
        </w:rPr>
        <w:t xml:space="preserve">ouse </w:t>
      </w:r>
      <w:r>
        <w:rPr>
          <w:b/>
        </w:rPr>
        <w:t>i</w:t>
      </w:r>
      <w:r w:rsidRPr="006150FE">
        <w:rPr>
          <w:b/>
        </w:rPr>
        <w:t xml:space="preserve">nformation and </w:t>
      </w:r>
      <w:r>
        <w:rPr>
          <w:b/>
        </w:rPr>
        <w:t>p</w:t>
      </w:r>
      <w:r w:rsidRPr="006150FE">
        <w:rPr>
          <w:b/>
        </w:rPr>
        <w:t>erfusion/</w:t>
      </w:r>
      <w:r>
        <w:rPr>
          <w:b/>
        </w:rPr>
        <w:t>t</w:t>
      </w:r>
      <w:r w:rsidRPr="006150FE">
        <w:rPr>
          <w:b/>
        </w:rPr>
        <w:t xml:space="preserve">issue </w:t>
      </w:r>
      <w:r>
        <w:rPr>
          <w:b/>
        </w:rPr>
        <w:t>p</w:t>
      </w:r>
      <w:r w:rsidRPr="006150FE">
        <w:rPr>
          <w:b/>
        </w:rPr>
        <w:t xml:space="preserve">rocessing </w:t>
      </w:r>
      <w:r>
        <w:rPr>
          <w:b/>
        </w:rPr>
        <w:t>r</w:t>
      </w:r>
      <w:r w:rsidRPr="006150FE">
        <w:rPr>
          <w:b/>
        </w:rPr>
        <w:t xml:space="preserve">eported in </w:t>
      </w:r>
      <w:r>
        <w:rPr>
          <w:b/>
        </w:rPr>
        <w:t>r</w:t>
      </w:r>
      <w:r w:rsidRPr="006150FE">
        <w:rPr>
          <w:b/>
        </w:rPr>
        <w:t>eferences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48"/>
        <w:gridCol w:w="989"/>
        <w:gridCol w:w="1274"/>
        <w:gridCol w:w="867"/>
        <w:gridCol w:w="695"/>
        <w:gridCol w:w="1269"/>
        <w:gridCol w:w="1867"/>
        <w:gridCol w:w="1331"/>
      </w:tblGrid>
      <w:tr w:rsidR="00573E67" w:rsidRPr="007B2F59" w:rsidTr="001451EA">
        <w:trPr>
          <w:trHeight w:val="88"/>
        </w:trPr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bookmarkStart w:id="0" w:name="_Hlk135663062"/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Suppl. </w:t>
            </w:r>
            <w:r w:rsidRPr="007B2F59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Table 1. Wild-Type/Control Mouse Information and Perfusion/Tissue Processing 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Reported</w:t>
            </w:r>
            <w:r w:rsidRPr="007B2F59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in References</w:t>
            </w:r>
            <w:bookmarkEnd w:id="0"/>
          </w:p>
        </w:tc>
      </w:tr>
      <w:tr w:rsidR="00573E67" w:rsidRPr="007B2F59" w:rsidTr="001451EA">
        <w:trPr>
          <w:trHeight w:val="4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Refer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Cell Type Examined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Mouse Strain WT/Backgrou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Age of Mice at Time of Sacrifi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Mouse Se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Perfusion 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S</w:t>
            </w:r>
            <w:r w:rsidRPr="007B2F59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olution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Brain Tissue Process Technique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Disease State Studied in Reference</w:t>
            </w:r>
          </w:p>
        </w:tc>
      </w:tr>
      <w:tr w:rsidR="00573E67" w:rsidRPr="007B2F59" w:rsidTr="001451EA">
        <w:trPr>
          <w:trHeight w:val="54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Williams et al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.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"/>
                <w:id w:val="1047413904"/>
                <w:placeholder>
                  <w:docPart w:val="78D30238693B437EAAAC1DDD2FD886E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2</w:t>
                </w:r>
                <w:r w:rsidR="00D05898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7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Bulk CD4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position w:val="7"/>
                <w:sz w:val="12"/>
                <w:szCs w:val="12"/>
                <w:vertAlign w:val="superscript"/>
              </w:rPr>
              <w:t xml:space="preserve">+ 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T cells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Bulk CD8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position w:val="7"/>
                <w:sz w:val="12"/>
                <w:szCs w:val="12"/>
                <w:vertAlign w:val="superscript"/>
              </w:rPr>
              <w:t xml:space="preserve">+ 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T cells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T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vertAlign w:val="subscript"/>
              </w:rPr>
              <w:t>REG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T cells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T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vertAlign w:val="subscript"/>
              </w:rPr>
              <w:t>H1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T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57BL/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4-12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ale and Fe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C967D3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/>
                <w:sz w:val="12"/>
                <w:szCs w:val="12"/>
              </w:rPr>
              <w:t>PB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. Collagenase IV (Sigma) Enzyme Solution with DNase I (Sigma)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2. 30/70%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coll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(GE Healthcare) Gradient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3. Filtered Via </w:t>
            </w:r>
            <w:r w:rsidR="00A5521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00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lang w:val="el-GR"/>
              </w:rPr>
              <w:t>μ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 Fil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arkinson’s Disease</w:t>
            </w:r>
          </w:p>
        </w:tc>
      </w:tr>
      <w:tr w:rsidR="00573E67" w:rsidRPr="007B2F59" w:rsidTr="001451EA">
        <w:trPr>
          <w:trHeight w:val="89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Ferretti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"/>
                <w:id w:val="-1434519717"/>
                <w:placeholder>
                  <w:docPart w:val="78D30238693B437EAAAC1DDD2FD886E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</w:t>
                </w:r>
                <w:r w:rsidR="00D05898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28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Bulk CD4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position w:val="7"/>
                <w:sz w:val="12"/>
                <w:szCs w:val="12"/>
                <w:vertAlign w:val="superscript"/>
              </w:rPr>
              <w:t xml:space="preserve">+ 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T cells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Bulk CD8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position w:val="7"/>
                <w:sz w:val="12"/>
                <w:szCs w:val="12"/>
                <w:vertAlign w:val="superscript"/>
              </w:rPr>
              <w:t xml:space="preserve">+ 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T cells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DN T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57BL/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8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Ringer Solution (Braun Medic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. DNase I and Collagenase/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Dispase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(Roche) Enzyme Solution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2. Filtered Via 100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lang w:val="el-GR"/>
              </w:rPr>
              <w:t>μ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 Filter (Falcon)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3. 30%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coll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(GE Healthcare) Grad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Alzheimer’s Disease</w:t>
            </w:r>
          </w:p>
        </w:tc>
      </w:tr>
      <w:tr w:rsidR="00573E67" w:rsidRPr="007B2F59" w:rsidTr="001451EA">
        <w:trPr>
          <w:trHeight w:val="45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Ito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"/>
                <w:id w:val="-625236666"/>
                <w:placeholder>
                  <w:docPart w:val="78D30238693B437EAAAC1DDD2FD886E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</w:t>
                </w:r>
                <w:r w:rsidR="00D05898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29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Bulk CD4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position w:val="7"/>
                <w:sz w:val="12"/>
                <w:szCs w:val="12"/>
                <w:vertAlign w:val="superscript"/>
              </w:rPr>
              <w:t xml:space="preserve">+ 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T cells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T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vertAlign w:val="subscript"/>
              </w:rPr>
              <w:t>REG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T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57BL/6J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8-12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B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. Collagenase D (Roche) and DNase I Enzyme Solution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2. 30/70%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coll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(GE Healthcare) Grad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Ischaemic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Stroke</w:t>
            </w:r>
          </w:p>
        </w:tc>
      </w:tr>
      <w:tr w:rsidR="00573E67" w:rsidRPr="007B2F59" w:rsidTr="001451EA">
        <w:trPr>
          <w:trHeight w:val="168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Daglas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"/>
                <w:id w:val="655270837"/>
                <w:placeholder>
                  <w:docPart w:val="78D30238693B437EAAAC1DDD2FD886E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3</w:t>
                </w:r>
                <w:r w:rsidR="00D05898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0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Bulk CD4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position w:val="7"/>
                <w:sz w:val="12"/>
                <w:szCs w:val="12"/>
                <w:vertAlign w:val="superscript"/>
              </w:rPr>
              <w:t xml:space="preserve">+ 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T cells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Bulk CD8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position w:val="7"/>
                <w:sz w:val="12"/>
                <w:szCs w:val="12"/>
                <w:vertAlign w:val="superscript"/>
              </w:rPr>
              <w:t xml:space="preserve">+ 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T cells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T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vertAlign w:val="subscript"/>
              </w:rPr>
              <w:t>EM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Bulk CD4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position w:val="7"/>
                <w:sz w:val="12"/>
                <w:szCs w:val="12"/>
                <w:vertAlign w:val="superscript"/>
              </w:rPr>
              <w:t xml:space="preserve">+ 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T cells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T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vertAlign w:val="subscript"/>
              </w:rPr>
              <w:t>EM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Bulk CD8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position w:val="7"/>
                <w:sz w:val="12"/>
                <w:szCs w:val="12"/>
                <w:vertAlign w:val="superscript"/>
              </w:rPr>
              <w:t xml:space="preserve">+ 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T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57BL/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7-13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. Collagenase/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Dispase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(Roche), TLCK and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Dnase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I (Sigma-Aldrich) Enzyme Solution</w:t>
            </w:r>
          </w:p>
          <w:p w:rsidR="00573E67" w:rsidRPr="007B2F59" w:rsidRDefault="00573E67" w:rsidP="001451EA">
            <w:pPr>
              <w:spacing w:after="120"/>
              <w:ind w:left="108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2. Filtered Via 70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lang w:val="el-GR"/>
              </w:rPr>
              <w:t>μ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 Filter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color w:val="000000" w:themeColor="text1"/>
                <w:kern w:val="24"/>
                <w:sz w:val="12"/>
                <w:szCs w:val="12"/>
              </w:rPr>
              <w:t xml:space="preserve">3. </w:t>
            </w:r>
            <w:proofErr w:type="spellStart"/>
            <w:r w:rsidRPr="007B2F59">
              <w:rPr>
                <w:rFonts w:cs="Times New Roman"/>
                <w:color w:val="000000" w:themeColor="text1"/>
                <w:kern w:val="24"/>
                <w:sz w:val="12"/>
                <w:szCs w:val="12"/>
              </w:rPr>
              <w:t>OptiPrep</w:t>
            </w:r>
            <w:proofErr w:type="spellEnd"/>
            <w:r w:rsidRPr="007B2F59">
              <w:rPr>
                <w:rFonts w:cs="Times New Roman"/>
                <w:color w:val="000000" w:themeColor="text1"/>
                <w:kern w:val="24"/>
                <w:sz w:val="12"/>
                <w:szCs w:val="12"/>
              </w:rPr>
              <w:t xml:space="preserve"> Solution (Sigma-Aldrich) and MOPS buffer with NaCl Density Grad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Traumatic Brain Injury</w:t>
            </w:r>
          </w:p>
        </w:tc>
      </w:tr>
      <w:tr w:rsidR="00573E67" w:rsidRPr="007B2F59" w:rsidTr="001451EA">
        <w:trPr>
          <w:trHeight w:val="71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asciuto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"/>
                <w:id w:val="-137877059"/>
                <w:placeholder>
                  <w:docPart w:val="78D30238693B437EAAAC1DDD2FD886E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3</w:t>
                </w:r>
                <w:r w:rsidR="00D05898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1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Bulk CD4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position w:val="7"/>
                <w:sz w:val="12"/>
                <w:szCs w:val="12"/>
                <w:vertAlign w:val="superscript"/>
              </w:rPr>
              <w:t xml:space="preserve">+ 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T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57BL/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4-15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ale and Fe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B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. Mechanical Dissociation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2. Collagenase IV (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ThermoFisher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), Hyaluronidase (Sigma-Aldrich), and DNase I (Sigma-Aldrich) Enzyme Solution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3. Filtered Via 100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lang w:val="el-GR"/>
              </w:rPr>
              <w:t>μ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 Filter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4. 40%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coll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(GE Healthcar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arkinson’s Disease, Alzheimer’s Disease, and Stroke</w:t>
            </w:r>
          </w:p>
        </w:tc>
      </w:tr>
      <w:tr w:rsidR="00573E67" w:rsidRPr="007B2F59" w:rsidTr="001451EA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Herz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"/>
                <w:id w:val="504477302"/>
                <w:placeholder>
                  <w:docPart w:val="78D30238693B437EAAAC1DDD2FD886E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3</w:t>
                </w:r>
                <w:r w:rsidR="00D05898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2)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Bulk CD4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position w:val="7"/>
                <w:sz w:val="12"/>
                <w:szCs w:val="12"/>
                <w:vertAlign w:val="superscript"/>
              </w:rPr>
              <w:t xml:space="preserve">+ 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T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57BL/6J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~2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ale and Fe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B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. Filtered Via 70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lang w:val="el-GR"/>
              </w:rPr>
              <w:t>μ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 Filter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2. 37%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coll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Grad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Hypoxic-Ischemic Encephalopathy</w:t>
            </w:r>
          </w:p>
        </w:tc>
      </w:tr>
      <w:tr w:rsidR="00573E67" w:rsidRPr="007B2F59" w:rsidTr="001451EA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hu et al., 201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4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"/>
                <w:id w:val="-1439834646"/>
                <w:placeholder>
                  <w:docPart w:val="78D30238693B437EAAAC1DDD2FD886E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3</w:t>
                </w:r>
                <w:r w:rsidR="00D05898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3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Bulk CD4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position w:val="7"/>
                <w:sz w:val="12"/>
                <w:szCs w:val="12"/>
                <w:vertAlign w:val="superscript"/>
              </w:rPr>
              <w:t xml:space="preserve">+ 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T cells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DN T cells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K cells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DCs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B cells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Bulk Macrophag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57BL6/J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8-12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B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. Mechanically Dissociated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2. Collagenase IX,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Hyalurondise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, and Collagenase I-S in Ca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vertAlign w:val="superscript"/>
              </w:rPr>
              <w:t>2+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/Mg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vertAlign w:val="superscript"/>
              </w:rPr>
              <w:t xml:space="preserve">2+ 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-Supplemented PBS (Sigma) Enzyme Solution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3. Filtered Via 70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lang w:val="el-GR"/>
              </w:rPr>
              <w:t>μ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 Filter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4. 30/70%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coll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(GE Healthcar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Ischaemic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Stroke</w:t>
            </w:r>
          </w:p>
        </w:tc>
      </w:tr>
      <w:tr w:rsidR="00573E67" w:rsidRPr="007B2F59" w:rsidTr="001451EA">
        <w:trPr>
          <w:trHeight w:val="1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lastRenderedPageBreak/>
              <w:t>Zhou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"/>
                <w:id w:val="-973598257"/>
                <w:placeholder>
                  <w:docPart w:val="78D30238693B437EAAAC1DDD2FD886E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3</w:t>
                </w:r>
                <w:r w:rsidR="00D05898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4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Bulk CD8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position w:val="7"/>
                <w:sz w:val="12"/>
                <w:szCs w:val="12"/>
                <w:vertAlign w:val="superscript"/>
              </w:rPr>
              <w:t xml:space="preserve">+ 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T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57/BL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8-10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ot Directly Reported, Referenc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. Neural Tissue Dissociation Kit (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iltenyi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Biotec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)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2.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coll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Grad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Ischaemic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Stroke</w:t>
            </w:r>
          </w:p>
        </w:tc>
      </w:tr>
      <w:tr w:rsidR="00573E67" w:rsidRPr="007B2F59" w:rsidTr="001451EA">
        <w:trPr>
          <w:trHeight w:val="8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Shaw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"/>
                <w:id w:val="1786851790"/>
                <w:placeholder>
                  <w:docPart w:val="78D30238693B437EAAAC1DDD2FD886E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3</w:t>
                </w:r>
                <w:r w:rsidR="00D05898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5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Bulk CD8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position w:val="7"/>
                <w:sz w:val="12"/>
                <w:szCs w:val="12"/>
                <w:vertAlign w:val="superscript"/>
              </w:rPr>
              <w:t xml:space="preserve">+ 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T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57BL/6 (H-2b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6-12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B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ot Directly Reported, Referenc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erebral Malaria</w:t>
            </w:r>
          </w:p>
        </w:tc>
      </w:tr>
      <w:tr w:rsidR="00573E67" w:rsidRPr="007B2F59" w:rsidTr="001451EA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Jurado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"/>
                <w:id w:val="867500735"/>
                <w:placeholder>
                  <w:docPart w:val="78D30238693B437EAAAC1DDD2FD886E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3</w:t>
                </w:r>
                <w:r w:rsidR="00D05898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6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Bulk CD8</w:t>
            </w:r>
            <w:r w:rsidRPr="002A728F">
              <w:rPr>
                <w:rFonts w:eastAsia="Times New Roman" w:cs="Times New Roman"/>
                <w:color w:val="000000" w:themeColor="text1"/>
                <w:kern w:val="24"/>
                <w:position w:val="7"/>
                <w:sz w:val="12"/>
                <w:szCs w:val="12"/>
                <w:vertAlign w:val="superscript"/>
              </w:rPr>
              <w:t>+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position w:val="7"/>
                <w:sz w:val="12"/>
                <w:szCs w:val="12"/>
                <w:vertAlign w:val="superscript"/>
              </w:rPr>
              <w:t xml:space="preserve"> 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T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57BL/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6-8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ale and Fe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ot Directly Reported, Referenc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ot Directly Reported, Referenc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Zika Virus Associated Microcephaly and Guillain-Barre Syndrome</w:t>
            </w:r>
          </w:p>
        </w:tc>
      </w:tr>
      <w:tr w:rsidR="00573E67" w:rsidRPr="007B2F59" w:rsidTr="001451EA">
        <w:trPr>
          <w:trHeight w:val="60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Unger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"/>
                <w:id w:val="1728565556"/>
                <w:placeholder>
                  <w:docPart w:val="78D30238693B437EAAAC1DDD2FD886E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3</w:t>
                </w:r>
                <w:r w:rsidR="00D05898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7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Bulk CD8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position w:val="7"/>
                <w:sz w:val="12"/>
                <w:szCs w:val="12"/>
                <w:vertAlign w:val="superscript"/>
              </w:rPr>
              <w:t xml:space="preserve">+ 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T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sz w:val="12"/>
                <w:szCs w:val="12"/>
              </w:rPr>
              <w:t>N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3 Months-2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ale and Fe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HBSS with HEPES (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ThermoFisher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) and Glucose (Sigma)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. Homogenized with Glass Homogenizer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2. Filtered Via 100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lang w:val="el-GR"/>
              </w:rPr>
              <w:t>μ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 Filter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3. 30%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coll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(Sigma) Grad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Alzheimer’s Disease</w:t>
            </w:r>
          </w:p>
        </w:tc>
      </w:tr>
      <w:tr w:rsidR="00573E67" w:rsidRPr="007B2F59" w:rsidTr="001451EA">
        <w:trPr>
          <w:trHeight w:val="23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eng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"/>
                <w:id w:val="-1355412430"/>
                <w:placeholder>
                  <w:docPart w:val="78D30238693B437EAAAC1DDD2FD886E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</w:t>
                </w:r>
                <w:r w:rsidR="00D05898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38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DN T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57BL/6J (B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. “Digestion Buffer”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2. Filtered Via 70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lang w:val="el-GR"/>
              </w:rPr>
              <w:t>μ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 Filter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3. 37/70%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coll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(GE Healthcare) Grad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Ischaemic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Stroke</w:t>
            </w:r>
          </w:p>
        </w:tc>
      </w:tr>
      <w:tr w:rsidR="00573E67" w:rsidRPr="007B2F59" w:rsidTr="001451EA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Beckmann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"/>
                <w:id w:val="-1181577911"/>
                <w:placeholder>
                  <w:docPart w:val="78D30238693B437EAAAC1DDD2FD886E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</w:t>
                </w:r>
                <w:r w:rsidR="00D05898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39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T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vertAlign w:val="subscript"/>
              </w:rPr>
              <w:t>REG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T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57BL/6J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-2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ale and Fe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B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. Filtered Via 70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lang w:val="el-GR"/>
              </w:rPr>
              <w:t>μ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 Filter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2. 37%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coll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Grad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eonatal Encephalopathy</w:t>
            </w:r>
          </w:p>
        </w:tc>
      </w:tr>
      <w:tr w:rsidR="00573E67" w:rsidRPr="007B2F59" w:rsidTr="001451EA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Li et al., 2021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"/>
                <w:id w:val="-1279325032"/>
                <w:placeholder>
                  <w:docPart w:val="78D30238693B437EAAAC1DDD2FD886E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4</w:t>
                </w:r>
                <w:r w:rsidR="00D05898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0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T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vertAlign w:val="subscript"/>
              </w:rPr>
              <w:t>REG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T cells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T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vertAlign w:val="subscript"/>
              </w:rPr>
              <w:t>H1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T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57/BL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0 to 12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. “Brain Tissue Dissociation Kit” (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iltenyi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Biotec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arkinson’s Disease</w:t>
            </w:r>
          </w:p>
        </w:tc>
      </w:tr>
      <w:tr w:rsidR="00573E67" w:rsidRPr="007B2F59" w:rsidTr="001451EA">
        <w:trPr>
          <w:trHeight w:val="57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hen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"/>
                <w:id w:val="-1787578089"/>
                <w:placeholder>
                  <w:docPart w:val="78D30238693B437EAAAC1DDD2FD886E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4</w:t>
                </w:r>
                <w:r w:rsidR="00D05898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1</w:t>
                </w:r>
                <w:r w:rsidRPr="00B46A4E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T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vertAlign w:val="subscript"/>
              </w:rPr>
              <w:t>REG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T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57BL/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. Adult Brain Dissociation Kit (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iltenyi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Biotec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) with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gentleMACS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Octo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Dissociator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with Heaters (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iltenyi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Biotec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Ischaemic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Stroke</w:t>
            </w:r>
          </w:p>
        </w:tc>
      </w:tr>
      <w:tr w:rsidR="00573E67" w:rsidRPr="007B2F59" w:rsidTr="001451EA">
        <w:trPr>
          <w:trHeight w:val="26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aes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"/>
                <w:id w:val="-1560006225"/>
                <w:placeholder>
                  <w:docPart w:val="78D30238693B437EAAAC1DDD2FD886E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4</w:t>
                </w:r>
                <w:r w:rsidR="00D05898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2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T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vertAlign w:val="subscript"/>
              </w:rPr>
              <w:t>REG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T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57BL/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ot Directly Reported, Referenc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ot Directly Reported, Referenc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ancer</w:t>
            </w:r>
          </w:p>
        </w:tc>
      </w:tr>
      <w:tr w:rsidR="00573E67" w:rsidRPr="007B2F59" w:rsidTr="001451EA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Rayasam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"/>
                <w:id w:val="-176119290"/>
                <w:placeholder>
                  <w:docPart w:val="78D30238693B437EAAAC1DDD2FD886E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4</w:t>
                </w:r>
                <w:r w:rsidR="00D05898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3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T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vertAlign w:val="subscript"/>
              </w:rPr>
              <w:t>FH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T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57BL/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0-14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ale and Fe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B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. Filtered Via 70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lang w:val="el-GR"/>
              </w:rPr>
              <w:t>μ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 Filter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2. 30/70%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coll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Grad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Ischaemic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Stroke</w:t>
            </w:r>
          </w:p>
        </w:tc>
      </w:tr>
      <w:tr w:rsidR="00573E67" w:rsidRPr="007B2F59" w:rsidTr="001451EA">
        <w:trPr>
          <w:trHeight w:val="33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Guo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"/>
                <w:id w:val="-710347943"/>
                <w:placeholder>
                  <w:docPart w:val="78D30238693B437EAAAC1DDD2FD886E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4</w:t>
                </w:r>
                <w:r w:rsidR="00D05898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4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T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vertAlign w:val="subscript"/>
              </w:rPr>
              <w:t>H17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T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57BL/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6-8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B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. Mechanically Homogenized and Then Filtered Via 40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lang w:val="el-GR"/>
              </w:rPr>
              <w:t>μ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Filter (Becton Dickinson)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2. 30/60%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coll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(GE Healthcare Bio Science AB) Grad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Ischaemic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Stroke</w:t>
            </w:r>
          </w:p>
        </w:tc>
      </w:tr>
      <w:tr w:rsidR="00573E67" w:rsidRPr="007B2F59" w:rsidTr="001451EA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Beurel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"/>
                <w:id w:val="-1007983880"/>
                <w:placeholder>
                  <w:docPart w:val="78D30238693B437EAAAC1DDD2FD886E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4</w:t>
                </w:r>
                <w:r w:rsidR="00D05898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5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T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vertAlign w:val="subscript"/>
              </w:rPr>
              <w:t>H17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T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57BL/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6-12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B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. Filtered Via 70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lang w:val="el-GR"/>
              </w:rPr>
              <w:t>μ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 Filter (BD Biosciences)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2. 30/70%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coll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Grad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Depression</w:t>
            </w:r>
          </w:p>
        </w:tc>
      </w:tr>
      <w:tr w:rsidR="00573E67" w:rsidRPr="007B2F59" w:rsidTr="001451EA">
        <w:trPr>
          <w:trHeight w:val="54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He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"/>
                <w:id w:val="-459420022"/>
                <w:placeholder>
                  <w:docPart w:val="78D30238693B437EAAAC1DDD2FD886E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4</w:t>
                </w:r>
                <w:r w:rsidR="00D05898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6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K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57BL/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6-8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Fe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B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. Collagenase II (Sigma-Aldrich) Enzyme Solution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2. Filtered Via 70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lang w:val="el-GR"/>
              </w:rPr>
              <w:t>μ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 Filter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3. 40%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coll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(GE Healthcare) Grad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Sepsis</w:t>
            </w:r>
          </w:p>
        </w:tc>
      </w:tr>
      <w:tr w:rsidR="00573E67" w:rsidRPr="007B2F59" w:rsidTr="001451EA">
        <w:trPr>
          <w:trHeight w:val="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Jin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"/>
                <w:id w:val="-913155889"/>
                <w:placeholder>
                  <w:docPart w:val="78D30238693B437EAAAC1DDD2FD886E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4</w:t>
                </w:r>
                <w:r w:rsidR="00D05898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7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K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57BL/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3-18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B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. Collagenase IV and DNase Enzyme Solution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2. 30%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coll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Grad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Aging</w:t>
            </w:r>
          </w:p>
        </w:tc>
      </w:tr>
      <w:tr w:rsidR="00573E67" w:rsidRPr="007B2F59" w:rsidTr="001451EA">
        <w:trPr>
          <w:trHeight w:val="7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Zhang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"/>
                <w:id w:val="-397199526"/>
                <w:placeholder>
                  <w:docPart w:val="78D30238693B437EAAAC1DDD2FD886E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</w:t>
                </w:r>
                <w:r w:rsidR="00D05898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48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K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B6129SF2/J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7-8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Fe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B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jc w:val="center"/>
              <w:rPr>
                <w:rFonts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cs="Times New Roman"/>
                <w:color w:val="000000" w:themeColor="text1"/>
                <w:kern w:val="24"/>
                <w:sz w:val="12"/>
                <w:szCs w:val="12"/>
              </w:rPr>
              <w:t xml:space="preserve">1. Minced with Scissors and Digested with </w:t>
            </w:r>
            <w:proofErr w:type="spellStart"/>
            <w:r w:rsidRPr="007B2F59">
              <w:rPr>
                <w:rFonts w:cs="Times New Roman"/>
                <w:color w:val="000000" w:themeColor="text1"/>
                <w:kern w:val="24"/>
                <w:sz w:val="12"/>
                <w:szCs w:val="12"/>
              </w:rPr>
              <w:t>Liberase</w:t>
            </w:r>
            <w:proofErr w:type="spellEnd"/>
            <w:r w:rsidRPr="007B2F59">
              <w:rPr>
                <w:rFonts w:cs="Times New Roman"/>
                <w:color w:val="000000" w:themeColor="text1"/>
                <w:kern w:val="24"/>
                <w:sz w:val="12"/>
                <w:szCs w:val="12"/>
              </w:rPr>
              <w:t xml:space="preserve"> (Roche) and DNase I (Roche) Enzyme Solution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2. Filtered Via 70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lang w:val="el-GR"/>
              </w:rPr>
              <w:t>μ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 Filter</w:t>
            </w:r>
          </w:p>
          <w:p w:rsidR="00573E67" w:rsidRPr="007B2F59" w:rsidRDefault="00573E67" w:rsidP="001451EA">
            <w:pPr>
              <w:spacing w:after="120"/>
              <w:contextualSpacing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3. 40%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coll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(GE Healthcare) Grad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Alzheimer Disease</w:t>
            </w:r>
          </w:p>
        </w:tc>
      </w:tr>
      <w:tr w:rsidR="00573E67" w:rsidRPr="007B2F59" w:rsidTr="001451EA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lastRenderedPageBreak/>
              <w:t>Li et al., 2020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"/>
                <w:id w:val="-1498870668"/>
                <w:placeholder>
                  <w:docPart w:val="78D30238693B437EAAAC1DDD2FD886E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</w:t>
                </w:r>
                <w:r w:rsidR="00D05898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49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K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57BL/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0-12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sz w:val="12"/>
                <w:szCs w:val="12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ot Directly Reported, Referenc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ot Directly Reported, Referenc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ihematomal Edema</w:t>
            </w:r>
          </w:p>
        </w:tc>
      </w:tr>
      <w:tr w:rsidR="00573E67" w:rsidRPr="007B2F59" w:rsidTr="001451EA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D’Alessandro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"/>
                <w:id w:val="1164908990"/>
                <w:placeholder>
                  <w:docPart w:val="78D30238693B437EAAAC1DDD2FD886E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</w:t>
                </w:r>
                <w:r w:rsidR="00D05898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50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K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57BL/6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6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B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. Glass-Teflon Homogenizer Passed Through a 100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lang w:val="el-GR"/>
              </w:rPr>
              <w:t>μ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 Filter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2. 30%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coll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(Sigma) Grad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Glioma</w:t>
            </w:r>
          </w:p>
        </w:tc>
      </w:tr>
      <w:tr w:rsidR="00573E67" w:rsidRPr="007B2F59" w:rsidTr="001451EA">
        <w:trPr>
          <w:trHeight w:val="25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Earls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"/>
                <w:id w:val="-928739063"/>
                <w:placeholder>
                  <w:docPart w:val="78D30238693B437EAAAC1DDD2FD886E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5</w:t>
                </w:r>
                <w:r w:rsidR="00D05898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1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K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C967D3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/>
                <w:sz w:val="12"/>
                <w:szCs w:val="12"/>
              </w:rPr>
              <w:t>C57BL/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8-10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ale and Fe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C967D3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B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. DNase I (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Inivtrogen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),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Dispace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II (Roche), and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apin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(Sigma-Aldrich) Enzyme Solution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2. 30/37/70%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coll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(Sigma) Grad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arkinson Disease</w:t>
            </w:r>
          </w:p>
        </w:tc>
      </w:tr>
      <w:tr w:rsidR="00573E67" w:rsidRPr="007B2F59" w:rsidTr="001451EA">
        <w:trPr>
          <w:trHeight w:val="23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Dando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"/>
                <w:id w:val="-1376079307"/>
                <w:placeholder>
                  <w:docPart w:val="78D30238693B437EAAAC1DDD2FD886E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5</w:t>
                </w:r>
                <w:r w:rsidR="00D05898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2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D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57BL/6J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8-10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sz w:val="12"/>
                <w:szCs w:val="12"/>
              </w:rPr>
              <w:t>N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BS and 1% Hepar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. Filtered Via 70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lang w:val="el-GR"/>
              </w:rPr>
              <w:t>μ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 Filter (Falcon)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2. 30%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coll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(GE Healthcare) Grad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NS Regulation</w:t>
            </w:r>
          </w:p>
        </w:tc>
      </w:tr>
      <w:tr w:rsidR="00573E67" w:rsidRPr="007B2F59" w:rsidTr="001451EA">
        <w:trPr>
          <w:trHeight w:val="57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la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r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kson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"/>
                <w:id w:val="-877007303"/>
                <w:placeholder>
                  <w:docPart w:val="78D30238693B437EAAAC1DDD2FD886E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5</w:t>
                </w:r>
                <w:r w:rsidR="00D05898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3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D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57BL/6 (H2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vertAlign w:val="superscript"/>
              </w:rPr>
              <w:t>b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BS and 1% Hepar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. Homogenized Through An 18 Gauge Needle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2. Collagenase Type IV and DNase Enzyme Solution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3. Filtered Via 70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lang w:val="el-GR"/>
              </w:rPr>
              <w:t>μ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 Filter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4. 30/70%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coll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(Pharmacia) Grad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NS Autoimmune Diseases</w:t>
            </w:r>
          </w:p>
        </w:tc>
      </w:tr>
      <w:tr w:rsidR="00573E67" w:rsidRPr="007B2F59" w:rsidTr="001451EA">
        <w:trPr>
          <w:trHeight w:val="8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Gelderblom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"/>
                <w:id w:val="-2122137314"/>
                <w:placeholder>
                  <w:docPart w:val="78D30238693B437EAAAC1DDD2FD886E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5</w:t>
                </w:r>
                <w:r w:rsidR="0015069A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4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D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57BL/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sz w:val="12"/>
                <w:szCs w:val="12"/>
              </w:rPr>
              <w:t>N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B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. Collagenase (Roche) and DNase I (Roche) Enzyme Solution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2. Filtered Via Cell Strainer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3.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coll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(GE Healthcare) Grad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Ischaemic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Stroke</w:t>
            </w:r>
          </w:p>
        </w:tc>
      </w:tr>
      <w:tr w:rsidR="00573E67" w:rsidRPr="007B2F59" w:rsidTr="001451EA">
        <w:trPr>
          <w:trHeight w:val="18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Gobel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"/>
                <w:id w:val="1915821452"/>
                <w:placeholder>
                  <w:docPart w:val="78D30238693B437EAAAC1DDD2FD886E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5</w:t>
                </w:r>
                <w:r w:rsidR="0015069A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5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D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57BL/6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8-10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Fe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B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. Homogenized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2. 30/50%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coll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(Sigma-Aldrich) Grad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NS Autoimmune Diseases</w:t>
            </w:r>
          </w:p>
        </w:tc>
      </w:tr>
      <w:tr w:rsidR="00573E67" w:rsidRPr="007B2F59" w:rsidTr="001451EA">
        <w:trPr>
          <w:trHeight w:val="54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Brioschi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"/>
                <w:id w:val="-1790806640"/>
                <w:placeholder>
                  <w:docPart w:val="78D30238693B437EAAAC1DDD2FD886E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5</w:t>
                </w:r>
                <w:r w:rsidR="0015069A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6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B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57BL/6J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8-12 Weeks;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20-25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Fe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B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. Homogenized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2. Filtered Via 70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lang w:val="el-GR"/>
              </w:rPr>
              <w:t>μ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 Filter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3. 30%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coll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Grad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NS Regulation</w:t>
            </w:r>
          </w:p>
        </w:tc>
      </w:tr>
      <w:tr w:rsidR="00573E67" w:rsidRPr="007B2F59" w:rsidTr="001451EA">
        <w:trPr>
          <w:trHeight w:val="6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ierson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"/>
                <w:id w:val="1673996311"/>
                <w:placeholder>
                  <w:docPart w:val="78D30238693B437EAAAC1DDD2FD886E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5</w:t>
                </w:r>
                <w:r w:rsidR="0015069A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7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B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3H/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Fej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8-12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B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. Dissociated Through Sterile Stainless-Steel Mesh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2. 30/70%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coll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Grad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ultiple Sclerosis</w:t>
            </w:r>
          </w:p>
        </w:tc>
      </w:tr>
      <w:tr w:rsidR="00573E67" w:rsidRPr="007B2F59" w:rsidTr="001451EA">
        <w:trPr>
          <w:trHeight w:val="2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Korin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"/>
                <w:id w:val="199449470"/>
                <w:placeholder>
                  <w:docPart w:val="78D30238693B437EAAAC1DDD2FD886E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</w:t>
                </w:r>
                <w:r w:rsidR="0015069A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58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B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57BL/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8-10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B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ot Directly Reported, Referenc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NS Regulation</w:t>
            </w:r>
          </w:p>
        </w:tc>
      </w:tr>
      <w:tr w:rsidR="00573E67" w:rsidRPr="007B2F59" w:rsidTr="001451EA">
        <w:trPr>
          <w:trHeight w:val="39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Liu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"/>
                <w:id w:val="-1337224038"/>
                <w:placeholder>
                  <w:docPart w:val="78D30238693B437EAAAC1DDD2FD886E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</w:t>
                </w:r>
                <w:r w:rsidR="0015069A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59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B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BKS.Cg-Dock7m+/+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Leprdb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/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ju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,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db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/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d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8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0.9% NaC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. Homogenized and Filtered Via 70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lang w:val="el-GR"/>
              </w:rPr>
              <w:t>μ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 Filter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2. 30/60%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coll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(GE Healthcar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Ischaemic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Stroke</w:t>
            </w:r>
          </w:p>
        </w:tc>
      </w:tr>
      <w:tr w:rsidR="00573E67" w:rsidRPr="007B2F59" w:rsidTr="001451EA">
        <w:trPr>
          <w:trHeight w:val="23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racsko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"/>
                <w:id w:val="-743097076"/>
                <w:placeholder>
                  <w:docPart w:val="78D30238693B437EAAAC1DDD2FD886E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6</w:t>
                </w:r>
                <w:r w:rsidR="0015069A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0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B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57BL/6J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8-10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Sa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. Mechanically Homogenized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sz w:val="12"/>
                <w:szCs w:val="12"/>
              </w:rPr>
              <w:t xml:space="preserve">2. Dissociation Buffer (Collagenase and DNase) 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sz w:val="12"/>
                <w:szCs w:val="12"/>
              </w:rPr>
              <w:t xml:space="preserve">3. 1.03/1.088 g/mL </w:t>
            </w:r>
            <w:proofErr w:type="spellStart"/>
            <w:r w:rsidRPr="007B2F59">
              <w:rPr>
                <w:rFonts w:eastAsia="Times New Roman" w:cs="Times New Roman"/>
                <w:sz w:val="12"/>
                <w:szCs w:val="12"/>
              </w:rPr>
              <w:t>Percoll</w:t>
            </w:r>
            <w:proofErr w:type="spellEnd"/>
            <w:r w:rsidRPr="007B2F59">
              <w:rPr>
                <w:rFonts w:eastAsia="Times New Roman" w:cs="Times New Roman"/>
                <w:sz w:val="12"/>
                <w:szCs w:val="12"/>
              </w:rPr>
              <w:t xml:space="preserve"> Gradi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Intracerebral Hemorrhage</w:t>
            </w:r>
          </w:p>
        </w:tc>
      </w:tr>
      <w:tr w:rsidR="00573E67" w:rsidRPr="007B2F59" w:rsidTr="001451EA">
        <w:trPr>
          <w:trHeight w:val="55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Trahanas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"/>
                <w:id w:val="1958835057"/>
                <w:placeholder>
                  <w:docPart w:val="78D30238693B437EAAAC1DDD2FD886E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6</w:t>
                </w:r>
                <w:r w:rsidR="0015069A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1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onocy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57BL/6 (B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2-14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DPB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. Neural Dissociation Kit (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iltenyi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Biotech)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2. Myelin Removal Beads Via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AutoMACS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Pro (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iltenyi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Biotech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Traumatic Brain Injury</w:t>
            </w:r>
          </w:p>
        </w:tc>
      </w:tr>
      <w:tr w:rsidR="00573E67" w:rsidRPr="007B2F59" w:rsidTr="001451EA">
        <w:trPr>
          <w:trHeight w:val="69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ir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lang w:val="el-GR"/>
              </w:rPr>
              <w:t>ό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-Mur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"/>
                <w:id w:val="1657723087"/>
                <w:placeholder>
                  <w:docPart w:val="78D30238693B437EAAAC1DDD2FD886E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6</w:t>
                </w:r>
                <w:r w:rsidR="0015069A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2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onocy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57BL/6J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3-4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Saline and Hepar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. Collagenase IV and DNase I Enzyme Solution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2. Passed Through Tissue Grinder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lastRenderedPageBreak/>
              <w:t xml:space="preserve">3. 30/70%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coll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(GE Healthcare) Grad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lastRenderedPageBreak/>
              <w:t>Ischaemic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Stroke</w:t>
            </w:r>
          </w:p>
        </w:tc>
      </w:tr>
      <w:tr w:rsidR="00573E67" w:rsidRPr="007B2F59" w:rsidTr="001451EA">
        <w:trPr>
          <w:trHeight w:val="68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Ritzel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"/>
                <w:id w:val="254639543"/>
                <w:placeholder>
                  <w:docPart w:val="78D30238693B437EAAAC1DDD2FD886E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6</w:t>
                </w:r>
                <w:r w:rsidR="0015069A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3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onocy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57BL/6J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0-12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B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1. Mechanically Dissociated and Collagenase,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Dispase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and DNase (Roche Diagnostics) Enzyme Solution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2. Filtered Via 70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lang w:val="el-GR"/>
              </w:rPr>
              <w:t>μ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 Filter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3. 30/70%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coll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Grad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Ischaemic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Stroke</w:t>
            </w:r>
          </w:p>
        </w:tc>
      </w:tr>
      <w:tr w:rsidR="00573E67" w:rsidRPr="007B2F59" w:rsidTr="001451EA">
        <w:trPr>
          <w:trHeight w:val="57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azareth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"/>
                <w:id w:val="535545095"/>
                <w:placeholder>
                  <w:docPart w:val="78D30238693B437EAAAC1DDD2FD886E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6</w:t>
                </w:r>
                <w:r w:rsidR="0015069A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4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onocytes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Bulk Macrophag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57BL/6J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8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Fe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B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. Homogenized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2. Collagenase D Enzyme Solution (Roche Diagnostics)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3. Filtered Via 70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lang w:val="el-GR"/>
              </w:rPr>
              <w:t>μ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 Filter (BD Biosciences)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3. 38%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coll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(GE Healthcare) Grad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Depression</w:t>
            </w:r>
          </w:p>
        </w:tc>
      </w:tr>
      <w:tr w:rsidR="00573E67" w:rsidRPr="007B2F59" w:rsidTr="001451EA">
        <w:trPr>
          <w:trHeight w:val="26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hu et al., 2015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"/>
                <w:id w:val="-1523856107"/>
                <w:placeholder>
                  <w:docPart w:val="78D30238693B437EAAAC1DDD2FD886E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6</w:t>
                </w:r>
                <w:r w:rsidR="0015069A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5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onocy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57BL/6J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8-12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B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ot Directly Reported, Referenc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Ischaemic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Stroke</w:t>
            </w:r>
          </w:p>
        </w:tc>
      </w:tr>
      <w:tr w:rsidR="00573E67" w:rsidRPr="007B2F59" w:rsidTr="001451EA">
        <w:trPr>
          <w:trHeight w:val="89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alta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"/>
                <w:id w:val="-813959168"/>
                <w:placeholder>
                  <w:docPart w:val="78D30238693B437EAAAC1DDD2FD886E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6</w:t>
                </w:r>
                <w:r w:rsidR="0015069A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6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onocy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57BL/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8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Fe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B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. Mechanically Homogenized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2. Collagenase D (Roche Diagnostics) and DNase (Sigma-Aldrich) Enzyme Solution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3. Filtered Via 40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lang w:val="el-GR"/>
              </w:rPr>
              <w:t>μ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 Filter (BD Biosciences)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4. 38%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coll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(GE Healthcare) Grad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arkinson’s Disease</w:t>
            </w:r>
          </w:p>
        </w:tc>
      </w:tr>
      <w:tr w:rsidR="00573E67" w:rsidRPr="007B2F59" w:rsidTr="001451EA">
        <w:trPr>
          <w:trHeight w:val="186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Li et al., 2019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"/>
                <w:id w:val="-2031013841"/>
                <w:placeholder>
                  <w:docPart w:val="78D30238693B437EAAAC1DDD2FD886E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6</w:t>
                </w:r>
                <w:r w:rsidR="0015069A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7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onocy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57BL/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8-10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B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Dissociation 1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. Neural Dissociation Kit (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iltenyi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Biotech)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2. Myelin Removal Beads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Dissociation 2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. Collagenase IV (Sigma-Aldrich) Enzyme Solution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2. Filtered Via 70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lang w:val="el-GR"/>
              </w:rPr>
              <w:t>μ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 Filter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3.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coll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(GE Healthcare) Gradient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4. Filtered Via 70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lang w:val="el-GR"/>
              </w:rPr>
              <w:t>μ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 Fil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Intracerebral Hemorrhage</w:t>
            </w:r>
          </w:p>
        </w:tc>
      </w:tr>
      <w:tr w:rsidR="00573E67" w:rsidRPr="007B2F59" w:rsidTr="001451EA">
        <w:trPr>
          <w:trHeight w:val="11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Hsieh et al., 2013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"/>
                <w:id w:val="1616022183"/>
                <w:placeholder>
                  <w:docPart w:val="78D30238693B437EAAAC1DDD2FD886E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</w:t>
                </w:r>
                <w:r w:rsidR="0015069A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68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Bulk Macrophag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57BL/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0-16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ot Directly Reported, Referenc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. Filtered Via 100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lang w:val="el-GR"/>
              </w:rPr>
              <w:t>μ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 Filter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2. Collagenase Type 1 (Worthington) and DNase I (Sigma-Aldrich) Enzyme Solution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3.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coll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(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Amersham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Biosciences) Grad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Traumatic Brain Injury</w:t>
            </w:r>
          </w:p>
        </w:tc>
      </w:tr>
      <w:tr w:rsidR="00573E67" w:rsidRPr="007B2F59" w:rsidTr="001451EA">
        <w:trPr>
          <w:trHeight w:val="113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Hsieh et al., 2014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"/>
                <w:id w:val="419752016"/>
                <w:placeholder>
                  <w:docPart w:val="78D30238693B437EAAAC1DDD2FD886E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</w:t>
                </w:r>
                <w:r w:rsidR="0015069A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69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Bulk Macrophag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57BL/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0-14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ot Directly Reported, Referenc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. Mechanically Dissociated and Filtered Via 100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lang w:val="el-GR"/>
              </w:rPr>
              <w:t>μ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 Filter (BD Biosciences)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jc w:val="center"/>
              <w:rPr>
                <w:rFonts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cs="Times New Roman"/>
                <w:color w:val="000000" w:themeColor="text1"/>
                <w:kern w:val="24"/>
                <w:sz w:val="12"/>
                <w:szCs w:val="12"/>
              </w:rPr>
              <w:t>2. NOSE Buffer with Collagenase Type I (Worthington) and DNase I (Sigma-Aldrich) Enzyme Solution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3. 1.03/1.095 g/mL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coll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(GE Biosciences) Grad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Traumatic Brain Injury</w:t>
            </w:r>
          </w:p>
        </w:tc>
      </w:tr>
      <w:tr w:rsidR="00573E67" w:rsidRPr="007B2F59" w:rsidTr="001451EA">
        <w:trPr>
          <w:trHeight w:val="62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DePaula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-Silva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"/>
                <w:id w:val="-150295535"/>
                <w:placeholder>
                  <w:docPart w:val="78D30238693B437EAAAC1DDD2FD886E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7</w:t>
                </w:r>
                <w:r w:rsidR="0015069A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0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Bulk Macrophag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57BL/6J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4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B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. Collagenase D (Sigma) and DNase I (Roche) Enzyme Solution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2. 37%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coll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(Sigma) Grad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NS Regulation</w:t>
            </w:r>
          </w:p>
        </w:tc>
      </w:tr>
      <w:tr w:rsidR="00573E67" w:rsidRPr="007B2F59" w:rsidTr="001451EA">
        <w:trPr>
          <w:trHeight w:val="40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Lehmann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"/>
                <w:id w:val="262189232"/>
                <w:placeholder>
                  <w:docPart w:val="78D30238693B437EAAAC1DDD2FD886E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7</w:t>
                </w:r>
                <w:r w:rsidR="0015069A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1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Bulk Macrophag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57BL/6J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sz w:val="12"/>
                <w:szCs w:val="12"/>
              </w:rPr>
              <w:t>8-10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sz w:val="12"/>
                <w:szCs w:val="12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0.9% Sa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. Neural Tissue Dissociation Kit (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iltenyi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Biotec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)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lastRenderedPageBreak/>
              <w:t>2. Filtered Via 40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lang w:val="el-GR"/>
              </w:rPr>
              <w:t>μ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 Filter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3. 30/70%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coll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Grad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lastRenderedPageBreak/>
              <w:t>Psychological Stress</w:t>
            </w:r>
          </w:p>
        </w:tc>
      </w:tr>
      <w:tr w:rsidR="00573E67" w:rsidRPr="007B2F59" w:rsidTr="001451EA">
        <w:trPr>
          <w:trHeight w:val="57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bookmarkStart w:id="1" w:name="OLE_LINK1"/>
            <w:bookmarkStart w:id="2" w:name="OLE_LINK3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ai et al.</w:t>
            </w:r>
            <w:bookmarkEnd w:id="1"/>
            <w:bookmarkEnd w:id="2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"/>
                <w:id w:val="392703471"/>
                <w:placeholder>
                  <w:docPart w:val="78D30238693B437EAAAC1DDD2FD886E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7</w:t>
                </w:r>
                <w:r w:rsidR="0015069A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2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Bulk Macrophag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57BL/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8-12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ale and Fe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Sa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 0.25% Trypsin-EDTA (Thermo Fisher) Enzyme Digestion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2. Filtered Via 70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lang w:val="el-GR"/>
              </w:rPr>
              <w:t>μ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 Filter (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Fisherbrand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)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3. 30/70%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coll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(GE Healthcare) Grad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Ischaemic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Stroke</w:t>
            </w:r>
          </w:p>
        </w:tc>
      </w:tr>
      <w:tr w:rsidR="00573E67" w:rsidRPr="007B2F59" w:rsidTr="001451EA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artin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"/>
                <w:id w:val="-1577666177"/>
                <w:placeholder>
                  <w:docPart w:val="78D30238693B437EAAAC1DDD2FD886E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7</w:t>
                </w:r>
                <w:r w:rsidR="0015069A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3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TMEM119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vertAlign w:val="superscript"/>
              </w:rPr>
              <w:t>+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Microgl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57BL/6J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C967D3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/>
                <w:sz w:val="12"/>
                <w:szCs w:val="12"/>
              </w:rPr>
              <w:t>4-12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B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. “Digestion Cocktail”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2. Filtered Via 70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lang w:val="el-GR"/>
              </w:rPr>
              <w:t>μ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 Filter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3. 30/70%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coll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Grad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JoVE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Protocol</w:t>
            </w:r>
          </w:p>
        </w:tc>
      </w:tr>
      <w:tr w:rsidR="00573E67" w:rsidRPr="007B2F59" w:rsidTr="001451EA">
        <w:trPr>
          <w:trHeight w:val="5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Honarpisheh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"/>
                <w:id w:val="-1518526826"/>
                <w:placeholder>
                  <w:docPart w:val="78D30238693B437EAAAC1DDD2FD886E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7</w:t>
                </w:r>
                <w:r w:rsidR="0015069A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4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TMEM119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vertAlign w:val="superscript"/>
              </w:rPr>
              <w:t>+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Microgl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57BL/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2-4 Months;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6-22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B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1. Collagenase,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Dispase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and DNase (Roche Diagnostics) Enzyme Solution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2. Filtered Via 70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lang w:val="el-GR"/>
              </w:rPr>
              <w:t>μ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 Filter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3. 30/70%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coll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Grad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NS Regulation</w:t>
            </w:r>
          </w:p>
        </w:tc>
      </w:tr>
      <w:tr w:rsidR="00573E67" w:rsidRPr="007B2F59" w:rsidTr="001451EA">
        <w:trPr>
          <w:trHeight w:val="135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irwane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"/>
                <w:id w:val="464477379"/>
                <w:placeholder>
                  <w:docPart w:val="78D30238693B437EAAAC1DDD2FD886E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7</w:t>
                </w:r>
                <w:r w:rsidR="0015069A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5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TMEM119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vertAlign w:val="superscript"/>
              </w:rPr>
              <w:t>+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“Microgl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C967D3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/>
                <w:sz w:val="12"/>
                <w:szCs w:val="12"/>
              </w:rPr>
              <w:t>C57BL/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2-3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ale and Fe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C967D3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B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. 0.2% Collagenase/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Dispase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(Roche) and DNase I (Sigma) Enzyme Solution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2. Filtered Via 100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lang w:val="el-GR"/>
              </w:rPr>
              <w:t>μ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 Filter (Fisher Scientific)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3. 22%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coll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(GE Healthcare) Gradient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4. Fixed in 4% PF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Ischaemic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Stroke</w:t>
            </w:r>
          </w:p>
        </w:tc>
      </w:tr>
      <w:tr w:rsidR="00573E67" w:rsidRPr="007B2F59" w:rsidTr="001451EA">
        <w:trPr>
          <w:trHeight w:val="6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Spiteri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"/>
                <w:id w:val="-581453914"/>
                <w:placeholder>
                  <w:docPart w:val="78D30238693B437EAAAC1DDD2FD886E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7</w:t>
                </w:r>
                <w:r w:rsidR="0015069A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6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  <w:p w:rsidR="00573E67" w:rsidRPr="00732227" w:rsidRDefault="00573E67" w:rsidP="001451EA">
            <w:pPr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TMEM119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vertAlign w:val="superscript"/>
              </w:rPr>
              <w:t>+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Microgl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57BL/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9-10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Fe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B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. Collagenase (Sigma-Aldrich) and DNase I (DN25) Enzyme Solution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2.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GentleMACS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Dissociator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(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iltenyi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Biotec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)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3. 30/80% </w:t>
            </w: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coll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Grad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West Nile Virus Encephalitis</w:t>
            </w:r>
          </w:p>
        </w:tc>
      </w:tr>
      <w:tr w:rsidR="001451EA" w:rsidRPr="007B2F59" w:rsidTr="001451EA">
        <w:trPr>
          <w:trHeight w:val="6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451EA" w:rsidRPr="007B2F59" w:rsidRDefault="009B4AAE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ez-de-Puig et al.</w:t>
            </w:r>
            <w:r w:rsidR="00244A1F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(7</w:t>
            </w:r>
            <w:r w:rsidR="0015069A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7</w:t>
            </w:r>
            <w:r w:rsidR="00244A1F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451EA" w:rsidRPr="007B2F59" w:rsidRDefault="00244A1F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eutrophil</w:t>
            </w:r>
            <w:r w:rsidR="0069051E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451EA" w:rsidRPr="007B2F59" w:rsidRDefault="00244A1F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BALB/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451EA" w:rsidRPr="007B2F59" w:rsidRDefault="00244A1F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3-4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451EA" w:rsidRPr="007B2F59" w:rsidRDefault="00244A1F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451EA" w:rsidRPr="007B2F59" w:rsidRDefault="00244A1F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Sa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451EA" w:rsidRDefault="00244A1F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. Collagenase IV and DNase I</w:t>
            </w:r>
            <w:r w:rsidR="00663DF3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Enzyme Solution</w:t>
            </w:r>
          </w:p>
          <w:p w:rsidR="00244A1F" w:rsidRDefault="00244A1F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</w:p>
          <w:p w:rsidR="00244A1F" w:rsidRDefault="00244A1F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2. Tissue Grinder</w:t>
            </w:r>
          </w:p>
          <w:p w:rsidR="00244A1F" w:rsidRDefault="00244A1F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</w:p>
          <w:p w:rsidR="00244A1F" w:rsidRPr="007B2F59" w:rsidRDefault="00244A1F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3. 30/70% </w:t>
            </w:r>
            <w:proofErr w:type="spellStart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coll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Gradient (GE Healthcar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451EA" w:rsidRPr="007B2F59" w:rsidRDefault="00244A1F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Ischemic Stroke</w:t>
            </w:r>
          </w:p>
        </w:tc>
      </w:tr>
      <w:tr w:rsidR="0069051E" w:rsidRPr="007B2F59" w:rsidTr="001451EA">
        <w:trPr>
          <w:trHeight w:val="6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9051E" w:rsidRDefault="0069051E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Garcia-Bonilla </w:t>
            </w:r>
            <w:r w:rsidR="00663DF3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et al.</w:t>
            </w:r>
            <w:r w:rsidR="00DC7A42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, 2014 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(</w:t>
            </w:r>
            <w:r w:rsidR="0015069A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78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9051E" w:rsidRDefault="0069051E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eutrophi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9051E" w:rsidRDefault="0069051E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57BL/6J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9051E" w:rsidRDefault="0069051E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7-8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9051E" w:rsidRDefault="0069051E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9051E" w:rsidRDefault="0069051E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Sa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9051E" w:rsidRDefault="0069051E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1. Gentle MACS </w:t>
            </w:r>
            <w:proofErr w:type="spellStart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Dissociator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(</w:t>
            </w:r>
            <w:proofErr w:type="spellStart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iltenyi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Biotec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) </w:t>
            </w:r>
          </w:p>
          <w:p w:rsidR="0069051E" w:rsidRDefault="0069051E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</w:p>
          <w:p w:rsidR="00E01D80" w:rsidRDefault="0069051E" w:rsidP="0069051E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2. </w:t>
            </w:r>
            <w:proofErr w:type="spellStart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Liberase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DH (Roche Diagnostics) and DNase I </w:t>
            </w:r>
            <w:r w:rsidR="00663DF3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Enzyme Solution</w:t>
            </w:r>
          </w:p>
          <w:p w:rsidR="00E01D80" w:rsidRDefault="00E01D80" w:rsidP="0069051E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</w:p>
          <w:p w:rsidR="0069051E" w:rsidRDefault="00E01D80" w:rsidP="0069051E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3. 25/70% </w:t>
            </w:r>
            <w:proofErr w:type="spellStart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coll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(GE Healthcare) Gradient</w:t>
            </w:r>
            <w:r w:rsidR="0069051E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9051E" w:rsidRDefault="00E01D80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Ischemic Brain Injury</w:t>
            </w:r>
          </w:p>
        </w:tc>
      </w:tr>
      <w:tr w:rsidR="00663DF3" w:rsidRPr="007B2F59" w:rsidTr="001451EA">
        <w:trPr>
          <w:trHeight w:val="6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63DF3" w:rsidRDefault="00663DF3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proofErr w:type="spellStart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akinde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et al. (</w:t>
            </w:r>
            <w:r w:rsidR="0015069A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79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63DF3" w:rsidRDefault="00663DF3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eutrophi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63DF3" w:rsidRDefault="00663DF3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57BL/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63DF3" w:rsidRDefault="00663DF3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2-14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63DF3" w:rsidRDefault="00663DF3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63DF3" w:rsidRDefault="00663DF3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B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63DF3" w:rsidRDefault="00663DF3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1. </w:t>
            </w:r>
            <w:proofErr w:type="spellStart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Liberase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TL (Roche) and DNase I Enzyme Solution</w:t>
            </w:r>
          </w:p>
          <w:p w:rsidR="00663DF3" w:rsidRDefault="00663DF3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</w:p>
          <w:p w:rsidR="00663DF3" w:rsidRDefault="00663DF3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2. MACS </w:t>
            </w:r>
            <w:proofErr w:type="spellStart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Dissociator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</w:p>
          <w:p w:rsidR="00663DF3" w:rsidRDefault="00663DF3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</w:p>
          <w:p w:rsidR="00663DF3" w:rsidRDefault="00663DF3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3. Filtered Via 40μm Filter</w:t>
            </w:r>
          </w:p>
          <w:p w:rsidR="00663DF3" w:rsidRDefault="00663DF3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</w:p>
          <w:p w:rsidR="00663DF3" w:rsidRDefault="00663DF3" w:rsidP="00663DF3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4. 30/70% </w:t>
            </w:r>
            <w:proofErr w:type="spellStart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coll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Gradient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63DF3" w:rsidRDefault="00663DF3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Traumatic Brain Injury</w:t>
            </w:r>
          </w:p>
        </w:tc>
      </w:tr>
      <w:tr w:rsidR="00411A5B" w:rsidRPr="007B2F59" w:rsidTr="001451EA">
        <w:trPr>
          <w:trHeight w:val="6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11A5B" w:rsidRDefault="00411A5B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Garcia-Bonilla et al., 2015 (8</w:t>
            </w:r>
            <w:r w:rsidR="0015069A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11A5B" w:rsidRDefault="00411A5B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eutrophi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11A5B" w:rsidRDefault="00411A5B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57BL/6J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11A5B" w:rsidRDefault="00411A5B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8-12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11A5B" w:rsidRDefault="00411A5B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11A5B" w:rsidRDefault="00411A5B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Sa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11A5B" w:rsidRDefault="00411A5B" w:rsidP="00411A5B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1. Gentle MACS </w:t>
            </w:r>
            <w:proofErr w:type="spellStart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Dissociator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(</w:t>
            </w:r>
            <w:proofErr w:type="spellStart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iltenyi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Biotec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) </w:t>
            </w:r>
          </w:p>
          <w:p w:rsidR="00411A5B" w:rsidRDefault="00411A5B" w:rsidP="00411A5B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</w:p>
          <w:p w:rsidR="00411A5B" w:rsidRDefault="00411A5B" w:rsidP="00411A5B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2. </w:t>
            </w:r>
            <w:proofErr w:type="spellStart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Liberase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DH (Roche Diagnostics) and DNase I Enzyme Solution</w:t>
            </w:r>
          </w:p>
          <w:p w:rsidR="00411A5B" w:rsidRDefault="00411A5B" w:rsidP="00411A5B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</w:p>
          <w:p w:rsidR="00411A5B" w:rsidRDefault="00411A5B" w:rsidP="00411A5B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3. 25/70% </w:t>
            </w:r>
            <w:proofErr w:type="spellStart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coll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(GE Healthcare) Grad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11A5B" w:rsidRDefault="00411A5B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Ischaemic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Stroke</w:t>
            </w:r>
          </w:p>
        </w:tc>
      </w:tr>
      <w:tr w:rsidR="0013348A" w:rsidRPr="007B2F59" w:rsidTr="001451EA">
        <w:trPr>
          <w:trHeight w:val="6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3348A" w:rsidRDefault="0013348A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Yao et al. (8</w:t>
            </w:r>
            <w:r w:rsidR="0015069A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3348A" w:rsidRDefault="0013348A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eutrophi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3348A" w:rsidRDefault="0013348A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57BL/6J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3348A" w:rsidRDefault="0013348A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0-Day-Ol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3348A" w:rsidRDefault="0013348A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/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3348A" w:rsidRDefault="0013348A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B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3348A" w:rsidRDefault="0013348A" w:rsidP="00411A5B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. Gently Homogenized</w:t>
            </w:r>
          </w:p>
          <w:p w:rsidR="0013348A" w:rsidRDefault="0013348A" w:rsidP="00411A5B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</w:p>
          <w:p w:rsidR="0013348A" w:rsidRDefault="0013348A" w:rsidP="00411A5B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2. Filtered via 40μm Filter</w:t>
            </w:r>
          </w:p>
          <w:p w:rsidR="0013348A" w:rsidRDefault="0013348A" w:rsidP="00411A5B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</w:p>
          <w:p w:rsidR="0013348A" w:rsidRDefault="0013348A" w:rsidP="00411A5B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lastRenderedPageBreak/>
              <w:t xml:space="preserve">3. 30/70% </w:t>
            </w:r>
            <w:proofErr w:type="spellStart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coll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(GE Healthcare) Gradient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3348A" w:rsidRPr="007B2F59" w:rsidRDefault="0013348A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lastRenderedPageBreak/>
              <w:t>Hypoxic-Ischemic Brain Injury</w:t>
            </w:r>
          </w:p>
        </w:tc>
      </w:tr>
      <w:tr w:rsidR="005A508C" w:rsidRPr="007B2F59" w:rsidTr="001451EA">
        <w:trPr>
          <w:trHeight w:val="6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A508C" w:rsidRDefault="005A508C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proofErr w:type="spellStart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osel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et al. (8</w:t>
            </w:r>
            <w:r w:rsidR="0015069A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2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A508C" w:rsidRDefault="005A508C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eutrophi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A508C" w:rsidRDefault="005A508C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57BL/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A508C" w:rsidRDefault="005A508C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2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A508C" w:rsidRDefault="005A508C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A508C" w:rsidRDefault="005A508C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HB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A508C" w:rsidRDefault="005A508C" w:rsidP="00411A5B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. Filtered Via 100μm Filter</w:t>
            </w:r>
          </w:p>
          <w:p w:rsidR="005A508C" w:rsidRDefault="005A508C" w:rsidP="00411A5B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</w:p>
          <w:p w:rsidR="005A508C" w:rsidRDefault="005A508C" w:rsidP="00411A5B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2. </w:t>
            </w:r>
            <w:proofErr w:type="spellStart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Liberase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TL and DNase I Enzyme Solution</w:t>
            </w:r>
          </w:p>
          <w:p w:rsidR="005A508C" w:rsidRDefault="005A508C" w:rsidP="00411A5B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</w:p>
          <w:p w:rsidR="005A508C" w:rsidRDefault="005A508C" w:rsidP="00411A5B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3. Filtered Via 70μm Filter</w:t>
            </w:r>
          </w:p>
          <w:p w:rsidR="005A508C" w:rsidRDefault="005A508C" w:rsidP="00411A5B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</w:p>
          <w:p w:rsidR="005A508C" w:rsidRDefault="005A508C" w:rsidP="00411A5B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4. 25% </w:t>
            </w:r>
            <w:proofErr w:type="spellStart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coll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Grad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A508C" w:rsidRDefault="005A508C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JoVE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Protocol</w:t>
            </w:r>
          </w:p>
        </w:tc>
      </w:tr>
      <w:tr w:rsidR="001256F4" w:rsidRPr="007B2F59" w:rsidTr="001451EA">
        <w:trPr>
          <w:trHeight w:val="6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256F4" w:rsidRDefault="001256F4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Garcia-</w:t>
            </w:r>
            <w:proofErr w:type="spellStart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ulebras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et al. (8</w:t>
            </w:r>
            <w:r w:rsidR="0015069A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3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256F4" w:rsidRDefault="001256F4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eutrophi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256F4" w:rsidRDefault="001256F4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57BL/6J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256F4" w:rsidRDefault="001256F4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8-12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256F4" w:rsidRDefault="001256F4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256F4" w:rsidRDefault="001256F4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Sa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256F4" w:rsidRDefault="00717CAB" w:rsidP="00411A5B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1. </w:t>
            </w:r>
            <w:r w:rsidR="007F5438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Collagenase, </w:t>
            </w:r>
            <w:proofErr w:type="spellStart"/>
            <w:r w:rsidR="007F5438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Dispase</w:t>
            </w:r>
            <w:proofErr w:type="spellEnd"/>
            <w:r w:rsidR="007F5438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, Na-</w:t>
            </w:r>
            <w:proofErr w:type="spellStart"/>
            <w:r w:rsidR="007F5438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Tosyl</w:t>
            </w:r>
            <w:proofErr w:type="spellEnd"/>
            <w:r w:rsidR="007F5438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-L-Lysine Chloromethyl Ketone Hydrochloride, and DNase I Enzyme Solution</w:t>
            </w:r>
          </w:p>
          <w:p w:rsidR="007F5438" w:rsidRDefault="007F5438" w:rsidP="00411A5B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</w:p>
          <w:p w:rsidR="007F5438" w:rsidRDefault="007F5438" w:rsidP="00411A5B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2. Homogenization </w:t>
            </w:r>
            <w:proofErr w:type="gramStart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With</w:t>
            </w:r>
            <w:proofErr w:type="gramEnd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Dounce Homogenizer</w:t>
            </w:r>
          </w:p>
          <w:p w:rsidR="007F5438" w:rsidRDefault="007F5438" w:rsidP="00411A5B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</w:p>
          <w:p w:rsidR="007F5438" w:rsidRDefault="007F5438" w:rsidP="00411A5B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3. 35% </w:t>
            </w:r>
            <w:proofErr w:type="spellStart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coll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(GE Healthcare) Grad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256F4" w:rsidRPr="007B2F59" w:rsidRDefault="007F5438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Stroke</w:t>
            </w:r>
          </w:p>
        </w:tc>
      </w:tr>
      <w:tr w:rsidR="00543118" w:rsidRPr="007B2F59" w:rsidTr="001451EA">
        <w:trPr>
          <w:trHeight w:val="6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43118" w:rsidRDefault="00543118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Roy-</w:t>
            </w:r>
            <w:proofErr w:type="spellStart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O’Reily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et al. (8</w:t>
            </w:r>
            <w:r w:rsidR="0015069A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4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43118" w:rsidRDefault="00543118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eutrophi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43118" w:rsidRDefault="00543118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57BL/6J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43118" w:rsidRDefault="00543118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3-4 Months; 20-22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43118" w:rsidRDefault="00543118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43118" w:rsidRDefault="00543118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B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43118" w:rsidRDefault="00543118" w:rsidP="00411A5B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. Collagenase/</w:t>
            </w:r>
            <w:proofErr w:type="spellStart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Dispase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(Roche Diagnostics), and DNase (Roche Diagnostics) Enzyme Solution </w:t>
            </w:r>
          </w:p>
          <w:p w:rsidR="00543118" w:rsidRDefault="00543118" w:rsidP="00411A5B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</w:p>
          <w:p w:rsidR="00543118" w:rsidRDefault="00543118" w:rsidP="00411A5B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2. Filtered Via 70μm Filter</w:t>
            </w:r>
          </w:p>
          <w:p w:rsidR="00543118" w:rsidRDefault="00543118" w:rsidP="00411A5B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</w:p>
          <w:p w:rsidR="00543118" w:rsidRDefault="00543118" w:rsidP="00411A5B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3. 30/70% </w:t>
            </w:r>
            <w:proofErr w:type="spellStart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coll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(GE Lifesciences) Grad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43118" w:rsidRDefault="00543118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Ischemic Stroke</w:t>
            </w:r>
          </w:p>
        </w:tc>
      </w:tr>
      <w:tr w:rsidR="00573E67" w:rsidRPr="007B2F59" w:rsidTr="001451EA">
        <w:trPr>
          <w:trHeight w:val="20"/>
        </w:trPr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73E67" w:rsidRPr="007B2F59" w:rsidRDefault="00573E67" w:rsidP="001451EA">
            <w:pPr>
              <w:spacing w:after="120"/>
              <w:contextualSpacing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/R: Not Reported</w:t>
            </w:r>
          </w:p>
        </w:tc>
      </w:tr>
    </w:tbl>
    <w:p w:rsidR="00573E67" w:rsidRDefault="00573E67" w:rsidP="00573E67">
      <w:pPr>
        <w:spacing w:line="480" w:lineRule="auto"/>
      </w:pPr>
    </w:p>
    <w:p w:rsidR="00C967D3" w:rsidRDefault="00C967D3" w:rsidP="00573E67">
      <w:pPr>
        <w:spacing w:line="480" w:lineRule="auto"/>
      </w:pPr>
    </w:p>
    <w:p w:rsidR="00C967D3" w:rsidRDefault="00C967D3" w:rsidP="00573E67">
      <w:pPr>
        <w:spacing w:line="480" w:lineRule="auto"/>
      </w:pPr>
    </w:p>
    <w:p w:rsidR="00C967D3" w:rsidRDefault="00C967D3" w:rsidP="00573E67">
      <w:pPr>
        <w:spacing w:line="480" w:lineRule="auto"/>
      </w:pPr>
    </w:p>
    <w:p w:rsidR="004F793F" w:rsidRDefault="004F793F" w:rsidP="00573E67">
      <w:pPr>
        <w:spacing w:line="480" w:lineRule="auto"/>
        <w:rPr>
          <w:b/>
        </w:rPr>
      </w:pPr>
    </w:p>
    <w:p w:rsidR="004F793F" w:rsidRDefault="004F793F" w:rsidP="00573E67">
      <w:pPr>
        <w:spacing w:line="480" w:lineRule="auto"/>
        <w:rPr>
          <w:b/>
        </w:rPr>
      </w:pPr>
    </w:p>
    <w:p w:rsidR="004F793F" w:rsidRDefault="004F793F" w:rsidP="00573E67">
      <w:pPr>
        <w:spacing w:line="480" w:lineRule="auto"/>
        <w:rPr>
          <w:b/>
        </w:rPr>
      </w:pPr>
    </w:p>
    <w:p w:rsidR="004F793F" w:rsidRDefault="004F793F" w:rsidP="00573E67">
      <w:pPr>
        <w:spacing w:line="480" w:lineRule="auto"/>
        <w:rPr>
          <w:b/>
        </w:rPr>
      </w:pPr>
    </w:p>
    <w:p w:rsidR="004F793F" w:rsidRDefault="004F793F" w:rsidP="00573E67">
      <w:pPr>
        <w:spacing w:line="480" w:lineRule="auto"/>
        <w:rPr>
          <w:b/>
        </w:rPr>
      </w:pPr>
    </w:p>
    <w:p w:rsidR="00573E67" w:rsidRDefault="00573E67" w:rsidP="00573E67">
      <w:pPr>
        <w:spacing w:line="480" w:lineRule="auto"/>
        <w:rPr>
          <w:b/>
        </w:rPr>
      </w:pPr>
      <w:r>
        <w:rPr>
          <w:b/>
        </w:rPr>
        <w:lastRenderedPageBreak/>
        <w:t xml:space="preserve">Suppl. </w:t>
      </w:r>
      <w:r w:rsidRPr="006150FE">
        <w:rPr>
          <w:b/>
        </w:rPr>
        <w:t>Table 2. Wild-</w:t>
      </w:r>
      <w:r>
        <w:rPr>
          <w:b/>
        </w:rPr>
        <w:t>t</w:t>
      </w:r>
      <w:r w:rsidRPr="006150FE">
        <w:rPr>
          <w:b/>
        </w:rPr>
        <w:t>ype/</w:t>
      </w:r>
      <w:r>
        <w:rPr>
          <w:b/>
        </w:rPr>
        <w:t>c</w:t>
      </w:r>
      <w:r w:rsidRPr="006150FE">
        <w:rPr>
          <w:b/>
        </w:rPr>
        <w:t xml:space="preserve">ontrol </w:t>
      </w:r>
      <w:r>
        <w:rPr>
          <w:b/>
        </w:rPr>
        <w:t>m</w:t>
      </w:r>
      <w:r w:rsidRPr="006150FE">
        <w:rPr>
          <w:b/>
        </w:rPr>
        <w:t xml:space="preserve">ouse </w:t>
      </w:r>
      <w:r>
        <w:rPr>
          <w:b/>
        </w:rPr>
        <w:t>b</w:t>
      </w:r>
      <w:r w:rsidRPr="006150FE">
        <w:rPr>
          <w:b/>
        </w:rPr>
        <w:t xml:space="preserve">rain </w:t>
      </w:r>
      <w:r>
        <w:rPr>
          <w:b/>
        </w:rPr>
        <w:t>i</w:t>
      </w:r>
      <w:r w:rsidRPr="006150FE">
        <w:rPr>
          <w:b/>
        </w:rPr>
        <w:t xml:space="preserve">mmune </w:t>
      </w:r>
      <w:r>
        <w:rPr>
          <w:b/>
        </w:rPr>
        <w:t>c</w:t>
      </w:r>
      <w:r w:rsidRPr="006150FE">
        <w:rPr>
          <w:b/>
        </w:rPr>
        <w:t xml:space="preserve">ell </w:t>
      </w:r>
      <w:r>
        <w:rPr>
          <w:b/>
        </w:rPr>
        <w:t>f</w:t>
      </w:r>
      <w:r w:rsidRPr="006150FE">
        <w:rPr>
          <w:b/>
        </w:rPr>
        <w:t xml:space="preserve">low </w:t>
      </w:r>
      <w:r>
        <w:rPr>
          <w:b/>
        </w:rPr>
        <w:t>c</w:t>
      </w:r>
      <w:r w:rsidRPr="006150FE">
        <w:rPr>
          <w:b/>
        </w:rPr>
        <w:t xml:space="preserve">ytometry </w:t>
      </w:r>
      <w:r>
        <w:rPr>
          <w:b/>
        </w:rPr>
        <w:t>t</w:t>
      </w:r>
      <w:r w:rsidRPr="006150FE">
        <w:rPr>
          <w:b/>
        </w:rPr>
        <w:t xml:space="preserve">echniques </w:t>
      </w:r>
      <w:r>
        <w:rPr>
          <w:b/>
        </w:rPr>
        <w:t>r</w:t>
      </w:r>
      <w:r w:rsidRPr="006150FE">
        <w:rPr>
          <w:b/>
        </w:rPr>
        <w:t xml:space="preserve">eported for </w:t>
      </w:r>
      <w:r>
        <w:rPr>
          <w:b/>
        </w:rPr>
        <w:t>r</w:t>
      </w:r>
      <w:r w:rsidRPr="006150FE">
        <w:rPr>
          <w:b/>
        </w:rPr>
        <w:t>eferences</w:t>
      </w:r>
    </w:p>
    <w:tbl>
      <w:tblPr>
        <w:tblW w:w="953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90"/>
        <w:gridCol w:w="990"/>
        <w:gridCol w:w="990"/>
        <w:gridCol w:w="990"/>
        <w:gridCol w:w="1080"/>
        <w:gridCol w:w="1065"/>
        <w:gridCol w:w="837"/>
        <w:gridCol w:w="835"/>
        <w:gridCol w:w="918"/>
        <w:gridCol w:w="935"/>
      </w:tblGrid>
      <w:tr w:rsidR="00D05898" w:rsidRPr="007B2F59" w:rsidTr="004F793F">
        <w:trPr>
          <w:trHeight w:val="178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05898" w:rsidRDefault="00D05898" w:rsidP="001451EA">
            <w:pPr>
              <w:spacing w:after="120"/>
              <w:contextualSpacing/>
              <w:jc w:val="center"/>
              <w:rPr>
                <w:rFonts w:cs="Times New Roman"/>
                <w:b/>
                <w:bCs/>
                <w:sz w:val="12"/>
                <w:szCs w:val="14"/>
              </w:rPr>
            </w:pPr>
          </w:p>
        </w:tc>
        <w:tc>
          <w:tcPr>
            <w:tcW w:w="8640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05898" w:rsidRPr="007B2F59" w:rsidRDefault="00D05898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bookmarkStart w:id="3" w:name="_Hlk135663078"/>
            <w:r>
              <w:rPr>
                <w:rFonts w:cs="Times New Roman"/>
                <w:b/>
                <w:bCs/>
                <w:sz w:val="12"/>
                <w:szCs w:val="14"/>
              </w:rPr>
              <w:t xml:space="preserve">Suppl. </w:t>
            </w:r>
            <w:r w:rsidRPr="007B2F59">
              <w:rPr>
                <w:rFonts w:cs="Times New Roman"/>
                <w:b/>
                <w:bCs/>
                <w:sz w:val="12"/>
                <w:szCs w:val="14"/>
              </w:rPr>
              <w:t>Table 2. Wild-Type/Control Mouse Brain Immune Cell Flow Cytometry Techniques Reported for References</w:t>
            </w:r>
            <w:bookmarkEnd w:id="3"/>
          </w:p>
        </w:tc>
      </w:tr>
      <w:tr w:rsidR="00D05898" w:rsidRPr="007B2F59" w:rsidTr="004F793F">
        <w:trPr>
          <w:trHeight w:val="826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05898" w:rsidRPr="007B2F59" w:rsidRDefault="00D05898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b/>
                <w:bCs/>
                <w:sz w:val="12"/>
                <w:szCs w:val="14"/>
              </w:rPr>
              <w:t>Referenc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05898" w:rsidRPr="007B2F59" w:rsidRDefault="00D05898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b/>
                <w:bCs/>
                <w:sz w:val="12"/>
                <w:szCs w:val="14"/>
              </w:rPr>
              <w:t>Cell Type Examined for This Study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05898" w:rsidRPr="007B2F59" w:rsidRDefault="00D05898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b/>
                <w:bCs/>
                <w:sz w:val="12"/>
                <w:szCs w:val="14"/>
              </w:rPr>
              <w:t>Cytometer(s) Used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05898" w:rsidRPr="007B2F59" w:rsidRDefault="00D05898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b/>
                <w:bCs/>
                <w:sz w:val="12"/>
                <w:szCs w:val="14"/>
              </w:rPr>
              <w:t>Software Use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05898" w:rsidRPr="007B2F59" w:rsidRDefault="00D05898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b/>
                <w:bCs/>
                <w:sz w:val="12"/>
                <w:szCs w:val="14"/>
              </w:rPr>
              <w:t>Full Gating Strategy?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05898" w:rsidRPr="007B2F59" w:rsidRDefault="00602221" w:rsidP="00D05898">
            <w:pPr>
              <w:spacing w:after="120"/>
              <w:contextualSpacing/>
              <w:jc w:val="center"/>
              <w:rPr>
                <w:rFonts w:cs="Times New Roman"/>
                <w:b/>
                <w:bCs/>
                <w:sz w:val="12"/>
                <w:szCs w:val="14"/>
              </w:rPr>
            </w:pPr>
            <w:r>
              <w:rPr>
                <w:rFonts w:cs="Times New Roman"/>
                <w:b/>
                <w:bCs/>
                <w:sz w:val="12"/>
                <w:szCs w:val="14"/>
              </w:rPr>
              <w:t xml:space="preserve">Flow </w:t>
            </w:r>
            <w:r w:rsidR="00D05898">
              <w:rPr>
                <w:rFonts w:cs="Times New Roman"/>
                <w:b/>
                <w:bCs/>
                <w:sz w:val="12"/>
                <w:szCs w:val="14"/>
              </w:rPr>
              <w:t>Antibody Clone</w:t>
            </w:r>
            <w:r w:rsidR="006319C7">
              <w:rPr>
                <w:rFonts w:cs="Times New Roman"/>
                <w:b/>
                <w:bCs/>
                <w:sz w:val="12"/>
                <w:szCs w:val="14"/>
              </w:rPr>
              <w:t>s</w:t>
            </w:r>
            <w:r w:rsidR="00D05898">
              <w:rPr>
                <w:rFonts w:cs="Times New Roman"/>
                <w:b/>
                <w:bCs/>
                <w:sz w:val="12"/>
                <w:szCs w:val="14"/>
              </w:rPr>
              <w:t xml:space="preserve"> Used for Targeting Cell Types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05898" w:rsidRPr="007B2F59" w:rsidRDefault="00D05898" w:rsidP="00EF518D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b/>
                <w:bCs/>
                <w:sz w:val="12"/>
                <w:szCs w:val="14"/>
              </w:rPr>
              <w:t>Total Cells Collected Per Sample Reported?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05898" w:rsidRPr="007B2F59" w:rsidRDefault="00D05898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b/>
                <w:bCs/>
                <w:sz w:val="12"/>
                <w:szCs w:val="14"/>
              </w:rPr>
              <w:t>Total Live Cell Counts Reported?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05898" w:rsidRPr="007B2F59" w:rsidRDefault="00D05898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b/>
                <w:bCs/>
                <w:sz w:val="12"/>
                <w:szCs w:val="14"/>
              </w:rPr>
              <w:t xml:space="preserve">Total </w:t>
            </w:r>
            <w:r>
              <w:rPr>
                <w:rFonts w:cs="Times New Roman"/>
                <w:b/>
                <w:bCs/>
                <w:sz w:val="12"/>
                <w:szCs w:val="14"/>
              </w:rPr>
              <w:t xml:space="preserve">Immune Cell </w:t>
            </w:r>
            <w:r w:rsidRPr="007B2F59">
              <w:rPr>
                <w:rFonts w:cs="Times New Roman"/>
                <w:b/>
                <w:bCs/>
                <w:sz w:val="12"/>
                <w:szCs w:val="14"/>
              </w:rPr>
              <w:t>Subset % Calculated Directly from Live Cell Count Reported?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05898" w:rsidRPr="007B2F59" w:rsidRDefault="00D05898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b/>
                <w:bCs/>
                <w:sz w:val="12"/>
                <w:szCs w:val="14"/>
              </w:rPr>
              <w:t>Methods Reported for Determining Cell Counts and/or MFI Readings?</w:t>
            </w:r>
          </w:p>
        </w:tc>
      </w:tr>
      <w:tr w:rsidR="0015069A" w:rsidRPr="007B2F59" w:rsidTr="004F793F">
        <w:trPr>
          <w:trHeight w:val="151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Williams et al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.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"/>
                <w:id w:val="1311526897"/>
                <w:placeholder>
                  <w:docPart w:val="80F9CF2E367749D09182EDEB882F782E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2</w:t>
                </w:r>
                <w:r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7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Bulk CD4</w:t>
            </w:r>
            <w:r w:rsidRPr="007B2F59">
              <w:rPr>
                <w:rFonts w:cs="Times New Roman"/>
                <w:sz w:val="12"/>
                <w:szCs w:val="14"/>
                <w:vertAlign w:val="superscript"/>
              </w:rPr>
              <w:t xml:space="preserve">+ </w:t>
            </w:r>
            <w:r w:rsidRPr="007B2F59">
              <w:rPr>
                <w:rFonts w:cs="Times New Roman"/>
                <w:sz w:val="12"/>
                <w:szCs w:val="14"/>
              </w:rPr>
              <w:t>T cells</w:t>
            </w:r>
          </w:p>
          <w:p w:rsidR="0015069A" w:rsidRPr="007B2F59" w:rsidRDefault="0015069A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Bulk CD8</w:t>
            </w:r>
            <w:r w:rsidRPr="007B2F59">
              <w:rPr>
                <w:rFonts w:cs="Times New Roman"/>
                <w:sz w:val="12"/>
                <w:szCs w:val="14"/>
                <w:vertAlign w:val="superscript"/>
              </w:rPr>
              <w:t xml:space="preserve">+ </w:t>
            </w:r>
            <w:r w:rsidRPr="007B2F59">
              <w:rPr>
                <w:rFonts w:cs="Times New Roman"/>
                <w:sz w:val="12"/>
                <w:szCs w:val="14"/>
              </w:rPr>
              <w:t>T cells</w:t>
            </w:r>
          </w:p>
          <w:p w:rsidR="0015069A" w:rsidRPr="007B2F59" w:rsidRDefault="0015069A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T</w:t>
            </w:r>
            <w:r w:rsidRPr="007B2F59">
              <w:rPr>
                <w:rFonts w:cs="Times New Roman"/>
                <w:sz w:val="12"/>
                <w:szCs w:val="14"/>
                <w:vertAlign w:val="subscript"/>
              </w:rPr>
              <w:t>REG</w:t>
            </w:r>
            <w:r w:rsidRPr="007B2F59">
              <w:rPr>
                <w:rFonts w:cs="Times New Roman"/>
                <w:sz w:val="12"/>
                <w:szCs w:val="14"/>
              </w:rPr>
              <w:t xml:space="preserve"> T cells</w:t>
            </w:r>
          </w:p>
          <w:p w:rsidR="0015069A" w:rsidRPr="007B2F59" w:rsidRDefault="0015069A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T</w:t>
            </w:r>
            <w:r w:rsidRPr="007B2F59">
              <w:rPr>
                <w:rFonts w:cs="Times New Roman"/>
                <w:sz w:val="12"/>
                <w:szCs w:val="14"/>
                <w:vertAlign w:val="subscript"/>
              </w:rPr>
              <w:t xml:space="preserve">H1 </w:t>
            </w:r>
            <w:r w:rsidRPr="007B2F59">
              <w:rPr>
                <w:rFonts w:cs="Times New Roman"/>
                <w:sz w:val="12"/>
                <w:szCs w:val="14"/>
              </w:rPr>
              <w:t>T cell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 xml:space="preserve">Attune </w:t>
            </w:r>
            <w:proofErr w:type="spellStart"/>
            <w:r w:rsidRPr="007B2F59">
              <w:rPr>
                <w:rFonts w:cs="Times New Roman"/>
                <w:sz w:val="12"/>
                <w:szCs w:val="14"/>
              </w:rPr>
              <w:t>Nxt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(Thermo Fisher Scientific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FlowJo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(Tree Star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5069A" w:rsidRDefault="00602221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CD4</w:t>
            </w:r>
            <w:r>
              <w:rPr>
                <w:rFonts w:cs="Times New Roman"/>
                <w:sz w:val="12"/>
                <w:szCs w:val="14"/>
                <w:vertAlign w:val="superscript"/>
              </w:rPr>
              <w:t>+</w:t>
            </w:r>
            <w:r>
              <w:rPr>
                <w:rFonts w:cs="Times New Roman"/>
                <w:sz w:val="12"/>
                <w:szCs w:val="14"/>
              </w:rPr>
              <w:t xml:space="preserve"> T cells: GK1.5, </w:t>
            </w:r>
            <w:proofErr w:type="spellStart"/>
            <w:r>
              <w:rPr>
                <w:rFonts w:cs="Times New Roman"/>
                <w:sz w:val="12"/>
                <w:szCs w:val="14"/>
              </w:rPr>
              <w:t>BioLegend</w:t>
            </w:r>
            <w:proofErr w:type="spellEnd"/>
          </w:p>
          <w:p w:rsidR="00602221" w:rsidRDefault="00602221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CD8</w:t>
            </w:r>
            <w:r>
              <w:rPr>
                <w:rFonts w:cs="Times New Roman"/>
                <w:sz w:val="12"/>
                <w:szCs w:val="14"/>
                <w:vertAlign w:val="superscript"/>
              </w:rPr>
              <w:t>+</w:t>
            </w:r>
            <w:r>
              <w:rPr>
                <w:rFonts w:cs="Times New Roman"/>
                <w:sz w:val="12"/>
                <w:szCs w:val="14"/>
              </w:rPr>
              <w:t xml:space="preserve"> T cells: 53-6.7, </w:t>
            </w:r>
            <w:proofErr w:type="spellStart"/>
            <w:r>
              <w:rPr>
                <w:rFonts w:cs="Times New Roman"/>
                <w:sz w:val="12"/>
                <w:szCs w:val="14"/>
              </w:rPr>
              <w:t>BioLegend</w:t>
            </w:r>
            <w:proofErr w:type="spellEnd"/>
          </w:p>
          <w:p w:rsidR="00602221" w:rsidRDefault="00602221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T</w:t>
            </w:r>
            <w:r>
              <w:rPr>
                <w:rFonts w:cs="Times New Roman"/>
                <w:sz w:val="12"/>
                <w:szCs w:val="14"/>
                <w:vertAlign w:val="subscript"/>
              </w:rPr>
              <w:t>REG</w:t>
            </w:r>
            <w:r>
              <w:rPr>
                <w:rFonts w:cs="Times New Roman"/>
                <w:sz w:val="12"/>
                <w:szCs w:val="14"/>
              </w:rPr>
              <w:t xml:space="preserve"> T cells (FOXP3): FJK-16s, </w:t>
            </w:r>
            <w:proofErr w:type="spellStart"/>
            <w:r>
              <w:rPr>
                <w:rFonts w:cs="Times New Roman"/>
                <w:sz w:val="12"/>
                <w:szCs w:val="14"/>
              </w:rPr>
              <w:t>eBioscience</w:t>
            </w:r>
            <w:proofErr w:type="spellEnd"/>
          </w:p>
          <w:p w:rsidR="00602221" w:rsidRPr="00602221" w:rsidRDefault="00602221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T</w:t>
            </w:r>
            <w:r>
              <w:rPr>
                <w:rFonts w:cs="Times New Roman"/>
                <w:sz w:val="12"/>
                <w:szCs w:val="14"/>
                <w:vertAlign w:val="subscript"/>
              </w:rPr>
              <w:t>H1</w:t>
            </w:r>
            <w:r>
              <w:rPr>
                <w:rFonts w:cs="Times New Roman"/>
                <w:sz w:val="12"/>
                <w:szCs w:val="14"/>
              </w:rPr>
              <w:t xml:space="preserve"> T cells (T-bet): 4B10, </w:t>
            </w:r>
            <w:proofErr w:type="spellStart"/>
            <w:r>
              <w:rPr>
                <w:rFonts w:cs="Times New Roman"/>
                <w:sz w:val="12"/>
                <w:szCs w:val="14"/>
              </w:rPr>
              <w:t>BioLegend</w:t>
            </w:r>
            <w:proofErr w:type="spellEnd"/>
            <w:r>
              <w:rPr>
                <w:rFonts w:cs="Times New Roman"/>
                <w:sz w:val="12"/>
                <w:szCs w:val="14"/>
              </w:rPr>
              <w:t xml:space="preserve"> 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EF518D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602221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602221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</w:tr>
      <w:tr w:rsidR="0015069A" w:rsidRPr="007B2F59" w:rsidTr="004F793F">
        <w:trPr>
          <w:trHeight w:val="385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Ferretti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"/>
                <w:id w:val="458075560"/>
                <w:placeholder>
                  <w:docPart w:val="896D3A6F703E4EC2979377699D9A33C0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</w:t>
                </w:r>
                <w:r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28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Bulk CD4</w:t>
            </w:r>
            <w:r w:rsidRPr="007B2F59">
              <w:rPr>
                <w:rFonts w:cs="Times New Roman"/>
                <w:sz w:val="12"/>
                <w:szCs w:val="14"/>
                <w:vertAlign w:val="superscript"/>
              </w:rPr>
              <w:t xml:space="preserve">+ </w:t>
            </w:r>
            <w:r w:rsidRPr="007B2F59">
              <w:rPr>
                <w:rFonts w:cs="Times New Roman"/>
                <w:sz w:val="12"/>
                <w:szCs w:val="14"/>
              </w:rPr>
              <w:t>T cells</w:t>
            </w:r>
          </w:p>
          <w:p w:rsidR="0015069A" w:rsidRPr="007B2F59" w:rsidRDefault="0015069A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Bulk CD8</w:t>
            </w:r>
            <w:r w:rsidRPr="007B2F59">
              <w:rPr>
                <w:rFonts w:cs="Times New Roman"/>
                <w:sz w:val="12"/>
                <w:szCs w:val="14"/>
                <w:vertAlign w:val="superscript"/>
              </w:rPr>
              <w:t xml:space="preserve">+ </w:t>
            </w:r>
            <w:r w:rsidRPr="007B2F59">
              <w:rPr>
                <w:rFonts w:cs="Times New Roman"/>
                <w:sz w:val="12"/>
                <w:szCs w:val="14"/>
              </w:rPr>
              <w:t>T cells</w:t>
            </w:r>
          </w:p>
          <w:p w:rsidR="0015069A" w:rsidRPr="007B2F59" w:rsidRDefault="0015069A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DN T cell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 xml:space="preserve">BD LSR </w:t>
            </w:r>
            <w:proofErr w:type="spellStart"/>
            <w:r w:rsidRPr="007B2F59">
              <w:rPr>
                <w:rFonts w:cs="Times New Roman"/>
                <w:sz w:val="12"/>
                <w:szCs w:val="14"/>
              </w:rPr>
              <w:t>Fortessa</w:t>
            </w:r>
            <w:proofErr w:type="spellEnd"/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/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P/D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B5D1B" w:rsidRDefault="00C262CC" w:rsidP="006B5D1B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/R</w:t>
            </w:r>
          </w:p>
          <w:p w:rsidR="0015069A" w:rsidRPr="007B2F59" w:rsidRDefault="0015069A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EF518D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602221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602221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</w:tr>
      <w:tr w:rsidR="0015069A" w:rsidRPr="007B2F59" w:rsidTr="004F793F">
        <w:trPr>
          <w:trHeight w:val="214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Ito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"/>
                <w:id w:val="1484193502"/>
                <w:placeholder>
                  <w:docPart w:val="425B549B04824F5CB34C201E326ACE59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</w:t>
                </w:r>
                <w:r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29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Bulk CD4</w:t>
            </w:r>
            <w:r w:rsidRPr="007B2F59">
              <w:rPr>
                <w:rFonts w:cs="Times New Roman"/>
                <w:sz w:val="12"/>
                <w:szCs w:val="14"/>
                <w:vertAlign w:val="superscript"/>
              </w:rPr>
              <w:t xml:space="preserve">+ </w:t>
            </w:r>
            <w:r w:rsidRPr="007B2F59">
              <w:rPr>
                <w:rFonts w:cs="Times New Roman"/>
                <w:sz w:val="12"/>
                <w:szCs w:val="14"/>
              </w:rPr>
              <w:t>T cells</w:t>
            </w:r>
          </w:p>
          <w:p w:rsidR="0015069A" w:rsidRPr="007B2F59" w:rsidRDefault="0015069A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T</w:t>
            </w:r>
            <w:r w:rsidRPr="007B2F59">
              <w:rPr>
                <w:rFonts w:cs="Times New Roman"/>
                <w:sz w:val="12"/>
                <w:szCs w:val="14"/>
                <w:vertAlign w:val="subscript"/>
              </w:rPr>
              <w:t>REG</w:t>
            </w:r>
            <w:r w:rsidRPr="007B2F59">
              <w:rPr>
                <w:rFonts w:cs="Times New Roman"/>
                <w:sz w:val="12"/>
                <w:szCs w:val="14"/>
              </w:rPr>
              <w:t xml:space="preserve"> T cell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FACSAria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</w:t>
            </w:r>
            <w:proofErr w:type="spellStart"/>
            <w:r w:rsidRPr="007B2F59">
              <w:rPr>
                <w:rFonts w:cs="Times New Roman"/>
                <w:sz w:val="12"/>
                <w:szCs w:val="14"/>
              </w:rPr>
              <w:t>IIu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(Becton Dickinson);</w:t>
            </w:r>
          </w:p>
          <w:p w:rsidR="0015069A" w:rsidRPr="007B2F59" w:rsidRDefault="0015069A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FACSCanto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II (Becton Dickinson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FlowJo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(Tree Star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P/D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262CC" w:rsidRDefault="00C262CC" w:rsidP="00C262CC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CD4</w:t>
            </w:r>
            <w:r>
              <w:rPr>
                <w:rFonts w:cs="Times New Roman"/>
                <w:sz w:val="12"/>
                <w:szCs w:val="14"/>
                <w:vertAlign w:val="superscript"/>
              </w:rPr>
              <w:t>+</w:t>
            </w:r>
            <w:r>
              <w:rPr>
                <w:rFonts w:cs="Times New Roman"/>
                <w:sz w:val="12"/>
                <w:szCs w:val="14"/>
              </w:rPr>
              <w:t xml:space="preserve"> T cells: RM4-5, </w:t>
            </w:r>
            <w:proofErr w:type="spellStart"/>
            <w:r>
              <w:rPr>
                <w:rFonts w:cs="Times New Roman"/>
                <w:sz w:val="12"/>
                <w:szCs w:val="14"/>
              </w:rPr>
              <w:t>BioLegend</w:t>
            </w:r>
            <w:proofErr w:type="spellEnd"/>
            <w:r>
              <w:rPr>
                <w:rFonts w:cs="Times New Roman"/>
                <w:sz w:val="12"/>
                <w:szCs w:val="14"/>
              </w:rPr>
              <w:t xml:space="preserve"> or </w:t>
            </w:r>
            <w:proofErr w:type="spellStart"/>
            <w:r>
              <w:rPr>
                <w:rFonts w:cs="Times New Roman"/>
                <w:sz w:val="12"/>
                <w:szCs w:val="14"/>
              </w:rPr>
              <w:t>eBioscience</w:t>
            </w:r>
            <w:proofErr w:type="spellEnd"/>
          </w:p>
          <w:p w:rsidR="00C262CC" w:rsidRDefault="00C262CC" w:rsidP="00C262CC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T</w:t>
            </w:r>
            <w:r>
              <w:rPr>
                <w:rFonts w:cs="Times New Roman"/>
                <w:sz w:val="12"/>
                <w:szCs w:val="14"/>
                <w:vertAlign w:val="subscript"/>
              </w:rPr>
              <w:t>REG</w:t>
            </w:r>
            <w:r>
              <w:rPr>
                <w:rFonts w:cs="Times New Roman"/>
                <w:sz w:val="12"/>
                <w:szCs w:val="14"/>
              </w:rPr>
              <w:t xml:space="preserve"> T cells (FOXP3): FJK-16s, </w:t>
            </w:r>
            <w:proofErr w:type="spellStart"/>
            <w:r>
              <w:rPr>
                <w:rFonts w:cs="Times New Roman"/>
                <w:sz w:val="12"/>
                <w:szCs w:val="14"/>
              </w:rPr>
              <w:t>eBioscience</w:t>
            </w:r>
            <w:proofErr w:type="spellEnd"/>
          </w:p>
          <w:p w:rsidR="0015069A" w:rsidRPr="007B2F59" w:rsidRDefault="0015069A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EF518D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602221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602221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</w:tr>
      <w:tr w:rsidR="0015069A" w:rsidRPr="007B2F59" w:rsidTr="004F793F">
        <w:trPr>
          <w:trHeight w:val="493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Daglas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"/>
                <w:id w:val="86039260"/>
                <w:placeholder>
                  <w:docPart w:val="4CC70A5F33B24FCBBBB30079F3D3E2A3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3</w:t>
                </w:r>
                <w:r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0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Bulk CD4</w:t>
            </w:r>
            <w:r w:rsidRPr="007B2F59">
              <w:rPr>
                <w:rFonts w:cs="Times New Roman"/>
                <w:sz w:val="12"/>
                <w:szCs w:val="14"/>
                <w:vertAlign w:val="superscript"/>
              </w:rPr>
              <w:t xml:space="preserve">+ </w:t>
            </w:r>
            <w:r w:rsidRPr="007B2F59">
              <w:rPr>
                <w:rFonts w:cs="Times New Roman"/>
                <w:sz w:val="12"/>
                <w:szCs w:val="14"/>
              </w:rPr>
              <w:t>T cells</w:t>
            </w:r>
          </w:p>
          <w:p w:rsidR="0015069A" w:rsidRPr="007B2F59" w:rsidRDefault="0015069A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Bulk CD8</w:t>
            </w:r>
            <w:r w:rsidRPr="007B2F59">
              <w:rPr>
                <w:rFonts w:cs="Times New Roman"/>
                <w:sz w:val="12"/>
                <w:szCs w:val="14"/>
                <w:vertAlign w:val="superscript"/>
              </w:rPr>
              <w:t xml:space="preserve">+ </w:t>
            </w:r>
            <w:r w:rsidRPr="007B2F59">
              <w:rPr>
                <w:rFonts w:cs="Times New Roman"/>
                <w:sz w:val="12"/>
                <w:szCs w:val="14"/>
              </w:rPr>
              <w:t>T cells</w:t>
            </w:r>
          </w:p>
          <w:p w:rsidR="0015069A" w:rsidRPr="007B2F59" w:rsidRDefault="0015069A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T</w:t>
            </w:r>
            <w:r w:rsidRPr="007B2F59">
              <w:rPr>
                <w:rFonts w:cs="Times New Roman"/>
                <w:sz w:val="12"/>
                <w:szCs w:val="14"/>
                <w:vertAlign w:val="subscript"/>
              </w:rPr>
              <w:t>EM</w:t>
            </w:r>
            <w:r w:rsidRPr="007B2F59">
              <w:rPr>
                <w:rFonts w:cs="Times New Roman"/>
                <w:sz w:val="12"/>
                <w:szCs w:val="14"/>
              </w:rPr>
              <w:t xml:space="preserve"> Bulk CD4</w:t>
            </w:r>
            <w:r w:rsidRPr="007B2F59">
              <w:rPr>
                <w:rFonts w:cs="Times New Roman"/>
                <w:sz w:val="12"/>
                <w:szCs w:val="14"/>
                <w:vertAlign w:val="superscript"/>
              </w:rPr>
              <w:t xml:space="preserve">+ </w:t>
            </w:r>
            <w:r w:rsidRPr="007B2F59">
              <w:rPr>
                <w:rFonts w:cs="Times New Roman"/>
                <w:sz w:val="12"/>
                <w:szCs w:val="14"/>
              </w:rPr>
              <w:t>T cells</w:t>
            </w:r>
          </w:p>
          <w:p w:rsidR="0015069A" w:rsidRPr="007B2F59" w:rsidRDefault="0015069A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T</w:t>
            </w:r>
            <w:r w:rsidRPr="007B2F59">
              <w:rPr>
                <w:rFonts w:cs="Times New Roman"/>
                <w:sz w:val="12"/>
                <w:szCs w:val="14"/>
                <w:vertAlign w:val="subscript"/>
              </w:rPr>
              <w:t>EM</w:t>
            </w:r>
            <w:r w:rsidRPr="007B2F59">
              <w:rPr>
                <w:rFonts w:cs="Times New Roman"/>
                <w:sz w:val="12"/>
                <w:szCs w:val="14"/>
              </w:rPr>
              <w:t xml:space="preserve"> Bulk CD8</w:t>
            </w:r>
            <w:r w:rsidRPr="007B2F59">
              <w:rPr>
                <w:rFonts w:cs="Times New Roman"/>
                <w:sz w:val="12"/>
                <w:szCs w:val="14"/>
                <w:vertAlign w:val="superscript"/>
              </w:rPr>
              <w:t xml:space="preserve">+ </w:t>
            </w:r>
            <w:r w:rsidRPr="007B2F59">
              <w:rPr>
                <w:rFonts w:cs="Times New Roman"/>
                <w:sz w:val="12"/>
                <w:szCs w:val="14"/>
              </w:rPr>
              <w:t>T cell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 xml:space="preserve">BD </w:t>
            </w:r>
            <w:proofErr w:type="spellStart"/>
            <w:r w:rsidRPr="007B2F59">
              <w:rPr>
                <w:rFonts w:cs="Times New Roman"/>
                <w:sz w:val="12"/>
                <w:szCs w:val="14"/>
              </w:rPr>
              <w:t>LSRFortessa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>;</w:t>
            </w:r>
          </w:p>
          <w:p w:rsidR="0015069A" w:rsidRPr="007B2F59" w:rsidRDefault="0015069A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LSRII Flow Cytometer (BD Biosciences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FlowJo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VX (Tree Star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5069A" w:rsidRDefault="009502EE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CD3</w:t>
            </w:r>
            <w:r>
              <w:rPr>
                <w:rFonts w:cs="Times New Roman"/>
                <w:sz w:val="12"/>
                <w:szCs w:val="14"/>
                <w:vertAlign w:val="superscript"/>
              </w:rPr>
              <w:t>+</w:t>
            </w:r>
            <w:r>
              <w:rPr>
                <w:rFonts w:cs="Times New Roman"/>
                <w:sz w:val="12"/>
                <w:szCs w:val="14"/>
              </w:rPr>
              <w:t xml:space="preserve"> T cells: 17A2, </w:t>
            </w:r>
            <w:proofErr w:type="spellStart"/>
            <w:r>
              <w:rPr>
                <w:rFonts w:cs="Times New Roman"/>
                <w:sz w:val="12"/>
                <w:szCs w:val="14"/>
              </w:rPr>
              <w:t>eBioscience</w:t>
            </w:r>
            <w:proofErr w:type="spellEnd"/>
            <w:r>
              <w:rPr>
                <w:rFonts w:cs="Times New Roman"/>
                <w:sz w:val="12"/>
                <w:szCs w:val="14"/>
              </w:rPr>
              <w:t xml:space="preserve"> </w:t>
            </w:r>
          </w:p>
          <w:p w:rsidR="009502EE" w:rsidRDefault="009502EE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CD4</w:t>
            </w:r>
            <w:r>
              <w:rPr>
                <w:rFonts w:cs="Times New Roman"/>
                <w:sz w:val="12"/>
                <w:szCs w:val="14"/>
                <w:vertAlign w:val="superscript"/>
              </w:rPr>
              <w:t>+</w:t>
            </w:r>
            <w:r>
              <w:rPr>
                <w:rFonts w:cs="Times New Roman"/>
                <w:sz w:val="12"/>
                <w:szCs w:val="14"/>
              </w:rPr>
              <w:t xml:space="preserve"> T cells: RM4-5, BD Biosc</w:t>
            </w:r>
            <w:r w:rsidR="00BF7367">
              <w:rPr>
                <w:rFonts w:cs="Times New Roman"/>
                <w:sz w:val="12"/>
                <w:szCs w:val="14"/>
              </w:rPr>
              <w:t>ie</w:t>
            </w:r>
            <w:r>
              <w:rPr>
                <w:rFonts w:cs="Times New Roman"/>
                <w:sz w:val="12"/>
                <w:szCs w:val="14"/>
              </w:rPr>
              <w:t>nce</w:t>
            </w:r>
            <w:r w:rsidR="00BF7367">
              <w:rPr>
                <w:rFonts w:cs="Times New Roman"/>
                <w:sz w:val="12"/>
                <w:szCs w:val="14"/>
              </w:rPr>
              <w:t>s</w:t>
            </w:r>
            <w:r>
              <w:rPr>
                <w:rFonts w:cs="Times New Roman"/>
                <w:sz w:val="12"/>
                <w:szCs w:val="14"/>
              </w:rPr>
              <w:t xml:space="preserve">; </w:t>
            </w:r>
            <w:r w:rsidR="004F1FDD">
              <w:rPr>
                <w:rFonts w:cs="Times New Roman"/>
                <w:sz w:val="12"/>
                <w:szCs w:val="14"/>
              </w:rPr>
              <w:t xml:space="preserve">RM4-4, </w:t>
            </w:r>
            <w:proofErr w:type="spellStart"/>
            <w:r w:rsidR="004F1FDD">
              <w:rPr>
                <w:rFonts w:cs="Times New Roman"/>
                <w:sz w:val="12"/>
                <w:szCs w:val="14"/>
              </w:rPr>
              <w:t>BioLegend</w:t>
            </w:r>
            <w:proofErr w:type="spellEnd"/>
          </w:p>
          <w:p w:rsidR="009502EE" w:rsidRDefault="009502EE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CD8</w:t>
            </w:r>
            <w:r>
              <w:rPr>
                <w:rFonts w:cs="Times New Roman"/>
                <w:sz w:val="12"/>
                <w:szCs w:val="14"/>
                <w:vertAlign w:val="superscript"/>
              </w:rPr>
              <w:t>+</w:t>
            </w:r>
            <w:r>
              <w:rPr>
                <w:rFonts w:cs="Times New Roman"/>
                <w:sz w:val="12"/>
                <w:szCs w:val="14"/>
              </w:rPr>
              <w:t xml:space="preserve"> T cells:</w:t>
            </w:r>
            <w:r w:rsidR="004F1FDD">
              <w:rPr>
                <w:rFonts w:cs="Times New Roman"/>
                <w:sz w:val="12"/>
                <w:szCs w:val="14"/>
              </w:rPr>
              <w:t xml:space="preserve"> 53-6.7, </w:t>
            </w:r>
            <w:proofErr w:type="spellStart"/>
            <w:r w:rsidR="004F1FDD">
              <w:rPr>
                <w:rFonts w:cs="Times New Roman"/>
                <w:sz w:val="12"/>
                <w:szCs w:val="14"/>
              </w:rPr>
              <w:t>eBioscience</w:t>
            </w:r>
            <w:proofErr w:type="spellEnd"/>
            <w:r w:rsidR="004F1FDD">
              <w:rPr>
                <w:rFonts w:cs="Times New Roman"/>
                <w:sz w:val="12"/>
                <w:szCs w:val="14"/>
              </w:rPr>
              <w:t xml:space="preserve">; 53-5.8, </w:t>
            </w:r>
            <w:proofErr w:type="spellStart"/>
            <w:r w:rsidR="004F1FDD">
              <w:rPr>
                <w:rFonts w:cs="Times New Roman"/>
                <w:sz w:val="12"/>
                <w:szCs w:val="14"/>
              </w:rPr>
              <w:t>Biolegend</w:t>
            </w:r>
            <w:proofErr w:type="spellEnd"/>
            <w:r w:rsidR="004F1FDD">
              <w:rPr>
                <w:rFonts w:cs="Times New Roman"/>
                <w:sz w:val="12"/>
                <w:szCs w:val="14"/>
              </w:rPr>
              <w:t xml:space="preserve"> </w:t>
            </w:r>
          </w:p>
          <w:p w:rsidR="009502EE" w:rsidRDefault="009502EE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T</w:t>
            </w:r>
            <w:r>
              <w:rPr>
                <w:rFonts w:cs="Times New Roman"/>
                <w:sz w:val="12"/>
                <w:szCs w:val="14"/>
                <w:vertAlign w:val="subscript"/>
              </w:rPr>
              <w:t>EM</w:t>
            </w:r>
            <w:r>
              <w:rPr>
                <w:rFonts w:cs="Times New Roman"/>
                <w:sz w:val="12"/>
                <w:szCs w:val="14"/>
              </w:rPr>
              <w:t xml:space="preserve"> T cells (CD62L):</w:t>
            </w:r>
            <w:r w:rsidR="004F1FDD">
              <w:rPr>
                <w:rFonts w:cs="Times New Roman"/>
                <w:sz w:val="12"/>
                <w:szCs w:val="14"/>
              </w:rPr>
              <w:t xml:space="preserve"> MEL-14, </w:t>
            </w:r>
            <w:proofErr w:type="spellStart"/>
            <w:r w:rsidR="004F1FDD">
              <w:rPr>
                <w:rFonts w:cs="Times New Roman"/>
                <w:sz w:val="12"/>
                <w:szCs w:val="14"/>
              </w:rPr>
              <w:t>eBioscience</w:t>
            </w:r>
            <w:proofErr w:type="spellEnd"/>
          </w:p>
          <w:p w:rsidR="009502EE" w:rsidRDefault="009502EE" w:rsidP="009502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T</w:t>
            </w:r>
            <w:r>
              <w:rPr>
                <w:rFonts w:cs="Times New Roman"/>
                <w:sz w:val="12"/>
                <w:szCs w:val="14"/>
                <w:vertAlign w:val="subscript"/>
              </w:rPr>
              <w:t>EM</w:t>
            </w:r>
            <w:r>
              <w:rPr>
                <w:rFonts w:cs="Times New Roman"/>
                <w:sz w:val="12"/>
                <w:szCs w:val="14"/>
              </w:rPr>
              <w:t xml:space="preserve"> T cells (CD44):</w:t>
            </w:r>
            <w:r w:rsidR="004F1FDD">
              <w:rPr>
                <w:rFonts w:cs="Times New Roman"/>
                <w:sz w:val="12"/>
                <w:szCs w:val="14"/>
              </w:rPr>
              <w:t xml:space="preserve"> IM7, </w:t>
            </w:r>
            <w:proofErr w:type="spellStart"/>
            <w:r w:rsidR="004F1FDD">
              <w:rPr>
                <w:rFonts w:cs="Times New Roman"/>
                <w:sz w:val="12"/>
                <w:szCs w:val="14"/>
              </w:rPr>
              <w:t>eBioscience</w:t>
            </w:r>
            <w:proofErr w:type="spellEnd"/>
          </w:p>
          <w:p w:rsidR="009502EE" w:rsidRPr="009502EE" w:rsidRDefault="009502EE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EF518D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602221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602221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</w:tr>
      <w:tr w:rsidR="0015069A" w:rsidRPr="007B2F59" w:rsidTr="004F793F">
        <w:trPr>
          <w:trHeight w:val="304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asciuto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"/>
                <w:id w:val="-1693987571"/>
                <w:placeholder>
                  <w:docPart w:val="89FD8546A25C48898657B38E8B014205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3</w:t>
                </w:r>
                <w:r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1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Bulk CD4</w:t>
            </w:r>
            <w:r w:rsidRPr="007B2F59">
              <w:rPr>
                <w:rFonts w:cs="Times New Roman"/>
                <w:sz w:val="12"/>
                <w:szCs w:val="14"/>
                <w:vertAlign w:val="superscript"/>
              </w:rPr>
              <w:t xml:space="preserve">+ </w:t>
            </w:r>
            <w:r w:rsidRPr="007B2F59">
              <w:rPr>
                <w:rFonts w:cs="Times New Roman"/>
                <w:sz w:val="12"/>
                <w:szCs w:val="14"/>
              </w:rPr>
              <w:t>T cell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 xml:space="preserve">BD </w:t>
            </w:r>
            <w:proofErr w:type="spellStart"/>
            <w:r w:rsidRPr="007B2F59">
              <w:rPr>
                <w:rFonts w:cs="Times New Roman"/>
                <w:sz w:val="12"/>
                <w:szCs w:val="14"/>
              </w:rPr>
              <w:t>FACSymphony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>;</w:t>
            </w:r>
          </w:p>
          <w:p w:rsidR="0015069A" w:rsidRPr="007B2F59" w:rsidRDefault="0015069A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BioRad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ZE5;</w:t>
            </w:r>
          </w:p>
          <w:p w:rsidR="0015069A" w:rsidRPr="007B2F59" w:rsidRDefault="0015069A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 xml:space="preserve">BD </w:t>
            </w:r>
            <w:proofErr w:type="spellStart"/>
            <w:r w:rsidRPr="007B2F59">
              <w:rPr>
                <w:rFonts w:cs="Times New Roman"/>
                <w:sz w:val="12"/>
                <w:szCs w:val="14"/>
              </w:rPr>
              <w:t>FACSAria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III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FlowJo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and R (version 3.6.2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5069A" w:rsidRPr="007B2F59" w:rsidRDefault="004F1FDD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CD4</w:t>
            </w:r>
            <w:r>
              <w:rPr>
                <w:rFonts w:cs="Times New Roman"/>
                <w:sz w:val="12"/>
                <w:szCs w:val="14"/>
                <w:vertAlign w:val="superscript"/>
              </w:rPr>
              <w:t>+</w:t>
            </w:r>
            <w:r>
              <w:rPr>
                <w:rFonts w:cs="Times New Roman"/>
                <w:sz w:val="12"/>
                <w:szCs w:val="14"/>
              </w:rPr>
              <w:t xml:space="preserve"> T cells: GK1.5, </w:t>
            </w:r>
            <w:proofErr w:type="spellStart"/>
            <w:r>
              <w:rPr>
                <w:rFonts w:cs="Times New Roman"/>
                <w:sz w:val="12"/>
                <w:szCs w:val="14"/>
              </w:rPr>
              <w:t>BioXCell</w:t>
            </w:r>
            <w:proofErr w:type="spellEnd"/>
            <w:r>
              <w:rPr>
                <w:rFonts w:cs="Times New Roman"/>
                <w:sz w:val="12"/>
                <w:szCs w:val="14"/>
              </w:rPr>
              <w:t xml:space="preserve">, BD Biosciences; RM4-4, </w:t>
            </w:r>
            <w:proofErr w:type="spellStart"/>
            <w:r>
              <w:rPr>
                <w:rFonts w:cs="Times New Roman"/>
                <w:sz w:val="12"/>
                <w:szCs w:val="14"/>
              </w:rPr>
              <w:t>BioLegend</w:t>
            </w:r>
            <w:proofErr w:type="spellEnd"/>
            <w:r>
              <w:rPr>
                <w:rFonts w:cs="Times New Roman"/>
                <w:sz w:val="12"/>
                <w:szCs w:val="14"/>
              </w:rPr>
              <w:t>, BD Biosc</w:t>
            </w:r>
            <w:r w:rsidR="00BF7367">
              <w:rPr>
                <w:rFonts w:cs="Times New Roman"/>
                <w:sz w:val="12"/>
                <w:szCs w:val="14"/>
              </w:rPr>
              <w:t>ie</w:t>
            </w:r>
            <w:r>
              <w:rPr>
                <w:rFonts w:cs="Times New Roman"/>
                <w:sz w:val="12"/>
                <w:szCs w:val="14"/>
              </w:rPr>
              <w:t>nce</w:t>
            </w:r>
            <w:r w:rsidR="00BF7367">
              <w:rPr>
                <w:rFonts w:cs="Times New Roman"/>
                <w:sz w:val="12"/>
                <w:szCs w:val="14"/>
              </w:rPr>
              <w:t>s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EF518D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602221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602221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</w:tr>
      <w:tr w:rsidR="0015069A" w:rsidRPr="007B2F59" w:rsidTr="004F793F">
        <w:trPr>
          <w:trHeight w:val="124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Herz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"/>
                <w:id w:val="-727924407"/>
                <w:placeholder>
                  <w:docPart w:val="576D59E439594608AFE64D1169C9A275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3</w:t>
                </w:r>
                <w:r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2)</w:t>
                </w:r>
              </w:sdtContent>
            </w:sdt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Bulk CD4</w:t>
            </w:r>
            <w:r w:rsidRPr="007B2F59">
              <w:rPr>
                <w:rFonts w:cs="Times New Roman"/>
                <w:sz w:val="12"/>
                <w:szCs w:val="14"/>
                <w:vertAlign w:val="superscript"/>
              </w:rPr>
              <w:t xml:space="preserve">+ </w:t>
            </w:r>
            <w:r w:rsidRPr="007B2F59">
              <w:rPr>
                <w:rFonts w:cs="Times New Roman"/>
                <w:sz w:val="12"/>
                <w:szCs w:val="14"/>
              </w:rPr>
              <w:t>T cell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BD FACS LSRII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FACS Diva (BD Biosciences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5069A" w:rsidRPr="007B2F59" w:rsidRDefault="004276C8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CD4</w:t>
            </w:r>
            <w:r>
              <w:rPr>
                <w:rFonts w:cs="Times New Roman"/>
                <w:sz w:val="12"/>
                <w:szCs w:val="14"/>
                <w:vertAlign w:val="superscript"/>
              </w:rPr>
              <w:t>+</w:t>
            </w:r>
            <w:r>
              <w:rPr>
                <w:rFonts w:cs="Times New Roman"/>
                <w:sz w:val="12"/>
                <w:szCs w:val="14"/>
              </w:rPr>
              <w:t xml:space="preserve"> T cells: </w:t>
            </w:r>
            <w:r w:rsidR="009B2A53">
              <w:rPr>
                <w:rFonts w:cs="Times New Roman"/>
                <w:sz w:val="12"/>
                <w:szCs w:val="14"/>
              </w:rPr>
              <w:t>RM4-5, BD Bioscience</w:t>
            </w:r>
            <w:r w:rsidR="00BF7367">
              <w:rPr>
                <w:rFonts w:cs="Times New Roman"/>
                <w:sz w:val="12"/>
                <w:szCs w:val="14"/>
              </w:rPr>
              <w:t>s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15069A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t Directly, Referenced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EF518D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t Directly, Referenced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602221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069A" w:rsidRPr="007B2F59" w:rsidRDefault="0015069A" w:rsidP="00602221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</w:tr>
      <w:tr w:rsidR="009B2A53" w:rsidRPr="007B2F59" w:rsidTr="004F793F">
        <w:trPr>
          <w:trHeight w:val="916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hu et al., 201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4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"/>
                <w:id w:val="1828169432"/>
                <w:placeholder>
                  <w:docPart w:val="76E27E9CB8B14B1C8D8CB07C04EFB40B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3</w:t>
                </w:r>
                <w:r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3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Bulk CD4</w:t>
            </w:r>
            <w:r w:rsidRPr="007B2F59">
              <w:rPr>
                <w:rFonts w:cs="Times New Roman"/>
                <w:sz w:val="12"/>
                <w:szCs w:val="14"/>
                <w:vertAlign w:val="superscript"/>
              </w:rPr>
              <w:t xml:space="preserve">+ </w:t>
            </w:r>
            <w:r w:rsidRPr="007B2F59">
              <w:rPr>
                <w:rFonts w:cs="Times New Roman"/>
                <w:sz w:val="12"/>
                <w:szCs w:val="14"/>
              </w:rPr>
              <w:t>T cells</w:t>
            </w:r>
          </w:p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DN T cells</w:t>
            </w:r>
          </w:p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K cells</w:t>
            </w:r>
          </w:p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DCs</w:t>
            </w:r>
          </w:p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B cells</w:t>
            </w:r>
          </w:p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Bulk Macrophage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LSRII (BD Biosciences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FlowJo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(Tree Star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B2A53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CD3</w:t>
            </w:r>
            <w:r>
              <w:rPr>
                <w:rFonts w:cs="Times New Roman"/>
                <w:sz w:val="12"/>
                <w:szCs w:val="14"/>
                <w:vertAlign w:val="superscript"/>
              </w:rPr>
              <w:t>+</w:t>
            </w:r>
            <w:r>
              <w:rPr>
                <w:rFonts w:cs="Times New Roman"/>
                <w:sz w:val="12"/>
                <w:szCs w:val="14"/>
              </w:rPr>
              <w:t xml:space="preserve"> T cells: 17A2, </w:t>
            </w:r>
            <w:proofErr w:type="spellStart"/>
            <w:r>
              <w:rPr>
                <w:rFonts w:cs="Times New Roman"/>
                <w:sz w:val="12"/>
                <w:szCs w:val="14"/>
              </w:rPr>
              <w:t>eBioscience</w:t>
            </w:r>
            <w:proofErr w:type="spellEnd"/>
          </w:p>
          <w:p w:rsidR="009B2A53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CD4</w:t>
            </w:r>
            <w:r>
              <w:rPr>
                <w:rFonts w:cs="Times New Roman"/>
                <w:sz w:val="12"/>
                <w:szCs w:val="14"/>
                <w:vertAlign w:val="superscript"/>
              </w:rPr>
              <w:t>+</w:t>
            </w:r>
            <w:r>
              <w:rPr>
                <w:rFonts w:cs="Times New Roman"/>
                <w:sz w:val="12"/>
                <w:szCs w:val="14"/>
              </w:rPr>
              <w:t xml:space="preserve"> T cells: GK1.5, </w:t>
            </w:r>
            <w:proofErr w:type="spellStart"/>
            <w:r>
              <w:rPr>
                <w:rFonts w:cs="Times New Roman"/>
                <w:sz w:val="12"/>
                <w:szCs w:val="14"/>
              </w:rPr>
              <w:t>BioLegend</w:t>
            </w:r>
            <w:proofErr w:type="spellEnd"/>
          </w:p>
          <w:p w:rsidR="009B2A53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NK cells (NK1.1): PK136, </w:t>
            </w:r>
            <w:proofErr w:type="spellStart"/>
            <w:r>
              <w:rPr>
                <w:rFonts w:cs="Times New Roman"/>
                <w:sz w:val="12"/>
                <w:szCs w:val="14"/>
              </w:rPr>
              <w:t>BioLegend</w:t>
            </w:r>
            <w:proofErr w:type="spellEnd"/>
          </w:p>
          <w:p w:rsidR="009B2A53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DCs: N418, </w:t>
            </w:r>
            <w:proofErr w:type="spellStart"/>
            <w:r>
              <w:rPr>
                <w:rFonts w:cs="Times New Roman"/>
                <w:sz w:val="12"/>
                <w:szCs w:val="14"/>
              </w:rPr>
              <w:t>BioLegend</w:t>
            </w:r>
            <w:proofErr w:type="spellEnd"/>
          </w:p>
          <w:p w:rsidR="009B2A53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B cells (B220): RA3-6B2, </w:t>
            </w:r>
            <w:proofErr w:type="spellStart"/>
            <w:r>
              <w:rPr>
                <w:rFonts w:cs="Times New Roman"/>
                <w:sz w:val="12"/>
                <w:szCs w:val="14"/>
              </w:rPr>
              <w:t>BioLegend</w:t>
            </w:r>
            <w:proofErr w:type="spellEnd"/>
          </w:p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Macrophages (F4/80): BM8, </w:t>
            </w:r>
            <w:proofErr w:type="spellStart"/>
            <w:r>
              <w:rPr>
                <w:rFonts w:cs="Times New Roman"/>
                <w:sz w:val="12"/>
                <w:szCs w:val="14"/>
              </w:rPr>
              <w:t>eBioscience</w:t>
            </w:r>
            <w:proofErr w:type="spellEnd"/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</w:tr>
      <w:tr w:rsidR="009B2A53" w:rsidRPr="007B2F59" w:rsidTr="004F793F">
        <w:trPr>
          <w:trHeight w:val="584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Zhou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"/>
                <w:id w:val="44418467"/>
                <w:placeholder>
                  <w:docPart w:val="9A67CC5C68C649EFAC5C66381CE520A9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3</w:t>
                </w:r>
                <w:r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4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Bulk CD8</w:t>
            </w:r>
            <w:r w:rsidRPr="007B2F59">
              <w:rPr>
                <w:rFonts w:cs="Times New Roman"/>
                <w:sz w:val="12"/>
                <w:szCs w:val="14"/>
                <w:vertAlign w:val="superscript"/>
              </w:rPr>
              <w:t xml:space="preserve">+ </w:t>
            </w:r>
            <w:r w:rsidRPr="007B2F59">
              <w:rPr>
                <w:rFonts w:cs="Times New Roman"/>
                <w:sz w:val="12"/>
                <w:szCs w:val="14"/>
              </w:rPr>
              <w:t>T cell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FACS Verse (BD Biosciences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FlowJo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(Tree Star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N/R 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</w:tr>
      <w:tr w:rsidR="009B2A53" w:rsidRPr="007B2F59" w:rsidTr="004F793F">
        <w:trPr>
          <w:trHeight w:val="358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lastRenderedPageBreak/>
              <w:t>Shaw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"/>
                <w:id w:val="1577086000"/>
                <w:placeholder>
                  <w:docPart w:val="7F3D5BDC54E645188362F2086FE94CAC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3</w:t>
                </w:r>
                <w:r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5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Bulk CD8</w:t>
            </w:r>
            <w:r w:rsidRPr="007B2F59">
              <w:rPr>
                <w:rFonts w:cs="Times New Roman"/>
                <w:sz w:val="12"/>
                <w:szCs w:val="14"/>
                <w:vertAlign w:val="superscript"/>
              </w:rPr>
              <w:t xml:space="preserve">+ </w:t>
            </w:r>
            <w:r w:rsidRPr="007B2F59">
              <w:rPr>
                <w:rFonts w:cs="Times New Roman"/>
                <w:sz w:val="12"/>
                <w:szCs w:val="14"/>
              </w:rPr>
              <w:t>T cell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BD LSR II (Becton Dickinson);</w:t>
            </w:r>
          </w:p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MACSQaunt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(</w:t>
            </w:r>
            <w:proofErr w:type="spellStart"/>
            <w:r w:rsidRPr="007B2F59">
              <w:rPr>
                <w:rFonts w:cs="Times New Roman"/>
                <w:sz w:val="12"/>
                <w:szCs w:val="14"/>
              </w:rPr>
              <w:t>Miltenyi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>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 xml:space="preserve">BD </w:t>
            </w:r>
            <w:proofErr w:type="spellStart"/>
            <w:r w:rsidRPr="007B2F59">
              <w:rPr>
                <w:rFonts w:cs="Times New Roman"/>
                <w:sz w:val="12"/>
                <w:szCs w:val="14"/>
              </w:rPr>
              <w:t>FACSDiva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(Becton Dickinson) and </w:t>
            </w:r>
            <w:proofErr w:type="spellStart"/>
            <w:r w:rsidRPr="007B2F59">
              <w:rPr>
                <w:rFonts w:cs="Times New Roman"/>
                <w:sz w:val="12"/>
                <w:szCs w:val="14"/>
              </w:rPr>
              <w:t>FlowJo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(Tree Star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P/D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CD8</w:t>
            </w:r>
            <w:r>
              <w:rPr>
                <w:rFonts w:cs="Times New Roman"/>
                <w:sz w:val="12"/>
                <w:szCs w:val="14"/>
                <w:vertAlign w:val="superscript"/>
              </w:rPr>
              <w:t>+</w:t>
            </w:r>
            <w:r>
              <w:rPr>
                <w:rFonts w:cs="Times New Roman"/>
                <w:sz w:val="12"/>
                <w:szCs w:val="14"/>
              </w:rPr>
              <w:t xml:space="preserve"> T cells: </w:t>
            </w:r>
            <w:r w:rsidR="006D7853">
              <w:rPr>
                <w:rFonts w:cs="Times New Roman"/>
                <w:sz w:val="12"/>
                <w:szCs w:val="14"/>
              </w:rPr>
              <w:t>53-6.7, N/R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t Directly, Referenced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t Directly, Referenced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</w:tr>
      <w:tr w:rsidR="009B2A53" w:rsidRPr="007B2F59" w:rsidTr="004F793F">
        <w:trPr>
          <w:trHeight w:val="214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Jurado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"/>
                <w:id w:val="-749729962"/>
                <w:placeholder>
                  <w:docPart w:val="6B5F213AC37D40F28DD2E8CC75179A7A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3</w:t>
                </w:r>
                <w:r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6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Bulk CD8</w:t>
            </w:r>
            <w:r w:rsidRPr="007B2F59">
              <w:rPr>
                <w:rFonts w:cs="Times New Roman"/>
                <w:sz w:val="12"/>
                <w:szCs w:val="14"/>
                <w:vertAlign w:val="superscript"/>
              </w:rPr>
              <w:t xml:space="preserve">+ </w:t>
            </w:r>
            <w:r w:rsidRPr="007B2F59">
              <w:rPr>
                <w:rFonts w:cs="Times New Roman"/>
                <w:sz w:val="12"/>
                <w:szCs w:val="14"/>
              </w:rPr>
              <w:t>T cell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LSR II (BD Biosciences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FlowJo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(Tree Star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B2A53" w:rsidRPr="007B2F59" w:rsidRDefault="006D78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CD8</w:t>
            </w:r>
            <w:r>
              <w:rPr>
                <w:rFonts w:cs="Times New Roman"/>
                <w:sz w:val="12"/>
                <w:szCs w:val="14"/>
                <w:vertAlign w:val="superscript"/>
              </w:rPr>
              <w:t>+</w:t>
            </w:r>
            <w:r>
              <w:rPr>
                <w:rFonts w:cs="Times New Roman"/>
                <w:sz w:val="12"/>
                <w:szCs w:val="14"/>
              </w:rPr>
              <w:t xml:space="preserve"> T cells: 53-6.7, </w:t>
            </w:r>
            <w:proofErr w:type="spellStart"/>
            <w:r>
              <w:rPr>
                <w:rFonts w:cs="Times New Roman"/>
                <w:sz w:val="12"/>
                <w:szCs w:val="14"/>
              </w:rPr>
              <w:t>eBioscience</w:t>
            </w:r>
            <w:proofErr w:type="spellEnd"/>
            <w:r>
              <w:rPr>
                <w:rFonts w:cs="Times New Roman"/>
                <w:sz w:val="12"/>
                <w:szCs w:val="14"/>
              </w:rPr>
              <w:t xml:space="preserve"> or </w:t>
            </w:r>
            <w:proofErr w:type="spellStart"/>
            <w:r>
              <w:rPr>
                <w:rFonts w:cs="Times New Roman"/>
                <w:sz w:val="12"/>
                <w:szCs w:val="14"/>
              </w:rPr>
              <w:t>BioLegend</w:t>
            </w:r>
            <w:proofErr w:type="spellEnd"/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</w:tr>
      <w:tr w:rsidR="009B2A53" w:rsidRPr="007B2F59" w:rsidTr="004F793F">
        <w:trPr>
          <w:trHeight w:val="367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Unger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"/>
                <w:id w:val="-1013761028"/>
                <w:placeholder>
                  <w:docPart w:val="D402F86F12934E6498EB87078FBEBA6B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3</w:t>
                </w:r>
                <w:r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7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Bulk CD8</w:t>
            </w:r>
            <w:r w:rsidRPr="007B2F59">
              <w:rPr>
                <w:rFonts w:cs="Times New Roman"/>
                <w:sz w:val="12"/>
                <w:szCs w:val="14"/>
                <w:vertAlign w:val="superscript"/>
              </w:rPr>
              <w:t xml:space="preserve">+ </w:t>
            </w:r>
            <w:r w:rsidRPr="007B2F59">
              <w:rPr>
                <w:rFonts w:cs="Times New Roman"/>
                <w:sz w:val="12"/>
                <w:szCs w:val="14"/>
              </w:rPr>
              <w:t>T cell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 xml:space="preserve">LSR </w:t>
            </w:r>
            <w:proofErr w:type="spellStart"/>
            <w:r w:rsidRPr="007B2F59">
              <w:rPr>
                <w:rFonts w:cs="Times New Roman"/>
                <w:sz w:val="12"/>
                <w:szCs w:val="14"/>
              </w:rPr>
              <w:t>Fortessa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(BD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 xml:space="preserve">BD </w:t>
            </w:r>
            <w:proofErr w:type="spellStart"/>
            <w:r w:rsidRPr="007B2F59">
              <w:rPr>
                <w:rFonts w:cs="Times New Roman"/>
                <w:sz w:val="12"/>
                <w:szCs w:val="14"/>
              </w:rPr>
              <w:t>FACSDiva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(8.0.1, BD);</w:t>
            </w:r>
          </w:p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Kaluza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(1.3; Beckman Coulter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B2A53" w:rsidRPr="007B2F59" w:rsidRDefault="006D78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CD8</w:t>
            </w:r>
            <w:r>
              <w:rPr>
                <w:rFonts w:cs="Times New Roman"/>
                <w:sz w:val="12"/>
                <w:szCs w:val="14"/>
                <w:vertAlign w:val="superscript"/>
              </w:rPr>
              <w:t>+</w:t>
            </w:r>
            <w:r>
              <w:rPr>
                <w:rFonts w:cs="Times New Roman"/>
                <w:sz w:val="12"/>
                <w:szCs w:val="14"/>
              </w:rPr>
              <w:t xml:space="preserve"> T cells: H53-17.2, </w:t>
            </w:r>
            <w:proofErr w:type="spellStart"/>
            <w:r>
              <w:rPr>
                <w:rFonts w:cs="Times New Roman"/>
                <w:sz w:val="12"/>
                <w:szCs w:val="14"/>
              </w:rPr>
              <w:t>eBioscience</w:t>
            </w:r>
            <w:proofErr w:type="spellEnd"/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</w:tr>
      <w:tr w:rsidR="009B2A53" w:rsidRPr="007B2F59" w:rsidTr="004F793F">
        <w:trPr>
          <w:trHeight w:val="313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eng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"/>
                <w:id w:val="1959062274"/>
                <w:placeholder>
                  <w:docPart w:val="B9BEEE8F733845B09B1B1639DFB07EC0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</w:t>
                </w:r>
                <w:r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38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DN T cell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Accui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C6 (BD Biosciences);</w:t>
            </w:r>
          </w:p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 xml:space="preserve">BD </w:t>
            </w:r>
            <w:proofErr w:type="spellStart"/>
            <w:r w:rsidRPr="007B2F59">
              <w:rPr>
                <w:rFonts w:cs="Times New Roman"/>
                <w:sz w:val="12"/>
                <w:szCs w:val="14"/>
              </w:rPr>
              <w:t>FACSAria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III (BD Biosciences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FlowJo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v 10 (Tree Star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P/D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B2A53" w:rsidRDefault="006D78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DN T cells (CD3): 145-2C11, </w:t>
            </w:r>
            <w:proofErr w:type="spellStart"/>
            <w:r>
              <w:rPr>
                <w:rFonts w:cs="Times New Roman"/>
                <w:sz w:val="12"/>
                <w:szCs w:val="14"/>
              </w:rPr>
              <w:t>eBioscience</w:t>
            </w:r>
            <w:proofErr w:type="spellEnd"/>
          </w:p>
          <w:p w:rsidR="006D7853" w:rsidRDefault="006D78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DN T cells (CD4): GKI 1.5, </w:t>
            </w:r>
            <w:proofErr w:type="spellStart"/>
            <w:r>
              <w:rPr>
                <w:rFonts w:cs="Times New Roman"/>
                <w:sz w:val="12"/>
                <w:szCs w:val="14"/>
              </w:rPr>
              <w:t>eBioscience</w:t>
            </w:r>
            <w:proofErr w:type="spellEnd"/>
          </w:p>
          <w:p w:rsidR="006D7853" w:rsidRPr="007B2F59" w:rsidRDefault="006D78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DN T cells (CD8): 53-6.7 </w:t>
            </w:r>
            <w:proofErr w:type="spellStart"/>
            <w:r>
              <w:rPr>
                <w:rFonts w:cs="Times New Roman"/>
                <w:sz w:val="12"/>
                <w:szCs w:val="14"/>
              </w:rPr>
              <w:t>eBioscience</w:t>
            </w:r>
            <w:proofErr w:type="spellEnd"/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</w:tr>
      <w:tr w:rsidR="009B2A53" w:rsidRPr="007B2F59" w:rsidTr="004F793F">
        <w:trPr>
          <w:trHeight w:val="20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Beckmann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"/>
                <w:id w:val="428245635"/>
                <w:placeholder>
                  <w:docPart w:val="F3C18290A837455BBC8BD9F9CE0CBB46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</w:t>
                </w:r>
                <w:r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39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T</w:t>
            </w:r>
            <w:r w:rsidRPr="007B2F59">
              <w:rPr>
                <w:rFonts w:cs="Times New Roman"/>
                <w:sz w:val="12"/>
                <w:szCs w:val="14"/>
                <w:vertAlign w:val="subscript"/>
              </w:rPr>
              <w:t>REG</w:t>
            </w:r>
            <w:r w:rsidRPr="007B2F59">
              <w:rPr>
                <w:rFonts w:cs="Times New Roman"/>
                <w:sz w:val="12"/>
                <w:szCs w:val="14"/>
              </w:rPr>
              <w:t xml:space="preserve"> T cell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FACS Aria II (BD Biosciences);</w:t>
            </w:r>
          </w:p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LSRII (BD Biosciences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BD Diva (BD Biosciences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B2A53" w:rsidRDefault="0059111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T</w:t>
            </w:r>
            <w:r w:rsidRPr="007B2F59">
              <w:rPr>
                <w:rFonts w:cs="Times New Roman"/>
                <w:sz w:val="12"/>
                <w:szCs w:val="14"/>
                <w:vertAlign w:val="subscript"/>
              </w:rPr>
              <w:t>REG</w:t>
            </w:r>
            <w:r w:rsidRPr="007B2F59">
              <w:rPr>
                <w:rFonts w:cs="Times New Roman"/>
                <w:sz w:val="12"/>
                <w:szCs w:val="14"/>
              </w:rPr>
              <w:t xml:space="preserve"> T cells</w:t>
            </w:r>
            <w:r>
              <w:rPr>
                <w:rFonts w:cs="Times New Roman"/>
                <w:sz w:val="12"/>
                <w:szCs w:val="14"/>
              </w:rPr>
              <w:t xml:space="preserve"> (CD3): 17A2, </w:t>
            </w:r>
            <w:proofErr w:type="spellStart"/>
            <w:r>
              <w:rPr>
                <w:rFonts w:cs="Times New Roman"/>
                <w:sz w:val="12"/>
                <w:szCs w:val="14"/>
              </w:rPr>
              <w:t>eBioscience</w:t>
            </w:r>
            <w:proofErr w:type="spellEnd"/>
          </w:p>
          <w:p w:rsidR="00591113" w:rsidRDefault="0059111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T</w:t>
            </w:r>
            <w:r w:rsidRPr="007B2F59">
              <w:rPr>
                <w:rFonts w:cs="Times New Roman"/>
                <w:sz w:val="12"/>
                <w:szCs w:val="14"/>
                <w:vertAlign w:val="subscript"/>
              </w:rPr>
              <w:t>REG</w:t>
            </w:r>
            <w:r w:rsidRPr="007B2F59">
              <w:rPr>
                <w:rFonts w:cs="Times New Roman"/>
                <w:sz w:val="12"/>
                <w:szCs w:val="14"/>
              </w:rPr>
              <w:t xml:space="preserve"> T cells</w:t>
            </w:r>
            <w:r>
              <w:rPr>
                <w:rFonts w:cs="Times New Roman"/>
                <w:sz w:val="12"/>
                <w:szCs w:val="14"/>
              </w:rPr>
              <w:t xml:space="preserve"> (CD4): RM4-5, BD Biosciences</w:t>
            </w:r>
          </w:p>
          <w:p w:rsidR="00591113" w:rsidRPr="007B2F59" w:rsidRDefault="0059111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T</w:t>
            </w:r>
            <w:r w:rsidRPr="007B2F59">
              <w:rPr>
                <w:rFonts w:cs="Times New Roman"/>
                <w:sz w:val="12"/>
                <w:szCs w:val="14"/>
                <w:vertAlign w:val="subscript"/>
              </w:rPr>
              <w:t>REG</w:t>
            </w:r>
            <w:r w:rsidRPr="007B2F59">
              <w:rPr>
                <w:rFonts w:cs="Times New Roman"/>
                <w:sz w:val="12"/>
                <w:szCs w:val="14"/>
              </w:rPr>
              <w:t xml:space="preserve"> T cells</w:t>
            </w:r>
            <w:r>
              <w:rPr>
                <w:rFonts w:cs="Times New Roman"/>
                <w:sz w:val="12"/>
                <w:szCs w:val="14"/>
              </w:rPr>
              <w:t xml:space="preserve"> (FOXP3): FJK-16s, </w:t>
            </w:r>
            <w:proofErr w:type="spellStart"/>
            <w:r>
              <w:rPr>
                <w:rFonts w:cs="Times New Roman"/>
                <w:sz w:val="12"/>
                <w:szCs w:val="14"/>
              </w:rPr>
              <w:t>eBioscience</w:t>
            </w:r>
            <w:proofErr w:type="spellEnd"/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</w:tr>
      <w:tr w:rsidR="009B2A53" w:rsidRPr="007B2F59" w:rsidTr="004F793F">
        <w:trPr>
          <w:trHeight w:val="133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Li et al., 2021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"/>
                <w:id w:val="1212235781"/>
                <w:placeholder>
                  <w:docPart w:val="CDAE810568DE4533B77C5CDD4EA5FF3B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4</w:t>
                </w:r>
                <w:r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0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T</w:t>
            </w:r>
            <w:r w:rsidRPr="007B2F59">
              <w:rPr>
                <w:rFonts w:cs="Times New Roman"/>
                <w:sz w:val="12"/>
                <w:szCs w:val="14"/>
                <w:vertAlign w:val="subscript"/>
              </w:rPr>
              <w:t>REG</w:t>
            </w:r>
            <w:r w:rsidRPr="007B2F59">
              <w:rPr>
                <w:rFonts w:cs="Times New Roman"/>
                <w:sz w:val="12"/>
                <w:szCs w:val="14"/>
              </w:rPr>
              <w:t xml:space="preserve"> T cells</w:t>
            </w:r>
          </w:p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T</w:t>
            </w:r>
            <w:r w:rsidRPr="007B2F59">
              <w:rPr>
                <w:rFonts w:cs="Times New Roman"/>
                <w:sz w:val="12"/>
                <w:szCs w:val="14"/>
                <w:vertAlign w:val="subscript"/>
              </w:rPr>
              <w:t>H1</w:t>
            </w:r>
            <w:r w:rsidRPr="007B2F59">
              <w:rPr>
                <w:rFonts w:cs="Times New Roman"/>
                <w:sz w:val="12"/>
                <w:szCs w:val="14"/>
              </w:rPr>
              <w:t xml:space="preserve"> T cell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 xml:space="preserve">Attune </w:t>
            </w:r>
            <w:proofErr w:type="spellStart"/>
            <w:r w:rsidRPr="007B2F59">
              <w:rPr>
                <w:rFonts w:cs="Times New Roman"/>
                <w:sz w:val="12"/>
                <w:szCs w:val="14"/>
              </w:rPr>
              <w:t>NxT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(Applied Biosystems/Thermo Fisher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Kaluza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2.0 (Beckman Coulter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P/D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B2A53" w:rsidRDefault="0059111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T</w:t>
            </w:r>
            <w:r w:rsidRPr="007B2F59">
              <w:rPr>
                <w:rFonts w:cs="Times New Roman"/>
                <w:sz w:val="12"/>
                <w:szCs w:val="14"/>
                <w:vertAlign w:val="subscript"/>
              </w:rPr>
              <w:t>REG</w:t>
            </w:r>
            <w:r w:rsidRPr="007B2F59">
              <w:rPr>
                <w:rFonts w:cs="Times New Roman"/>
                <w:sz w:val="12"/>
                <w:szCs w:val="14"/>
              </w:rPr>
              <w:t xml:space="preserve"> T cells</w:t>
            </w:r>
            <w:r>
              <w:rPr>
                <w:rFonts w:cs="Times New Roman"/>
                <w:sz w:val="12"/>
                <w:szCs w:val="14"/>
              </w:rPr>
              <w:t xml:space="preserve"> and T</w:t>
            </w:r>
            <w:r>
              <w:rPr>
                <w:rFonts w:cs="Times New Roman"/>
                <w:sz w:val="12"/>
                <w:szCs w:val="14"/>
                <w:vertAlign w:val="subscript"/>
              </w:rPr>
              <w:t>H1</w:t>
            </w:r>
            <w:r>
              <w:rPr>
                <w:rFonts w:cs="Times New Roman"/>
                <w:sz w:val="12"/>
                <w:szCs w:val="14"/>
              </w:rPr>
              <w:t xml:space="preserve"> T cells (CD3): 145-2C1, </w:t>
            </w:r>
            <w:proofErr w:type="spellStart"/>
            <w:r>
              <w:rPr>
                <w:rFonts w:cs="Times New Roman"/>
                <w:sz w:val="12"/>
                <w:szCs w:val="14"/>
              </w:rPr>
              <w:t>eBioscience</w:t>
            </w:r>
            <w:proofErr w:type="spellEnd"/>
          </w:p>
          <w:p w:rsidR="00591113" w:rsidRDefault="00591113" w:rsidP="0059111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T</w:t>
            </w:r>
            <w:r w:rsidRPr="007B2F59">
              <w:rPr>
                <w:rFonts w:cs="Times New Roman"/>
                <w:sz w:val="12"/>
                <w:szCs w:val="14"/>
                <w:vertAlign w:val="subscript"/>
              </w:rPr>
              <w:t>REG</w:t>
            </w:r>
            <w:r w:rsidRPr="007B2F59">
              <w:rPr>
                <w:rFonts w:cs="Times New Roman"/>
                <w:sz w:val="12"/>
                <w:szCs w:val="14"/>
              </w:rPr>
              <w:t xml:space="preserve"> T cells</w:t>
            </w:r>
            <w:r>
              <w:rPr>
                <w:rFonts w:cs="Times New Roman"/>
                <w:sz w:val="12"/>
                <w:szCs w:val="14"/>
              </w:rPr>
              <w:t xml:space="preserve"> and T</w:t>
            </w:r>
            <w:r>
              <w:rPr>
                <w:rFonts w:cs="Times New Roman"/>
                <w:sz w:val="12"/>
                <w:szCs w:val="14"/>
                <w:vertAlign w:val="subscript"/>
              </w:rPr>
              <w:t>H1</w:t>
            </w:r>
            <w:r>
              <w:rPr>
                <w:rFonts w:cs="Times New Roman"/>
                <w:sz w:val="12"/>
                <w:szCs w:val="14"/>
              </w:rPr>
              <w:t xml:space="preserve"> T cells (CD4): RM4-5, </w:t>
            </w:r>
            <w:proofErr w:type="spellStart"/>
            <w:r>
              <w:rPr>
                <w:rFonts w:cs="Times New Roman"/>
                <w:sz w:val="12"/>
                <w:szCs w:val="14"/>
              </w:rPr>
              <w:t>eBioscience</w:t>
            </w:r>
            <w:proofErr w:type="spellEnd"/>
          </w:p>
          <w:p w:rsidR="00591113" w:rsidRDefault="00591113" w:rsidP="0059111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T</w:t>
            </w:r>
            <w:r w:rsidRPr="007B2F59">
              <w:rPr>
                <w:rFonts w:cs="Times New Roman"/>
                <w:sz w:val="12"/>
                <w:szCs w:val="14"/>
                <w:vertAlign w:val="subscript"/>
              </w:rPr>
              <w:t>REG</w:t>
            </w:r>
            <w:r w:rsidRPr="007B2F59">
              <w:rPr>
                <w:rFonts w:cs="Times New Roman"/>
                <w:sz w:val="12"/>
                <w:szCs w:val="14"/>
              </w:rPr>
              <w:t xml:space="preserve"> T cells</w:t>
            </w:r>
            <w:r>
              <w:rPr>
                <w:rFonts w:cs="Times New Roman"/>
                <w:sz w:val="12"/>
                <w:szCs w:val="14"/>
              </w:rPr>
              <w:t xml:space="preserve"> (CD25): PC61.5, </w:t>
            </w:r>
            <w:proofErr w:type="spellStart"/>
            <w:r>
              <w:rPr>
                <w:rFonts w:cs="Times New Roman"/>
                <w:sz w:val="12"/>
                <w:szCs w:val="14"/>
              </w:rPr>
              <w:t>eBiosc</w:t>
            </w:r>
            <w:r w:rsidR="00BF7367">
              <w:rPr>
                <w:rFonts w:cs="Times New Roman"/>
                <w:sz w:val="12"/>
                <w:szCs w:val="14"/>
              </w:rPr>
              <w:t>ie</w:t>
            </w:r>
            <w:r>
              <w:rPr>
                <w:rFonts w:cs="Times New Roman"/>
                <w:sz w:val="12"/>
                <w:szCs w:val="14"/>
              </w:rPr>
              <w:t>nce</w:t>
            </w:r>
            <w:proofErr w:type="spellEnd"/>
          </w:p>
          <w:p w:rsidR="00591113" w:rsidRDefault="00591113" w:rsidP="0059111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T</w:t>
            </w:r>
            <w:r w:rsidRPr="007B2F59">
              <w:rPr>
                <w:rFonts w:cs="Times New Roman"/>
                <w:sz w:val="12"/>
                <w:szCs w:val="14"/>
                <w:vertAlign w:val="subscript"/>
              </w:rPr>
              <w:t>REG</w:t>
            </w:r>
            <w:r w:rsidRPr="007B2F59">
              <w:rPr>
                <w:rFonts w:cs="Times New Roman"/>
                <w:sz w:val="12"/>
                <w:szCs w:val="14"/>
              </w:rPr>
              <w:t xml:space="preserve"> T cells</w:t>
            </w:r>
            <w:r>
              <w:rPr>
                <w:rFonts w:cs="Times New Roman"/>
                <w:sz w:val="12"/>
                <w:szCs w:val="14"/>
              </w:rPr>
              <w:t xml:space="preserve"> (FOXP3): FJK-16s, </w:t>
            </w:r>
            <w:proofErr w:type="spellStart"/>
            <w:r>
              <w:rPr>
                <w:rFonts w:cs="Times New Roman"/>
                <w:sz w:val="12"/>
                <w:szCs w:val="14"/>
              </w:rPr>
              <w:t>eBiosc</w:t>
            </w:r>
            <w:r w:rsidR="00BF7367">
              <w:rPr>
                <w:rFonts w:cs="Times New Roman"/>
                <w:sz w:val="12"/>
                <w:szCs w:val="14"/>
              </w:rPr>
              <w:t>ie</w:t>
            </w:r>
            <w:r>
              <w:rPr>
                <w:rFonts w:cs="Times New Roman"/>
                <w:sz w:val="12"/>
                <w:szCs w:val="14"/>
              </w:rPr>
              <w:t>nce</w:t>
            </w:r>
            <w:proofErr w:type="spellEnd"/>
          </w:p>
          <w:p w:rsidR="00591113" w:rsidRDefault="00591113" w:rsidP="0059111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T</w:t>
            </w:r>
            <w:r>
              <w:rPr>
                <w:rFonts w:cs="Times New Roman"/>
                <w:sz w:val="12"/>
                <w:szCs w:val="14"/>
                <w:vertAlign w:val="subscript"/>
              </w:rPr>
              <w:t>H1</w:t>
            </w:r>
            <w:r>
              <w:rPr>
                <w:rFonts w:cs="Times New Roman"/>
                <w:sz w:val="12"/>
                <w:szCs w:val="14"/>
              </w:rPr>
              <w:t xml:space="preserve"> T cells (T-bet): 4B10, </w:t>
            </w:r>
            <w:proofErr w:type="spellStart"/>
            <w:r>
              <w:rPr>
                <w:rFonts w:cs="Times New Roman"/>
                <w:sz w:val="12"/>
                <w:szCs w:val="14"/>
              </w:rPr>
              <w:t>eBioscience</w:t>
            </w:r>
            <w:proofErr w:type="spellEnd"/>
          </w:p>
          <w:p w:rsidR="00591113" w:rsidRPr="007B2F59" w:rsidRDefault="0059111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</w:tr>
      <w:tr w:rsidR="009B2A53" w:rsidRPr="007B2F59" w:rsidTr="004F793F">
        <w:trPr>
          <w:trHeight w:val="142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hen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"/>
                <w:id w:val="1638067727"/>
                <w:placeholder>
                  <w:docPart w:val="6AECA83EDD0848B189CD6C694013A46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4</w:t>
                </w:r>
                <w:r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1</w:t>
                </w:r>
                <w:r w:rsidRPr="00B46A4E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T</w:t>
            </w:r>
            <w:r w:rsidRPr="007B2F59">
              <w:rPr>
                <w:rFonts w:cs="Times New Roman"/>
                <w:sz w:val="12"/>
                <w:szCs w:val="14"/>
                <w:vertAlign w:val="subscript"/>
              </w:rPr>
              <w:t>REG</w:t>
            </w:r>
            <w:r w:rsidRPr="007B2F59">
              <w:rPr>
                <w:rFonts w:cs="Times New Roman"/>
                <w:sz w:val="12"/>
                <w:szCs w:val="14"/>
              </w:rPr>
              <w:t xml:space="preserve"> T cell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BD C6 (Becton Dickinson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FlowJo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B2A53" w:rsidRPr="007B2F59" w:rsidRDefault="0059111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/R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</w:tr>
      <w:tr w:rsidR="009B2A53" w:rsidRPr="007B2F59" w:rsidTr="004F793F">
        <w:trPr>
          <w:trHeight w:val="20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aes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"/>
                <w:id w:val="311990102"/>
                <w:placeholder>
                  <w:docPart w:val="7D7F0D46C8C543F597137E3F56A3D51D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4</w:t>
                </w:r>
                <w:r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2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T</w:t>
            </w:r>
            <w:r w:rsidRPr="007B2F59">
              <w:rPr>
                <w:rFonts w:cs="Times New Roman"/>
                <w:sz w:val="12"/>
                <w:szCs w:val="14"/>
                <w:vertAlign w:val="subscript"/>
              </w:rPr>
              <w:t>REG</w:t>
            </w:r>
            <w:r w:rsidRPr="007B2F59">
              <w:rPr>
                <w:rFonts w:cs="Times New Roman"/>
                <w:sz w:val="12"/>
                <w:szCs w:val="14"/>
              </w:rPr>
              <w:t xml:space="preserve"> T cell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FacsCanto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II (BD Biosciences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FacsDiva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(BD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P/D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B2A53" w:rsidRDefault="0059111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T</w:t>
            </w:r>
            <w:r w:rsidRPr="007B2F59">
              <w:rPr>
                <w:rFonts w:cs="Times New Roman"/>
                <w:sz w:val="12"/>
                <w:szCs w:val="14"/>
                <w:vertAlign w:val="subscript"/>
              </w:rPr>
              <w:t>REG</w:t>
            </w:r>
            <w:r w:rsidRPr="007B2F59">
              <w:rPr>
                <w:rFonts w:cs="Times New Roman"/>
                <w:sz w:val="12"/>
                <w:szCs w:val="14"/>
              </w:rPr>
              <w:t xml:space="preserve"> T cells</w:t>
            </w:r>
            <w:r>
              <w:rPr>
                <w:rFonts w:cs="Times New Roman"/>
                <w:sz w:val="12"/>
                <w:szCs w:val="14"/>
              </w:rPr>
              <w:t xml:space="preserve"> (CD4): GK 1.5, </w:t>
            </w:r>
            <w:proofErr w:type="spellStart"/>
            <w:r>
              <w:rPr>
                <w:rFonts w:cs="Times New Roman"/>
                <w:sz w:val="12"/>
                <w:szCs w:val="14"/>
              </w:rPr>
              <w:t>eBiosc</w:t>
            </w:r>
            <w:r w:rsidR="00BF7367">
              <w:rPr>
                <w:rFonts w:cs="Times New Roman"/>
                <w:sz w:val="12"/>
                <w:szCs w:val="14"/>
              </w:rPr>
              <w:t>ie</w:t>
            </w:r>
            <w:r>
              <w:rPr>
                <w:rFonts w:cs="Times New Roman"/>
                <w:sz w:val="12"/>
                <w:szCs w:val="14"/>
              </w:rPr>
              <w:t>nce</w:t>
            </w:r>
            <w:proofErr w:type="spellEnd"/>
          </w:p>
          <w:p w:rsidR="00591113" w:rsidRDefault="00591113" w:rsidP="0059111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T</w:t>
            </w:r>
            <w:r w:rsidRPr="007B2F59">
              <w:rPr>
                <w:rFonts w:cs="Times New Roman"/>
                <w:sz w:val="12"/>
                <w:szCs w:val="14"/>
                <w:vertAlign w:val="subscript"/>
              </w:rPr>
              <w:t>REG</w:t>
            </w:r>
            <w:r w:rsidRPr="007B2F59">
              <w:rPr>
                <w:rFonts w:cs="Times New Roman"/>
                <w:sz w:val="12"/>
                <w:szCs w:val="14"/>
              </w:rPr>
              <w:t xml:space="preserve"> T cells</w:t>
            </w:r>
            <w:r>
              <w:rPr>
                <w:rFonts w:cs="Times New Roman"/>
                <w:sz w:val="12"/>
                <w:szCs w:val="14"/>
              </w:rPr>
              <w:t xml:space="preserve"> (CD25): 7D4, </w:t>
            </w:r>
            <w:proofErr w:type="spellStart"/>
            <w:r>
              <w:rPr>
                <w:rFonts w:cs="Times New Roman"/>
                <w:sz w:val="12"/>
                <w:szCs w:val="14"/>
              </w:rPr>
              <w:t>eBiosc</w:t>
            </w:r>
            <w:r w:rsidR="00BF7367">
              <w:rPr>
                <w:rFonts w:cs="Times New Roman"/>
                <w:sz w:val="12"/>
                <w:szCs w:val="14"/>
              </w:rPr>
              <w:t>ie</w:t>
            </w:r>
            <w:r>
              <w:rPr>
                <w:rFonts w:cs="Times New Roman"/>
                <w:sz w:val="12"/>
                <w:szCs w:val="14"/>
              </w:rPr>
              <w:t>nce</w:t>
            </w:r>
            <w:proofErr w:type="spellEnd"/>
          </w:p>
          <w:p w:rsidR="00591113" w:rsidRDefault="00591113" w:rsidP="0059111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T</w:t>
            </w:r>
            <w:r w:rsidRPr="007B2F59">
              <w:rPr>
                <w:rFonts w:cs="Times New Roman"/>
                <w:sz w:val="12"/>
                <w:szCs w:val="14"/>
                <w:vertAlign w:val="subscript"/>
              </w:rPr>
              <w:t>REG</w:t>
            </w:r>
            <w:r w:rsidRPr="007B2F59">
              <w:rPr>
                <w:rFonts w:cs="Times New Roman"/>
                <w:sz w:val="12"/>
                <w:szCs w:val="14"/>
              </w:rPr>
              <w:t xml:space="preserve"> T cells</w:t>
            </w:r>
            <w:r>
              <w:rPr>
                <w:rFonts w:cs="Times New Roman"/>
                <w:sz w:val="12"/>
                <w:szCs w:val="14"/>
              </w:rPr>
              <w:t xml:space="preserve"> (FOXP3): cFJK-16s, </w:t>
            </w:r>
            <w:proofErr w:type="spellStart"/>
            <w:r>
              <w:rPr>
                <w:rFonts w:cs="Times New Roman"/>
                <w:sz w:val="12"/>
                <w:szCs w:val="14"/>
              </w:rPr>
              <w:t>eBiosc</w:t>
            </w:r>
            <w:r w:rsidR="00BF7367">
              <w:rPr>
                <w:rFonts w:cs="Times New Roman"/>
                <w:sz w:val="12"/>
                <w:szCs w:val="14"/>
              </w:rPr>
              <w:t>ie</w:t>
            </w:r>
            <w:r>
              <w:rPr>
                <w:rFonts w:cs="Times New Roman"/>
                <w:sz w:val="12"/>
                <w:szCs w:val="14"/>
              </w:rPr>
              <w:t>nce</w:t>
            </w:r>
            <w:proofErr w:type="spellEnd"/>
          </w:p>
          <w:p w:rsidR="00591113" w:rsidRPr="007B2F59" w:rsidRDefault="0059111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</w:tr>
      <w:tr w:rsidR="009B2A53" w:rsidRPr="007B2F59" w:rsidTr="004F793F">
        <w:trPr>
          <w:trHeight w:val="20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Rayasam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"/>
                <w:id w:val="726794012"/>
                <w:placeholder>
                  <w:docPart w:val="BD87CC061E174CB4BBDCA4C42BBA4905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4</w:t>
                </w:r>
                <w:r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3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T</w:t>
            </w:r>
            <w:r w:rsidRPr="007B2F59">
              <w:rPr>
                <w:rFonts w:cs="Times New Roman"/>
                <w:sz w:val="12"/>
                <w:szCs w:val="14"/>
                <w:vertAlign w:val="subscript"/>
              </w:rPr>
              <w:t>FH</w:t>
            </w:r>
            <w:r w:rsidRPr="007B2F59">
              <w:rPr>
                <w:rFonts w:cs="Times New Roman"/>
                <w:sz w:val="12"/>
                <w:szCs w:val="14"/>
              </w:rPr>
              <w:t xml:space="preserve"> T cell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BD LSR II (BD Biosciences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FlowJo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(Tree Star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B2A53" w:rsidRDefault="0059111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T</w:t>
            </w:r>
            <w:r w:rsidRPr="007B2F59">
              <w:rPr>
                <w:rFonts w:cs="Times New Roman"/>
                <w:sz w:val="12"/>
                <w:szCs w:val="14"/>
                <w:vertAlign w:val="subscript"/>
              </w:rPr>
              <w:t>FH</w:t>
            </w:r>
            <w:r w:rsidRPr="007B2F59">
              <w:rPr>
                <w:rFonts w:cs="Times New Roman"/>
                <w:sz w:val="12"/>
                <w:szCs w:val="14"/>
              </w:rPr>
              <w:t xml:space="preserve"> T cells</w:t>
            </w:r>
            <w:r>
              <w:rPr>
                <w:rFonts w:cs="Times New Roman"/>
                <w:sz w:val="12"/>
                <w:szCs w:val="14"/>
              </w:rPr>
              <w:t xml:space="preserve"> (CD4): RM4-5, </w:t>
            </w:r>
            <w:r w:rsidR="00BF7367">
              <w:rPr>
                <w:rFonts w:cs="Times New Roman"/>
                <w:sz w:val="12"/>
                <w:szCs w:val="14"/>
              </w:rPr>
              <w:t>BD Biosciences</w:t>
            </w:r>
          </w:p>
          <w:p w:rsidR="00BF7367" w:rsidRDefault="00BF7367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T</w:t>
            </w:r>
            <w:r w:rsidRPr="007B2F59">
              <w:rPr>
                <w:rFonts w:cs="Times New Roman"/>
                <w:sz w:val="12"/>
                <w:szCs w:val="14"/>
                <w:vertAlign w:val="subscript"/>
              </w:rPr>
              <w:t>FH</w:t>
            </w:r>
            <w:r w:rsidRPr="007B2F59">
              <w:rPr>
                <w:rFonts w:cs="Times New Roman"/>
                <w:sz w:val="12"/>
                <w:szCs w:val="14"/>
              </w:rPr>
              <w:t xml:space="preserve"> T cells</w:t>
            </w:r>
            <w:r>
              <w:rPr>
                <w:rFonts w:cs="Times New Roman"/>
                <w:sz w:val="12"/>
                <w:szCs w:val="14"/>
              </w:rPr>
              <w:t xml:space="preserve"> (ICOS-1): D10.G4.1, BD Biosciences</w:t>
            </w:r>
          </w:p>
          <w:p w:rsidR="00BF7367" w:rsidRDefault="00BF7367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T</w:t>
            </w:r>
            <w:r w:rsidRPr="007B2F59">
              <w:rPr>
                <w:rFonts w:cs="Times New Roman"/>
                <w:sz w:val="12"/>
                <w:szCs w:val="14"/>
                <w:vertAlign w:val="subscript"/>
              </w:rPr>
              <w:t>FH</w:t>
            </w:r>
            <w:r w:rsidRPr="007B2F59">
              <w:rPr>
                <w:rFonts w:cs="Times New Roman"/>
                <w:sz w:val="12"/>
                <w:szCs w:val="14"/>
              </w:rPr>
              <w:t xml:space="preserve"> T cells</w:t>
            </w:r>
            <w:r>
              <w:rPr>
                <w:rFonts w:cs="Times New Roman"/>
                <w:sz w:val="12"/>
                <w:szCs w:val="14"/>
              </w:rPr>
              <w:t xml:space="preserve"> (CXCR5): 2G8, BD Biosciences</w:t>
            </w:r>
          </w:p>
          <w:p w:rsidR="00BF7367" w:rsidRPr="007B2F59" w:rsidRDefault="00BF7367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T</w:t>
            </w:r>
            <w:r w:rsidRPr="007B2F59">
              <w:rPr>
                <w:rFonts w:cs="Times New Roman"/>
                <w:sz w:val="12"/>
                <w:szCs w:val="14"/>
                <w:vertAlign w:val="subscript"/>
              </w:rPr>
              <w:t>FH</w:t>
            </w:r>
            <w:r w:rsidRPr="007B2F59">
              <w:rPr>
                <w:rFonts w:cs="Times New Roman"/>
                <w:sz w:val="12"/>
                <w:szCs w:val="14"/>
              </w:rPr>
              <w:t xml:space="preserve"> T cells</w:t>
            </w:r>
            <w:r>
              <w:rPr>
                <w:rFonts w:cs="Times New Roman"/>
                <w:sz w:val="12"/>
                <w:szCs w:val="14"/>
              </w:rPr>
              <w:t xml:space="preserve"> (IL-21): 06-1074, EDM Millipore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</w:tr>
      <w:tr w:rsidR="009B2A53" w:rsidRPr="007B2F59" w:rsidTr="004F793F">
        <w:trPr>
          <w:trHeight w:val="20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Guo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"/>
                <w:id w:val="991984412"/>
                <w:placeholder>
                  <w:docPart w:val="975DB07809234598806F763C04BFD619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4</w:t>
                </w:r>
                <w:r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4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T</w:t>
            </w:r>
            <w:r w:rsidRPr="007B2F59">
              <w:rPr>
                <w:rFonts w:cs="Times New Roman"/>
                <w:sz w:val="12"/>
                <w:szCs w:val="14"/>
                <w:vertAlign w:val="subscript"/>
              </w:rPr>
              <w:t>H17</w:t>
            </w:r>
            <w:r w:rsidRPr="007B2F59">
              <w:rPr>
                <w:rFonts w:cs="Times New Roman"/>
                <w:sz w:val="12"/>
                <w:szCs w:val="14"/>
              </w:rPr>
              <w:t xml:space="preserve"> T cell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FACS Aria (BD Biosciences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FlowJo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7.6.1 (Tree Star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B2A53" w:rsidRPr="007B2F59" w:rsidRDefault="00BF7367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/R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</w:tr>
      <w:tr w:rsidR="009B2A53" w:rsidRPr="007B2F59" w:rsidTr="004F793F">
        <w:trPr>
          <w:trHeight w:val="20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Beurel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"/>
                <w:id w:val="1076475260"/>
                <w:placeholder>
                  <w:docPart w:val="C0B56326680C45E7BADD23F7EDBA3D6D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4</w:t>
                </w:r>
                <w:r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5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T</w:t>
            </w:r>
            <w:r w:rsidRPr="007B2F59">
              <w:rPr>
                <w:rFonts w:cs="Times New Roman"/>
                <w:sz w:val="12"/>
                <w:szCs w:val="14"/>
                <w:vertAlign w:val="subscript"/>
              </w:rPr>
              <w:t>H17</w:t>
            </w:r>
            <w:r w:rsidRPr="007B2F59">
              <w:rPr>
                <w:rFonts w:cs="Times New Roman"/>
                <w:sz w:val="12"/>
                <w:szCs w:val="14"/>
              </w:rPr>
              <w:t xml:space="preserve"> T cell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FACS Diva; </w:t>
            </w:r>
            <w:proofErr w:type="spellStart"/>
            <w:r>
              <w:rPr>
                <w:rFonts w:cs="Times New Roman"/>
                <w:sz w:val="12"/>
                <w:szCs w:val="14"/>
              </w:rPr>
              <w:t>FlowJo</w:t>
            </w:r>
            <w:proofErr w:type="spellEnd"/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/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B2A53" w:rsidRDefault="00BF7367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T</w:t>
            </w:r>
            <w:r>
              <w:rPr>
                <w:rFonts w:cs="Times New Roman"/>
                <w:sz w:val="12"/>
                <w:szCs w:val="14"/>
                <w:vertAlign w:val="subscript"/>
              </w:rPr>
              <w:t>H17</w:t>
            </w:r>
            <w:r w:rsidRPr="007B2F59">
              <w:rPr>
                <w:rFonts w:cs="Times New Roman"/>
                <w:sz w:val="12"/>
                <w:szCs w:val="14"/>
              </w:rPr>
              <w:t xml:space="preserve"> T cells</w:t>
            </w:r>
            <w:r>
              <w:rPr>
                <w:rFonts w:cs="Times New Roman"/>
                <w:sz w:val="12"/>
                <w:szCs w:val="14"/>
              </w:rPr>
              <w:t xml:space="preserve"> (CD4): GK1.5, </w:t>
            </w:r>
            <w:proofErr w:type="spellStart"/>
            <w:r>
              <w:rPr>
                <w:rFonts w:cs="Times New Roman"/>
                <w:sz w:val="12"/>
                <w:szCs w:val="14"/>
              </w:rPr>
              <w:t>eBioscience</w:t>
            </w:r>
            <w:proofErr w:type="spellEnd"/>
          </w:p>
          <w:p w:rsidR="00BF7367" w:rsidRPr="007B2F59" w:rsidRDefault="00BF7367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T</w:t>
            </w:r>
            <w:r>
              <w:rPr>
                <w:rFonts w:cs="Times New Roman"/>
                <w:sz w:val="12"/>
                <w:szCs w:val="14"/>
                <w:vertAlign w:val="subscript"/>
              </w:rPr>
              <w:t>H17</w:t>
            </w:r>
            <w:r w:rsidRPr="007B2F59">
              <w:rPr>
                <w:rFonts w:cs="Times New Roman"/>
                <w:sz w:val="12"/>
                <w:szCs w:val="14"/>
              </w:rPr>
              <w:t xml:space="preserve"> T cells</w:t>
            </w:r>
            <w:r>
              <w:rPr>
                <w:rFonts w:cs="Times New Roman"/>
                <w:sz w:val="12"/>
                <w:szCs w:val="14"/>
              </w:rPr>
              <w:t xml:space="preserve"> (IL-17A): eBio17B7, </w:t>
            </w:r>
            <w:proofErr w:type="spellStart"/>
            <w:r>
              <w:rPr>
                <w:rFonts w:cs="Times New Roman"/>
                <w:sz w:val="12"/>
                <w:szCs w:val="14"/>
              </w:rPr>
              <w:t>eBioscience</w:t>
            </w:r>
            <w:proofErr w:type="spellEnd"/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</w:tr>
      <w:tr w:rsidR="009B2A53" w:rsidRPr="007B2F59" w:rsidTr="004F793F">
        <w:trPr>
          <w:trHeight w:val="20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He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"/>
                <w:id w:val="-1112894642"/>
                <w:placeholder>
                  <w:docPart w:val="96268814A7BC4B5E866C8C69B70B76F5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4</w:t>
                </w:r>
                <w:r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6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K cell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BD FACS Aria II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/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P/D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B2A53" w:rsidRDefault="00834F12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NK cells (CD45): 30-F11, </w:t>
            </w:r>
            <w:proofErr w:type="spellStart"/>
            <w:r>
              <w:rPr>
                <w:rFonts w:cs="Times New Roman"/>
                <w:sz w:val="12"/>
                <w:szCs w:val="14"/>
              </w:rPr>
              <w:t>eBioscience</w:t>
            </w:r>
            <w:proofErr w:type="spellEnd"/>
          </w:p>
          <w:p w:rsidR="00834F12" w:rsidRPr="007B2F59" w:rsidRDefault="00834F12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NK cells (NK1.1): PK136, </w:t>
            </w:r>
            <w:proofErr w:type="spellStart"/>
            <w:r>
              <w:rPr>
                <w:rFonts w:cs="Times New Roman"/>
                <w:sz w:val="12"/>
                <w:szCs w:val="14"/>
              </w:rPr>
              <w:t>eBioscience</w:t>
            </w:r>
            <w:proofErr w:type="spellEnd"/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</w:tr>
      <w:tr w:rsidR="009B2A53" w:rsidRPr="007B2F59" w:rsidTr="004F793F">
        <w:trPr>
          <w:trHeight w:val="61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lastRenderedPageBreak/>
              <w:t>Jin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"/>
                <w:id w:val="1704362029"/>
                <w:placeholder>
                  <w:docPart w:val="E502A5E87EA34597AA585AC9D7EF9A27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4</w:t>
                </w:r>
                <w:r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7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K cell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FACSAria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III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FlowJo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B2A53" w:rsidRDefault="00834F12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K cells (CD45): 30-F11, BD Biosciences</w:t>
            </w:r>
          </w:p>
          <w:p w:rsidR="00834F12" w:rsidRPr="007B2F59" w:rsidRDefault="00834F12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K cells (NK1.1): PK136, BD Biosciences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2A53" w:rsidRPr="007B2F59" w:rsidRDefault="009B2A53" w:rsidP="009B2A53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</w:tr>
      <w:tr w:rsidR="00834F12" w:rsidRPr="007B2F59" w:rsidTr="004F793F">
        <w:trPr>
          <w:trHeight w:val="20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4F12" w:rsidRPr="007B2F59" w:rsidRDefault="00834F12" w:rsidP="00834F12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Zhang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"/>
                <w:id w:val="-1699845915"/>
                <w:placeholder>
                  <w:docPart w:val="4817B1F41310425DB5AE896E35424C71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</w:t>
                </w:r>
                <w:r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48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4F12" w:rsidRPr="007B2F59" w:rsidRDefault="00834F12" w:rsidP="00834F12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K cell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4F12" w:rsidRPr="007B2F59" w:rsidRDefault="00834F12" w:rsidP="00834F12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FACSAria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II (BD Biosciences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4F12" w:rsidRPr="007B2F59" w:rsidRDefault="00834F12" w:rsidP="00834F12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FACSCanto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(BD Biosciences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4F12" w:rsidRPr="007B2F59" w:rsidRDefault="00834F12" w:rsidP="00834F12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P/D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834F12" w:rsidRDefault="00834F12" w:rsidP="00834F12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NK cells (CD45): 104, </w:t>
            </w:r>
            <w:proofErr w:type="spellStart"/>
            <w:r>
              <w:rPr>
                <w:rFonts w:cs="Times New Roman"/>
                <w:sz w:val="12"/>
                <w:szCs w:val="14"/>
              </w:rPr>
              <w:t>BioLegend</w:t>
            </w:r>
            <w:proofErr w:type="spellEnd"/>
            <w:r>
              <w:rPr>
                <w:rFonts w:cs="Times New Roman"/>
                <w:sz w:val="12"/>
                <w:szCs w:val="14"/>
              </w:rPr>
              <w:t xml:space="preserve"> </w:t>
            </w:r>
            <w:r w:rsidR="00A20F43">
              <w:rPr>
                <w:rFonts w:cs="Times New Roman"/>
                <w:sz w:val="12"/>
                <w:szCs w:val="14"/>
              </w:rPr>
              <w:t>or Thermo</w:t>
            </w:r>
          </w:p>
          <w:p w:rsidR="00834F12" w:rsidRPr="007B2F59" w:rsidRDefault="00834F12" w:rsidP="00834F12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NK cells (NK1.1): PK136, </w:t>
            </w:r>
            <w:proofErr w:type="spellStart"/>
            <w:r w:rsidR="00A20F43">
              <w:rPr>
                <w:rFonts w:cs="Times New Roman"/>
                <w:sz w:val="12"/>
                <w:szCs w:val="14"/>
              </w:rPr>
              <w:t>BioLegend</w:t>
            </w:r>
            <w:proofErr w:type="spellEnd"/>
            <w:r w:rsidR="00A20F43">
              <w:rPr>
                <w:rFonts w:cs="Times New Roman"/>
                <w:sz w:val="12"/>
                <w:szCs w:val="14"/>
              </w:rPr>
              <w:t xml:space="preserve"> or Thermo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4F12" w:rsidRPr="007B2F59" w:rsidRDefault="00834F12" w:rsidP="00834F12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4F12" w:rsidRPr="007B2F59" w:rsidRDefault="00834F12" w:rsidP="00834F12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4F12" w:rsidRPr="007B2F59" w:rsidRDefault="00834F12" w:rsidP="00834F12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4F12" w:rsidRPr="007B2F59" w:rsidRDefault="00834F12" w:rsidP="00834F12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</w:tr>
      <w:tr w:rsidR="00834F12" w:rsidRPr="007B2F59" w:rsidTr="004F793F">
        <w:trPr>
          <w:trHeight w:val="20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4F12" w:rsidRPr="007B2F59" w:rsidRDefault="00834F12" w:rsidP="00834F12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Li et al., 2020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"/>
                <w:id w:val="1722094232"/>
                <w:placeholder>
                  <w:docPart w:val="28795824C8384D0C83FB4D8A363E37DA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</w:t>
                </w:r>
                <w:r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49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4F12" w:rsidRPr="007B2F59" w:rsidRDefault="00834F12" w:rsidP="00834F12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K cell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4F12" w:rsidRPr="007B2F59" w:rsidRDefault="00834F12" w:rsidP="00834F12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FACS Aria III (BD Bioscience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4F12" w:rsidRPr="007B2F59" w:rsidRDefault="00834F12" w:rsidP="00834F12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FlowJo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v7.6 (Informer Technologies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4F12" w:rsidRPr="007B2F59" w:rsidRDefault="00834F12" w:rsidP="00834F12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P/D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15F36" w:rsidRDefault="00E15F36" w:rsidP="00E15F3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K cells (CD45): 30-F11</w:t>
            </w:r>
          </w:p>
          <w:p w:rsidR="00834F12" w:rsidRPr="007B2F59" w:rsidRDefault="00E15F36" w:rsidP="00E15F3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K cells (NK1.1): PK136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4F12" w:rsidRPr="007B2F59" w:rsidRDefault="00834F12" w:rsidP="00834F12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4F12" w:rsidRPr="007B2F59" w:rsidRDefault="00834F12" w:rsidP="00834F12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4F12" w:rsidRPr="007B2F59" w:rsidRDefault="00834F12" w:rsidP="00834F12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4F12" w:rsidRPr="007B2F59" w:rsidRDefault="00834F12" w:rsidP="00834F12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</w:tr>
      <w:tr w:rsidR="00834F12" w:rsidRPr="007B2F59" w:rsidTr="004F793F">
        <w:trPr>
          <w:trHeight w:val="70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4F12" w:rsidRPr="007B2F59" w:rsidRDefault="00834F12" w:rsidP="00834F12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D’Alessandro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"/>
                <w:id w:val="-1670013701"/>
                <w:placeholder>
                  <w:docPart w:val="77B9799D903E4BBFA128DA53664B8F97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</w:t>
                </w:r>
                <w:r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50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4F12" w:rsidRPr="007B2F59" w:rsidRDefault="00834F12" w:rsidP="00834F12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K cell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4F12" w:rsidRPr="007B2F59" w:rsidRDefault="00834F12" w:rsidP="00834F12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FACS-</w:t>
            </w:r>
            <w:proofErr w:type="spellStart"/>
            <w:r w:rsidRPr="007B2F59">
              <w:rPr>
                <w:rFonts w:cs="Times New Roman"/>
                <w:sz w:val="12"/>
                <w:szCs w:val="14"/>
              </w:rPr>
              <w:t>Cantoll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(BD Biosciences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4F12" w:rsidRPr="007B2F59" w:rsidRDefault="00834F12" w:rsidP="00834F12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FlowJo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9.3.2 (Tree Star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4F12" w:rsidRPr="007B2F59" w:rsidRDefault="00834F12" w:rsidP="00834F12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15F36" w:rsidRDefault="00E15F36" w:rsidP="00E15F3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NK cells (CD45): 104, </w:t>
            </w:r>
            <w:proofErr w:type="spellStart"/>
            <w:r>
              <w:rPr>
                <w:rFonts w:cs="Times New Roman"/>
                <w:sz w:val="12"/>
                <w:szCs w:val="14"/>
              </w:rPr>
              <w:t>eBioscience</w:t>
            </w:r>
            <w:proofErr w:type="spellEnd"/>
          </w:p>
          <w:p w:rsidR="00834F12" w:rsidRPr="007B2F59" w:rsidRDefault="00E15F36" w:rsidP="00E15F3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NK cells (NK1.1): PK136, </w:t>
            </w:r>
            <w:proofErr w:type="spellStart"/>
            <w:r>
              <w:rPr>
                <w:rFonts w:cs="Times New Roman"/>
                <w:sz w:val="12"/>
                <w:szCs w:val="14"/>
              </w:rPr>
              <w:t>eBioscience</w:t>
            </w:r>
            <w:proofErr w:type="spellEnd"/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4F12" w:rsidRPr="007B2F59" w:rsidRDefault="00834F12" w:rsidP="00834F12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4F12" w:rsidRPr="007B2F59" w:rsidRDefault="00834F12" w:rsidP="00834F12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4F12" w:rsidRPr="007B2F59" w:rsidRDefault="00834F12" w:rsidP="00834F12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4F12" w:rsidRPr="007B2F59" w:rsidRDefault="00834F12" w:rsidP="00834F12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</w:tr>
      <w:tr w:rsidR="00834F12" w:rsidRPr="007B2F59" w:rsidTr="004F793F">
        <w:trPr>
          <w:trHeight w:val="25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4F12" w:rsidRPr="007B2F59" w:rsidRDefault="00834F12" w:rsidP="00834F12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Earls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"/>
                <w:id w:val="-1291589555"/>
                <w:placeholder>
                  <w:docPart w:val="045CE7B980CD4341B59458D25996B325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5</w:t>
                </w:r>
                <w:r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1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4F12" w:rsidRPr="007B2F59" w:rsidRDefault="00834F12" w:rsidP="00834F12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K cell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4F12" w:rsidRPr="007B2F59" w:rsidRDefault="00834F12" w:rsidP="00834F12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LSR II (BD Biosciences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4F12" w:rsidRPr="007B2F59" w:rsidRDefault="00834F12" w:rsidP="00834F12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FlowJo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10.0.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4F12" w:rsidRPr="007B2F59" w:rsidRDefault="00834F12" w:rsidP="00834F12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834F12" w:rsidRPr="007B2F59" w:rsidRDefault="00E15F36" w:rsidP="00E15F3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K cells (NK1.1): PK136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4F12" w:rsidRPr="007B2F59" w:rsidRDefault="00834F12" w:rsidP="00834F12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4F12" w:rsidRPr="007B2F59" w:rsidRDefault="00834F12" w:rsidP="00834F12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4F12" w:rsidRPr="007B2F59" w:rsidRDefault="00834F12" w:rsidP="00834F12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4F12" w:rsidRPr="007B2F59" w:rsidRDefault="00834F12" w:rsidP="00834F12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</w:tr>
      <w:tr w:rsidR="00834F12" w:rsidRPr="007B2F59" w:rsidTr="004F793F">
        <w:trPr>
          <w:trHeight w:val="20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4F12" w:rsidRPr="007B2F59" w:rsidRDefault="00834F12" w:rsidP="00834F12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Dando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"/>
                <w:id w:val="985818142"/>
                <w:placeholder>
                  <w:docPart w:val="2BCACB8B4CAA445EAB7A73CF8905DEEA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5</w:t>
                </w:r>
                <w:r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2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4F12" w:rsidRPr="007B2F59" w:rsidRDefault="00834F12" w:rsidP="00834F12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DC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4F12" w:rsidRPr="007B2F59" w:rsidRDefault="00834F12" w:rsidP="00834F12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 xml:space="preserve">LSR </w:t>
            </w:r>
            <w:proofErr w:type="spellStart"/>
            <w:r w:rsidRPr="007B2F59">
              <w:rPr>
                <w:rFonts w:cs="Times New Roman"/>
                <w:sz w:val="12"/>
                <w:szCs w:val="14"/>
              </w:rPr>
              <w:t>Fortessa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X-20 (BD Biosciences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4F12" w:rsidRPr="007B2F59" w:rsidRDefault="00834F12" w:rsidP="00834F12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FlowJo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10.1 (Tree Star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4F12" w:rsidRPr="007B2F59" w:rsidRDefault="00834F12" w:rsidP="00834F12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P/D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834F12" w:rsidRPr="007B2F59" w:rsidRDefault="008C789B" w:rsidP="00834F12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DCs: HL3, BD Biosciences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4F12" w:rsidRPr="007B2F59" w:rsidRDefault="00834F12" w:rsidP="00834F12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4F12" w:rsidRPr="007B2F59" w:rsidRDefault="00834F12" w:rsidP="00834F12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4F12" w:rsidRPr="007B2F59" w:rsidRDefault="00834F12" w:rsidP="00834F12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4F12" w:rsidRPr="007B2F59" w:rsidRDefault="00834F12" w:rsidP="00834F12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</w:tr>
      <w:tr w:rsidR="008C789B" w:rsidRPr="007B2F59" w:rsidTr="004F793F">
        <w:trPr>
          <w:trHeight w:val="20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C789B" w:rsidRPr="007B2F59" w:rsidRDefault="008C789B" w:rsidP="008C789B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la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r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kson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"/>
                <w:id w:val="638384201"/>
                <w:placeholder>
                  <w:docPart w:val="F3BC4EAC1D6A43308AACA45CD253D534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5</w:t>
                </w:r>
                <w:r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3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C789B" w:rsidRPr="007B2F59" w:rsidRDefault="008C789B" w:rsidP="008C789B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DC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C789B" w:rsidRPr="007B2F59" w:rsidRDefault="008C789B" w:rsidP="008C789B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FACSCalibur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>;</w:t>
            </w:r>
          </w:p>
          <w:p w:rsidR="008C789B" w:rsidRPr="007B2F59" w:rsidRDefault="008C789B" w:rsidP="008C789B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LSRII (BD Biosciences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C789B" w:rsidRPr="007B2F59" w:rsidRDefault="008C789B" w:rsidP="008C789B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FlowJo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10.0.6 (Tree Star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C789B" w:rsidRPr="007B2F59" w:rsidRDefault="008C789B" w:rsidP="008C789B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P/D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8C789B" w:rsidRDefault="008C789B" w:rsidP="008C789B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DCs (CD45): 30-F11, BD Biosciences</w:t>
            </w:r>
          </w:p>
          <w:p w:rsidR="008C789B" w:rsidRPr="007B2F59" w:rsidRDefault="008C789B" w:rsidP="008C789B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DCs (CD11</w:t>
            </w:r>
            <w:r w:rsidR="00A00DEE">
              <w:rPr>
                <w:rFonts w:cs="Times New Roman"/>
                <w:sz w:val="12"/>
                <w:szCs w:val="14"/>
              </w:rPr>
              <w:t>c</w:t>
            </w:r>
            <w:r>
              <w:rPr>
                <w:rFonts w:cs="Times New Roman"/>
                <w:sz w:val="12"/>
                <w:szCs w:val="14"/>
              </w:rPr>
              <w:t>): HL3, BD Biosciences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C789B" w:rsidRPr="007B2F59" w:rsidRDefault="008C789B" w:rsidP="008C789B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C789B" w:rsidRPr="007B2F59" w:rsidRDefault="008C789B" w:rsidP="008C789B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C789B" w:rsidRPr="007B2F59" w:rsidRDefault="008C789B" w:rsidP="008C789B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C789B" w:rsidRPr="007B2F59" w:rsidRDefault="008C789B" w:rsidP="008C789B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</w:tr>
      <w:tr w:rsidR="008C789B" w:rsidRPr="007B2F59" w:rsidTr="004F793F">
        <w:trPr>
          <w:trHeight w:val="584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C789B" w:rsidRPr="007B2F59" w:rsidRDefault="008C789B" w:rsidP="008C789B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Gelderblom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"/>
                <w:id w:val="1811753881"/>
                <w:placeholder>
                  <w:docPart w:val="2551BF1EA4EA40548D68786A939E1F40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5</w:t>
                </w:r>
                <w:r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4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C789B" w:rsidRPr="007B2F59" w:rsidRDefault="008C789B" w:rsidP="008C789B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DC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C789B" w:rsidRPr="007B2F59" w:rsidRDefault="008C789B" w:rsidP="008C789B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Fortessa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FACS (BD Biosciences);</w:t>
            </w:r>
          </w:p>
          <w:p w:rsidR="008C789B" w:rsidRPr="007B2F59" w:rsidRDefault="008C789B" w:rsidP="008C789B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 xml:space="preserve">BD FACS Aria </w:t>
            </w:r>
            <w:proofErr w:type="spellStart"/>
            <w:r w:rsidRPr="007B2F59">
              <w:rPr>
                <w:rFonts w:cs="Times New Roman"/>
                <w:sz w:val="12"/>
                <w:szCs w:val="14"/>
              </w:rPr>
              <w:t>IIIu</w:t>
            </w:r>
            <w:proofErr w:type="spellEnd"/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C789B" w:rsidRPr="007B2F59" w:rsidRDefault="008C789B" w:rsidP="008C789B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FlowJo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(Tree Star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C789B" w:rsidRPr="007B2F59" w:rsidRDefault="008C789B" w:rsidP="008C789B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B5C55" w:rsidRDefault="009B5C55" w:rsidP="009B5C55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DCs (CD45): 30-F11, </w:t>
            </w:r>
            <w:proofErr w:type="spellStart"/>
            <w:r w:rsidR="00A00DEE">
              <w:rPr>
                <w:rFonts w:cs="Times New Roman"/>
                <w:sz w:val="12"/>
                <w:szCs w:val="14"/>
              </w:rPr>
              <w:t>e</w:t>
            </w:r>
            <w:r>
              <w:rPr>
                <w:rFonts w:cs="Times New Roman"/>
                <w:sz w:val="12"/>
                <w:szCs w:val="14"/>
              </w:rPr>
              <w:t>Bioscience</w:t>
            </w:r>
            <w:proofErr w:type="spellEnd"/>
          </w:p>
          <w:p w:rsidR="00A00DEE" w:rsidRDefault="00A00DEE" w:rsidP="009B5C55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DCs (CD11b): M170, </w:t>
            </w:r>
            <w:proofErr w:type="spellStart"/>
            <w:r>
              <w:rPr>
                <w:rFonts w:cs="Times New Roman"/>
                <w:sz w:val="12"/>
                <w:szCs w:val="14"/>
              </w:rPr>
              <w:t>eBioscience</w:t>
            </w:r>
            <w:proofErr w:type="spellEnd"/>
          </w:p>
          <w:p w:rsidR="008C789B" w:rsidRPr="007B2F59" w:rsidRDefault="009B5C55" w:rsidP="009B5C55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DCs (CD11</w:t>
            </w:r>
            <w:r w:rsidR="00A00DEE">
              <w:rPr>
                <w:rFonts w:cs="Times New Roman"/>
                <w:sz w:val="12"/>
                <w:szCs w:val="14"/>
              </w:rPr>
              <w:t>c</w:t>
            </w:r>
            <w:r>
              <w:rPr>
                <w:rFonts w:cs="Times New Roman"/>
                <w:sz w:val="12"/>
                <w:szCs w:val="14"/>
              </w:rPr>
              <w:t xml:space="preserve">): </w:t>
            </w:r>
            <w:r w:rsidR="00A00DEE">
              <w:rPr>
                <w:rFonts w:cs="Times New Roman"/>
                <w:sz w:val="12"/>
                <w:szCs w:val="14"/>
              </w:rPr>
              <w:t>N418</w:t>
            </w:r>
            <w:r>
              <w:rPr>
                <w:rFonts w:cs="Times New Roman"/>
                <w:sz w:val="12"/>
                <w:szCs w:val="14"/>
              </w:rPr>
              <w:t xml:space="preserve">, </w:t>
            </w:r>
            <w:proofErr w:type="spellStart"/>
            <w:r w:rsidR="00A00DEE">
              <w:rPr>
                <w:rFonts w:cs="Times New Roman"/>
                <w:sz w:val="12"/>
                <w:szCs w:val="14"/>
              </w:rPr>
              <w:t>e</w:t>
            </w:r>
            <w:r>
              <w:rPr>
                <w:rFonts w:cs="Times New Roman"/>
                <w:sz w:val="12"/>
                <w:szCs w:val="14"/>
              </w:rPr>
              <w:t>Bioscience</w:t>
            </w:r>
            <w:proofErr w:type="spellEnd"/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C789B" w:rsidRPr="007B2F59" w:rsidRDefault="008C789B" w:rsidP="008C789B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t Directly, Referenced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C789B" w:rsidRPr="007B2F59" w:rsidRDefault="008C789B" w:rsidP="008C789B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C789B" w:rsidRPr="007B2F59" w:rsidRDefault="008C789B" w:rsidP="008C789B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C789B" w:rsidRPr="007B2F59" w:rsidRDefault="008C789B" w:rsidP="008C789B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</w:tr>
      <w:tr w:rsidR="00A00DEE" w:rsidRPr="007B2F59" w:rsidTr="004F793F">
        <w:trPr>
          <w:trHeight w:val="268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Gobel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"/>
                <w:id w:val="-861284847"/>
                <w:placeholder>
                  <w:docPart w:val="160CB792FA064E57905317F9953CF536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5</w:t>
                </w:r>
                <w:r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5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DC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BD FACS Aria III;</w:t>
            </w:r>
          </w:p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FACSGallios</w:t>
            </w:r>
            <w:proofErr w:type="spellEnd"/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Kaluza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(Beckman Coulter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DCs (CD11c): N418, </w:t>
            </w:r>
            <w:proofErr w:type="spellStart"/>
            <w:r>
              <w:rPr>
                <w:rFonts w:cs="Times New Roman"/>
                <w:sz w:val="12"/>
                <w:szCs w:val="14"/>
              </w:rPr>
              <w:t>BioLegend</w:t>
            </w:r>
            <w:proofErr w:type="spellEnd"/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</w:tr>
      <w:tr w:rsidR="00A00DEE" w:rsidRPr="007B2F59" w:rsidTr="004F793F">
        <w:trPr>
          <w:trHeight w:val="20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Brioschi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"/>
                <w:id w:val="-1435905255"/>
                <w:placeholder>
                  <w:docPart w:val="1F257DE90DBC47859FD079E4015C482A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5</w:t>
                </w:r>
                <w:r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6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B cell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BD X20;</w:t>
            </w:r>
          </w:p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 xml:space="preserve">BD LSR </w:t>
            </w:r>
            <w:proofErr w:type="spellStart"/>
            <w:r w:rsidRPr="007B2F59">
              <w:rPr>
                <w:rFonts w:cs="Times New Roman"/>
                <w:sz w:val="12"/>
                <w:szCs w:val="14"/>
              </w:rPr>
              <w:t>Fortessa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>;</w:t>
            </w:r>
          </w:p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BD Canto-II</w:t>
            </w:r>
          </w:p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(BD Bioscience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FlowJo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P/D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00DEE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B cells (CD45): </w:t>
            </w:r>
            <w:r w:rsidR="00FC6EA9">
              <w:rPr>
                <w:rFonts w:cs="Times New Roman"/>
                <w:sz w:val="12"/>
                <w:szCs w:val="14"/>
              </w:rPr>
              <w:t xml:space="preserve">30-F11, </w:t>
            </w:r>
            <w:proofErr w:type="spellStart"/>
            <w:r w:rsidR="00FC6EA9">
              <w:rPr>
                <w:rFonts w:cs="Times New Roman"/>
                <w:sz w:val="12"/>
                <w:szCs w:val="14"/>
              </w:rPr>
              <w:t>BioLegend</w:t>
            </w:r>
            <w:proofErr w:type="spellEnd"/>
          </w:p>
          <w:p w:rsidR="00FC6EA9" w:rsidRPr="007B2F59" w:rsidRDefault="00FC6EA9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B cells (CD19): 6D5, </w:t>
            </w:r>
            <w:proofErr w:type="spellStart"/>
            <w:r>
              <w:rPr>
                <w:rFonts w:cs="Times New Roman"/>
                <w:sz w:val="12"/>
                <w:szCs w:val="14"/>
              </w:rPr>
              <w:t>BioLegend</w:t>
            </w:r>
            <w:proofErr w:type="spellEnd"/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</w:tr>
      <w:tr w:rsidR="00A00DEE" w:rsidRPr="007B2F59" w:rsidTr="004F793F">
        <w:trPr>
          <w:trHeight w:val="88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ierson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"/>
                <w:id w:val="-1029717844"/>
                <w:placeholder>
                  <w:docPart w:val="66F9A17FB2244773939D029909058CFB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5</w:t>
                </w:r>
                <w:r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7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B cell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FACSAria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(BD Biosciences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/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P/D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C6EA9" w:rsidRDefault="00FC6EA9" w:rsidP="00FC6EA9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B cells (CD45): 30-F11, </w:t>
            </w:r>
            <w:proofErr w:type="spellStart"/>
            <w:r>
              <w:rPr>
                <w:rFonts w:cs="Times New Roman"/>
                <w:sz w:val="12"/>
                <w:szCs w:val="14"/>
              </w:rPr>
              <w:t>eBioscience</w:t>
            </w:r>
            <w:proofErr w:type="spellEnd"/>
          </w:p>
          <w:p w:rsidR="00FC6EA9" w:rsidRDefault="00FC6EA9" w:rsidP="00FC6EA9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B cells (MHC-II):11-5.2, BD Biosciences</w:t>
            </w:r>
          </w:p>
          <w:p w:rsidR="00A00DEE" w:rsidRPr="007B2F59" w:rsidRDefault="00FC6EA9" w:rsidP="00FC6EA9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B cells (CD19): 1D3, </w:t>
            </w:r>
            <w:proofErr w:type="spellStart"/>
            <w:r>
              <w:rPr>
                <w:rFonts w:cs="Times New Roman"/>
                <w:sz w:val="12"/>
                <w:szCs w:val="14"/>
              </w:rPr>
              <w:t>eBiosciences</w:t>
            </w:r>
            <w:proofErr w:type="spellEnd"/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</w:tr>
      <w:tr w:rsidR="00A00DEE" w:rsidRPr="007B2F59" w:rsidTr="004F793F">
        <w:trPr>
          <w:trHeight w:val="20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Korin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"/>
                <w:id w:val="-522316488"/>
                <w:placeholder>
                  <w:docPart w:val="B4565F231CC34178A0B30878CDAB18A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</w:t>
                </w:r>
                <w:r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58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B cell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LSRFortessa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(BD Biosciences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FlowJo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10.1r5 (Tree Star);</w:t>
            </w:r>
          </w:p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Cytobank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C6EA9" w:rsidRDefault="00FC6EA9" w:rsidP="00FC6EA9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B cells (CD45): 30-F11, </w:t>
            </w:r>
            <w:proofErr w:type="spellStart"/>
            <w:r>
              <w:rPr>
                <w:rFonts w:cs="Times New Roman"/>
                <w:sz w:val="12"/>
                <w:szCs w:val="14"/>
              </w:rPr>
              <w:t>BioLegend</w:t>
            </w:r>
            <w:proofErr w:type="spellEnd"/>
          </w:p>
          <w:p w:rsidR="00A00DEE" w:rsidRPr="007B2F59" w:rsidRDefault="00FC6EA9" w:rsidP="00FC6EA9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B cells (CD19): 6D5, </w:t>
            </w:r>
            <w:proofErr w:type="spellStart"/>
            <w:r>
              <w:rPr>
                <w:rFonts w:cs="Times New Roman"/>
                <w:sz w:val="12"/>
                <w:szCs w:val="14"/>
              </w:rPr>
              <w:t>BioLegend</w:t>
            </w:r>
            <w:proofErr w:type="spellEnd"/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</w:tr>
      <w:tr w:rsidR="00A00DEE" w:rsidRPr="007B2F59" w:rsidTr="004F793F">
        <w:trPr>
          <w:trHeight w:val="142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Liu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"/>
                <w:id w:val="1190805926"/>
                <w:placeholder>
                  <w:docPart w:val="A0FB183590CC42DB93F3357231D97A37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</w:t>
                </w:r>
                <w:r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59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B cell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FACSCalibur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(Becton Dickinson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CellQuest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(Becton Dickinson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P/D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00DEE" w:rsidRPr="007B2F59" w:rsidRDefault="005042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/R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</w:tr>
      <w:tr w:rsidR="00A00DEE" w:rsidRPr="007B2F59" w:rsidTr="004F793F">
        <w:trPr>
          <w:trHeight w:val="43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racsko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"/>
                <w:id w:val="-1062869938"/>
                <w:placeholder>
                  <w:docPart w:val="0685683E01D24978AD8C728F420E6B9B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6</w:t>
                </w:r>
                <w:r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0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B cell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LSR II (Becton Dickinson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Div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042EE" w:rsidRDefault="005042EE" w:rsidP="005042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B cells (CD45): A20 or 104</w:t>
            </w:r>
          </w:p>
          <w:p w:rsidR="005042EE" w:rsidRDefault="005042EE" w:rsidP="005042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B cells (B220): RA3-6B2</w:t>
            </w:r>
          </w:p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</w:tr>
      <w:tr w:rsidR="00A00DEE" w:rsidRPr="007B2F59" w:rsidTr="004F793F">
        <w:trPr>
          <w:trHeight w:val="20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Trahanas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"/>
                <w:id w:val="-538819272"/>
                <w:placeholder>
                  <w:docPart w:val="9631D68B44464CF4984E914FF0F69CF8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6</w:t>
                </w:r>
                <w:r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1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Monocyte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 xml:space="preserve">LSR II (BD </w:t>
            </w:r>
            <w:proofErr w:type="spellStart"/>
            <w:r w:rsidRPr="007B2F59">
              <w:rPr>
                <w:rFonts w:cs="Times New Roman"/>
                <w:sz w:val="12"/>
                <w:szCs w:val="14"/>
              </w:rPr>
              <w:t>Immunocytometry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Systems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FACS Diva (BD Biosciences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8693F" w:rsidRDefault="00226387" w:rsidP="00B8693F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Monocytes (CD45): </w:t>
            </w:r>
            <w:r w:rsidR="00B8693F">
              <w:rPr>
                <w:rFonts w:cs="Times New Roman"/>
                <w:sz w:val="12"/>
                <w:szCs w:val="14"/>
              </w:rPr>
              <w:t>30-F11, BD Biosciences</w:t>
            </w:r>
          </w:p>
          <w:p w:rsidR="00B8693F" w:rsidRDefault="00B8693F" w:rsidP="00B8693F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Monocytes (CD11b): M1-70, </w:t>
            </w:r>
            <w:proofErr w:type="spellStart"/>
            <w:r>
              <w:rPr>
                <w:rFonts w:cs="Times New Roman"/>
                <w:sz w:val="12"/>
                <w:szCs w:val="14"/>
              </w:rPr>
              <w:t>eBioscience</w:t>
            </w:r>
            <w:proofErr w:type="spellEnd"/>
          </w:p>
          <w:p w:rsidR="00B8693F" w:rsidRPr="007B2F59" w:rsidRDefault="00B8693F" w:rsidP="00B8693F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Monocytes (CD64): x54-5/7.1, </w:t>
            </w:r>
            <w:proofErr w:type="spellStart"/>
            <w:r>
              <w:rPr>
                <w:rFonts w:cs="Times New Roman"/>
                <w:sz w:val="12"/>
                <w:szCs w:val="14"/>
              </w:rPr>
              <w:t>BioLegend</w:t>
            </w:r>
            <w:proofErr w:type="spellEnd"/>
            <w:r>
              <w:rPr>
                <w:rFonts w:cs="Times New Roman"/>
                <w:sz w:val="12"/>
                <w:szCs w:val="14"/>
              </w:rPr>
              <w:t xml:space="preserve"> 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00DEE" w:rsidRPr="007B2F59" w:rsidRDefault="00A00DEE" w:rsidP="00A00DE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</w:tr>
      <w:tr w:rsidR="00B8693F" w:rsidRPr="007B2F59" w:rsidTr="004F793F">
        <w:trPr>
          <w:trHeight w:val="20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93F" w:rsidRPr="007B2F59" w:rsidRDefault="00B8693F" w:rsidP="00B8693F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ir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  <w:lang w:val="el-GR"/>
              </w:rPr>
              <w:t>ό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-Mur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"/>
                <w:id w:val="-926410941"/>
                <w:placeholder>
                  <w:docPart w:val="058E89CAECBE41F698E69D311A996542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6</w:t>
                </w:r>
                <w:r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2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93F" w:rsidRPr="007B2F59" w:rsidRDefault="00B8693F" w:rsidP="00B8693F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Monocyte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93F" w:rsidRPr="007B2F59" w:rsidRDefault="00B8693F" w:rsidP="00B8693F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FACSCanto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II (BD Biosciences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93F" w:rsidRPr="007B2F59" w:rsidRDefault="00B8693F" w:rsidP="00B8693F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FACSDiva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(BD Biosciences);</w:t>
            </w:r>
          </w:p>
          <w:p w:rsidR="00B8693F" w:rsidRPr="007B2F59" w:rsidRDefault="00B8693F" w:rsidP="00B8693F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FlowJo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7.6.5 (</w:t>
            </w:r>
            <w:proofErr w:type="spellStart"/>
            <w:r w:rsidRPr="007B2F59">
              <w:rPr>
                <w:rFonts w:cs="Times New Roman"/>
                <w:sz w:val="12"/>
                <w:szCs w:val="14"/>
              </w:rPr>
              <w:t>TreeStar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93F" w:rsidRPr="007B2F59" w:rsidRDefault="00B8693F" w:rsidP="00B8693F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8693F" w:rsidRDefault="00B8693F" w:rsidP="00B8693F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Monocytes (CD11b): </w:t>
            </w:r>
            <w:r w:rsidR="002254AE">
              <w:rPr>
                <w:rFonts w:cs="Times New Roman"/>
                <w:sz w:val="12"/>
                <w:szCs w:val="14"/>
              </w:rPr>
              <w:t>M1/</w:t>
            </w:r>
            <w:proofErr w:type="gramStart"/>
            <w:r w:rsidR="002254AE">
              <w:rPr>
                <w:rFonts w:cs="Times New Roman"/>
                <w:sz w:val="12"/>
                <w:szCs w:val="14"/>
              </w:rPr>
              <w:t xml:space="preserve">70 </w:t>
            </w:r>
            <w:r>
              <w:rPr>
                <w:rFonts w:cs="Times New Roman"/>
                <w:sz w:val="12"/>
                <w:szCs w:val="14"/>
              </w:rPr>
              <w:t xml:space="preserve"> BD</w:t>
            </w:r>
            <w:proofErr w:type="gramEnd"/>
            <w:r>
              <w:rPr>
                <w:rFonts w:cs="Times New Roman"/>
                <w:sz w:val="12"/>
                <w:szCs w:val="14"/>
              </w:rPr>
              <w:t xml:space="preserve"> </w:t>
            </w:r>
            <w:r w:rsidR="002254AE">
              <w:rPr>
                <w:rFonts w:cs="Times New Roman"/>
                <w:sz w:val="12"/>
                <w:szCs w:val="14"/>
              </w:rPr>
              <w:t>Pharmingen</w:t>
            </w:r>
          </w:p>
          <w:p w:rsidR="00B8693F" w:rsidRDefault="00B8693F" w:rsidP="00B8693F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lastRenderedPageBreak/>
              <w:t xml:space="preserve">Monocytes (Ly6C): </w:t>
            </w:r>
            <w:r w:rsidR="002254AE">
              <w:rPr>
                <w:rFonts w:cs="Times New Roman"/>
                <w:sz w:val="12"/>
                <w:szCs w:val="14"/>
              </w:rPr>
              <w:t>ER-MP20</w:t>
            </w:r>
            <w:r>
              <w:rPr>
                <w:rFonts w:cs="Times New Roman"/>
                <w:sz w:val="12"/>
                <w:szCs w:val="14"/>
              </w:rPr>
              <w:t xml:space="preserve">, </w:t>
            </w:r>
            <w:proofErr w:type="spellStart"/>
            <w:r>
              <w:rPr>
                <w:rFonts w:cs="Times New Roman"/>
                <w:sz w:val="12"/>
                <w:szCs w:val="14"/>
              </w:rPr>
              <w:t>eBioscience</w:t>
            </w:r>
            <w:proofErr w:type="spellEnd"/>
          </w:p>
          <w:p w:rsidR="00B8693F" w:rsidRPr="007B2F59" w:rsidRDefault="00B8693F" w:rsidP="00B8693F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Monocytes (</w:t>
            </w:r>
            <w:r w:rsidR="002254AE">
              <w:rPr>
                <w:rFonts w:cs="Times New Roman"/>
                <w:sz w:val="12"/>
                <w:szCs w:val="14"/>
              </w:rPr>
              <w:t>CD43</w:t>
            </w:r>
            <w:r>
              <w:rPr>
                <w:rFonts w:cs="Times New Roman"/>
                <w:sz w:val="12"/>
                <w:szCs w:val="14"/>
              </w:rPr>
              <w:t xml:space="preserve">): </w:t>
            </w:r>
            <w:r w:rsidR="002254AE">
              <w:rPr>
                <w:rFonts w:cs="Times New Roman"/>
                <w:sz w:val="12"/>
                <w:szCs w:val="14"/>
              </w:rPr>
              <w:t>S7</w:t>
            </w:r>
            <w:r>
              <w:rPr>
                <w:rFonts w:cs="Times New Roman"/>
                <w:sz w:val="12"/>
                <w:szCs w:val="14"/>
              </w:rPr>
              <w:t>, B</w:t>
            </w:r>
            <w:r w:rsidR="002254AE">
              <w:rPr>
                <w:rFonts w:cs="Times New Roman"/>
                <w:sz w:val="12"/>
                <w:szCs w:val="14"/>
              </w:rPr>
              <w:t>D Pharmingen</w:t>
            </w:r>
            <w:r>
              <w:rPr>
                <w:rFonts w:cs="Times New Roman"/>
                <w:sz w:val="12"/>
                <w:szCs w:val="14"/>
              </w:rPr>
              <w:t xml:space="preserve"> 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93F" w:rsidRPr="007B2F59" w:rsidRDefault="00B8693F" w:rsidP="00B8693F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lastRenderedPageBreak/>
              <w:t>No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93F" w:rsidRPr="007B2F59" w:rsidRDefault="00B8693F" w:rsidP="00B8693F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93F" w:rsidRPr="007B2F59" w:rsidRDefault="00B8693F" w:rsidP="00B8693F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93F" w:rsidRPr="007B2F59" w:rsidRDefault="00B8693F" w:rsidP="00B8693F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</w:tr>
      <w:tr w:rsidR="00B8693F" w:rsidRPr="007B2F59" w:rsidTr="004F793F">
        <w:trPr>
          <w:trHeight w:val="20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93F" w:rsidRPr="007B2F59" w:rsidRDefault="00B8693F" w:rsidP="00B8693F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Ritzel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"/>
                <w:id w:val="-1623460669"/>
                <w:placeholder>
                  <w:docPart w:val="A1EFF4918EBD44628643A24F8077C3B6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6</w:t>
                </w:r>
                <w:r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3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93F" w:rsidRPr="007B2F59" w:rsidRDefault="00B8693F" w:rsidP="00B8693F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Monocyte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93F" w:rsidRPr="007B2F59" w:rsidRDefault="00B8693F" w:rsidP="00B8693F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LSRII (BD Biosciences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93F" w:rsidRPr="007B2F59" w:rsidRDefault="00B8693F" w:rsidP="00B8693F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FlowJo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(Tree Star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93F" w:rsidRPr="007B2F59" w:rsidRDefault="00B8693F" w:rsidP="00B8693F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8693F" w:rsidRPr="007B2F59" w:rsidRDefault="002254AE" w:rsidP="002254A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/R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93F" w:rsidRPr="007B2F59" w:rsidRDefault="00B8693F" w:rsidP="00B8693F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93F" w:rsidRPr="007B2F59" w:rsidRDefault="00B8693F" w:rsidP="00B8693F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93F" w:rsidRPr="007B2F59" w:rsidRDefault="00B8693F" w:rsidP="00B8693F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93F" w:rsidRPr="007B2F59" w:rsidRDefault="00B8693F" w:rsidP="00B8693F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</w:tr>
      <w:tr w:rsidR="00B8693F" w:rsidRPr="007B2F59" w:rsidTr="004F793F">
        <w:trPr>
          <w:trHeight w:val="331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93F" w:rsidRPr="007B2F59" w:rsidRDefault="00B8693F" w:rsidP="00B8693F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azareth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"/>
                <w:id w:val="1527902691"/>
                <w:placeholder>
                  <w:docPart w:val="14811DBFFAFB4267B2039D65765A5F1F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6</w:t>
                </w:r>
                <w:r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4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93F" w:rsidRPr="007B2F59" w:rsidRDefault="00B8693F" w:rsidP="00B8693F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Monocytes</w:t>
            </w:r>
          </w:p>
          <w:p w:rsidR="00B8693F" w:rsidRPr="007B2F59" w:rsidRDefault="00B8693F" w:rsidP="00B8693F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Bulk Macrophage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93F" w:rsidRPr="007B2F59" w:rsidRDefault="00B8693F" w:rsidP="00B8693F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FACS Aria III (BD Biosciences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93F" w:rsidRPr="007B2F59" w:rsidRDefault="00B8693F" w:rsidP="00B8693F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/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93F" w:rsidRPr="007B2F59" w:rsidRDefault="00B8693F" w:rsidP="00B8693F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8693F" w:rsidRPr="007B2F59" w:rsidRDefault="002254AE" w:rsidP="00B8693F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/R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93F" w:rsidRPr="007B2F59" w:rsidRDefault="00B8693F" w:rsidP="00B8693F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93F" w:rsidRPr="007B2F59" w:rsidRDefault="00B8693F" w:rsidP="00B8693F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93F" w:rsidRPr="007B2F59" w:rsidRDefault="00B8693F" w:rsidP="00B8693F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93F" w:rsidRPr="007B2F59" w:rsidRDefault="00B8693F" w:rsidP="00B8693F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</w:tr>
      <w:tr w:rsidR="00B8693F" w:rsidRPr="007B2F59" w:rsidTr="004F793F">
        <w:trPr>
          <w:trHeight w:val="133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93F" w:rsidRPr="007B2F59" w:rsidRDefault="00B8693F" w:rsidP="00B8693F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hu et al., 2015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"/>
                <w:id w:val="-315107625"/>
                <w:placeholder>
                  <w:docPart w:val="A22FD78F7D7F4588A848CECECD1F9FEF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6</w:t>
                </w:r>
                <w:r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5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93F" w:rsidRPr="007B2F59" w:rsidRDefault="00B8693F" w:rsidP="00B8693F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Monocyte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93F" w:rsidRPr="007B2F59" w:rsidRDefault="00B8693F" w:rsidP="00B8693F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LSRII (BD Biosciences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93F" w:rsidRPr="007B2F59" w:rsidRDefault="00B8693F" w:rsidP="00B8693F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FlowJo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(Tree Star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93F" w:rsidRPr="007B2F59" w:rsidRDefault="00B8693F" w:rsidP="00B8693F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8693F" w:rsidRPr="007B2F59" w:rsidRDefault="008F2216" w:rsidP="002254AE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/R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93F" w:rsidRPr="007B2F59" w:rsidRDefault="00B8693F" w:rsidP="00B8693F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93F" w:rsidRPr="007B2F59" w:rsidRDefault="00B8693F" w:rsidP="00B8693F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93F" w:rsidRPr="007B2F59" w:rsidRDefault="00B8693F" w:rsidP="00B8693F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8693F" w:rsidRPr="007B2F59" w:rsidRDefault="00B8693F" w:rsidP="00B8693F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</w:tr>
      <w:tr w:rsidR="008F2216" w:rsidRPr="007B2F59" w:rsidTr="004F793F">
        <w:trPr>
          <w:trHeight w:val="20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alta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"/>
                <w:id w:val="1395241262"/>
                <w:placeholder>
                  <w:docPart w:val="F7C7485BC5C74D84A4A9C39D4328EF9F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6</w:t>
                </w:r>
                <w:r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6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Monocyte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FACSCanto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II (BD Biosciences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FCS Express (De Novo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t Directly, Referenced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8F2216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Monocytes (CD45): 30-F11, </w:t>
            </w:r>
            <w:proofErr w:type="spellStart"/>
            <w:r>
              <w:rPr>
                <w:rFonts w:cs="Times New Roman"/>
                <w:sz w:val="12"/>
                <w:szCs w:val="14"/>
              </w:rPr>
              <w:t>BioLegend</w:t>
            </w:r>
            <w:proofErr w:type="spellEnd"/>
          </w:p>
          <w:p w:rsidR="008F2216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Monocytes (CD11b): M1/70, </w:t>
            </w:r>
            <w:proofErr w:type="spellStart"/>
            <w:r>
              <w:rPr>
                <w:rFonts w:cs="Times New Roman"/>
                <w:sz w:val="12"/>
                <w:szCs w:val="14"/>
              </w:rPr>
              <w:t>BioLegend</w:t>
            </w:r>
            <w:proofErr w:type="spellEnd"/>
          </w:p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Monocytes (Ly6C): AL-21, BD Pharmingen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t Directly, Referenced</w:t>
            </w:r>
          </w:p>
        </w:tc>
      </w:tr>
      <w:tr w:rsidR="008F2216" w:rsidRPr="007B2F59" w:rsidTr="004F793F">
        <w:trPr>
          <w:trHeight w:val="61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Li et al., 2019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"/>
                <w:id w:val="-1602091478"/>
                <w:placeholder>
                  <w:docPart w:val="6AEB2BE9AA64413598733B1A5A13E309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6</w:t>
                </w:r>
                <w:r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7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Monocyte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MoFlo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(Beckman Coulter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/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8F2216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Monocytes (CD45): 30-F11, </w:t>
            </w:r>
            <w:proofErr w:type="spellStart"/>
            <w:r>
              <w:rPr>
                <w:rFonts w:cs="Times New Roman"/>
                <w:sz w:val="12"/>
                <w:szCs w:val="14"/>
              </w:rPr>
              <w:t>BioLegend</w:t>
            </w:r>
            <w:proofErr w:type="spellEnd"/>
          </w:p>
          <w:p w:rsidR="008F2216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Monocytes (CD11b): M1/70, </w:t>
            </w:r>
            <w:proofErr w:type="spellStart"/>
            <w:r>
              <w:rPr>
                <w:rFonts w:cs="Times New Roman"/>
                <w:sz w:val="12"/>
                <w:szCs w:val="14"/>
              </w:rPr>
              <w:t>BioLegend</w:t>
            </w:r>
            <w:proofErr w:type="spellEnd"/>
          </w:p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</w:tr>
      <w:tr w:rsidR="008F2216" w:rsidRPr="007B2F59" w:rsidTr="004F793F">
        <w:trPr>
          <w:trHeight w:val="25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Hsieh et al., 2013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"/>
                <w:id w:val="-707727350"/>
                <w:placeholder>
                  <w:docPart w:val="7E8FD3B85ED04B5394FE68F6B5055591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</w:t>
                </w:r>
                <w:r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68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Bulk Macrophage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FACSAria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(BD Biosciences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FlowJo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(Tree Star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P/D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8F2216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Macrophages (CD45): </w:t>
            </w:r>
            <w:r w:rsidR="00970699">
              <w:rPr>
                <w:rFonts w:cs="Times New Roman"/>
                <w:sz w:val="12"/>
                <w:szCs w:val="14"/>
              </w:rPr>
              <w:t>Ly5</w:t>
            </w:r>
            <w:r>
              <w:rPr>
                <w:rFonts w:cs="Times New Roman"/>
                <w:sz w:val="12"/>
                <w:szCs w:val="14"/>
              </w:rPr>
              <w:t xml:space="preserve">, </w:t>
            </w:r>
            <w:proofErr w:type="spellStart"/>
            <w:r w:rsidR="00970699">
              <w:rPr>
                <w:rFonts w:cs="Times New Roman"/>
                <w:sz w:val="12"/>
                <w:szCs w:val="14"/>
              </w:rPr>
              <w:t>eBioscience</w:t>
            </w:r>
            <w:proofErr w:type="spellEnd"/>
          </w:p>
          <w:p w:rsidR="008F2216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Macrophages (CD11b): M1/70, </w:t>
            </w:r>
            <w:r w:rsidR="00970699">
              <w:rPr>
                <w:rFonts w:cs="Times New Roman"/>
                <w:sz w:val="12"/>
                <w:szCs w:val="14"/>
              </w:rPr>
              <w:t xml:space="preserve">Invitrogen or </w:t>
            </w:r>
            <w:proofErr w:type="spellStart"/>
            <w:r w:rsidR="00970699">
              <w:rPr>
                <w:rFonts w:cs="Times New Roman"/>
                <w:sz w:val="12"/>
                <w:szCs w:val="14"/>
              </w:rPr>
              <w:t>eBioscience</w:t>
            </w:r>
            <w:proofErr w:type="spellEnd"/>
          </w:p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</w:tr>
      <w:tr w:rsidR="008F2216" w:rsidRPr="007B2F59" w:rsidTr="004F793F">
        <w:trPr>
          <w:trHeight w:val="88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Hsieh et al., 2014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"/>
                <w:id w:val="355008569"/>
                <w:placeholder>
                  <w:docPart w:val="ED5B33257566417C93E4388568D0D1BE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</w:t>
                </w:r>
                <w:r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69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Bulk Macrophage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FACSAria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(BD Biosciences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FlowJo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9.6 (Tree Star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P/D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70699" w:rsidRDefault="00970699" w:rsidP="00970699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Macrophages (CD45): Ly5, </w:t>
            </w:r>
            <w:proofErr w:type="spellStart"/>
            <w:r>
              <w:rPr>
                <w:rFonts w:cs="Times New Roman"/>
                <w:sz w:val="12"/>
                <w:szCs w:val="14"/>
              </w:rPr>
              <w:t>eBioscience</w:t>
            </w:r>
            <w:proofErr w:type="spellEnd"/>
          </w:p>
          <w:p w:rsidR="00970699" w:rsidRDefault="00970699" w:rsidP="00970699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Macrophages (CD11b): M1/70, Invitrogen or </w:t>
            </w:r>
            <w:proofErr w:type="spellStart"/>
            <w:r>
              <w:rPr>
                <w:rFonts w:cs="Times New Roman"/>
                <w:sz w:val="12"/>
                <w:szCs w:val="14"/>
              </w:rPr>
              <w:t>eBioscience</w:t>
            </w:r>
            <w:proofErr w:type="spellEnd"/>
          </w:p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</w:tr>
      <w:tr w:rsidR="008F2216" w:rsidRPr="007B2F59" w:rsidTr="004F793F">
        <w:trPr>
          <w:trHeight w:val="20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DePaula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-Silva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"/>
                <w:id w:val="-914087421"/>
                <w:placeholder>
                  <w:docPart w:val="C15AFF016471417C8FB151B8F25BBF59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7</w:t>
                </w:r>
                <w:r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0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Bulk Macrophage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LSRFortessa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X-20 Cell Analyzer (BD Biosciences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FlowJo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(Tree Star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P/D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8F2216" w:rsidRPr="007B2F59" w:rsidRDefault="00970699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/R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</w:tr>
      <w:tr w:rsidR="008F2216" w:rsidRPr="007B2F59" w:rsidTr="004F793F">
        <w:trPr>
          <w:trHeight w:val="115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Lehmann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"/>
                <w:id w:val="271984360"/>
                <w:placeholder>
                  <w:docPart w:val="34F9098897D04774B3D16A31451E35D6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7</w:t>
                </w:r>
                <w:r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1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Bulk Macrophage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MoFlo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</w:t>
            </w:r>
            <w:proofErr w:type="spellStart"/>
            <w:r w:rsidRPr="007B2F59">
              <w:rPr>
                <w:rFonts w:cs="Times New Roman"/>
                <w:sz w:val="12"/>
                <w:szCs w:val="14"/>
              </w:rPr>
              <w:t>Astrios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(Beckman Coulter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FlowJo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(Tree Star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8F2216" w:rsidRPr="007B2F59" w:rsidRDefault="00970699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/R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</w:tr>
      <w:tr w:rsidR="008F2216" w:rsidRPr="007B2F59" w:rsidTr="004F793F">
        <w:trPr>
          <w:trHeight w:val="20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ai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"/>
                <w:id w:val="-727220379"/>
                <w:placeholder>
                  <w:docPart w:val="10BDEF9A821743DBAD9A3C336A78EEF7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7</w:t>
                </w:r>
                <w:r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2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Bulk Macrophage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FACSAria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(BD Biosciences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FlowJo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X 10.07r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8F2216" w:rsidRPr="007B2F59" w:rsidRDefault="00970699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/R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</w:tr>
      <w:tr w:rsidR="008F2216" w:rsidRPr="007B2F59" w:rsidTr="004F793F">
        <w:trPr>
          <w:trHeight w:val="52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artin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"/>
                <w:id w:val="-1698776303"/>
                <w:placeholder>
                  <w:docPart w:val="EDBC1ABE21C44DEF8035FA076E73B087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7</w:t>
                </w:r>
                <w:r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3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4"/>
              </w:rPr>
              <w:t>TMEM119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4"/>
                <w:vertAlign w:val="superscript"/>
              </w:rPr>
              <w:t>+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4"/>
              </w:rPr>
              <w:t xml:space="preserve"> Microgli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BD FACSVERSE (BD Biosciences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FlowJo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(</w:t>
            </w:r>
            <w:proofErr w:type="spellStart"/>
            <w:r w:rsidRPr="007B2F59">
              <w:rPr>
                <w:rFonts w:cs="Times New Roman"/>
                <w:sz w:val="12"/>
                <w:szCs w:val="14"/>
              </w:rPr>
              <w:t>FlowJo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LLC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8F2216" w:rsidRPr="007B2F59" w:rsidRDefault="007306C7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/R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</w:tr>
      <w:tr w:rsidR="008F2216" w:rsidRPr="007B2F59" w:rsidTr="004F793F">
        <w:trPr>
          <w:trHeight w:val="20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Honarpisheh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"/>
                <w:id w:val="-517850386"/>
                <w:placeholder>
                  <w:docPart w:val="F73E12E200E4452BB62A7BCA13E281A4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7</w:t>
                </w:r>
                <w:r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4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4"/>
              </w:rPr>
              <w:t>TMEM119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4"/>
                <w:vertAlign w:val="superscript"/>
              </w:rPr>
              <w:t>+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4"/>
              </w:rPr>
              <w:t xml:space="preserve"> Microgli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Cytoflex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>-S (Beckman Coulter);</w:t>
            </w:r>
          </w:p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 xml:space="preserve">BD </w:t>
            </w:r>
            <w:proofErr w:type="spellStart"/>
            <w:r w:rsidRPr="007B2F59">
              <w:rPr>
                <w:rFonts w:cs="Times New Roman"/>
                <w:sz w:val="12"/>
                <w:szCs w:val="14"/>
              </w:rPr>
              <w:t>FACSMelody</w:t>
            </w:r>
            <w:proofErr w:type="spellEnd"/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FlowJo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(Tree Star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8F2216" w:rsidRDefault="007306C7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Microglia (CD11b): M1/70, </w:t>
            </w:r>
            <w:proofErr w:type="spellStart"/>
            <w:r>
              <w:rPr>
                <w:rFonts w:cs="Times New Roman"/>
                <w:sz w:val="12"/>
                <w:szCs w:val="14"/>
              </w:rPr>
              <w:t>BioLegend</w:t>
            </w:r>
            <w:proofErr w:type="spellEnd"/>
            <w:r>
              <w:rPr>
                <w:rFonts w:cs="Times New Roman"/>
                <w:sz w:val="12"/>
                <w:szCs w:val="14"/>
              </w:rPr>
              <w:t xml:space="preserve"> </w:t>
            </w:r>
          </w:p>
          <w:p w:rsidR="007306C7" w:rsidRDefault="007306C7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Microglia (TMEM119): V3RT1GOsz, </w:t>
            </w:r>
            <w:proofErr w:type="spellStart"/>
            <w:r>
              <w:rPr>
                <w:rFonts w:cs="Times New Roman"/>
                <w:sz w:val="12"/>
                <w:szCs w:val="14"/>
              </w:rPr>
              <w:t>eBioscience</w:t>
            </w:r>
            <w:proofErr w:type="spellEnd"/>
          </w:p>
          <w:p w:rsidR="007306C7" w:rsidRPr="007B2F59" w:rsidRDefault="007306C7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Microglia (P2RY12): S16007D (</w:t>
            </w:r>
            <w:proofErr w:type="spellStart"/>
            <w:r>
              <w:rPr>
                <w:rFonts w:cs="Times New Roman"/>
                <w:sz w:val="12"/>
                <w:szCs w:val="14"/>
              </w:rPr>
              <w:t>BioLegend</w:t>
            </w:r>
            <w:proofErr w:type="spellEnd"/>
            <w:r>
              <w:rPr>
                <w:rFonts w:cs="Times New Roman"/>
                <w:sz w:val="12"/>
                <w:szCs w:val="14"/>
              </w:rPr>
              <w:t>)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</w:tr>
      <w:tr w:rsidR="008F2216" w:rsidRPr="007B2F59" w:rsidTr="004F793F">
        <w:trPr>
          <w:trHeight w:val="584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irwane</w:t>
            </w:r>
            <w:proofErr w:type="spellEnd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"/>
                <w:id w:val="206458561"/>
                <w:placeholder>
                  <w:docPart w:val="5BF068DDD982462A957D77E8C1F6F87D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7</w:t>
                </w:r>
                <w:r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5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4"/>
              </w:rPr>
              <w:t>TMEM119</w:t>
            </w:r>
            <w:proofErr w:type="gramStart"/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4"/>
                <w:vertAlign w:val="superscript"/>
              </w:rPr>
              <w:t>+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4"/>
              </w:rPr>
              <w:t xml:space="preserve">  Microglia</w:t>
            </w:r>
            <w:proofErr w:type="gramEnd"/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ImageStreamX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Mark II (Luminex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IDEAS (Millipore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D40CC" w:rsidRDefault="00CD40CC" w:rsidP="00CD40CC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Microglia (CD11b): M1/70, </w:t>
            </w:r>
            <w:proofErr w:type="spellStart"/>
            <w:r>
              <w:rPr>
                <w:rFonts w:cs="Times New Roman"/>
                <w:sz w:val="12"/>
                <w:szCs w:val="14"/>
              </w:rPr>
              <w:t>BioLegend</w:t>
            </w:r>
            <w:proofErr w:type="spellEnd"/>
            <w:r>
              <w:rPr>
                <w:rFonts w:cs="Times New Roman"/>
                <w:sz w:val="12"/>
                <w:szCs w:val="14"/>
              </w:rPr>
              <w:t xml:space="preserve"> </w:t>
            </w:r>
          </w:p>
          <w:p w:rsidR="00CD40CC" w:rsidRDefault="00CD40CC" w:rsidP="00CD40CC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Microglia (CD45): 30-F11, </w:t>
            </w:r>
            <w:proofErr w:type="spellStart"/>
            <w:r>
              <w:rPr>
                <w:rFonts w:cs="Times New Roman"/>
                <w:sz w:val="12"/>
                <w:szCs w:val="14"/>
              </w:rPr>
              <w:t>BioLegend</w:t>
            </w:r>
            <w:proofErr w:type="spellEnd"/>
          </w:p>
          <w:p w:rsidR="00CD40CC" w:rsidRDefault="00CD40CC" w:rsidP="00CD40CC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Microglia (TMEM119): 28-3, Abcam</w:t>
            </w:r>
          </w:p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</w:tr>
      <w:tr w:rsidR="008F2216" w:rsidRPr="007B2F59" w:rsidTr="004F793F">
        <w:trPr>
          <w:trHeight w:val="178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Default="008F2216" w:rsidP="008F2216">
            <w:pPr>
              <w:spacing w:after="120"/>
              <w:contextualSpacing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Spiteri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"/>
                <w:id w:val="-2044821200"/>
                <w:placeholder>
                  <w:docPart w:val="87860089B878442E81D8D7E19B2E160C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7</w:t>
                </w:r>
                <w:r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6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4"/>
              </w:rPr>
              <w:t>TMEM119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4"/>
                <w:vertAlign w:val="superscript"/>
              </w:rPr>
              <w:t>+</w:t>
            </w: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4"/>
              </w:rPr>
              <w:t xml:space="preserve"> Microgli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LSR II FACS (Becton Dickinson);</w:t>
            </w:r>
          </w:p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lastRenderedPageBreak/>
              <w:t>5-laser Spectral Aurora (</w:t>
            </w:r>
            <w:proofErr w:type="spellStart"/>
            <w:r w:rsidRPr="007B2F59">
              <w:rPr>
                <w:rFonts w:cs="Times New Roman"/>
                <w:sz w:val="12"/>
                <w:szCs w:val="14"/>
              </w:rPr>
              <w:t>Cytek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Biosciences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lastRenderedPageBreak/>
              <w:t>FACSDiva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>;</w:t>
            </w:r>
          </w:p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 w:rsidRPr="007B2F59">
              <w:rPr>
                <w:rFonts w:cs="Times New Roman"/>
                <w:sz w:val="12"/>
                <w:szCs w:val="14"/>
              </w:rPr>
              <w:t>FlowJo</w:t>
            </w:r>
            <w:proofErr w:type="spellEnd"/>
            <w:r w:rsidRPr="007B2F59">
              <w:rPr>
                <w:rFonts w:cs="Times New Roman"/>
                <w:sz w:val="12"/>
                <w:szCs w:val="14"/>
              </w:rPr>
              <w:t xml:space="preserve"> v10.5 (Tree Star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8F2216" w:rsidRDefault="00CD40CC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Microglia (CD45): 30-F11, </w:t>
            </w:r>
            <w:proofErr w:type="spellStart"/>
            <w:r>
              <w:rPr>
                <w:rFonts w:cs="Times New Roman"/>
                <w:sz w:val="12"/>
                <w:szCs w:val="14"/>
              </w:rPr>
              <w:t>BioLegend</w:t>
            </w:r>
            <w:proofErr w:type="spellEnd"/>
          </w:p>
          <w:p w:rsidR="00CD40CC" w:rsidRDefault="00CD40CC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lastRenderedPageBreak/>
              <w:t xml:space="preserve">Microglia (CD11b): M1/70, </w:t>
            </w:r>
            <w:proofErr w:type="spellStart"/>
            <w:r>
              <w:rPr>
                <w:rFonts w:cs="Times New Roman"/>
                <w:sz w:val="12"/>
                <w:szCs w:val="14"/>
              </w:rPr>
              <w:t>BioLegend</w:t>
            </w:r>
            <w:proofErr w:type="spellEnd"/>
            <w:r>
              <w:rPr>
                <w:rFonts w:cs="Times New Roman"/>
                <w:sz w:val="12"/>
                <w:szCs w:val="14"/>
              </w:rPr>
              <w:t xml:space="preserve"> and BD Biosciences</w:t>
            </w:r>
          </w:p>
          <w:p w:rsidR="00CD40CC" w:rsidRDefault="00CD40CC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Microglia (CX3CR1): SA011F11, B, </w:t>
            </w:r>
            <w:proofErr w:type="spellStart"/>
            <w:r>
              <w:rPr>
                <w:rFonts w:cs="Times New Roman"/>
                <w:sz w:val="12"/>
                <w:szCs w:val="14"/>
              </w:rPr>
              <w:t>BioLegend</w:t>
            </w:r>
            <w:proofErr w:type="spellEnd"/>
          </w:p>
          <w:p w:rsidR="00CD40CC" w:rsidRPr="007B2F59" w:rsidRDefault="00CD40CC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Microglia (P2RY12): S16007D, </w:t>
            </w:r>
            <w:proofErr w:type="spellStart"/>
            <w:r>
              <w:rPr>
                <w:rFonts w:cs="Times New Roman"/>
                <w:sz w:val="12"/>
                <w:szCs w:val="14"/>
              </w:rPr>
              <w:t>BioLegend</w:t>
            </w:r>
            <w:proofErr w:type="spellEnd"/>
            <w:r>
              <w:rPr>
                <w:rFonts w:cs="Times New Roman"/>
                <w:sz w:val="12"/>
                <w:szCs w:val="14"/>
              </w:rPr>
              <w:t xml:space="preserve"> 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lastRenderedPageBreak/>
              <w:t>No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593B4E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 w:rsidRPr="007B2F59">
              <w:rPr>
                <w:rFonts w:cs="Times New Roman"/>
                <w:sz w:val="12"/>
                <w:szCs w:val="14"/>
              </w:rPr>
              <w:t>Yes</w:t>
            </w:r>
          </w:p>
        </w:tc>
      </w:tr>
      <w:tr w:rsidR="008F2216" w:rsidRPr="007B2F59" w:rsidTr="004F793F">
        <w:trPr>
          <w:trHeight w:val="178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erez-de-Puig et al. (77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4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4"/>
              </w:rPr>
              <w:t>Neutrophil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FACS Canto II (Becton Dickinson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>
              <w:rPr>
                <w:rFonts w:cs="Times New Roman"/>
                <w:sz w:val="12"/>
                <w:szCs w:val="14"/>
              </w:rPr>
              <w:t>FACSDiva</w:t>
            </w:r>
            <w:proofErr w:type="spellEnd"/>
            <w:r>
              <w:rPr>
                <w:rFonts w:cs="Times New Roman"/>
                <w:sz w:val="12"/>
                <w:szCs w:val="14"/>
              </w:rPr>
              <w:t xml:space="preserve"> (BD Biosciences); </w:t>
            </w:r>
            <w:proofErr w:type="spellStart"/>
            <w:r>
              <w:rPr>
                <w:rFonts w:cs="Times New Roman"/>
                <w:sz w:val="12"/>
                <w:szCs w:val="14"/>
              </w:rPr>
              <w:t>FlowJo</w:t>
            </w:r>
            <w:proofErr w:type="spellEnd"/>
            <w:r>
              <w:rPr>
                <w:rFonts w:cs="Times New Roman"/>
                <w:sz w:val="12"/>
                <w:szCs w:val="14"/>
              </w:rPr>
              <w:t xml:space="preserve"> v.7.6.5 (Tree Star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8F2216" w:rsidRDefault="00CD40CC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eutrophils (</w:t>
            </w:r>
            <w:r w:rsidR="004234A2">
              <w:rPr>
                <w:rFonts w:cs="Times New Roman"/>
                <w:sz w:val="12"/>
                <w:szCs w:val="14"/>
              </w:rPr>
              <w:t>CD11b): M1/70, BD Pharmingen</w:t>
            </w:r>
          </w:p>
          <w:p w:rsidR="004234A2" w:rsidRDefault="004234A2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eutrophils (CD45): 30-F11, BD Pharmingen</w:t>
            </w:r>
          </w:p>
          <w:p w:rsidR="004234A2" w:rsidRDefault="004234A2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Neutrophils (Ly6G): 1A8, BD Pharmingen 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Pr="007B2F59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Yes</w:t>
            </w:r>
          </w:p>
        </w:tc>
      </w:tr>
      <w:tr w:rsidR="008F2216" w:rsidRPr="007B2F59" w:rsidTr="004F793F">
        <w:trPr>
          <w:trHeight w:val="178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Garcia-Bonilla et al., 2014 (78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Default="008F2216" w:rsidP="008F2216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4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4"/>
              </w:rPr>
              <w:t>Neutrophil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>
              <w:rPr>
                <w:rFonts w:cs="Times New Roman"/>
                <w:sz w:val="12"/>
                <w:szCs w:val="14"/>
              </w:rPr>
              <w:t>Accuri</w:t>
            </w:r>
            <w:proofErr w:type="spellEnd"/>
            <w:r>
              <w:rPr>
                <w:rFonts w:cs="Times New Roman"/>
                <w:sz w:val="12"/>
                <w:szCs w:val="14"/>
              </w:rPr>
              <w:t xml:space="preserve"> C6 (BD Biosciences); </w:t>
            </w:r>
            <w:proofErr w:type="spellStart"/>
            <w:r>
              <w:rPr>
                <w:rFonts w:cs="Times New Roman"/>
                <w:sz w:val="12"/>
                <w:szCs w:val="14"/>
              </w:rPr>
              <w:t>FACSVantage</w:t>
            </w:r>
            <w:proofErr w:type="spellEnd"/>
            <w:r>
              <w:rPr>
                <w:rFonts w:cs="Times New Roman"/>
                <w:sz w:val="12"/>
                <w:szCs w:val="14"/>
              </w:rPr>
              <w:t xml:space="preserve"> (BD Biosciences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/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234A2" w:rsidRDefault="004234A2" w:rsidP="004234A2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Neutrophils (CD11b): M1/70, </w:t>
            </w:r>
            <w:proofErr w:type="spellStart"/>
            <w:r>
              <w:rPr>
                <w:rFonts w:cs="Times New Roman"/>
                <w:sz w:val="12"/>
                <w:szCs w:val="14"/>
              </w:rPr>
              <w:t>BioLegend</w:t>
            </w:r>
            <w:proofErr w:type="spellEnd"/>
          </w:p>
          <w:p w:rsidR="004234A2" w:rsidRDefault="004234A2" w:rsidP="004234A2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Neutrophils (CD45): 30-F11, </w:t>
            </w:r>
            <w:proofErr w:type="spellStart"/>
            <w:r>
              <w:rPr>
                <w:rFonts w:cs="Times New Roman"/>
                <w:sz w:val="12"/>
                <w:szCs w:val="14"/>
              </w:rPr>
              <w:t>BioLegend</w:t>
            </w:r>
            <w:proofErr w:type="spellEnd"/>
          </w:p>
          <w:p w:rsidR="008F2216" w:rsidRDefault="004234A2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Neutrophils (Gr1): RB6-865, </w:t>
            </w:r>
            <w:proofErr w:type="spellStart"/>
            <w:r>
              <w:rPr>
                <w:rFonts w:cs="Times New Roman"/>
                <w:sz w:val="12"/>
                <w:szCs w:val="14"/>
              </w:rPr>
              <w:t>BioLegend</w:t>
            </w:r>
            <w:proofErr w:type="spellEnd"/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o</w:t>
            </w:r>
          </w:p>
        </w:tc>
      </w:tr>
      <w:tr w:rsidR="008F2216" w:rsidRPr="007B2F59" w:rsidTr="004F793F">
        <w:trPr>
          <w:trHeight w:val="178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Default="008F2216" w:rsidP="008F2216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proofErr w:type="spellStart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Makinde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et al. (79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Default="008F2216" w:rsidP="008F2216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eutrophil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LSR II (BD Biosciences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>
              <w:rPr>
                <w:rFonts w:cs="Times New Roman"/>
                <w:sz w:val="12"/>
                <w:szCs w:val="14"/>
              </w:rPr>
              <w:t>FlowJo</w:t>
            </w:r>
            <w:proofErr w:type="spellEnd"/>
            <w:r>
              <w:rPr>
                <w:rFonts w:cs="Times New Roman"/>
                <w:sz w:val="12"/>
                <w:szCs w:val="14"/>
              </w:rPr>
              <w:t xml:space="preserve"> (Tree Star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E437D" w:rsidRDefault="004E437D" w:rsidP="004E437D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Neutrophils (CD11b): M1/70, </w:t>
            </w:r>
            <w:proofErr w:type="spellStart"/>
            <w:r>
              <w:rPr>
                <w:rFonts w:cs="Times New Roman"/>
                <w:sz w:val="12"/>
                <w:szCs w:val="14"/>
              </w:rPr>
              <w:t>eBioscience</w:t>
            </w:r>
            <w:proofErr w:type="spellEnd"/>
          </w:p>
          <w:p w:rsidR="004E437D" w:rsidRDefault="004E437D" w:rsidP="004E437D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eutrophils (CD45): 30-F11, BD Bioscience</w:t>
            </w:r>
          </w:p>
          <w:p w:rsidR="008F2216" w:rsidRDefault="004E437D" w:rsidP="004E437D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eutrophils (Ly6G): 1A8, BD Bioscience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o</w:t>
            </w:r>
          </w:p>
        </w:tc>
      </w:tr>
      <w:tr w:rsidR="008F2216" w:rsidRPr="007B2F59" w:rsidTr="004F793F">
        <w:trPr>
          <w:trHeight w:val="178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Default="008F2216" w:rsidP="008F2216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Garcia-Bonilla et al., 2015 (80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Default="008F2216" w:rsidP="008F2216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eutrophil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>
              <w:rPr>
                <w:rFonts w:cs="Times New Roman"/>
                <w:sz w:val="12"/>
                <w:szCs w:val="14"/>
              </w:rPr>
              <w:t>Accuri</w:t>
            </w:r>
            <w:proofErr w:type="spellEnd"/>
            <w:r>
              <w:rPr>
                <w:rFonts w:cs="Times New Roman"/>
                <w:sz w:val="12"/>
                <w:szCs w:val="14"/>
              </w:rPr>
              <w:t xml:space="preserve"> C6 (BD Biosciences); </w:t>
            </w:r>
            <w:proofErr w:type="spellStart"/>
            <w:r>
              <w:rPr>
                <w:rFonts w:cs="Times New Roman"/>
                <w:sz w:val="12"/>
                <w:szCs w:val="14"/>
              </w:rPr>
              <w:t>FACSVantage</w:t>
            </w:r>
            <w:proofErr w:type="spellEnd"/>
            <w:r>
              <w:rPr>
                <w:rFonts w:cs="Times New Roman"/>
                <w:sz w:val="12"/>
                <w:szCs w:val="14"/>
              </w:rPr>
              <w:t xml:space="preserve"> (BD Biosciences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/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P/D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E437D" w:rsidRDefault="004E437D" w:rsidP="004E437D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Neutrophils (CD11b): M1/70, </w:t>
            </w:r>
            <w:proofErr w:type="spellStart"/>
            <w:r>
              <w:rPr>
                <w:rFonts w:cs="Times New Roman"/>
                <w:sz w:val="12"/>
                <w:szCs w:val="14"/>
              </w:rPr>
              <w:t>BioLegend</w:t>
            </w:r>
            <w:proofErr w:type="spellEnd"/>
          </w:p>
          <w:p w:rsidR="004E437D" w:rsidRDefault="004E437D" w:rsidP="004E437D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Neutrophils (CD45): 30-F11, </w:t>
            </w:r>
            <w:proofErr w:type="spellStart"/>
            <w:r>
              <w:rPr>
                <w:rFonts w:cs="Times New Roman"/>
                <w:sz w:val="12"/>
                <w:szCs w:val="14"/>
              </w:rPr>
              <w:t>BioLegend</w:t>
            </w:r>
            <w:proofErr w:type="spellEnd"/>
          </w:p>
          <w:p w:rsidR="008F2216" w:rsidRDefault="004E437D" w:rsidP="004E437D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Neutrophils (Ly6G): 1A8, </w:t>
            </w:r>
            <w:proofErr w:type="spellStart"/>
            <w:r>
              <w:rPr>
                <w:rFonts w:cs="Times New Roman"/>
                <w:sz w:val="12"/>
                <w:szCs w:val="14"/>
              </w:rPr>
              <w:t>BioLegend</w:t>
            </w:r>
            <w:proofErr w:type="spellEnd"/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o</w:t>
            </w:r>
          </w:p>
        </w:tc>
      </w:tr>
      <w:tr w:rsidR="008F2216" w:rsidRPr="007B2F59" w:rsidTr="004F793F">
        <w:trPr>
          <w:trHeight w:val="178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Default="008F2216" w:rsidP="008F2216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Yao et al. (81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Default="008F2216" w:rsidP="008F2216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eutrophil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LSRII (BD Biosciences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>
              <w:rPr>
                <w:rFonts w:cs="Times New Roman"/>
                <w:sz w:val="12"/>
                <w:szCs w:val="14"/>
              </w:rPr>
              <w:t>FlowJo</w:t>
            </w:r>
            <w:proofErr w:type="spellEnd"/>
            <w:r>
              <w:rPr>
                <w:rFonts w:cs="Times New Roman"/>
                <w:sz w:val="12"/>
                <w:szCs w:val="14"/>
              </w:rPr>
              <w:t xml:space="preserve"> v10 (</w:t>
            </w:r>
            <w:proofErr w:type="spellStart"/>
            <w:r>
              <w:rPr>
                <w:rFonts w:cs="Times New Roman"/>
                <w:sz w:val="12"/>
                <w:szCs w:val="14"/>
              </w:rPr>
              <w:t>TreeStar</w:t>
            </w:r>
            <w:proofErr w:type="spellEnd"/>
            <w:r>
              <w:rPr>
                <w:rFonts w:cs="Times New Roman"/>
                <w:sz w:val="12"/>
                <w:szCs w:val="14"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8F2216" w:rsidRDefault="004E437D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/R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o</w:t>
            </w:r>
          </w:p>
        </w:tc>
      </w:tr>
      <w:tr w:rsidR="008F2216" w:rsidRPr="007B2F59" w:rsidTr="004F793F">
        <w:trPr>
          <w:trHeight w:val="178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Default="008F2216" w:rsidP="008F2216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proofErr w:type="spellStart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osel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et al. (82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Default="008F2216" w:rsidP="008F2216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eutrophil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FACS Canto II (BD Biosciences) 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/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E437D" w:rsidRDefault="004E437D" w:rsidP="004E437D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eutrophils (CD45): 104</w:t>
            </w:r>
          </w:p>
          <w:p w:rsidR="008F2216" w:rsidRDefault="004E437D" w:rsidP="004E437D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eutrophils (Ly6G): 1A8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F2216" w:rsidRDefault="008F2216" w:rsidP="008F2216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Yes</w:t>
            </w:r>
          </w:p>
        </w:tc>
      </w:tr>
      <w:tr w:rsidR="001E2697" w:rsidRPr="007B2F59" w:rsidTr="004F793F">
        <w:trPr>
          <w:trHeight w:val="178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E2697" w:rsidRDefault="001E2697" w:rsidP="001E2697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Garcia-</w:t>
            </w:r>
            <w:proofErr w:type="spellStart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ulebras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et al. (83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E2697" w:rsidRDefault="001E2697" w:rsidP="001E2697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eutrophil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E2697" w:rsidRDefault="001E2697" w:rsidP="001E2697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FACS Aria III; FACS </w:t>
            </w:r>
            <w:proofErr w:type="spellStart"/>
            <w:r>
              <w:rPr>
                <w:rFonts w:cs="Times New Roman"/>
                <w:sz w:val="12"/>
                <w:szCs w:val="14"/>
              </w:rPr>
              <w:t>Calibur</w:t>
            </w:r>
            <w:proofErr w:type="spellEnd"/>
            <w:r>
              <w:rPr>
                <w:rFonts w:cs="Times New Roman"/>
                <w:sz w:val="12"/>
                <w:szCs w:val="14"/>
              </w:rPr>
              <w:t xml:space="preserve"> (BD Biosciences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E2697" w:rsidRDefault="001E2697" w:rsidP="001E2697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Summit (</w:t>
            </w:r>
            <w:proofErr w:type="spellStart"/>
            <w:r>
              <w:rPr>
                <w:rFonts w:cs="Times New Roman"/>
                <w:sz w:val="12"/>
                <w:szCs w:val="14"/>
              </w:rPr>
              <w:t>Dako</w:t>
            </w:r>
            <w:proofErr w:type="spellEnd"/>
            <w:r>
              <w:rPr>
                <w:rFonts w:cs="Times New Roman"/>
                <w:sz w:val="12"/>
                <w:szCs w:val="14"/>
              </w:rPr>
              <w:t xml:space="preserve">); </w:t>
            </w:r>
            <w:proofErr w:type="spellStart"/>
            <w:r>
              <w:rPr>
                <w:rFonts w:cs="Times New Roman"/>
                <w:sz w:val="12"/>
                <w:szCs w:val="14"/>
              </w:rPr>
              <w:t>FlowJo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E2697" w:rsidRDefault="001E2697" w:rsidP="001E2697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P/D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2697" w:rsidRDefault="001E2697" w:rsidP="001E2697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Neutrophils (CD11b): M1/70, </w:t>
            </w:r>
            <w:proofErr w:type="spellStart"/>
            <w:r>
              <w:rPr>
                <w:rFonts w:cs="Times New Roman"/>
                <w:sz w:val="12"/>
                <w:szCs w:val="14"/>
              </w:rPr>
              <w:t>BioLegend</w:t>
            </w:r>
            <w:proofErr w:type="spellEnd"/>
          </w:p>
          <w:p w:rsidR="001E2697" w:rsidRDefault="001E2697" w:rsidP="001E2697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Neutrophils (CD45): 30-F11, </w:t>
            </w:r>
            <w:proofErr w:type="spellStart"/>
            <w:r>
              <w:rPr>
                <w:rFonts w:cs="Times New Roman"/>
                <w:sz w:val="12"/>
                <w:szCs w:val="14"/>
              </w:rPr>
              <w:t>BioLegend</w:t>
            </w:r>
            <w:proofErr w:type="spellEnd"/>
          </w:p>
          <w:p w:rsidR="001E2697" w:rsidRDefault="001E2697" w:rsidP="001E2697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 xml:space="preserve">Neutrophils (Ly6G): 1A8, </w:t>
            </w:r>
            <w:proofErr w:type="spellStart"/>
            <w:r>
              <w:rPr>
                <w:rFonts w:cs="Times New Roman"/>
                <w:sz w:val="12"/>
                <w:szCs w:val="14"/>
              </w:rPr>
              <w:t>BioLegend</w:t>
            </w:r>
            <w:proofErr w:type="spellEnd"/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E2697" w:rsidRDefault="001E2697" w:rsidP="001E2697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E2697" w:rsidRDefault="001E2697" w:rsidP="001E2697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E2697" w:rsidRDefault="001E2697" w:rsidP="001E2697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E2697" w:rsidRDefault="001E2697" w:rsidP="001E2697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o</w:t>
            </w:r>
          </w:p>
        </w:tc>
      </w:tr>
      <w:tr w:rsidR="001E2697" w:rsidRPr="007B2F59" w:rsidTr="004F793F">
        <w:trPr>
          <w:trHeight w:val="178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E2697" w:rsidRDefault="001E2697" w:rsidP="001E2697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Roy-</w:t>
            </w:r>
            <w:proofErr w:type="spellStart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O’Reily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et al. (84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E2697" w:rsidRDefault="001E2697" w:rsidP="001E2697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Neutrophil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E2697" w:rsidRDefault="001E2697" w:rsidP="001E2697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>
              <w:rPr>
                <w:rFonts w:cs="Times New Roman"/>
                <w:sz w:val="12"/>
                <w:szCs w:val="14"/>
              </w:rPr>
              <w:t>Cytoflex</w:t>
            </w:r>
            <w:proofErr w:type="spellEnd"/>
            <w:r>
              <w:rPr>
                <w:rFonts w:cs="Times New Roman"/>
                <w:sz w:val="12"/>
                <w:szCs w:val="14"/>
              </w:rPr>
              <w:t xml:space="preserve"> S Flow Cytometer (Beckmann </w:t>
            </w:r>
            <w:proofErr w:type="spellStart"/>
            <w:r>
              <w:rPr>
                <w:rFonts w:cs="Times New Roman"/>
                <w:sz w:val="12"/>
                <w:szCs w:val="14"/>
              </w:rPr>
              <w:t>Coluter</w:t>
            </w:r>
            <w:proofErr w:type="spellEnd"/>
            <w:r>
              <w:rPr>
                <w:rFonts w:cs="Times New Roman"/>
                <w:sz w:val="12"/>
                <w:szCs w:val="14"/>
              </w:rPr>
              <w:t>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E2697" w:rsidRDefault="001E2697" w:rsidP="001E2697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proofErr w:type="spellStart"/>
            <w:r>
              <w:rPr>
                <w:rFonts w:cs="Times New Roman"/>
                <w:sz w:val="12"/>
                <w:szCs w:val="14"/>
              </w:rPr>
              <w:t>FlowJo</w:t>
            </w:r>
            <w:proofErr w:type="spellEnd"/>
            <w:r>
              <w:rPr>
                <w:rFonts w:cs="Times New Roman"/>
                <w:sz w:val="12"/>
                <w:szCs w:val="14"/>
              </w:rPr>
              <w:t xml:space="preserve"> (</w:t>
            </w:r>
            <w:proofErr w:type="spellStart"/>
            <w:r>
              <w:rPr>
                <w:rFonts w:cs="Times New Roman"/>
                <w:sz w:val="12"/>
                <w:szCs w:val="14"/>
              </w:rPr>
              <w:t>TreeStar</w:t>
            </w:r>
            <w:proofErr w:type="spellEnd"/>
            <w:r>
              <w:rPr>
                <w:rFonts w:cs="Times New Roman"/>
                <w:sz w:val="12"/>
                <w:szCs w:val="14"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E2697" w:rsidRDefault="001E2697" w:rsidP="001E2697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Yes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2697" w:rsidRDefault="001E2697" w:rsidP="001E2697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/R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E2697" w:rsidRDefault="001E2697" w:rsidP="001E2697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E2697" w:rsidRDefault="001E2697" w:rsidP="001E2697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E2697" w:rsidRDefault="001E2697" w:rsidP="001E2697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o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E2697" w:rsidRDefault="001E2697" w:rsidP="001E2697">
            <w:pPr>
              <w:spacing w:after="120"/>
              <w:contextualSpacing/>
              <w:jc w:val="center"/>
              <w:rPr>
                <w:rFonts w:cs="Times New Roman"/>
                <w:sz w:val="12"/>
                <w:szCs w:val="14"/>
              </w:rPr>
            </w:pPr>
            <w:r>
              <w:rPr>
                <w:rFonts w:cs="Times New Roman"/>
                <w:sz w:val="12"/>
                <w:szCs w:val="14"/>
              </w:rPr>
              <w:t>No</w:t>
            </w:r>
          </w:p>
        </w:tc>
      </w:tr>
      <w:tr w:rsidR="001E2697" w:rsidRPr="007B2F59" w:rsidTr="004F793F">
        <w:trPr>
          <w:trHeight w:val="19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2697" w:rsidRPr="007B2F59" w:rsidRDefault="001E2697" w:rsidP="001E2697">
            <w:pPr>
              <w:spacing w:after="120"/>
              <w:contextualSpacing/>
              <w:rPr>
                <w:rFonts w:eastAsia="Times New Roman" w:cs="Times New Roman"/>
                <w:color w:val="000000" w:themeColor="text1"/>
                <w:kern w:val="24"/>
                <w:sz w:val="12"/>
                <w:szCs w:val="10"/>
              </w:rPr>
            </w:pPr>
          </w:p>
        </w:tc>
        <w:tc>
          <w:tcPr>
            <w:tcW w:w="8640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E2697" w:rsidRPr="007B2F59" w:rsidRDefault="001E2697" w:rsidP="001E2697">
            <w:pPr>
              <w:spacing w:after="120"/>
              <w:contextualSpacing/>
              <w:rPr>
                <w:rFonts w:eastAsia="Times New Roman" w:cs="Times New Roman"/>
                <w:color w:val="000000" w:themeColor="text1"/>
                <w:kern w:val="24"/>
                <w:sz w:val="12"/>
                <w:szCs w:val="10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0"/>
              </w:rPr>
              <w:t>N/R: Not Reported</w:t>
            </w:r>
          </w:p>
          <w:p w:rsidR="001E2697" w:rsidRPr="007B2F59" w:rsidRDefault="001E2697" w:rsidP="001E2697">
            <w:pPr>
              <w:spacing w:after="120"/>
              <w:contextualSpacing/>
              <w:rPr>
                <w:rFonts w:cs="Times New Roman"/>
                <w:sz w:val="12"/>
                <w:szCs w:val="10"/>
              </w:rPr>
            </w:pPr>
            <w:r w:rsidRPr="007B2F59">
              <w:rPr>
                <w:rFonts w:cs="Times New Roman"/>
                <w:sz w:val="12"/>
                <w:szCs w:val="10"/>
              </w:rPr>
              <w:t>P/D: Partially Demonstrated</w:t>
            </w:r>
          </w:p>
        </w:tc>
      </w:tr>
    </w:tbl>
    <w:p w:rsidR="00573E67" w:rsidRDefault="00573E67" w:rsidP="00573E67">
      <w:pPr>
        <w:spacing w:line="480" w:lineRule="auto"/>
        <w:rPr>
          <w:b/>
        </w:rPr>
      </w:pPr>
      <w:r w:rsidRPr="006150FE">
        <w:rPr>
          <w:b/>
        </w:rPr>
        <w:t xml:space="preserve"> </w:t>
      </w:r>
    </w:p>
    <w:p w:rsidR="00573E67" w:rsidRDefault="00573E67" w:rsidP="00573E67">
      <w:pPr>
        <w:spacing w:line="480" w:lineRule="auto"/>
        <w:rPr>
          <w:b/>
        </w:rPr>
      </w:pPr>
    </w:p>
    <w:p w:rsidR="004F793F" w:rsidRDefault="004F793F" w:rsidP="00573E67">
      <w:pPr>
        <w:spacing w:line="480" w:lineRule="auto"/>
        <w:rPr>
          <w:b/>
        </w:rPr>
      </w:pPr>
    </w:p>
    <w:p w:rsidR="004F793F" w:rsidRDefault="004F793F" w:rsidP="00573E67">
      <w:pPr>
        <w:spacing w:line="480" w:lineRule="auto"/>
        <w:rPr>
          <w:b/>
        </w:rPr>
      </w:pPr>
    </w:p>
    <w:p w:rsidR="00573E67" w:rsidRPr="006150FE" w:rsidRDefault="00573E67" w:rsidP="00573E67">
      <w:pPr>
        <w:spacing w:line="480" w:lineRule="auto"/>
        <w:rPr>
          <w:b/>
        </w:rPr>
      </w:pPr>
      <w:r>
        <w:rPr>
          <w:b/>
        </w:rPr>
        <w:lastRenderedPageBreak/>
        <w:t xml:space="preserve">Suppl. </w:t>
      </w:r>
      <w:r w:rsidRPr="006150FE">
        <w:rPr>
          <w:b/>
        </w:rPr>
        <w:t xml:space="preserve">Table </w:t>
      </w:r>
      <w:r>
        <w:rPr>
          <w:b/>
        </w:rPr>
        <w:t>3</w:t>
      </w:r>
      <w:r w:rsidRPr="006150FE">
        <w:rPr>
          <w:b/>
        </w:rPr>
        <w:t xml:space="preserve">. </w:t>
      </w:r>
      <w:r>
        <w:rPr>
          <w:b/>
        </w:rPr>
        <w:t>Mean values of w</w:t>
      </w:r>
      <w:r w:rsidRPr="006150FE">
        <w:rPr>
          <w:b/>
        </w:rPr>
        <w:t>ild-</w:t>
      </w:r>
      <w:r>
        <w:rPr>
          <w:b/>
        </w:rPr>
        <w:t>t</w:t>
      </w:r>
      <w:r w:rsidRPr="006150FE">
        <w:rPr>
          <w:b/>
        </w:rPr>
        <w:t>ype/</w:t>
      </w:r>
      <w:r>
        <w:rPr>
          <w:b/>
        </w:rPr>
        <w:t>c</w:t>
      </w:r>
      <w:r w:rsidRPr="006150FE">
        <w:rPr>
          <w:b/>
        </w:rPr>
        <w:t xml:space="preserve">ontrol </w:t>
      </w:r>
      <w:r>
        <w:rPr>
          <w:b/>
        </w:rPr>
        <w:t>m</w:t>
      </w:r>
      <w:r w:rsidRPr="006150FE">
        <w:rPr>
          <w:b/>
        </w:rPr>
        <w:t xml:space="preserve">ouse </w:t>
      </w:r>
      <w:r>
        <w:rPr>
          <w:b/>
        </w:rPr>
        <w:t>b</w:t>
      </w:r>
      <w:r w:rsidRPr="006150FE">
        <w:rPr>
          <w:b/>
        </w:rPr>
        <w:t xml:space="preserve">rain </w:t>
      </w:r>
      <w:r>
        <w:rPr>
          <w:b/>
        </w:rPr>
        <w:t>i</w:t>
      </w:r>
      <w:r w:rsidRPr="006150FE">
        <w:rPr>
          <w:b/>
        </w:rPr>
        <w:t xml:space="preserve">mmune </w:t>
      </w:r>
      <w:r>
        <w:rPr>
          <w:b/>
        </w:rPr>
        <w:t>c</w:t>
      </w:r>
      <w:r w:rsidRPr="006150FE">
        <w:rPr>
          <w:b/>
        </w:rPr>
        <w:t xml:space="preserve">ell </w:t>
      </w:r>
      <w:r>
        <w:rPr>
          <w:b/>
        </w:rPr>
        <w:t>co</w:t>
      </w:r>
      <w:r w:rsidRPr="006150FE">
        <w:rPr>
          <w:b/>
        </w:rPr>
        <w:t xml:space="preserve">unts </w:t>
      </w:r>
      <w:r>
        <w:rPr>
          <w:b/>
        </w:rPr>
        <w:t>d</w:t>
      </w:r>
      <w:r w:rsidRPr="006150FE">
        <w:rPr>
          <w:b/>
        </w:rPr>
        <w:t xml:space="preserve">etected by </w:t>
      </w:r>
      <w:r>
        <w:rPr>
          <w:b/>
        </w:rPr>
        <w:t>f</w:t>
      </w:r>
      <w:r w:rsidRPr="006150FE">
        <w:rPr>
          <w:b/>
        </w:rPr>
        <w:t xml:space="preserve">low </w:t>
      </w:r>
      <w:r>
        <w:rPr>
          <w:b/>
        </w:rPr>
        <w:t>c</w:t>
      </w:r>
      <w:r w:rsidRPr="006150FE">
        <w:rPr>
          <w:b/>
        </w:rPr>
        <w:t>ytometry (</w:t>
      </w:r>
      <w:r>
        <w:rPr>
          <w:b/>
        </w:rPr>
        <w:t>r</w:t>
      </w:r>
      <w:r w:rsidRPr="006150FE">
        <w:rPr>
          <w:b/>
        </w:rPr>
        <w:t xml:space="preserve">egardless of </w:t>
      </w:r>
      <w:r>
        <w:rPr>
          <w:b/>
        </w:rPr>
        <w:t>a</w:t>
      </w:r>
      <w:r w:rsidRPr="006150FE">
        <w:rPr>
          <w:b/>
        </w:rPr>
        <w:t xml:space="preserve">ge and </w:t>
      </w:r>
      <w:r>
        <w:rPr>
          <w:b/>
        </w:rPr>
        <w:t>sex</w:t>
      </w:r>
      <w:r w:rsidRPr="006150FE">
        <w:rPr>
          <w:b/>
        </w:rPr>
        <w:t xml:space="preserve">; </w:t>
      </w:r>
      <w:r>
        <w:rPr>
          <w:b/>
        </w:rPr>
        <w:t>s</w:t>
      </w:r>
      <w:r w:rsidRPr="006150FE">
        <w:rPr>
          <w:b/>
        </w:rPr>
        <w:t>tandardized to 1 x 10</w:t>
      </w:r>
      <w:r w:rsidRPr="007907DB">
        <w:rPr>
          <w:b/>
          <w:vertAlign w:val="superscript"/>
        </w:rPr>
        <w:t>5</w:t>
      </w:r>
      <w:r w:rsidRPr="006150FE">
        <w:rPr>
          <w:b/>
        </w:rPr>
        <w:t xml:space="preserve"> </w:t>
      </w:r>
      <w:r>
        <w:rPr>
          <w:b/>
        </w:rPr>
        <w:t>t</w:t>
      </w:r>
      <w:r w:rsidRPr="006150FE">
        <w:rPr>
          <w:b/>
        </w:rPr>
        <w:t xml:space="preserve">otal </w:t>
      </w:r>
      <w:r>
        <w:rPr>
          <w:b/>
        </w:rPr>
        <w:t>c</w:t>
      </w:r>
      <w:r w:rsidRPr="006150FE">
        <w:rPr>
          <w:b/>
        </w:rPr>
        <w:t xml:space="preserve">ells </w:t>
      </w:r>
      <w:r>
        <w:rPr>
          <w:b/>
        </w:rPr>
        <w:t>c</w:t>
      </w:r>
      <w:r w:rsidRPr="006150FE">
        <w:rPr>
          <w:b/>
        </w:rPr>
        <w:t xml:space="preserve">ollected </w:t>
      </w:r>
      <w:r>
        <w:rPr>
          <w:b/>
        </w:rPr>
        <w:t>p</w:t>
      </w:r>
      <w:r w:rsidRPr="006150FE">
        <w:rPr>
          <w:b/>
        </w:rPr>
        <w:t xml:space="preserve">er </w:t>
      </w:r>
      <w:r>
        <w:rPr>
          <w:b/>
        </w:rPr>
        <w:t>s</w:t>
      </w:r>
      <w:r w:rsidRPr="006150FE">
        <w:rPr>
          <w:b/>
        </w:rPr>
        <w:t xml:space="preserve">ample) </w:t>
      </w:r>
    </w:p>
    <w:tbl>
      <w:tblPr>
        <w:tblW w:w="0" w:type="auto"/>
        <w:tblInd w:w="-19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12"/>
        <w:gridCol w:w="1837"/>
        <w:gridCol w:w="2231"/>
        <w:gridCol w:w="1623"/>
        <w:gridCol w:w="1706"/>
        <w:gridCol w:w="1121"/>
      </w:tblGrid>
      <w:tr w:rsidR="00573E67" w:rsidRPr="007B2F59" w:rsidTr="001451EA">
        <w:trPr>
          <w:trHeight w:val="98"/>
        </w:trPr>
        <w:tc>
          <w:tcPr>
            <w:tcW w:w="0" w:type="auto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b/>
                <w:bCs/>
                <w:sz w:val="12"/>
                <w:szCs w:val="12"/>
              </w:rPr>
              <w:t xml:space="preserve">Suppl. </w:t>
            </w:r>
            <w:r w:rsidRPr="007B2F59">
              <w:rPr>
                <w:rFonts w:cs="Times New Roman"/>
                <w:b/>
                <w:bCs/>
                <w:sz w:val="12"/>
                <w:szCs w:val="12"/>
              </w:rPr>
              <w:t xml:space="preserve">Table </w:t>
            </w:r>
            <w:r>
              <w:rPr>
                <w:rFonts w:cs="Times New Roman"/>
                <w:b/>
                <w:bCs/>
                <w:sz w:val="12"/>
                <w:szCs w:val="12"/>
              </w:rPr>
              <w:t>3</w:t>
            </w:r>
            <w:r w:rsidRPr="007B2F59">
              <w:rPr>
                <w:rFonts w:cs="Times New Roman"/>
                <w:b/>
                <w:bCs/>
                <w:sz w:val="12"/>
                <w:szCs w:val="12"/>
              </w:rPr>
              <w:t xml:space="preserve">. </w:t>
            </w:r>
            <w:r>
              <w:rPr>
                <w:rFonts w:cs="Times New Roman"/>
                <w:b/>
                <w:bCs/>
                <w:sz w:val="12"/>
                <w:szCs w:val="12"/>
              </w:rPr>
              <w:t>Mean values of w</w:t>
            </w:r>
            <w:r w:rsidRPr="007B2F59">
              <w:rPr>
                <w:rFonts w:cs="Times New Roman"/>
                <w:b/>
                <w:bCs/>
                <w:sz w:val="12"/>
                <w:szCs w:val="12"/>
              </w:rPr>
              <w:t>ild-Type/Control Mouse Brain Immune Cell Counts Detected by Flow Cytometry (Regardless of Age and Gender; Standardized to 1 x 10</w:t>
            </w:r>
            <w:r w:rsidRPr="007B2F59">
              <w:rPr>
                <w:rFonts w:cs="Times New Roman"/>
                <w:b/>
                <w:bCs/>
                <w:sz w:val="12"/>
                <w:szCs w:val="12"/>
                <w:vertAlign w:val="superscript"/>
              </w:rPr>
              <w:t>5</w:t>
            </w:r>
            <w:r w:rsidRPr="007B2F59">
              <w:rPr>
                <w:rFonts w:cs="Times New Roman"/>
                <w:b/>
                <w:bCs/>
                <w:sz w:val="12"/>
                <w:szCs w:val="12"/>
              </w:rPr>
              <w:t xml:space="preserve"> Total Cells Collected</w:t>
            </w:r>
            <w:r>
              <w:rPr>
                <w:rFonts w:cs="Times New Roman"/>
                <w:b/>
                <w:bCs/>
                <w:sz w:val="12"/>
                <w:szCs w:val="12"/>
              </w:rPr>
              <w:t xml:space="preserve"> Per Sample</w:t>
            </w:r>
            <w:r w:rsidRPr="007B2F59">
              <w:rPr>
                <w:rFonts w:cs="Times New Roman"/>
                <w:b/>
                <w:bCs/>
                <w:sz w:val="12"/>
                <w:szCs w:val="12"/>
                <w:vertAlign w:val="superscript"/>
              </w:rPr>
              <w:t>1</w:t>
            </w:r>
            <w:r w:rsidRPr="007B2F59">
              <w:rPr>
                <w:rFonts w:cs="Times New Roman"/>
                <w:b/>
                <w:bCs/>
                <w:sz w:val="12"/>
                <w:szCs w:val="12"/>
              </w:rPr>
              <w:t>)</w:t>
            </w:r>
          </w:p>
        </w:tc>
      </w:tr>
      <w:tr w:rsidR="00573E67" w:rsidRPr="007B2F59" w:rsidTr="001451EA">
        <w:trPr>
          <w:trHeight w:val="5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b/>
                <w:bCs/>
                <w:sz w:val="12"/>
                <w:szCs w:val="12"/>
              </w:rPr>
              <w:t>Cell Ty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b/>
                <w:bCs/>
                <w:sz w:val="12"/>
                <w:szCs w:val="12"/>
              </w:rPr>
              <w:t xml:space="preserve">Raw Total </w:t>
            </w:r>
            <w:r>
              <w:rPr>
                <w:rFonts w:cs="Times New Roman"/>
                <w:b/>
                <w:bCs/>
                <w:sz w:val="12"/>
                <w:szCs w:val="12"/>
              </w:rPr>
              <w:t xml:space="preserve">Immune Cell </w:t>
            </w:r>
            <w:r w:rsidRPr="007B2F59">
              <w:rPr>
                <w:rFonts w:cs="Times New Roman"/>
                <w:b/>
                <w:bCs/>
                <w:sz w:val="12"/>
                <w:szCs w:val="12"/>
              </w:rPr>
              <w:t>Subset</w:t>
            </w:r>
            <w:r>
              <w:rPr>
                <w:rFonts w:cs="Times New Roman"/>
                <w:b/>
                <w:bCs/>
                <w:sz w:val="12"/>
                <w:szCs w:val="12"/>
              </w:rPr>
              <w:t xml:space="preserve"> </w:t>
            </w:r>
            <w:r w:rsidRPr="007B2F59">
              <w:rPr>
                <w:rFonts w:cs="Times New Roman"/>
                <w:b/>
                <w:bCs/>
                <w:sz w:val="12"/>
                <w:szCs w:val="12"/>
              </w:rPr>
              <w:t>Count Reported Combined Mean (± SD)</w:t>
            </w:r>
            <w:r>
              <w:rPr>
                <w:rFonts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b/>
                <w:bCs/>
                <w:sz w:val="12"/>
                <w:szCs w:val="12"/>
              </w:rPr>
              <w:t xml:space="preserve">Raw Total </w:t>
            </w:r>
            <w:r>
              <w:rPr>
                <w:rFonts w:cs="Times New Roman"/>
                <w:b/>
                <w:bCs/>
                <w:sz w:val="12"/>
                <w:szCs w:val="12"/>
              </w:rPr>
              <w:t xml:space="preserve">Overall </w:t>
            </w:r>
            <w:r w:rsidRPr="007B2F59">
              <w:rPr>
                <w:rFonts w:cs="Times New Roman"/>
                <w:b/>
                <w:bCs/>
                <w:sz w:val="12"/>
                <w:szCs w:val="12"/>
              </w:rPr>
              <w:t>Cell Count Collected Per Sample Reported Combined Mean (± SD)</w:t>
            </w:r>
            <w:r>
              <w:rPr>
                <w:rFonts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Pr="001410F2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b/>
                <w:bCs/>
                <w:sz w:val="12"/>
                <w:szCs w:val="12"/>
              </w:rPr>
              <w:t xml:space="preserve">Standardized Total </w:t>
            </w:r>
            <w:r>
              <w:rPr>
                <w:rFonts w:cs="Times New Roman"/>
                <w:b/>
                <w:bCs/>
                <w:sz w:val="12"/>
                <w:szCs w:val="12"/>
              </w:rPr>
              <w:t xml:space="preserve">Immune Cell Subset </w:t>
            </w:r>
            <w:r w:rsidRPr="007B2F59">
              <w:rPr>
                <w:rFonts w:cs="Times New Roman"/>
                <w:b/>
                <w:bCs/>
                <w:sz w:val="12"/>
                <w:szCs w:val="12"/>
              </w:rPr>
              <w:t>Count</w:t>
            </w:r>
            <w:r>
              <w:rPr>
                <w:rFonts w:cs="Times New Roman"/>
                <w:b/>
                <w:bCs/>
                <w:sz w:val="12"/>
                <w:szCs w:val="12"/>
                <w:vertAlign w:val="superscript"/>
              </w:rPr>
              <w:t>1</w:t>
            </w:r>
            <w:r>
              <w:rPr>
                <w:rFonts w:cs="Times New Roman"/>
                <w:b/>
                <w:bCs/>
                <w:sz w:val="12"/>
                <w:szCs w:val="12"/>
              </w:rPr>
              <w:t xml:space="preserve"> (± SD) 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Pr="001410F2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b/>
                <w:bCs/>
                <w:sz w:val="12"/>
                <w:szCs w:val="12"/>
              </w:rPr>
              <w:t xml:space="preserve">Standardized Total </w:t>
            </w:r>
            <w:r>
              <w:rPr>
                <w:rFonts w:cs="Times New Roman"/>
                <w:b/>
                <w:bCs/>
                <w:sz w:val="12"/>
                <w:szCs w:val="12"/>
              </w:rPr>
              <w:t xml:space="preserve">Immune Cell Subset </w:t>
            </w:r>
            <w:r w:rsidRPr="007B2F59">
              <w:rPr>
                <w:rFonts w:cs="Times New Roman"/>
                <w:b/>
                <w:bCs/>
                <w:sz w:val="12"/>
                <w:szCs w:val="12"/>
              </w:rPr>
              <w:t>%</w:t>
            </w:r>
            <w:r>
              <w:rPr>
                <w:rFonts w:cs="Times New Roman"/>
                <w:b/>
                <w:bCs/>
                <w:sz w:val="12"/>
                <w:szCs w:val="12"/>
              </w:rPr>
              <w:t xml:space="preserve"> in Brain</w:t>
            </w:r>
            <w:r>
              <w:rPr>
                <w:rFonts w:cs="Times New Roman"/>
                <w:b/>
                <w:bCs/>
                <w:sz w:val="12"/>
                <w:szCs w:val="12"/>
                <w:vertAlign w:val="superscript"/>
              </w:rPr>
              <w:t>2</w:t>
            </w:r>
            <w:r>
              <w:rPr>
                <w:rFonts w:cs="Times New Roman"/>
                <w:b/>
                <w:bCs/>
                <w:sz w:val="12"/>
                <w:szCs w:val="12"/>
              </w:rPr>
              <w:t xml:space="preserve">(± SD) 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b/>
                <w:bCs/>
                <w:sz w:val="12"/>
                <w:szCs w:val="12"/>
              </w:rPr>
              <w:t>References</w:t>
            </w:r>
          </w:p>
        </w:tc>
      </w:tr>
      <w:tr w:rsidR="00573E67" w:rsidRPr="007B2F59" w:rsidTr="001451EA">
        <w:trPr>
          <w:trHeight w:val="6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b/>
                <w:bCs/>
                <w:sz w:val="12"/>
                <w:szCs w:val="12"/>
              </w:rPr>
              <w:t>Bulk CD4</w:t>
            </w:r>
            <w:r w:rsidRPr="007B2F59">
              <w:rPr>
                <w:rFonts w:cs="Times New Roman"/>
                <w:b/>
                <w:bCs/>
                <w:sz w:val="12"/>
                <w:szCs w:val="12"/>
                <w:vertAlign w:val="superscript"/>
              </w:rPr>
              <w:t>+</w:t>
            </w:r>
            <w:r w:rsidRPr="007B2F59">
              <w:rPr>
                <w:rFonts w:cs="Times New Roman"/>
                <w:b/>
                <w:bCs/>
                <w:sz w:val="12"/>
                <w:szCs w:val="12"/>
              </w:rPr>
              <w:t xml:space="preserve"> T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3</w:t>
            </w:r>
            <w:r>
              <w:rPr>
                <w:rFonts w:cs="Times New Roman"/>
                <w:sz w:val="12"/>
                <w:szCs w:val="12"/>
              </w:rPr>
              <w:t>,</w:t>
            </w:r>
            <w:r w:rsidRPr="007B2F59">
              <w:rPr>
                <w:rFonts w:cs="Times New Roman"/>
                <w:sz w:val="12"/>
                <w:szCs w:val="12"/>
              </w:rPr>
              <w:t>041 ± 3</w:t>
            </w:r>
            <w:r>
              <w:rPr>
                <w:rFonts w:cs="Times New Roman"/>
                <w:sz w:val="12"/>
                <w:szCs w:val="12"/>
              </w:rPr>
              <w:t>,</w:t>
            </w:r>
            <w:r w:rsidRPr="007B2F59">
              <w:rPr>
                <w:rFonts w:cs="Times New Roman"/>
                <w:sz w:val="12"/>
                <w:szCs w:val="12"/>
              </w:rPr>
              <w:t>428; n = 7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32</w:t>
            </w:r>
            <w:r>
              <w:rPr>
                <w:rFonts w:cs="Times New Roman"/>
                <w:sz w:val="12"/>
                <w:szCs w:val="12"/>
              </w:rPr>
              <w:t>,</w:t>
            </w:r>
            <w:r w:rsidRPr="007B2F59">
              <w:rPr>
                <w:rFonts w:cs="Times New Roman"/>
                <w:sz w:val="12"/>
                <w:szCs w:val="12"/>
              </w:rPr>
              <w:t>500 ± 24</w:t>
            </w:r>
            <w:r>
              <w:rPr>
                <w:rFonts w:cs="Times New Roman"/>
                <w:sz w:val="12"/>
                <w:szCs w:val="12"/>
              </w:rPr>
              <w:t>,</w:t>
            </w:r>
            <w:r w:rsidRPr="007B2F59">
              <w:rPr>
                <w:rFonts w:cs="Times New Roman"/>
                <w:sz w:val="12"/>
                <w:szCs w:val="12"/>
              </w:rPr>
              <w:t>749; n =</w:t>
            </w:r>
            <w:r w:rsidR="003D5135">
              <w:rPr>
                <w:rFonts w:cs="Times New Roman"/>
                <w:sz w:val="12"/>
                <w:szCs w:val="12"/>
              </w:rPr>
              <w:t xml:space="preserve"> </w:t>
            </w:r>
            <w:r w:rsidRPr="007B2F59">
              <w:rPr>
                <w:rFonts w:cs="Times New Roman"/>
                <w:sz w:val="12"/>
                <w:szCs w:val="12"/>
              </w:rPr>
              <w:t>2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 xml:space="preserve">6,414 </w:t>
            </w:r>
            <w:r w:rsidRPr="007B2F59">
              <w:rPr>
                <w:rFonts w:cs="Times New Roman"/>
                <w:sz w:val="12"/>
                <w:szCs w:val="12"/>
              </w:rPr>
              <w:t xml:space="preserve">± </w:t>
            </w:r>
            <w:r>
              <w:rPr>
                <w:rFonts w:cs="Times New Roman"/>
                <w:sz w:val="12"/>
                <w:szCs w:val="12"/>
              </w:rPr>
              <w:t xml:space="preserve">6,148 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6.41</w:t>
            </w:r>
            <w:r w:rsidRPr="007B2F59">
              <w:rPr>
                <w:rFonts w:cs="Times New Roman"/>
                <w:sz w:val="12"/>
                <w:szCs w:val="12"/>
              </w:rPr>
              <w:t>%</w:t>
            </w:r>
            <w:r>
              <w:rPr>
                <w:rFonts w:cs="Times New Roman"/>
                <w:sz w:val="12"/>
                <w:szCs w:val="12"/>
              </w:rPr>
              <w:t xml:space="preserve"> ± 6.15 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Williams et al.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"/>
                <w:id w:val="-990477177"/>
                <w:placeholder>
                  <w:docPart w:val="0F851A3CF2754365AB4D4B3C2AF3DAF0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2</w:t>
                </w:r>
                <w:r w:rsidR="0015069A">
                  <w:rPr>
                    <w:rFonts w:cs="Times New Roman"/>
                    <w:color w:val="000000"/>
                    <w:sz w:val="12"/>
                    <w:szCs w:val="12"/>
                  </w:rPr>
                  <w:t>7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Ferretti et al.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"/>
                <w:id w:val="-1798363260"/>
                <w:placeholder>
                  <w:docPart w:val="0F851A3CF2754365AB4D4B3C2AF3DAF0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</w:t>
                </w:r>
                <w:r w:rsidR="0015069A">
                  <w:rPr>
                    <w:rFonts w:cs="Times New Roman"/>
                    <w:color w:val="000000"/>
                    <w:sz w:val="12"/>
                    <w:szCs w:val="12"/>
                  </w:rPr>
                  <w:t>28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Ito et al.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"/>
                <w:id w:val="1378360213"/>
                <w:placeholder>
                  <w:docPart w:val="0F851A3CF2754365AB4D4B3C2AF3DAF0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</w:t>
                </w:r>
                <w:r w:rsidR="0015069A">
                  <w:rPr>
                    <w:rFonts w:cs="Times New Roman"/>
                    <w:color w:val="000000"/>
                    <w:sz w:val="12"/>
                    <w:szCs w:val="12"/>
                  </w:rPr>
                  <w:t>29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  <w:r>
              <w:rPr>
                <w:rFonts w:cs="Times New Roman"/>
                <w:sz w:val="12"/>
                <w:szCs w:val="12"/>
              </w:rPr>
              <w:t xml:space="preserve"> 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proofErr w:type="spellStart"/>
            <w:r w:rsidRPr="007B2F59">
              <w:rPr>
                <w:rFonts w:cs="Times New Roman"/>
                <w:sz w:val="12"/>
                <w:szCs w:val="12"/>
              </w:rPr>
              <w:t>Daglas</w:t>
            </w:r>
            <w:proofErr w:type="spellEnd"/>
            <w:r w:rsidRPr="007B2F59">
              <w:rPr>
                <w:rFonts w:cs="Times New Roman"/>
                <w:sz w:val="12"/>
                <w:szCs w:val="12"/>
              </w:rPr>
              <w:t xml:space="preserve"> et al.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"/>
                <w:id w:val="1980099105"/>
                <w:placeholder>
                  <w:docPart w:val="0F851A3CF2754365AB4D4B3C2AF3DAF0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3</w:t>
                </w:r>
                <w:r w:rsidR="0015069A">
                  <w:rPr>
                    <w:rFonts w:cs="Times New Roman"/>
                    <w:color w:val="000000"/>
                    <w:sz w:val="12"/>
                    <w:szCs w:val="12"/>
                  </w:rPr>
                  <w:t>0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proofErr w:type="spellStart"/>
            <w:r w:rsidRPr="007B2F59">
              <w:rPr>
                <w:rFonts w:cs="Times New Roman"/>
                <w:sz w:val="12"/>
                <w:szCs w:val="12"/>
              </w:rPr>
              <w:t>Pasciuto</w:t>
            </w:r>
            <w:proofErr w:type="spellEnd"/>
            <w:r w:rsidRPr="007B2F59">
              <w:rPr>
                <w:rFonts w:cs="Times New Roman"/>
                <w:sz w:val="12"/>
                <w:szCs w:val="12"/>
              </w:rPr>
              <w:t xml:space="preserve"> et al.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"/>
                <w:id w:val="1923056958"/>
                <w:placeholder>
                  <w:docPart w:val="0F851A3CF2754365AB4D4B3C2AF3DAF0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3</w:t>
                </w:r>
                <w:r w:rsidR="0015069A">
                  <w:rPr>
                    <w:rFonts w:cs="Times New Roman"/>
                    <w:color w:val="000000"/>
                    <w:sz w:val="12"/>
                    <w:szCs w:val="12"/>
                  </w:rPr>
                  <w:t>1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proofErr w:type="spellStart"/>
            <w:r w:rsidRPr="007B2F59">
              <w:rPr>
                <w:rFonts w:cs="Times New Roman"/>
                <w:sz w:val="12"/>
                <w:szCs w:val="12"/>
              </w:rPr>
              <w:t>Herz</w:t>
            </w:r>
            <w:proofErr w:type="spellEnd"/>
            <w:r w:rsidRPr="007B2F59">
              <w:rPr>
                <w:rFonts w:cs="Times New Roman"/>
                <w:sz w:val="12"/>
                <w:szCs w:val="12"/>
              </w:rPr>
              <w:t xml:space="preserve"> et al.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"/>
                <w:id w:val="-190684656"/>
                <w:placeholder>
                  <w:docPart w:val="0F851A3CF2754365AB4D4B3C2AF3DAF0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3</w:t>
                </w:r>
                <w:r w:rsidR="0015069A">
                  <w:rPr>
                    <w:rFonts w:cs="Times New Roman"/>
                    <w:color w:val="000000"/>
                    <w:sz w:val="12"/>
                    <w:szCs w:val="12"/>
                  </w:rPr>
                  <w:t>2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hu et al., 201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4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"/>
                <w:id w:val="1661576524"/>
                <w:placeholder>
                  <w:docPart w:val="0F851A3CF2754365AB4D4B3C2AF3DAF0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3</w:t>
                </w:r>
                <w:r w:rsidR="0015069A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3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</w:tr>
      <w:tr w:rsidR="00573E67" w:rsidRPr="007B2F59" w:rsidTr="001451EA">
        <w:trPr>
          <w:trHeight w:val="6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b/>
                <w:bCs/>
                <w:sz w:val="12"/>
                <w:szCs w:val="12"/>
              </w:rPr>
              <w:t>Bulk CD8</w:t>
            </w:r>
            <w:r w:rsidRPr="007B2F59">
              <w:rPr>
                <w:rFonts w:cs="Times New Roman"/>
                <w:b/>
                <w:bCs/>
                <w:sz w:val="12"/>
                <w:szCs w:val="12"/>
                <w:vertAlign w:val="superscript"/>
              </w:rPr>
              <w:t>+</w:t>
            </w:r>
            <w:r w:rsidRPr="007B2F59">
              <w:rPr>
                <w:rFonts w:cs="Times New Roman"/>
                <w:b/>
                <w:bCs/>
                <w:sz w:val="12"/>
                <w:szCs w:val="12"/>
              </w:rPr>
              <w:t xml:space="preserve"> T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2</w:t>
            </w:r>
            <w:r>
              <w:rPr>
                <w:rFonts w:cs="Times New Roman"/>
                <w:sz w:val="12"/>
                <w:szCs w:val="12"/>
              </w:rPr>
              <w:t>,</w:t>
            </w:r>
            <w:r w:rsidRPr="007B2F59">
              <w:rPr>
                <w:rFonts w:cs="Times New Roman"/>
                <w:sz w:val="12"/>
                <w:szCs w:val="12"/>
              </w:rPr>
              <w:t>383 ± 3</w:t>
            </w:r>
            <w:r>
              <w:rPr>
                <w:rFonts w:cs="Times New Roman"/>
                <w:sz w:val="12"/>
                <w:szCs w:val="12"/>
              </w:rPr>
              <w:t>,</w:t>
            </w:r>
            <w:r w:rsidRPr="007B2F59">
              <w:rPr>
                <w:rFonts w:cs="Times New Roman"/>
                <w:sz w:val="12"/>
                <w:szCs w:val="12"/>
              </w:rPr>
              <w:t>106; n = 7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66</w:t>
            </w:r>
            <w:r>
              <w:rPr>
                <w:rFonts w:cs="Times New Roman"/>
                <w:sz w:val="12"/>
                <w:szCs w:val="12"/>
              </w:rPr>
              <w:t>,</w:t>
            </w:r>
            <w:r w:rsidRPr="007B2F59">
              <w:rPr>
                <w:rFonts w:cs="Times New Roman"/>
                <w:sz w:val="12"/>
                <w:szCs w:val="12"/>
              </w:rPr>
              <w:t>000 ± 41</w:t>
            </w:r>
            <w:r>
              <w:rPr>
                <w:rFonts w:cs="Times New Roman"/>
                <w:sz w:val="12"/>
                <w:szCs w:val="12"/>
              </w:rPr>
              <w:t>,</w:t>
            </w:r>
            <w:r w:rsidRPr="007B2F59">
              <w:rPr>
                <w:rFonts w:cs="Times New Roman"/>
                <w:sz w:val="12"/>
                <w:szCs w:val="12"/>
              </w:rPr>
              <w:t>921; n =</w:t>
            </w:r>
            <w:r w:rsidR="003D5135">
              <w:rPr>
                <w:rFonts w:cs="Times New Roman"/>
                <w:sz w:val="12"/>
                <w:szCs w:val="12"/>
              </w:rPr>
              <w:t xml:space="preserve"> </w:t>
            </w:r>
            <w:r w:rsidRPr="007B2F59">
              <w:rPr>
                <w:rFonts w:cs="Times New Roman"/>
                <w:sz w:val="12"/>
                <w:szCs w:val="12"/>
              </w:rPr>
              <w:t>4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 xml:space="preserve">4,093 </w:t>
            </w:r>
            <w:r w:rsidRPr="007B2F59">
              <w:rPr>
                <w:rFonts w:cs="Times New Roman"/>
                <w:sz w:val="12"/>
                <w:szCs w:val="12"/>
              </w:rPr>
              <w:t xml:space="preserve">± </w:t>
            </w:r>
            <w:r>
              <w:rPr>
                <w:rFonts w:cs="Times New Roman"/>
                <w:sz w:val="12"/>
                <w:szCs w:val="12"/>
              </w:rPr>
              <w:t xml:space="preserve">5,336 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4.09</w:t>
            </w:r>
            <w:r w:rsidRPr="007B2F59">
              <w:rPr>
                <w:rFonts w:cs="Times New Roman"/>
                <w:sz w:val="12"/>
                <w:szCs w:val="12"/>
              </w:rPr>
              <w:t>%</w:t>
            </w:r>
            <w:r>
              <w:rPr>
                <w:rFonts w:cs="Times New Roman"/>
                <w:sz w:val="12"/>
                <w:szCs w:val="12"/>
              </w:rPr>
              <w:t xml:space="preserve"> ± 5.34 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proofErr w:type="spellStart"/>
            <w:r w:rsidRPr="007B2F59">
              <w:rPr>
                <w:rFonts w:cs="Times New Roman"/>
                <w:sz w:val="12"/>
                <w:szCs w:val="12"/>
              </w:rPr>
              <w:t>Daglas</w:t>
            </w:r>
            <w:proofErr w:type="spellEnd"/>
            <w:r w:rsidRPr="007B2F59">
              <w:rPr>
                <w:rFonts w:cs="Times New Roman"/>
                <w:sz w:val="12"/>
                <w:szCs w:val="12"/>
              </w:rPr>
              <w:t xml:space="preserve"> et al.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"/>
                <w:id w:val="-1091008136"/>
                <w:placeholder>
                  <w:docPart w:val="428086BB1EE049EA8DB68CD8D22B6C8D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3</w:t>
                </w:r>
                <w:r w:rsidR="0015069A">
                  <w:rPr>
                    <w:rFonts w:cs="Times New Roman"/>
                    <w:color w:val="000000"/>
                    <w:sz w:val="12"/>
                    <w:szCs w:val="12"/>
                  </w:rPr>
                  <w:t>0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Williams et al.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"/>
                <w:id w:val="663364599"/>
                <w:placeholder>
                  <w:docPart w:val="428086BB1EE049EA8DB68CD8D22B6C8D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2</w:t>
                </w:r>
                <w:r w:rsidR="0015069A">
                  <w:rPr>
                    <w:rFonts w:cs="Times New Roman"/>
                    <w:color w:val="000000"/>
                    <w:sz w:val="12"/>
                    <w:szCs w:val="12"/>
                  </w:rPr>
                  <w:t>7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Zhou et al.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"/>
                <w:id w:val="355389017"/>
                <w:placeholder>
                  <w:docPart w:val="428086BB1EE049EA8DB68CD8D22B6C8D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3</w:t>
                </w:r>
                <w:r w:rsidR="0015069A">
                  <w:rPr>
                    <w:rFonts w:cs="Times New Roman"/>
                    <w:color w:val="000000"/>
                    <w:sz w:val="12"/>
                    <w:szCs w:val="12"/>
                  </w:rPr>
                  <w:t>4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Shaw et al.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"/>
                <w:id w:val="-1996491011"/>
                <w:placeholder>
                  <w:docPart w:val="428086BB1EE049EA8DB68CD8D22B6C8D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3</w:t>
                </w:r>
                <w:r w:rsidR="0015069A">
                  <w:rPr>
                    <w:rFonts w:cs="Times New Roman"/>
                    <w:color w:val="000000"/>
                    <w:sz w:val="12"/>
                    <w:szCs w:val="12"/>
                  </w:rPr>
                  <w:t>5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Jurado et al.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"/>
                <w:id w:val="-1435040537"/>
                <w:placeholder>
                  <w:docPart w:val="428086BB1EE049EA8DB68CD8D22B6C8D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3</w:t>
                </w:r>
                <w:r w:rsidR="0015069A">
                  <w:rPr>
                    <w:rFonts w:cs="Times New Roman"/>
                    <w:color w:val="000000"/>
                    <w:sz w:val="12"/>
                    <w:szCs w:val="12"/>
                  </w:rPr>
                  <w:t>6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Unger et al.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"/>
                <w:id w:val="1787150308"/>
                <w:placeholder>
                  <w:docPart w:val="428086BB1EE049EA8DB68CD8D22B6C8D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3</w:t>
                </w:r>
                <w:r w:rsidR="0015069A">
                  <w:rPr>
                    <w:rFonts w:cs="Times New Roman"/>
                    <w:color w:val="000000"/>
                    <w:sz w:val="12"/>
                    <w:szCs w:val="12"/>
                  </w:rPr>
                  <w:t>7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Ferretti et al.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"/>
                <w:id w:val="-146129692"/>
                <w:placeholder>
                  <w:docPart w:val="428086BB1EE049EA8DB68CD8D22B6C8D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</w:t>
                </w:r>
                <w:r w:rsidR="0015069A">
                  <w:rPr>
                    <w:rFonts w:cs="Times New Roman"/>
                    <w:color w:val="000000"/>
                    <w:sz w:val="12"/>
                    <w:szCs w:val="12"/>
                  </w:rPr>
                  <w:t>28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</w:tc>
      </w:tr>
      <w:tr w:rsidR="00573E67" w:rsidRPr="007B2F59" w:rsidTr="001451EA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b/>
                <w:bCs/>
                <w:sz w:val="12"/>
                <w:szCs w:val="12"/>
              </w:rPr>
              <w:t>DN T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181 ± 161; n = 2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12</w:t>
            </w:r>
            <w:r>
              <w:rPr>
                <w:rFonts w:cs="Times New Roman"/>
                <w:sz w:val="12"/>
                <w:szCs w:val="12"/>
              </w:rPr>
              <w:t>,</w:t>
            </w:r>
            <w:r w:rsidRPr="007B2F59">
              <w:rPr>
                <w:rFonts w:cs="Times New Roman"/>
                <w:sz w:val="12"/>
                <w:szCs w:val="12"/>
              </w:rPr>
              <w:t>500 ± 3</w:t>
            </w:r>
            <w:r>
              <w:rPr>
                <w:rFonts w:cs="Times New Roman"/>
                <w:sz w:val="12"/>
                <w:szCs w:val="12"/>
              </w:rPr>
              <w:t>,</w:t>
            </w:r>
            <w:r w:rsidRPr="007B2F59">
              <w:rPr>
                <w:rFonts w:cs="Times New Roman"/>
                <w:sz w:val="12"/>
                <w:szCs w:val="12"/>
              </w:rPr>
              <w:t>536; n = 2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 xml:space="preserve">1,816 </w:t>
            </w:r>
            <w:r w:rsidRPr="007B2F59">
              <w:rPr>
                <w:rFonts w:cs="Times New Roman"/>
                <w:sz w:val="12"/>
                <w:szCs w:val="12"/>
              </w:rPr>
              <w:t xml:space="preserve">± </w:t>
            </w:r>
            <w:r>
              <w:rPr>
                <w:rFonts w:cs="Times New Roman"/>
                <w:sz w:val="12"/>
                <w:szCs w:val="12"/>
              </w:rPr>
              <w:t xml:space="preserve">1,573 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1.82</w:t>
            </w:r>
            <w:r w:rsidRPr="007B2F59">
              <w:rPr>
                <w:rFonts w:cs="Times New Roman"/>
                <w:sz w:val="12"/>
                <w:szCs w:val="12"/>
              </w:rPr>
              <w:t>%</w:t>
            </w:r>
            <w:r>
              <w:rPr>
                <w:rFonts w:cs="Times New Roman"/>
                <w:sz w:val="12"/>
                <w:szCs w:val="12"/>
              </w:rPr>
              <w:t xml:space="preserve"> ± 1.57 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hu et al., 201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4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"/>
                <w:id w:val="1049191096"/>
                <w:placeholder>
                  <w:docPart w:val="1AEDD2E66B844728BCB5A170B2EC72BA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3</w:t>
                </w:r>
                <w:r w:rsidR="0015069A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3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Meng et al.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"/>
                <w:id w:val="-2134935060"/>
                <w:placeholder>
                  <w:docPart w:val="1AEDD2E66B844728BCB5A170B2EC72BA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</w:t>
                </w:r>
                <w:r w:rsidR="0015069A">
                  <w:rPr>
                    <w:rFonts w:cs="Times New Roman"/>
                    <w:color w:val="000000"/>
                    <w:sz w:val="12"/>
                    <w:szCs w:val="12"/>
                  </w:rPr>
                  <w:t>38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</w:tc>
      </w:tr>
      <w:tr w:rsidR="00573E67" w:rsidRPr="007B2F59" w:rsidTr="001451EA">
        <w:trPr>
          <w:trHeight w:val="56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b/>
                <w:bCs/>
                <w:sz w:val="12"/>
                <w:szCs w:val="12"/>
              </w:rPr>
              <w:t>T</w:t>
            </w:r>
            <w:r w:rsidRPr="007B2F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REG</w:t>
            </w:r>
            <w:r w:rsidRPr="007B2F59">
              <w:rPr>
                <w:rFonts w:cs="Times New Roman"/>
                <w:b/>
                <w:bCs/>
                <w:sz w:val="12"/>
                <w:szCs w:val="12"/>
              </w:rPr>
              <w:t xml:space="preserve"> T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630 ± 1</w:t>
            </w:r>
            <w:r>
              <w:rPr>
                <w:rFonts w:cs="Times New Roman"/>
                <w:sz w:val="12"/>
                <w:szCs w:val="12"/>
              </w:rPr>
              <w:t>,</w:t>
            </w:r>
            <w:r w:rsidRPr="007B2F59">
              <w:rPr>
                <w:rFonts w:cs="Times New Roman"/>
                <w:sz w:val="12"/>
                <w:szCs w:val="12"/>
              </w:rPr>
              <w:t xml:space="preserve">088; n = </w:t>
            </w:r>
            <w:r>
              <w:rPr>
                <w:rFonts w:cs="Times New Roman"/>
                <w:sz w:val="12"/>
                <w:szCs w:val="12"/>
              </w:rPr>
              <w:t>4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106</w:t>
            </w:r>
            <w:r>
              <w:rPr>
                <w:rFonts w:cs="Times New Roman"/>
                <w:sz w:val="12"/>
                <w:szCs w:val="12"/>
              </w:rPr>
              <w:t>,</w:t>
            </w:r>
            <w:r w:rsidRPr="007B2F59">
              <w:rPr>
                <w:rFonts w:cs="Times New Roman"/>
                <w:sz w:val="12"/>
                <w:szCs w:val="12"/>
              </w:rPr>
              <w:t>000 ± 132</w:t>
            </w:r>
            <w:r>
              <w:rPr>
                <w:rFonts w:cs="Times New Roman"/>
                <w:sz w:val="12"/>
                <w:szCs w:val="12"/>
              </w:rPr>
              <w:t>,</w:t>
            </w:r>
            <w:r w:rsidRPr="007B2F59">
              <w:rPr>
                <w:rFonts w:cs="Times New Roman"/>
                <w:sz w:val="12"/>
                <w:szCs w:val="12"/>
              </w:rPr>
              <w:t>936; n = 2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 xml:space="preserve">863 </w:t>
            </w:r>
            <w:r w:rsidRPr="007B2F59">
              <w:rPr>
                <w:rFonts w:cs="Times New Roman"/>
                <w:sz w:val="12"/>
                <w:szCs w:val="12"/>
              </w:rPr>
              <w:t xml:space="preserve">± </w:t>
            </w:r>
            <w:r>
              <w:rPr>
                <w:rFonts w:cs="Times New Roman"/>
                <w:sz w:val="12"/>
                <w:szCs w:val="12"/>
              </w:rPr>
              <w:t xml:space="preserve">1,329 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0.86</w:t>
            </w:r>
            <w:r w:rsidRPr="007B2F59">
              <w:rPr>
                <w:rFonts w:cs="Times New Roman"/>
                <w:sz w:val="12"/>
                <w:szCs w:val="12"/>
              </w:rPr>
              <w:t>%</w:t>
            </w:r>
            <w:r>
              <w:rPr>
                <w:rFonts w:cs="Times New Roman"/>
                <w:sz w:val="12"/>
                <w:szCs w:val="12"/>
              </w:rPr>
              <w:t xml:space="preserve"> ± 1.33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Ito et al.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"/>
                <w:id w:val="-1054386986"/>
                <w:placeholder>
                  <w:docPart w:val="60BA80A037E94EC79BB02215614EB059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</w:t>
                </w:r>
                <w:r w:rsidR="0015069A">
                  <w:rPr>
                    <w:rFonts w:cs="Times New Roman"/>
                    <w:color w:val="000000"/>
                    <w:sz w:val="12"/>
                    <w:szCs w:val="12"/>
                  </w:rPr>
                  <w:t>29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Beckmann et al.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"/>
                <w:id w:val="-436685071"/>
                <w:placeholder>
                  <w:docPart w:val="60BA80A037E94EC79BB02215614EB059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</w:t>
                </w:r>
                <w:r w:rsidR="0015069A">
                  <w:rPr>
                    <w:rFonts w:cs="Times New Roman"/>
                    <w:color w:val="000000"/>
                    <w:sz w:val="12"/>
                    <w:szCs w:val="12"/>
                  </w:rPr>
                  <w:t>39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Li et al., 2021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"/>
                <w:id w:val="-1377316273"/>
                <w:placeholder>
                  <w:docPart w:val="60BA80A037E94EC79BB02215614EB059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4</w:t>
                </w:r>
                <w:r w:rsidR="0015069A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0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Chen et al.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"/>
                <w:id w:val="-1682735250"/>
                <w:placeholder>
                  <w:docPart w:val="60BA80A037E94EC79BB02215614EB059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4</w:t>
                </w:r>
                <w:r w:rsidR="0015069A">
                  <w:rPr>
                    <w:rFonts w:cs="Times New Roman"/>
                    <w:color w:val="000000"/>
                    <w:sz w:val="12"/>
                    <w:szCs w:val="12"/>
                  </w:rPr>
                  <w:t>1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proofErr w:type="spellStart"/>
            <w:r w:rsidRPr="007B2F59">
              <w:rPr>
                <w:rFonts w:cs="Times New Roman"/>
                <w:sz w:val="12"/>
                <w:szCs w:val="12"/>
              </w:rPr>
              <w:t>Maes</w:t>
            </w:r>
            <w:proofErr w:type="spellEnd"/>
            <w:r w:rsidRPr="007B2F59">
              <w:rPr>
                <w:rFonts w:cs="Times New Roman"/>
                <w:sz w:val="12"/>
                <w:szCs w:val="12"/>
              </w:rPr>
              <w:t xml:space="preserve"> et al.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"/>
                <w:id w:val="-172030192"/>
                <w:placeholder>
                  <w:docPart w:val="60BA80A037E94EC79BB02215614EB059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4</w:t>
                </w:r>
                <w:r w:rsidR="0015069A">
                  <w:rPr>
                    <w:rFonts w:cs="Times New Roman"/>
                    <w:color w:val="000000"/>
                    <w:sz w:val="12"/>
                    <w:szCs w:val="12"/>
                  </w:rPr>
                  <w:t>2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</w:tc>
      </w:tr>
      <w:tr w:rsidR="00573E67" w:rsidRPr="007B2F59" w:rsidTr="001451EA">
        <w:trPr>
          <w:trHeight w:val="19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b/>
                <w:bCs/>
                <w:sz w:val="12"/>
                <w:szCs w:val="12"/>
              </w:rPr>
              <w:t>T</w:t>
            </w:r>
            <w:r w:rsidRPr="007B2F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 xml:space="preserve">FH </w:t>
            </w:r>
            <w:r w:rsidRPr="007B2F59">
              <w:rPr>
                <w:rFonts w:cs="Times New Roman"/>
                <w:b/>
                <w:bCs/>
                <w:sz w:val="12"/>
                <w:szCs w:val="12"/>
              </w:rPr>
              <w:t>T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8 ± 0; n = 1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N/R (Extrapolated)</w:t>
            </w:r>
          </w:p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84</w:t>
            </w:r>
            <w:r>
              <w:rPr>
                <w:rFonts w:cs="Times New Roman"/>
                <w:sz w:val="12"/>
                <w:szCs w:val="12"/>
              </w:rPr>
              <w:t>,</w:t>
            </w:r>
            <w:r w:rsidRPr="007B2F59">
              <w:rPr>
                <w:rFonts w:cs="Times New Roman"/>
                <w:sz w:val="12"/>
                <w:szCs w:val="12"/>
              </w:rPr>
              <w:t>000 ± 0; n =1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8</w:t>
            </w:r>
            <w:r w:rsidRPr="007B2F59">
              <w:rPr>
                <w:rFonts w:cs="Times New Roman"/>
                <w:sz w:val="12"/>
                <w:szCs w:val="12"/>
              </w:rPr>
              <w:t xml:space="preserve"> ± 0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0.008</w:t>
            </w:r>
            <w:r w:rsidRPr="007B2F59">
              <w:rPr>
                <w:rFonts w:cs="Times New Roman"/>
                <w:sz w:val="12"/>
                <w:szCs w:val="12"/>
              </w:rPr>
              <w:t>%</w:t>
            </w:r>
            <w:r>
              <w:rPr>
                <w:rFonts w:cs="Times New Roman"/>
                <w:sz w:val="12"/>
                <w:szCs w:val="12"/>
              </w:rPr>
              <w:t xml:space="preserve"> ± 0 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proofErr w:type="spellStart"/>
            <w:r w:rsidRPr="007B2F59">
              <w:rPr>
                <w:rFonts w:cs="Times New Roman"/>
                <w:sz w:val="12"/>
                <w:szCs w:val="12"/>
              </w:rPr>
              <w:t>Rayasam</w:t>
            </w:r>
            <w:proofErr w:type="spellEnd"/>
            <w:r w:rsidRPr="007B2F59">
              <w:rPr>
                <w:rFonts w:cs="Times New Roman"/>
                <w:sz w:val="12"/>
                <w:szCs w:val="12"/>
              </w:rPr>
              <w:t xml:space="preserve"> et al.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"/>
                <w:id w:val="1063143225"/>
                <w:placeholder>
                  <w:docPart w:val="A19AA481E17E409F8EBDF8B9BB8D3C15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4</w:t>
                </w:r>
                <w:r w:rsidR="0015069A">
                  <w:rPr>
                    <w:rFonts w:cs="Times New Roman"/>
                    <w:color w:val="000000"/>
                    <w:sz w:val="12"/>
                    <w:szCs w:val="12"/>
                  </w:rPr>
                  <w:t>3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</w:tc>
      </w:tr>
      <w:tr w:rsidR="00573E67" w:rsidRPr="007B2F59" w:rsidTr="001451EA">
        <w:trPr>
          <w:trHeight w:val="19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b/>
                <w:bCs/>
                <w:sz w:val="12"/>
                <w:szCs w:val="12"/>
              </w:rPr>
              <w:t>T</w:t>
            </w:r>
            <w:r w:rsidRPr="007B2F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H1</w:t>
            </w:r>
            <w:r w:rsidRPr="007B2F59">
              <w:rPr>
                <w:rFonts w:cs="Times New Roman"/>
                <w:b/>
                <w:bCs/>
                <w:sz w:val="12"/>
                <w:szCs w:val="12"/>
              </w:rPr>
              <w:t xml:space="preserve"> T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1</w:t>
            </w:r>
            <w:r>
              <w:rPr>
                <w:rFonts w:cs="Times New Roman"/>
                <w:sz w:val="12"/>
                <w:szCs w:val="12"/>
              </w:rPr>
              <w:t>,</w:t>
            </w:r>
            <w:r w:rsidRPr="007B2F59">
              <w:rPr>
                <w:rFonts w:cs="Times New Roman"/>
                <w:sz w:val="12"/>
                <w:szCs w:val="12"/>
              </w:rPr>
              <w:t>096 ± 1</w:t>
            </w:r>
            <w:r>
              <w:rPr>
                <w:rFonts w:cs="Times New Roman"/>
                <w:sz w:val="12"/>
                <w:szCs w:val="12"/>
              </w:rPr>
              <w:t>,</w:t>
            </w:r>
            <w:r w:rsidRPr="007B2F59">
              <w:rPr>
                <w:rFonts w:cs="Times New Roman"/>
                <w:sz w:val="12"/>
                <w:szCs w:val="12"/>
              </w:rPr>
              <w:t>394; n = 2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62</w:t>
            </w:r>
            <w:r>
              <w:rPr>
                <w:rFonts w:cs="Times New Roman"/>
                <w:sz w:val="12"/>
                <w:szCs w:val="12"/>
              </w:rPr>
              <w:t>,</w:t>
            </w:r>
            <w:r w:rsidRPr="007B2F59">
              <w:rPr>
                <w:rFonts w:cs="Times New Roman"/>
                <w:sz w:val="12"/>
                <w:szCs w:val="12"/>
              </w:rPr>
              <w:t>500 ± 53</w:t>
            </w:r>
            <w:r>
              <w:rPr>
                <w:rFonts w:cs="Times New Roman"/>
                <w:sz w:val="12"/>
                <w:szCs w:val="12"/>
              </w:rPr>
              <w:t>,</w:t>
            </w:r>
            <w:r w:rsidRPr="007B2F59">
              <w:rPr>
                <w:rFonts w:cs="Times New Roman"/>
                <w:sz w:val="12"/>
                <w:szCs w:val="12"/>
              </w:rPr>
              <w:t>033; n =</w:t>
            </w:r>
            <w:r w:rsidR="003D5135">
              <w:rPr>
                <w:rFonts w:cs="Times New Roman"/>
                <w:sz w:val="12"/>
                <w:szCs w:val="12"/>
              </w:rPr>
              <w:t xml:space="preserve"> </w:t>
            </w:r>
            <w:r w:rsidRPr="007B2F59">
              <w:rPr>
                <w:rFonts w:cs="Times New Roman"/>
                <w:sz w:val="12"/>
                <w:szCs w:val="12"/>
              </w:rPr>
              <w:t>2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2,392</w:t>
            </w:r>
            <w:r w:rsidRPr="007B2F59">
              <w:rPr>
                <w:rFonts w:cs="Times New Roman"/>
                <w:sz w:val="12"/>
                <w:szCs w:val="12"/>
              </w:rPr>
              <w:t xml:space="preserve"> ± </w:t>
            </w:r>
            <w:r>
              <w:rPr>
                <w:rFonts w:cs="Times New Roman"/>
                <w:sz w:val="12"/>
                <w:szCs w:val="12"/>
              </w:rPr>
              <w:t xml:space="preserve">2,704 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2.39</w:t>
            </w:r>
            <w:r w:rsidRPr="007B2F59">
              <w:rPr>
                <w:rFonts w:cs="Times New Roman"/>
                <w:sz w:val="12"/>
                <w:szCs w:val="12"/>
              </w:rPr>
              <w:t>%</w:t>
            </w:r>
            <w:r>
              <w:rPr>
                <w:rFonts w:cs="Times New Roman"/>
                <w:sz w:val="12"/>
                <w:szCs w:val="12"/>
              </w:rPr>
              <w:t xml:space="preserve"> ± 2.70 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Williams et al.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"/>
                <w:id w:val="-1681346423"/>
                <w:placeholder>
                  <w:docPart w:val="FBC4C209FB1345DB94A686B0BEFD9187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2</w:t>
                </w:r>
                <w:r w:rsidR="0015069A">
                  <w:rPr>
                    <w:rFonts w:cs="Times New Roman"/>
                    <w:color w:val="000000"/>
                    <w:sz w:val="12"/>
                    <w:szCs w:val="12"/>
                  </w:rPr>
                  <w:t>7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Li et al., 2021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"/>
                <w:id w:val="-833226004"/>
                <w:placeholder>
                  <w:docPart w:val="FBC4C209FB1345DB94A686B0BEFD9187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4</w:t>
                </w:r>
                <w:r w:rsidR="0015069A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0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</w:p>
        </w:tc>
      </w:tr>
      <w:tr w:rsidR="00573E67" w:rsidRPr="007B2F59" w:rsidTr="001451EA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b/>
                <w:bCs/>
                <w:sz w:val="12"/>
                <w:szCs w:val="12"/>
              </w:rPr>
              <w:t>T</w:t>
            </w:r>
            <w:r w:rsidRPr="007B2F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H17</w:t>
            </w:r>
            <w:r w:rsidRPr="007B2F59">
              <w:rPr>
                <w:rFonts w:cs="Times New Roman"/>
                <w:b/>
                <w:bCs/>
                <w:sz w:val="12"/>
                <w:szCs w:val="12"/>
              </w:rPr>
              <w:t xml:space="preserve"> T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3</w:t>
            </w:r>
            <w:r>
              <w:rPr>
                <w:rFonts w:cs="Times New Roman"/>
                <w:sz w:val="12"/>
                <w:szCs w:val="12"/>
              </w:rPr>
              <w:t>,</w:t>
            </w:r>
            <w:r w:rsidRPr="007B2F59">
              <w:rPr>
                <w:rFonts w:cs="Times New Roman"/>
                <w:sz w:val="12"/>
                <w:szCs w:val="12"/>
              </w:rPr>
              <w:t>150 ± 636; n = 2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N/R (Extrapolated)</w:t>
            </w:r>
          </w:p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1</w:t>
            </w:r>
            <w:r>
              <w:rPr>
                <w:rFonts w:cs="Times New Roman"/>
                <w:sz w:val="12"/>
                <w:szCs w:val="12"/>
              </w:rPr>
              <w:t>,</w:t>
            </w:r>
            <w:r w:rsidRPr="007B2F59">
              <w:rPr>
                <w:rFonts w:cs="Times New Roman"/>
                <w:sz w:val="12"/>
                <w:szCs w:val="12"/>
              </w:rPr>
              <w:t>000</w:t>
            </w:r>
            <w:r>
              <w:rPr>
                <w:rFonts w:cs="Times New Roman"/>
                <w:sz w:val="12"/>
                <w:szCs w:val="12"/>
              </w:rPr>
              <w:t>,</w:t>
            </w:r>
            <w:r w:rsidRPr="007B2F59">
              <w:rPr>
                <w:rFonts w:cs="Times New Roman"/>
                <w:sz w:val="12"/>
                <w:szCs w:val="12"/>
              </w:rPr>
              <w:t>000 ± 0; n = 2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315</w:t>
            </w:r>
            <w:r w:rsidRPr="007B2F59">
              <w:rPr>
                <w:rFonts w:cs="Times New Roman"/>
                <w:sz w:val="12"/>
                <w:szCs w:val="12"/>
              </w:rPr>
              <w:t xml:space="preserve"> ± </w:t>
            </w:r>
            <w:r>
              <w:rPr>
                <w:rFonts w:cs="Times New Roman"/>
                <w:sz w:val="12"/>
                <w:szCs w:val="12"/>
              </w:rPr>
              <w:t xml:space="preserve">67 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0.32</w:t>
            </w:r>
            <w:r w:rsidRPr="007B2F59">
              <w:rPr>
                <w:rFonts w:cs="Times New Roman"/>
                <w:sz w:val="12"/>
                <w:szCs w:val="12"/>
              </w:rPr>
              <w:t>%</w:t>
            </w:r>
            <w:r>
              <w:rPr>
                <w:rFonts w:cs="Times New Roman"/>
                <w:sz w:val="12"/>
                <w:szCs w:val="12"/>
              </w:rPr>
              <w:t xml:space="preserve"> ± 0.06 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Guo et al.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"/>
                <w:id w:val="-1326589431"/>
                <w:placeholder>
                  <w:docPart w:val="60AC4A1A87524F2CB4408239CD2316B9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4</w:t>
                </w:r>
                <w:r w:rsidR="0015069A">
                  <w:rPr>
                    <w:rFonts w:cs="Times New Roman"/>
                    <w:color w:val="000000"/>
                    <w:sz w:val="12"/>
                    <w:szCs w:val="12"/>
                  </w:rPr>
                  <w:t>4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proofErr w:type="spellStart"/>
            <w:r w:rsidRPr="007B2F59">
              <w:rPr>
                <w:rFonts w:cs="Times New Roman"/>
                <w:sz w:val="12"/>
                <w:szCs w:val="12"/>
              </w:rPr>
              <w:t>Beurel</w:t>
            </w:r>
            <w:proofErr w:type="spellEnd"/>
            <w:r w:rsidRPr="007B2F59">
              <w:rPr>
                <w:rFonts w:cs="Times New Roman"/>
                <w:sz w:val="12"/>
                <w:szCs w:val="12"/>
              </w:rPr>
              <w:t xml:space="preserve"> et al.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"/>
                <w:id w:val="85887830"/>
                <w:placeholder>
                  <w:docPart w:val="60AC4A1A87524F2CB4408239CD2316B9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4</w:t>
                </w:r>
                <w:r w:rsidR="0015069A">
                  <w:rPr>
                    <w:rFonts w:cs="Times New Roman"/>
                    <w:color w:val="000000"/>
                    <w:sz w:val="12"/>
                    <w:szCs w:val="12"/>
                  </w:rPr>
                  <w:t>5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</w:tc>
      </w:tr>
      <w:tr w:rsidR="00573E67" w:rsidRPr="007B2F59" w:rsidTr="001451EA">
        <w:trPr>
          <w:trHeight w:val="9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b/>
                <w:bCs/>
                <w:sz w:val="12"/>
                <w:szCs w:val="12"/>
                <w:lang w:val="de-DE"/>
              </w:rPr>
              <w:t>T</w:t>
            </w:r>
            <w:r w:rsidRPr="007B2F59">
              <w:rPr>
                <w:rFonts w:cs="Times New Roman"/>
                <w:b/>
                <w:bCs/>
                <w:sz w:val="12"/>
                <w:szCs w:val="12"/>
                <w:vertAlign w:val="subscript"/>
                <w:lang w:val="de-DE"/>
              </w:rPr>
              <w:t>EM</w:t>
            </w:r>
            <w:r w:rsidRPr="007B2F59">
              <w:rPr>
                <w:rFonts w:cs="Times New Roman"/>
                <w:b/>
                <w:bCs/>
                <w:sz w:val="12"/>
                <w:szCs w:val="12"/>
                <w:lang w:val="de-DE"/>
              </w:rPr>
              <w:t xml:space="preserve"> Bulk CD4</w:t>
            </w:r>
            <w:r w:rsidRPr="007B2F59">
              <w:rPr>
                <w:rFonts w:cs="Times New Roman"/>
                <w:b/>
                <w:bCs/>
                <w:sz w:val="12"/>
                <w:szCs w:val="12"/>
                <w:vertAlign w:val="superscript"/>
                <w:lang w:val="de-DE"/>
              </w:rPr>
              <w:t>+</w:t>
            </w:r>
            <w:r w:rsidRPr="007B2F59">
              <w:rPr>
                <w:rFonts w:cs="Times New Roman"/>
                <w:b/>
                <w:bCs/>
                <w:sz w:val="12"/>
                <w:szCs w:val="12"/>
                <w:lang w:val="de-DE"/>
              </w:rPr>
              <w:t xml:space="preserve"> T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503 ± 0; n = 1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50</w:t>
            </w:r>
            <w:r>
              <w:rPr>
                <w:rFonts w:cs="Times New Roman"/>
                <w:sz w:val="12"/>
                <w:szCs w:val="12"/>
              </w:rPr>
              <w:t>,</w:t>
            </w:r>
            <w:r w:rsidRPr="007B2F59">
              <w:rPr>
                <w:rFonts w:cs="Times New Roman"/>
                <w:sz w:val="12"/>
                <w:szCs w:val="12"/>
              </w:rPr>
              <w:t>000 ± 0; n =1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1,006</w:t>
            </w:r>
            <w:r w:rsidRPr="007B2F59">
              <w:rPr>
                <w:rFonts w:cs="Times New Roman"/>
                <w:sz w:val="12"/>
                <w:szCs w:val="12"/>
              </w:rPr>
              <w:t xml:space="preserve"> ± </w:t>
            </w:r>
            <w:r>
              <w:rPr>
                <w:rFonts w:cs="Times New Roman"/>
                <w:sz w:val="12"/>
                <w:szCs w:val="12"/>
              </w:rPr>
              <w:t xml:space="preserve">0 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 xml:space="preserve">1.01% </w:t>
            </w:r>
            <w:r w:rsidRPr="007B2F59">
              <w:rPr>
                <w:rFonts w:cs="Times New Roman"/>
                <w:sz w:val="12"/>
                <w:szCs w:val="12"/>
              </w:rPr>
              <w:t xml:space="preserve">± </w:t>
            </w:r>
            <w:r>
              <w:rPr>
                <w:rFonts w:cs="Times New Roman"/>
                <w:sz w:val="12"/>
                <w:szCs w:val="12"/>
              </w:rPr>
              <w:t xml:space="preserve">0 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proofErr w:type="spellStart"/>
            <w:r w:rsidRPr="007B2F59">
              <w:rPr>
                <w:rFonts w:cs="Times New Roman"/>
                <w:sz w:val="12"/>
                <w:szCs w:val="12"/>
              </w:rPr>
              <w:t>Daglas</w:t>
            </w:r>
            <w:proofErr w:type="spellEnd"/>
            <w:r w:rsidRPr="007B2F59">
              <w:rPr>
                <w:rFonts w:cs="Times New Roman"/>
                <w:sz w:val="12"/>
                <w:szCs w:val="12"/>
              </w:rPr>
              <w:t xml:space="preserve"> et al.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"/>
                <w:id w:val="-1224981688"/>
                <w:placeholder>
                  <w:docPart w:val="DDCC12D3DE3341E082D60820CBAA8AFD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3</w:t>
                </w:r>
                <w:r w:rsidR="0015069A">
                  <w:rPr>
                    <w:rFonts w:cs="Times New Roman"/>
                    <w:color w:val="000000"/>
                    <w:sz w:val="12"/>
                    <w:szCs w:val="12"/>
                  </w:rPr>
                  <w:t>0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</w:tc>
      </w:tr>
      <w:tr w:rsidR="00573E67" w:rsidRPr="007B2F59" w:rsidTr="001451EA">
        <w:trPr>
          <w:trHeight w:val="9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b/>
                <w:bCs/>
                <w:sz w:val="12"/>
                <w:szCs w:val="12"/>
                <w:lang w:val="de-DE"/>
              </w:rPr>
              <w:t>T</w:t>
            </w:r>
            <w:r w:rsidRPr="007B2F59">
              <w:rPr>
                <w:rFonts w:cs="Times New Roman"/>
                <w:b/>
                <w:bCs/>
                <w:sz w:val="12"/>
                <w:szCs w:val="12"/>
                <w:vertAlign w:val="subscript"/>
                <w:lang w:val="de-DE"/>
              </w:rPr>
              <w:t>EM</w:t>
            </w:r>
            <w:r w:rsidRPr="007B2F59">
              <w:rPr>
                <w:rFonts w:cs="Times New Roman"/>
                <w:b/>
                <w:bCs/>
                <w:sz w:val="12"/>
                <w:szCs w:val="12"/>
                <w:lang w:val="de-DE"/>
              </w:rPr>
              <w:t xml:space="preserve"> Bulk CD8</w:t>
            </w:r>
            <w:r w:rsidRPr="007B2F59">
              <w:rPr>
                <w:rFonts w:cs="Times New Roman"/>
                <w:b/>
                <w:bCs/>
                <w:sz w:val="12"/>
                <w:szCs w:val="12"/>
                <w:vertAlign w:val="superscript"/>
                <w:lang w:val="de-DE"/>
              </w:rPr>
              <w:t>+</w:t>
            </w:r>
            <w:r w:rsidRPr="007B2F59">
              <w:rPr>
                <w:rFonts w:cs="Times New Roman"/>
                <w:b/>
                <w:bCs/>
                <w:sz w:val="12"/>
                <w:szCs w:val="12"/>
                <w:lang w:val="de-DE"/>
              </w:rPr>
              <w:t xml:space="preserve"> T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377 ± 0; n = 1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50</w:t>
            </w:r>
            <w:r>
              <w:rPr>
                <w:rFonts w:cs="Times New Roman"/>
                <w:sz w:val="12"/>
                <w:szCs w:val="12"/>
              </w:rPr>
              <w:t>,</w:t>
            </w:r>
            <w:r w:rsidRPr="007B2F59">
              <w:rPr>
                <w:rFonts w:cs="Times New Roman"/>
                <w:sz w:val="12"/>
                <w:szCs w:val="12"/>
              </w:rPr>
              <w:t>000 ± 0; n =1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 xml:space="preserve">754 </w:t>
            </w:r>
            <w:r w:rsidRPr="007B2F59">
              <w:rPr>
                <w:rFonts w:cs="Times New Roman"/>
                <w:sz w:val="12"/>
                <w:szCs w:val="12"/>
              </w:rPr>
              <w:t xml:space="preserve">± </w:t>
            </w:r>
            <w:r>
              <w:rPr>
                <w:rFonts w:cs="Times New Roman"/>
                <w:sz w:val="12"/>
                <w:szCs w:val="12"/>
              </w:rPr>
              <w:t xml:space="preserve">0 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 xml:space="preserve">0.75% </w:t>
            </w:r>
            <w:r w:rsidRPr="007B2F59">
              <w:rPr>
                <w:rFonts w:cs="Times New Roman"/>
                <w:sz w:val="12"/>
                <w:szCs w:val="12"/>
              </w:rPr>
              <w:t xml:space="preserve">± </w:t>
            </w:r>
            <w:r>
              <w:rPr>
                <w:rFonts w:cs="Times New Roman"/>
                <w:sz w:val="12"/>
                <w:szCs w:val="12"/>
              </w:rPr>
              <w:t>0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proofErr w:type="spellStart"/>
            <w:r w:rsidRPr="007B2F59">
              <w:rPr>
                <w:rFonts w:cs="Times New Roman"/>
                <w:sz w:val="12"/>
                <w:szCs w:val="12"/>
              </w:rPr>
              <w:t>Daglas</w:t>
            </w:r>
            <w:proofErr w:type="spellEnd"/>
            <w:r w:rsidRPr="007B2F59">
              <w:rPr>
                <w:rFonts w:cs="Times New Roman"/>
                <w:sz w:val="12"/>
                <w:szCs w:val="12"/>
              </w:rPr>
              <w:t xml:space="preserve"> et al.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"/>
                <w:id w:val="2097899501"/>
                <w:placeholder>
                  <w:docPart w:val="E30D8FA8A4B54DE3815553C7A44915B9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3</w:t>
                </w:r>
                <w:r w:rsidR="0015069A">
                  <w:rPr>
                    <w:rFonts w:cs="Times New Roman"/>
                    <w:color w:val="000000"/>
                    <w:sz w:val="12"/>
                    <w:szCs w:val="12"/>
                  </w:rPr>
                  <w:t>0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</w:tc>
      </w:tr>
      <w:tr w:rsidR="00573E67" w:rsidRPr="007B2F59" w:rsidTr="001451EA">
        <w:trPr>
          <w:trHeight w:val="74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b/>
                <w:bCs/>
                <w:sz w:val="12"/>
                <w:szCs w:val="12"/>
              </w:rPr>
              <w:t>NK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27</w:t>
            </w:r>
            <w:r>
              <w:rPr>
                <w:rFonts w:cs="Times New Roman"/>
                <w:sz w:val="12"/>
                <w:szCs w:val="12"/>
              </w:rPr>
              <w:t>,</w:t>
            </w:r>
            <w:r w:rsidRPr="007B2F59">
              <w:rPr>
                <w:rFonts w:cs="Times New Roman"/>
                <w:sz w:val="12"/>
                <w:szCs w:val="12"/>
              </w:rPr>
              <w:t>982 ± 44</w:t>
            </w:r>
            <w:r>
              <w:rPr>
                <w:rFonts w:cs="Times New Roman"/>
                <w:sz w:val="12"/>
                <w:szCs w:val="12"/>
              </w:rPr>
              <w:t>,</w:t>
            </w:r>
            <w:r w:rsidRPr="007B2F59">
              <w:rPr>
                <w:rFonts w:cs="Times New Roman"/>
                <w:sz w:val="12"/>
                <w:szCs w:val="12"/>
              </w:rPr>
              <w:t>684; n = 7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1</w:t>
            </w:r>
            <w:r>
              <w:rPr>
                <w:rFonts w:cs="Times New Roman"/>
                <w:sz w:val="12"/>
                <w:szCs w:val="12"/>
              </w:rPr>
              <w:t>,</w:t>
            </w:r>
            <w:r w:rsidRPr="007B2F59">
              <w:rPr>
                <w:rFonts w:cs="Times New Roman"/>
                <w:sz w:val="12"/>
                <w:szCs w:val="12"/>
              </w:rPr>
              <w:t>000</w:t>
            </w:r>
            <w:r>
              <w:rPr>
                <w:rFonts w:cs="Times New Roman"/>
                <w:sz w:val="12"/>
                <w:szCs w:val="12"/>
              </w:rPr>
              <w:t>,</w:t>
            </w:r>
            <w:r w:rsidRPr="007B2F59">
              <w:rPr>
                <w:rFonts w:cs="Times New Roman"/>
                <w:sz w:val="12"/>
                <w:szCs w:val="12"/>
              </w:rPr>
              <w:t>000 ± 0; n =</w:t>
            </w:r>
            <w:r w:rsidR="003D5135">
              <w:rPr>
                <w:rFonts w:cs="Times New Roman"/>
                <w:sz w:val="12"/>
                <w:szCs w:val="12"/>
              </w:rPr>
              <w:t xml:space="preserve"> </w:t>
            </w:r>
            <w:r w:rsidRPr="007B2F59">
              <w:rPr>
                <w:rFonts w:cs="Times New Roman"/>
                <w:sz w:val="12"/>
                <w:szCs w:val="12"/>
              </w:rPr>
              <w:t>1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 xml:space="preserve">1,278 </w:t>
            </w:r>
            <w:r w:rsidRPr="007B2F59">
              <w:rPr>
                <w:rFonts w:cs="Times New Roman"/>
                <w:sz w:val="12"/>
                <w:szCs w:val="12"/>
              </w:rPr>
              <w:t xml:space="preserve">± </w:t>
            </w:r>
            <w:r>
              <w:rPr>
                <w:rFonts w:cs="Times New Roman"/>
                <w:sz w:val="12"/>
                <w:szCs w:val="12"/>
              </w:rPr>
              <w:t xml:space="preserve">2,643 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1.28</w:t>
            </w:r>
            <w:r w:rsidRPr="007B2F59">
              <w:rPr>
                <w:rFonts w:cs="Times New Roman"/>
                <w:sz w:val="12"/>
                <w:szCs w:val="12"/>
              </w:rPr>
              <w:t>%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r w:rsidRPr="007B2F59">
              <w:rPr>
                <w:rFonts w:cs="Times New Roman"/>
                <w:sz w:val="12"/>
                <w:szCs w:val="12"/>
              </w:rPr>
              <w:t xml:space="preserve">± </w:t>
            </w:r>
            <w:r>
              <w:rPr>
                <w:rFonts w:cs="Times New Roman"/>
                <w:sz w:val="12"/>
                <w:szCs w:val="12"/>
              </w:rPr>
              <w:t>2.64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He et al.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"/>
                <w:id w:val="1335949813"/>
                <w:placeholder>
                  <w:docPart w:val="7123B246E00E4DEC84F79FA9D41534D2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4</w:t>
                </w:r>
                <w:r w:rsidR="0015069A">
                  <w:rPr>
                    <w:rFonts w:cs="Times New Roman"/>
                    <w:color w:val="000000"/>
                    <w:sz w:val="12"/>
                    <w:szCs w:val="12"/>
                  </w:rPr>
                  <w:t>6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proofErr w:type="spellStart"/>
            <w:r w:rsidRPr="007B2F59">
              <w:rPr>
                <w:rFonts w:cs="Times New Roman"/>
                <w:sz w:val="12"/>
                <w:szCs w:val="12"/>
              </w:rPr>
              <w:t>Jin</w:t>
            </w:r>
            <w:proofErr w:type="spellEnd"/>
            <w:r w:rsidRPr="007B2F59">
              <w:rPr>
                <w:rFonts w:cs="Times New Roman"/>
                <w:sz w:val="12"/>
                <w:szCs w:val="12"/>
              </w:rPr>
              <w:t xml:space="preserve"> et al.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"/>
                <w:id w:val="-1575728619"/>
                <w:placeholder>
                  <w:docPart w:val="7123B246E00E4DEC84F79FA9D41534D2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4</w:t>
                </w:r>
                <w:r w:rsidR="0015069A">
                  <w:rPr>
                    <w:rFonts w:cs="Times New Roman"/>
                    <w:color w:val="000000"/>
                    <w:sz w:val="12"/>
                    <w:szCs w:val="12"/>
                  </w:rPr>
                  <w:t>7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Zhang et al.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"/>
                <w:id w:val="1653028522"/>
                <w:placeholder>
                  <w:docPart w:val="7123B246E00E4DEC84F79FA9D41534D2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</w:t>
                </w:r>
                <w:r w:rsidR="0015069A">
                  <w:rPr>
                    <w:rFonts w:cs="Times New Roman"/>
                    <w:color w:val="000000"/>
                    <w:sz w:val="12"/>
                    <w:szCs w:val="12"/>
                  </w:rPr>
                  <w:t>48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Li et al., 2020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"/>
                <w:id w:val="1719320179"/>
                <w:placeholder>
                  <w:docPart w:val="7123B246E00E4DEC84F79FA9D41534D2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</w:t>
                </w:r>
                <w:r w:rsidR="0015069A">
                  <w:rPr>
                    <w:rFonts w:cs="Times New Roman"/>
                    <w:color w:val="000000"/>
                    <w:sz w:val="12"/>
                    <w:szCs w:val="12"/>
                  </w:rPr>
                  <w:t>49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D’Alessandro et al.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"/>
                <w:id w:val="-1316872849"/>
                <w:placeholder>
                  <w:docPart w:val="7123B246E00E4DEC84F79FA9D41534D2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5</w:t>
                </w:r>
                <w:r w:rsidR="0015069A">
                  <w:rPr>
                    <w:rFonts w:cs="Times New Roman"/>
                    <w:color w:val="000000"/>
                    <w:sz w:val="12"/>
                    <w:szCs w:val="12"/>
                  </w:rPr>
                  <w:t>0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Chu et al., 201</w:t>
            </w:r>
            <w:r>
              <w:rPr>
                <w:rFonts w:cs="Times New Roman"/>
                <w:sz w:val="12"/>
                <w:szCs w:val="12"/>
              </w:rPr>
              <w:t xml:space="preserve">4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"/>
                <w:id w:val="1935317297"/>
                <w:placeholder>
                  <w:docPart w:val="7123B246E00E4DEC84F79FA9D41534D2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3</w:t>
                </w:r>
                <w:r w:rsidR="0015069A">
                  <w:rPr>
                    <w:rFonts w:cs="Times New Roman"/>
                    <w:color w:val="000000"/>
                    <w:sz w:val="12"/>
                    <w:szCs w:val="12"/>
                  </w:rPr>
                  <w:t>3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Earls et al.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"/>
                <w:id w:val="1210300587"/>
                <w:placeholder>
                  <w:docPart w:val="7123B246E00E4DEC84F79FA9D41534D2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5</w:t>
                </w:r>
                <w:r w:rsidR="0015069A">
                  <w:rPr>
                    <w:rFonts w:cs="Times New Roman"/>
                    <w:color w:val="000000"/>
                    <w:sz w:val="12"/>
                    <w:szCs w:val="12"/>
                  </w:rPr>
                  <w:t>1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</w:tc>
      </w:tr>
      <w:tr w:rsidR="00573E67" w:rsidRPr="007B2F59" w:rsidTr="001451EA">
        <w:trPr>
          <w:trHeight w:val="46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b/>
                <w:bCs/>
                <w:sz w:val="12"/>
                <w:szCs w:val="12"/>
              </w:rPr>
              <w:t>D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895 ± 1</w:t>
            </w:r>
            <w:r>
              <w:rPr>
                <w:rFonts w:cs="Times New Roman"/>
                <w:sz w:val="12"/>
                <w:szCs w:val="12"/>
              </w:rPr>
              <w:t>,</w:t>
            </w:r>
            <w:r w:rsidRPr="007B2F59">
              <w:rPr>
                <w:rFonts w:cs="Times New Roman"/>
                <w:sz w:val="12"/>
                <w:szCs w:val="12"/>
              </w:rPr>
              <w:t>331; n = 5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3</w:t>
            </w:r>
            <w:r>
              <w:rPr>
                <w:rFonts w:cs="Times New Roman"/>
                <w:sz w:val="12"/>
                <w:szCs w:val="12"/>
              </w:rPr>
              <w:t>,</w:t>
            </w:r>
            <w:r w:rsidRPr="007B2F59">
              <w:rPr>
                <w:rFonts w:cs="Times New Roman"/>
                <w:sz w:val="12"/>
                <w:szCs w:val="12"/>
              </w:rPr>
              <w:t>061</w:t>
            </w:r>
            <w:r>
              <w:rPr>
                <w:rFonts w:cs="Times New Roman"/>
                <w:sz w:val="12"/>
                <w:szCs w:val="12"/>
              </w:rPr>
              <w:t>,</w:t>
            </w:r>
            <w:r w:rsidRPr="007B2F59">
              <w:rPr>
                <w:rFonts w:cs="Times New Roman"/>
                <w:sz w:val="12"/>
                <w:szCs w:val="12"/>
              </w:rPr>
              <w:t>250 ± 4</w:t>
            </w:r>
            <w:r>
              <w:rPr>
                <w:rFonts w:cs="Times New Roman"/>
                <w:sz w:val="12"/>
                <w:szCs w:val="12"/>
              </w:rPr>
              <w:t>,</w:t>
            </w:r>
            <w:r w:rsidRPr="007B2F59">
              <w:rPr>
                <w:rFonts w:cs="Times New Roman"/>
                <w:sz w:val="12"/>
                <w:szCs w:val="12"/>
              </w:rPr>
              <w:t>311</w:t>
            </w:r>
            <w:r>
              <w:rPr>
                <w:rFonts w:cs="Times New Roman"/>
                <w:sz w:val="12"/>
                <w:szCs w:val="12"/>
              </w:rPr>
              <w:t>,</w:t>
            </w:r>
            <w:r w:rsidRPr="007B2F59">
              <w:rPr>
                <w:rFonts w:cs="Times New Roman"/>
                <w:sz w:val="12"/>
                <w:szCs w:val="12"/>
              </w:rPr>
              <w:t>584; n =</w:t>
            </w:r>
            <w:r w:rsidR="003D5135">
              <w:rPr>
                <w:rFonts w:cs="Times New Roman"/>
                <w:sz w:val="12"/>
                <w:szCs w:val="12"/>
              </w:rPr>
              <w:t xml:space="preserve"> </w:t>
            </w:r>
            <w:r w:rsidRPr="007B2F59">
              <w:rPr>
                <w:rFonts w:cs="Times New Roman"/>
                <w:sz w:val="12"/>
                <w:szCs w:val="12"/>
              </w:rPr>
              <w:t>2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 xml:space="preserve">41 </w:t>
            </w:r>
            <w:r w:rsidRPr="007B2F59">
              <w:rPr>
                <w:rFonts w:cs="Times New Roman"/>
                <w:sz w:val="12"/>
                <w:szCs w:val="12"/>
              </w:rPr>
              <w:t>±</w:t>
            </w:r>
            <w:r>
              <w:rPr>
                <w:rFonts w:cs="Times New Roman"/>
                <w:sz w:val="12"/>
                <w:szCs w:val="12"/>
              </w:rPr>
              <w:t xml:space="preserve"> 48 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0.04</w:t>
            </w:r>
            <w:r w:rsidRPr="007B2F59">
              <w:rPr>
                <w:rFonts w:cs="Times New Roman"/>
                <w:sz w:val="12"/>
                <w:szCs w:val="12"/>
              </w:rPr>
              <w:t>%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r w:rsidRPr="007B2F59">
              <w:rPr>
                <w:rFonts w:cs="Times New Roman"/>
                <w:sz w:val="12"/>
                <w:szCs w:val="12"/>
              </w:rPr>
              <w:t xml:space="preserve">± </w:t>
            </w:r>
            <w:r>
              <w:rPr>
                <w:rFonts w:cs="Times New Roman"/>
                <w:sz w:val="12"/>
                <w:szCs w:val="12"/>
              </w:rPr>
              <w:t xml:space="preserve">0.05 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Dando et al.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"/>
                <w:id w:val="-705790298"/>
                <w:placeholder>
                  <w:docPart w:val="7123B246E00E4DEC84F79FA9D41534D2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5</w:t>
                </w:r>
                <w:r w:rsidR="0015069A">
                  <w:rPr>
                    <w:rFonts w:cs="Times New Roman"/>
                    <w:color w:val="000000"/>
                    <w:sz w:val="12"/>
                    <w:szCs w:val="12"/>
                  </w:rPr>
                  <w:t>2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Clarkson et al.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"/>
                <w:id w:val="358482509"/>
                <w:placeholder>
                  <w:docPart w:val="7123B246E00E4DEC84F79FA9D41534D2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5</w:t>
                </w:r>
                <w:r w:rsidR="0015069A">
                  <w:rPr>
                    <w:rFonts w:cs="Times New Roman"/>
                    <w:color w:val="000000"/>
                    <w:sz w:val="12"/>
                    <w:szCs w:val="12"/>
                  </w:rPr>
                  <w:t>3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proofErr w:type="spellStart"/>
            <w:r w:rsidRPr="007B2F59">
              <w:rPr>
                <w:rFonts w:cs="Times New Roman"/>
                <w:sz w:val="12"/>
                <w:szCs w:val="12"/>
              </w:rPr>
              <w:t>Gelderblom</w:t>
            </w:r>
            <w:proofErr w:type="spellEnd"/>
            <w:r w:rsidRPr="007B2F59">
              <w:rPr>
                <w:rFonts w:cs="Times New Roman"/>
                <w:sz w:val="12"/>
                <w:szCs w:val="12"/>
              </w:rPr>
              <w:t xml:space="preserve"> et al.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"/>
                <w:id w:val="-1722441194"/>
                <w:placeholder>
                  <w:docPart w:val="7123B246E00E4DEC84F79FA9D41534D2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5</w:t>
                </w:r>
                <w:r w:rsidR="0015069A">
                  <w:rPr>
                    <w:rFonts w:cs="Times New Roman"/>
                    <w:color w:val="000000"/>
                    <w:sz w:val="12"/>
                    <w:szCs w:val="12"/>
                  </w:rPr>
                  <w:t>4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proofErr w:type="spellStart"/>
            <w:r w:rsidRPr="007B2F59">
              <w:rPr>
                <w:rFonts w:cs="Times New Roman"/>
                <w:sz w:val="12"/>
                <w:szCs w:val="12"/>
              </w:rPr>
              <w:t>Gobel</w:t>
            </w:r>
            <w:proofErr w:type="spellEnd"/>
            <w:r w:rsidRPr="007B2F59">
              <w:rPr>
                <w:rFonts w:cs="Times New Roman"/>
                <w:sz w:val="12"/>
                <w:szCs w:val="12"/>
              </w:rPr>
              <w:t xml:space="preserve"> et al.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"/>
                <w:id w:val="-2018379678"/>
                <w:placeholder>
                  <w:docPart w:val="7123B246E00E4DEC84F79FA9D41534D2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5</w:t>
                </w:r>
                <w:r w:rsidR="0015069A">
                  <w:rPr>
                    <w:rFonts w:cs="Times New Roman"/>
                    <w:color w:val="000000"/>
                    <w:sz w:val="12"/>
                    <w:szCs w:val="12"/>
                  </w:rPr>
                  <w:t>4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Chu et al., 201</w:t>
            </w:r>
            <w:r>
              <w:rPr>
                <w:rFonts w:cs="Times New Roman"/>
                <w:sz w:val="12"/>
                <w:szCs w:val="12"/>
              </w:rPr>
              <w:t xml:space="preserve">4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"/>
                <w:id w:val="1208838353"/>
                <w:placeholder>
                  <w:docPart w:val="7123B246E00E4DEC84F79FA9D41534D2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3</w:t>
                </w:r>
                <w:r w:rsidR="0015069A">
                  <w:rPr>
                    <w:rFonts w:cs="Times New Roman"/>
                    <w:color w:val="000000"/>
                    <w:sz w:val="12"/>
                    <w:szCs w:val="12"/>
                  </w:rPr>
                  <w:t>3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</w:tc>
      </w:tr>
      <w:tr w:rsidR="00573E67" w:rsidRPr="007B2F59" w:rsidTr="001451EA">
        <w:trPr>
          <w:trHeight w:val="79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b/>
                <w:bCs/>
                <w:sz w:val="12"/>
                <w:szCs w:val="12"/>
              </w:rPr>
              <w:t>B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6</w:t>
            </w:r>
            <w:r>
              <w:rPr>
                <w:rFonts w:cs="Times New Roman"/>
                <w:sz w:val="12"/>
                <w:szCs w:val="12"/>
              </w:rPr>
              <w:t>,</w:t>
            </w:r>
            <w:r w:rsidRPr="007B2F59">
              <w:rPr>
                <w:rFonts w:cs="Times New Roman"/>
                <w:sz w:val="12"/>
                <w:szCs w:val="12"/>
              </w:rPr>
              <w:t>748 ± 18</w:t>
            </w:r>
            <w:r>
              <w:rPr>
                <w:rFonts w:cs="Times New Roman"/>
                <w:sz w:val="12"/>
                <w:szCs w:val="12"/>
              </w:rPr>
              <w:t>,</w:t>
            </w:r>
            <w:r w:rsidRPr="007B2F59">
              <w:rPr>
                <w:rFonts w:cs="Times New Roman"/>
                <w:sz w:val="12"/>
                <w:szCs w:val="12"/>
              </w:rPr>
              <w:t>277; n = 6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1</w:t>
            </w:r>
            <w:r>
              <w:rPr>
                <w:rFonts w:cs="Times New Roman"/>
                <w:sz w:val="12"/>
                <w:szCs w:val="12"/>
              </w:rPr>
              <w:t>,</w:t>
            </w:r>
            <w:r w:rsidRPr="007B2F59">
              <w:rPr>
                <w:rFonts w:cs="Times New Roman"/>
                <w:sz w:val="12"/>
                <w:szCs w:val="12"/>
              </w:rPr>
              <w:t>000</w:t>
            </w:r>
            <w:r>
              <w:rPr>
                <w:rFonts w:cs="Times New Roman"/>
                <w:sz w:val="12"/>
                <w:szCs w:val="12"/>
              </w:rPr>
              <w:t>,</w:t>
            </w:r>
            <w:r w:rsidRPr="007B2F59">
              <w:rPr>
                <w:rFonts w:cs="Times New Roman"/>
                <w:sz w:val="12"/>
                <w:szCs w:val="12"/>
              </w:rPr>
              <w:t>000 ± 0; n =</w:t>
            </w:r>
            <w:r w:rsidR="003D5135">
              <w:rPr>
                <w:rFonts w:cs="Times New Roman"/>
                <w:sz w:val="12"/>
                <w:szCs w:val="12"/>
              </w:rPr>
              <w:t xml:space="preserve"> </w:t>
            </w:r>
            <w:r w:rsidRPr="007B2F59">
              <w:rPr>
                <w:rFonts w:cs="Times New Roman"/>
                <w:sz w:val="12"/>
                <w:szCs w:val="12"/>
              </w:rPr>
              <w:t>2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 xml:space="preserve">1,285 </w:t>
            </w:r>
            <w:r w:rsidRPr="007B2F59">
              <w:rPr>
                <w:rFonts w:cs="Times New Roman"/>
                <w:sz w:val="12"/>
                <w:szCs w:val="12"/>
              </w:rPr>
              <w:t>±</w:t>
            </w:r>
            <w:r>
              <w:rPr>
                <w:rFonts w:cs="Times New Roman"/>
                <w:sz w:val="12"/>
                <w:szCs w:val="12"/>
              </w:rPr>
              <w:t xml:space="preserve"> 2,540 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1.28</w:t>
            </w:r>
            <w:r w:rsidRPr="007B2F59">
              <w:rPr>
                <w:rFonts w:cs="Times New Roman"/>
                <w:sz w:val="12"/>
                <w:szCs w:val="12"/>
              </w:rPr>
              <w:t>%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r w:rsidRPr="007B2F59">
              <w:rPr>
                <w:rFonts w:cs="Times New Roman"/>
                <w:sz w:val="12"/>
                <w:szCs w:val="12"/>
              </w:rPr>
              <w:t xml:space="preserve">± </w:t>
            </w:r>
            <w:r>
              <w:rPr>
                <w:rFonts w:cs="Times New Roman"/>
                <w:sz w:val="12"/>
                <w:szCs w:val="12"/>
              </w:rPr>
              <w:t xml:space="preserve">2.54 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proofErr w:type="spellStart"/>
            <w:r w:rsidRPr="007B2F59">
              <w:rPr>
                <w:rFonts w:cs="Times New Roman"/>
                <w:sz w:val="12"/>
                <w:szCs w:val="12"/>
              </w:rPr>
              <w:t>Brioschi</w:t>
            </w:r>
            <w:proofErr w:type="spellEnd"/>
            <w:r w:rsidRPr="007B2F59">
              <w:rPr>
                <w:rFonts w:cs="Times New Roman"/>
                <w:sz w:val="12"/>
                <w:szCs w:val="12"/>
              </w:rPr>
              <w:t xml:space="preserve"> et al.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"/>
                <w:id w:val="1682785289"/>
                <w:placeholder>
                  <w:docPart w:val="7123B246E00E4DEC84F79FA9D41534D2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5</w:t>
                </w:r>
                <w:r w:rsidR="0015069A">
                  <w:rPr>
                    <w:rFonts w:cs="Times New Roman"/>
                    <w:color w:val="000000"/>
                    <w:sz w:val="12"/>
                    <w:szCs w:val="12"/>
                  </w:rPr>
                  <w:t>6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Chu et al., 201</w:t>
            </w:r>
            <w:r>
              <w:rPr>
                <w:rFonts w:cs="Times New Roman"/>
                <w:sz w:val="12"/>
                <w:szCs w:val="12"/>
              </w:rPr>
              <w:t xml:space="preserve">4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"/>
                <w:id w:val="1389150870"/>
                <w:placeholder>
                  <w:docPart w:val="7123B246E00E4DEC84F79FA9D41534D2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3</w:t>
                </w:r>
                <w:r w:rsidR="0015069A">
                  <w:rPr>
                    <w:rFonts w:cs="Times New Roman"/>
                    <w:color w:val="000000"/>
                    <w:sz w:val="12"/>
                    <w:szCs w:val="12"/>
                  </w:rPr>
                  <w:t>3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Pierson et al.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"/>
                <w:id w:val="1257633570"/>
                <w:placeholder>
                  <w:docPart w:val="7123B246E00E4DEC84F79FA9D41534D2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5</w:t>
                </w:r>
                <w:r w:rsidR="0015069A">
                  <w:rPr>
                    <w:rFonts w:cs="Times New Roman"/>
                    <w:color w:val="000000"/>
                    <w:sz w:val="12"/>
                    <w:szCs w:val="12"/>
                  </w:rPr>
                  <w:t>7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proofErr w:type="spellStart"/>
            <w:r w:rsidRPr="007B2F59">
              <w:rPr>
                <w:rFonts w:cs="Times New Roman"/>
                <w:sz w:val="12"/>
                <w:szCs w:val="12"/>
              </w:rPr>
              <w:t>Korin</w:t>
            </w:r>
            <w:proofErr w:type="spellEnd"/>
            <w:r w:rsidRPr="007B2F59">
              <w:rPr>
                <w:rFonts w:cs="Times New Roman"/>
                <w:sz w:val="12"/>
                <w:szCs w:val="12"/>
              </w:rPr>
              <w:t xml:space="preserve"> et al.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"/>
                <w:id w:val="1319306835"/>
                <w:placeholder>
                  <w:docPart w:val="7123B246E00E4DEC84F79FA9D41534D2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</w:t>
                </w:r>
                <w:r w:rsidR="0015069A">
                  <w:rPr>
                    <w:rFonts w:cs="Times New Roman"/>
                    <w:color w:val="000000"/>
                    <w:sz w:val="12"/>
                    <w:szCs w:val="12"/>
                  </w:rPr>
                  <w:t>58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Liu et al.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"/>
                <w:id w:val="-548992616"/>
                <w:placeholder>
                  <w:docPart w:val="7123B246E00E4DEC84F79FA9D41534D2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</w:t>
                </w:r>
                <w:r w:rsidR="0015069A">
                  <w:rPr>
                    <w:rFonts w:cs="Times New Roman"/>
                    <w:color w:val="000000"/>
                    <w:sz w:val="12"/>
                    <w:szCs w:val="12"/>
                  </w:rPr>
                  <w:t>59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proofErr w:type="spellStart"/>
            <w:r w:rsidRPr="007B2F59">
              <w:rPr>
                <w:rFonts w:cs="Times New Roman"/>
                <w:sz w:val="12"/>
                <w:szCs w:val="12"/>
              </w:rPr>
              <w:t>Mracsko</w:t>
            </w:r>
            <w:proofErr w:type="spellEnd"/>
            <w:r w:rsidRPr="007B2F59">
              <w:rPr>
                <w:rFonts w:cs="Times New Roman"/>
                <w:sz w:val="12"/>
                <w:szCs w:val="12"/>
              </w:rPr>
              <w:t xml:space="preserve"> et al.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"/>
                <w:id w:val="1566919902"/>
                <w:placeholder>
                  <w:docPart w:val="7123B246E00E4DEC84F79FA9D41534D2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6</w:t>
                </w:r>
                <w:r w:rsidR="0015069A">
                  <w:rPr>
                    <w:rFonts w:cs="Times New Roman"/>
                    <w:color w:val="000000"/>
                    <w:sz w:val="12"/>
                    <w:szCs w:val="12"/>
                  </w:rPr>
                  <w:t>0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</w:tc>
      </w:tr>
      <w:tr w:rsidR="00573E67" w:rsidRPr="007B2F59" w:rsidTr="001451EA">
        <w:trPr>
          <w:trHeight w:val="6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b/>
                <w:bCs/>
                <w:sz w:val="12"/>
                <w:szCs w:val="12"/>
              </w:rPr>
              <w:t>Monocy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31</w:t>
            </w:r>
            <w:r>
              <w:rPr>
                <w:rFonts w:cs="Times New Roman"/>
                <w:sz w:val="12"/>
                <w:szCs w:val="12"/>
              </w:rPr>
              <w:t>,</w:t>
            </w:r>
            <w:r w:rsidRPr="007B2F59">
              <w:rPr>
                <w:rFonts w:cs="Times New Roman"/>
                <w:sz w:val="12"/>
                <w:szCs w:val="12"/>
              </w:rPr>
              <w:t>683 ± 69</w:t>
            </w:r>
            <w:r>
              <w:rPr>
                <w:rFonts w:cs="Times New Roman"/>
                <w:sz w:val="12"/>
                <w:szCs w:val="12"/>
              </w:rPr>
              <w:t>,</w:t>
            </w:r>
            <w:r w:rsidRPr="007B2F59">
              <w:rPr>
                <w:rFonts w:cs="Times New Roman"/>
                <w:sz w:val="12"/>
                <w:szCs w:val="12"/>
              </w:rPr>
              <w:t>662; n = 7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2</w:t>
            </w:r>
            <w:r>
              <w:rPr>
                <w:rFonts w:cs="Times New Roman"/>
                <w:sz w:val="12"/>
                <w:szCs w:val="12"/>
              </w:rPr>
              <w:t>,</w:t>
            </w:r>
            <w:r w:rsidRPr="007B2F59">
              <w:rPr>
                <w:rFonts w:cs="Times New Roman"/>
                <w:sz w:val="12"/>
                <w:szCs w:val="12"/>
              </w:rPr>
              <w:t>142</w:t>
            </w:r>
            <w:r>
              <w:rPr>
                <w:rFonts w:cs="Times New Roman"/>
                <w:sz w:val="12"/>
                <w:szCs w:val="12"/>
              </w:rPr>
              <w:t>,</w:t>
            </w:r>
            <w:r w:rsidRPr="007B2F59">
              <w:rPr>
                <w:rFonts w:cs="Times New Roman"/>
                <w:sz w:val="12"/>
                <w:szCs w:val="12"/>
              </w:rPr>
              <w:t>500 ± 1</w:t>
            </w:r>
            <w:r>
              <w:rPr>
                <w:rFonts w:cs="Times New Roman"/>
                <w:sz w:val="12"/>
                <w:szCs w:val="12"/>
              </w:rPr>
              <w:t>,</w:t>
            </w:r>
            <w:r w:rsidRPr="007B2F59">
              <w:rPr>
                <w:rFonts w:cs="Times New Roman"/>
                <w:sz w:val="12"/>
                <w:szCs w:val="12"/>
              </w:rPr>
              <w:t>212</w:t>
            </w:r>
            <w:r>
              <w:rPr>
                <w:rFonts w:cs="Times New Roman"/>
                <w:sz w:val="12"/>
                <w:szCs w:val="12"/>
              </w:rPr>
              <w:t>,</w:t>
            </w:r>
            <w:r w:rsidRPr="007B2F59">
              <w:rPr>
                <w:rFonts w:cs="Times New Roman"/>
                <w:sz w:val="12"/>
                <w:szCs w:val="12"/>
              </w:rPr>
              <w:t>688; n =</w:t>
            </w:r>
            <w:r w:rsidR="003D5135">
              <w:rPr>
                <w:rFonts w:cs="Times New Roman"/>
                <w:sz w:val="12"/>
                <w:szCs w:val="12"/>
              </w:rPr>
              <w:t xml:space="preserve"> </w:t>
            </w:r>
            <w:r w:rsidRPr="007B2F59">
              <w:rPr>
                <w:rFonts w:cs="Times New Roman"/>
                <w:sz w:val="12"/>
                <w:szCs w:val="12"/>
              </w:rPr>
              <w:t>2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 xml:space="preserve">891 </w:t>
            </w:r>
            <w:r w:rsidRPr="007B2F59">
              <w:rPr>
                <w:rFonts w:cs="Times New Roman"/>
                <w:sz w:val="12"/>
                <w:szCs w:val="12"/>
              </w:rPr>
              <w:t>±</w:t>
            </w:r>
            <w:r>
              <w:rPr>
                <w:rFonts w:cs="Times New Roman"/>
                <w:sz w:val="12"/>
                <w:szCs w:val="12"/>
              </w:rPr>
              <w:t xml:space="preserve"> 2,118 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0.89</w:t>
            </w:r>
            <w:r w:rsidRPr="007B2F59">
              <w:rPr>
                <w:rFonts w:cs="Times New Roman"/>
                <w:sz w:val="12"/>
                <w:szCs w:val="12"/>
              </w:rPr>
              <w:t>%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r w:rsidRPr="007B2F59">
              <w:rPr>
                <w:rFonts w:cs="Times New Roman"/>
                <w:sz w:val="12"/>
                <w:szCs w:val="12"/>
              </w:rPr>
              <w:t xml:space="preserve">± </w:t>
            </w:r>
            <w:r>
              <w:rPr>
                <w:rFonts w:cs="Times New Roman"/>
                <w:sz w:val="12"/>
                <w:szCs w:val="12"/>
              </w:rPr>
              <w:t xml:space="preserve">2.11 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proofErr w:type="spellStart"/>
            <w:r w:rsidRPr="007B2F59">
              <w:rPr>
                <w:rFonts w:cs="Times New Roman"/>
                <w:sz w:val="12"/>
                <w:szCs w:val="12"/>
              </w:rPr>
              <w:t>Trahanas</w:t>
            </w:r>
            <w:proofErr w:type="spellEnd"/>
            <w:r w:rsidRPr="007B2F59">
              <w:rPr>
                <w:rFonts w:cs="Times New Roman"/>
                <w:sz w:val="12"/>
                <w:szCs w:val="12"/>
              </w:rPr>
              <w:t xml:space="preserve"> et al.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"/>
                <w:id w:val="648323008"/>
                <w:placeholder>
                  <w:docPart w:val="7123B246E00E4DEC84F79FA9D41534D2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6</w:t>
                </w:r>
                <w:r w:rsidR="0015069A">
                  <w:rPr>
                    <w:rFonts w:cs="Times New Roman"/>
                    <w:color w:val="000000"/>
                    <w:sz w:val="12"/>
                    <w:szCs w:val="12"/>
                  </w:rPr>
                  <w:t>1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Miro-Mur et al.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"/>
                <w:id w:val="-440688724"/>
                <w:placeholder>
                  <w:docPart w:val="7123B246E00E4DEC84F79FA9D41534D2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6</w:t>
                </w:r>
                <w:r w:rsidR="0015069A">
                  <w:rPr>
                    <w:rFonts w:cs="Times New Roman"/>
                    <w:color w:val="000000"/>
                    <w:sz w:val="12"/>
                    <w:szCs w:val="12"/>
                  </w:rPr>
                  <w:t>2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proofErr w:type="spellStart"/>
            <w:r w:rsidRPr="007B2F59">
              <w:rPr>
                <w:rFonts w:cs="Times New Roman"/>
                <w:sz w:val="12"/>
                <w:szCs w:val="12"/>
              </w:rPr>
              <w:t>Ritzel</w:t>
            </w:r>
            <w:proofErr w:type="spellEnd"/>
            <w:r w:rsidRPr="007B2F59">
              <w:rPr>
                <w:rFonts w:cs="Times New Roman"/>
                <w:sz w:val="12"/>
                <w:szCs w:val="12"/>
              </w:rPr>
              <w:t xml:space="preserve"> et al.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"/>
                <w:id w:val="-362441904"/>
                <w:placeholder>
                  <w:docPart w:val="7123B246E00E4DEC84F79FA9D41534D2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6</w:t>
                </w:r>
                <w:r w:rsidR="00EF518D">
                  <w:rPr>
                    <w:rFonts w:cs="Times New Roman"/>
                    <w:color w:val="000000"/>
                    <w:sz w:val="12"/>
                    <w:szCs w:val="12"/>
                  </w:rPr>
                  <w:t>3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proofErr w:type="spellStart"/>
            <w:r w:rsidRPr="007B2F59">
              <w:rPr>
                <w:rFonts w:cs="Times New Roman"/>
                <w:sz w:val="12"/>
                <w:szCs w:val="12"/>
              </w:rPr>
              <w:t>Cazareth</w:t>
            </w:r>
            <w:proofErr w:type="spellEnd"/>
            <w:r w:rsidRPr="007B2F59">
              <w:rPr>
                <w:rFonts w:cs="Times New Roman"/>
                <w:sz w:val="12"/>
                <w:szCs w:val="12"/>
              </w:rPr>
              <w:t xml:space="preserve"> et al.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"/>
                <w:id w:val="-743174511"/>
                <w:placeholder>
                  <w:docPart w:val="7123B246E00E4DEC84F79FA9D41534D2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6</w:t>
                </w:r>
                <w:r w:rsidR="00EF518D">
                  <w:rPr>
                    <w:rFonts w:cs="Times New Roman"/>
                    <w:color w:val="000000"/>
                    <w:sz w:val="12"/>
                    <w:szCs w:val="12"/>
                  </w:rPr>
                  <w:t>4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Chu et al., 2015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"/>
                <w:id w:val="623349860"/>
                <w:placeholder>
                  <w:docPart w:val="7123B246E00E4DEC84F79FA9D41534D2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6</w:t>
                </w:r>
                <w:r w:rsidR="00EF518D">
                  <w:rPr>
                    <w:rFonts w:cs="Times New Roman"/>
                    <w:color w:val="000000"/>
                    <w:sz w:val="12"/>
                    <w:szCs w:val="12"/>
                  </w:rPr>
                  <w:t>5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Peralta</w:t>
            </w:r>
            <w:r w:rsidRPr="007B2F59">
              <w:rPr>
                <w:rFonts w:cs="Times New Roman"/>
                <w:sz w:val="12"/>
                <w:szCs w:val="12"/>
              </w:rPr>
              <w:t xml:space="preserve"> et al.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"/>
                <w:id w:val="-1710408600"/>
                <w:placeholder>
                  <w:docPart w:val="7123B246E00E4DEC84F79FA9D41534D2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6</w:t>
                </w:r>
                <w:r w:rsidR="00EF518D">
                  <w:rPr>
                    <w:rFonts w:cs="Times New Roman"/>
                    <w:color w:val="000000"/>
                    <w:sz w:val="12"/>
                    <w:szCs w:val="12"/>
                  </w:rPr>
                  <w:t>6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Li et al., 2019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"/>
                <w:id w:val="-1347088368"/>
                <w:placeholder>
                  <w:docPart w:val="7123B246E00E4DEC84F79FA9D41534D2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6</w:t>
                </w:r>
                <w:r w:rsidR="00EF518D">
                  <w:rPr>
                    <w:rFonts w:cs="Times New Roman"/>
                    <w:color w:val="000000"/>
                    <w:sz w:val="12"/>
                    <w:szCs w:val="12"/>
                  </w:rPr>
                  <w:t>7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</w:tc>
      </w:tr>
      <w:tr w:rsidR="00573E67" w:rsidRPr="007B2F59" w:rsidTr="001451EA">
        <w:trPr>
          <w:trHeight w:val="6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b/>
                <w:bCs/>
                <w:sz w:val="12"/>
                <w:szCs w:val="12"/>
              </w:rPr>
              <w:t>Bulk Macrophag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2</w:t>
            </w:r>
            <w:r>
              <w:rPr>
                <w:rFonts w:cs="Times New Roman"/>
                <w:sz w:val="12"/>
                <w:szCs w:val="12"/>
              </w:rPr>
              <w:t>,</w:t>
            </w:r>
            <w:r w:rsidRPr="007B2F59">
              <w:rPr>
                <w:rFonts w:cs="Times New Roman"/>
                <w:sz w:val="12"/>
                <w:szCs w:val="12"/>
              </w:rPr>
              <w:t>634 ± 2</w:t>
            </w:r>
            <w:r>
              <w:rPr>
                <w:rFonts w:cs="Times New Roman"/>
                <w:sz w:val="12"/>
                <w:szCs w:val="12"/>
              </w:rPr>
              <w:t>,</w:t>
            </w:r>
            <w:r w:rsidRPr="007B2F59">
              <w:rPr>
                <w:rFonts w:cs="Times New Roman"/>
                <w:sz w:val="12"/>
                <w:szCs w:val="12"/>
              </w:rPr>
              <w:t xml:space="preserve">196; n = </w:t>
            </w:r>
            <w:r>
              <w:rPr>
                <w:rFonts w:cs="Times New Roman"/>
                <w:sz w:val="12"/>
                <w:szCs w:val="12"/>
              </w:rPr>
              <w:t>8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650</w:t>
            </w:r>
            <w:r>
              <w:rPr>
                <w:rFonts w:cs="Times New Roman"/>
                <w:sz w:val="12"/>
                <w:szCs w:val="12"/>
              </w:rPr>
              <w:t>,</w:t>
            </w:r>
            <w:r w:rsidRPr="007B2F59">
              <w:rPr>
                <w:rFonts w:cs="Times New Roman"/>
                <w:sz w:val="12"/>
                <w:szCs w:val="12"/>
              </w:rPr>
              <w:t>000 ± 494</w:t>
            </w:r>
            <w:r>
              <w:rPr>
                <w:rFonts w:cs="Times New Roman"/>
                <w:sz w:val="12"/>
                <w:szCs w:val="12"/>
              </w:rPr>
              <w:t>,</w:t>
            </w:r>
            <w:r w:rsidRPr="007B2F59">
              <w:rPr>
                <w:rFonts w:cs="Times New Roman"/>
                <w:sz w:val="12"/>
                <w:szCs w:val="12"/>
              </w:rPr>
              <w:t>975; n =</w:t>
            </w:r>
            <w:r w:rsidR="003D5135">
              <w:rPr>
                <w:rFonts w:cs="Times New Roman"/>
                <w:sz w:val="12"/>
                <w:szCs w:val="12"/>
              </w:rPr>
              <w:t xml:space="preserve"> </w:t>
            </w:r>
            <w:r w:rsidRPr="007B2F59">
              <w:rPr>
                <w:rFonts w:cs="Times New Roman"/>
                <w:sz w:val="12"/>
                <w:szCs w:val="12"/>
              </w:rPr>
              <w:t>2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 xml:space="preserve">327 </w:t>
            </w:r>
            <w:r w:rsidRPr="007B2F59">
              <w:rPr>
                <w:rFonts w:cs="Times New Roman"/>
                <w:sz w:val="12"/>
                <w:szCs w:val="12"/>
              </w:rPr>
              <w:t>±</w:t>
            </w:r>
            <w:r>
              <w:rPr>
                <w:rFonts w:cs="Times New Roman"/>
                <w:sz w:val="12"/>
                <w:szCs w:val="12"/>
              </w:rPr>
              <w:t xml:space="preserve"> 412 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0.33</w:t>
            </w:r>
            <w:r w:rsidRPr="007B2F59">
              <w:rPr>
                <w:rFonts w:cs="Times New Roman"/>
                <w:sz w:val="12"/>
                <w:szCs w:val="12"/>
              </w:rPr>
              <w:t>%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r w:rsidRPr="007B2F59">
              <w:rPr>
                <w:rFonts w:cs="Times New Roman"/>
                <w:sz w:val="12"/>
                <w:szCs w:val="12"/>
              </w:rPr>
              <w:t xml:space="preserve">± </w:t>
            </w:r>
            <w:r>
              <w:rPr>
                <w:rFonts w:cs="Times New Roman"/>
                <w:sz w:val="12"/>
                <w:szCs w:val="12"/>
              </w:rPr>
              <w:t xml:space="preserve">0.41 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Hsieh et al., 2013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"/>
                <w:id w:val="1885367757"/>
                <w:placeholder>
                  <w:docPart w:val="7123B246E00E4DEC84F79FA9D41534D2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</w:t>
                </w:r>
                <w:r w:rsidR="00EF518D">
                  <w:rPr>
                    <w:rFonts w:cs="Times New Roman"/>
                    <w:color w:val="000000"/>
                    <w:sz w:val="12"/>
                    <w:szCs w:val="12"/>
                  </w:rPr>
                  <w:t>68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proofErr w:type="spellStart"/>
            <w:r w:rsidRPr="007B2F59">
              <w:rPr>
                <w:rFonts w:cs="Times New Roman"/>
                <w:sz w:val="12"/>
                <w:szCs w:val="12"/>
              </w:rPr>
              <w:t>Cazareth</w:t>
            </w:r>
            <w:proofErr w:type="spellEnd"/>
            <w:r w:rsidRPr="007B2F59">
              <w:rPr>
                <w:rFonts w:cs="Times New Roman"/>
                <w:sz w:val="12"/>
                <w:szCs w:val="12"/>
              </w:rPr>
              <w:t xml:space="preserve"> et al.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"/>
                <w:id w:val="-1710023859"/>
                <w:placeholder>
                  <w:docPart w:val="7123B246E00E4DEC84F79FA9D41534D2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6</w:t>
                </w:r>
                <w:r w:rsidR="00EF518D">
                  <w:rPr>
                    <w:rFonts w:cs="Times New Roman"/>
                    <w:color w:val="000000"/>
                    <w:sz w:val="12"/>
                    <w:szCs w:val="12"/>
                  </w:rPr>
                  <w:t>4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Hsieh et al., 2014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"/>
                <w:id w:val="-1747336394"/>
                <w:placeholder>
                  <w:docPart w:val="7123B246E00E4DEC84F79FA9D41534D2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</w:t>
                </w:r>
                <w:r w:rsidR="00EF518D">
                  <w:rPr>
                    <w:rFonts w:cs="Times New Roman"/>
                    <w:color w:val="000000"/>
                    <w:sz w:val="12"/>
                    <w:szCs w:val="12"/>
                  </w:rPr>
                  <w:t>69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Chu et al., 2015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"/>
                <w:id w:val="1647706744"/>
                <w:placeholder>
                  <w:docPart w:val="7123B246E00E4DEC84F79FA9D41534D2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6</w:t>
                </w:r>
                <w:r w:rsidR="00EF518D">
                  <w:rPr>
                    <w:rFonts w:cs="Times New Roman"/>
                    <w:color w:val="000000"/>
                    <w:sz w:val="12"/>
                    <w:szCs w:val="12"/>
                  </w:rPr>
                  <w:t>5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proofErr w:type="spellStart"/>
            <w:r w:rsidRPr="007B2F59">
              <w:rPr>
                <w:rFonts w:cs="Times New Roman"/>
                <w:sz w:val="12"/>
                <w:szCs w:val="12"/>
              </w:rPr>
              <w:t>DePaula</w:t>
            </w:r>
            <w:proofErr w:type="spellEnd"/>
            <w:r w:rsidRPr="007B2F59">
              <w:rPr>
                <w:rFonts w:cs="Times New Roman"/>
                <w:sz w:val="12"/>
                <w:szCs w:val="12"/>
              </w:rPr>
              <w:t>-Silva et al.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"/>
                <w:id w:val="241074414"/>
                <w:placeholder>
                  <w:docPart w:val="7123B246E00E4DEC84F79FA9D41534D2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7</w:t>
                </w:r>
                <w:r w:rsidR="00EF518D">
                  <w:rPr>
                    <w:rFonts w:cs="Times New Roman"/>
                    <w:color w:val="000000"/>
                    <w:sz w:val="12"/>
                    <w:szCs w:val="12"/>
                  </w:rPr>
                  <w:t>0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Lehmann et al.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"/>
                <w:id w:val="-2088679083"/>
                <w:placeholder>
                  <w:docPart w:val="7123B246E00E4DEC84F79FA9D41534D2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7</w:t>
                </w:r>
                <w:r w:rsidR="00EF518D">
                  <w:rPr>
                    <w:rFonts w:cs="Times New Roman"/>
                    <w:color w:val="000000"/>
                    <w:sz w:val="12"/>
                    <w:szCs w:val="12"/>
                  </w:rPr>
                  <w:t>1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Cai et al.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"/>
                <w:id w:val="-1927017594"/>
                <w:placeholder>
                  <w:docPart w:val="7123B246E00E4DEC84F79FA9D41534D2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7</w:t>
                </w:r>
                <w:r w:rsidR="00EF518D">
                  <w:rPr>
                    <w:rFonts w:cs="Times New Roman"/>
                    <w:color w:val="000000"/>
                    <w:sz w:val="12"/>
                    <w:szCs w:val="12"/>
                  </w:rPr>
                  <w:t>2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</w:tc>
      </w:tr>
      <w:tr w:rsidR="00573E67" w:rsidRPr="007B2F59" w:rsidTr="001451EA">
        <w:trPr>
          <w:trHeight w:val="37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b/>
                <w:bCs/>
                <w:sz w:val="12"/>
                <w:szCs w:val="12"/>
              </w:rPr>
              <w:t>TMEM119</w:t>
            </w:r>
            <w:r w:rsidRPr="007B2F59">
              <w:rPr>
                <w:rFonts w:cs="Times New Roman"/>
                <w:b/>
                <w:bCs/>
                <w:sz w:val="12"/>
                <w:szCs w:val="12"/>
                <w:vertAlign w:val="superscript"/>
              </w:rPr>
              <w:t>+</w:t>
            </w:r>
            <w:r w:rsidRPr="007B2F59">
              <w:rPr>
                <w:rFonts w:cs="Times New Roman"/>
                <w:b/>
                <w:bCs/>
                <w:sz w:val="12"/>
                <w:szCs w:val="12"/>
              </w:rPr>
              <w:t xml:space="preserve"> Microgl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90,323</w:t>
            </w:r>
            <w:r w:rsidRPr="007B2F59">
              <w:rPr>
                <w:rFonts w:cs="Times New Roman"/>
                <w:sz w:val="12"/>
                <w:szCs w:val="12"/>
              </w:rPr>
              <w:t xml:space="preserve"> ± </w:t>
            </w:r>
            <w:r>
              <w:rPr>
                <w:rFonts w:cs="Times New Roman"/>
                <w:sz w:val="12"/>
                <w:szCs w:val="12"/>
              </w:rPr>
              <w:t>104,555</w:t>
            </w:r>
            <w:r w:rsidRPr="007B2F59">
              <w:rPr>
                <w:rFonts w:cs="Times New Roman"/>
                <w:sz w:val="12"/>
                <w:szCs w:val="12"/>
              </w:rPr>
              <w:t xml:space="preserve">; n = </w:t>
            </w:r>
            <w:r>
              <w:rPr>
                <w:rFonts w:cs="Times New Roman"/>
                <w:sz w:val="12"/>
                <w:szCs w:val="12"/>
              </w:rPr>
              <w:t>4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316</w:t>
            </w:r>
            <w:r>
              <w:rPr>
                <w:rFonts w:cs="Times New Roman"/>
                <w:sz w:val="12"/>
                <w:szCs w:val="12"/>
              </w:rPr>
              <w:t>,</w:t>
            </w:r>
            <w:r w:rsidRPr="007B2F59">
              <w:rPr>
                <w:rFonts w:cs="Times New Roman"/>
                <w:sz w:val="12"/>
                <w:szCs w:val="12"/>
              </w:rPr>
              <w:t>667 ± 315</w:t>
            </w:r>
            <w:r>
              <w:rPr>
                <w:rFonts w:cs="Times New Roman"/>
                <w:sz w:val="12"/>
                <w:szCs w:val="12"/>
              </w:rPr>
              <w:t>,</w:t>
            </w:r>
            <w:r w:rsidRPr="007B2F59">
              <w:rPr>
                <w:rFonts w:cs="Times New Roman"/>
                <w:sz w:val="12"/>
                <w:szCs w:val="12"/>
              </w:rPr>
              <w:t>331; n =</w:t>
            </w:r>
            <w:r w:rsidR="003D5135">
              <w:rPr>
                <w:rFonts w:cs="Times New Roman"/>
                <w:sz w:val="12"/>
                <w:szCs w:val="12"/>
              </w:rPr>
              <w:t xml:space="preserve"> </w:t>
            </w:r>
            <w:r w:rsidRPr="007B2F59">
              <w:rPr>
                <w:rFonts w:cs="Times New Roman"/>
                <w:sz w:val="12"/>
                <w:szCs w:val="12"/>
              </w:rPr>
              <w:t>3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 xml:space="preserve">28,520 </w:t>
            </w:r>
            <w:r w:rsidRPr="007B2F59">
              <w:rPr>
                <w:rFonts w:cs="Times New Roman"/>
                <w:sz w:val="12"/>
                <w:szCs w:val="12"/>
              </w:rPr>
              <w:t>±</w:t>
            </w:r>
            <w:r>
              <w:rPr>
                <w:rFonts w:cs="Times New Roman"/>
                <w:sz w:val="12"/>
                <w:szCs w:val="12"/>
              </w:rPr>
              <w:t xml:space="preserve"> 33,017 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28.5</w:t>
            </w:r>
            <w:r w:rsidRPr="007B2F59">
              <w:rPr>
                <w:rFonts w:cs="Times New Roman"/>
                <w:sz w:val="12"/>
                <w:szCs w:val="12"/>
              </w:rPr>
              <w:t>%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r w:rsidRPr="007B2F59">
              <w:rPr>
                <w:rFonts w:cs="Times New Roman"/>
                <w:sz w:val="12"/>
                <w:szCs w:val="12"/>
              </w:rPr>
              <w:t xml:space="preserve">± </w:t>
            </w:r>
            <w:r>
              <w:rPr>
                <w:rFonts w:cs="Times New Roman"/>
                <w:sz w:val="12"/>
                <w:szCs w:val="12"/>
              </w:rPr>
              <w:t xml:space="preserve">33.0 </w:t>
            </w:r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Martin et al.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"/>
                <w:id w:val="1893691491"/>
                <w:placeholder>
                  <w:docPart w:val="0F3468361B7C4EFAA30786750400871B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7</w:t>
                </w:r>
                <w:r w:rsidR="00EF518D">
                  <w:rPr>
                    <w:rFonts w:cs="Times New Roman"/>
                    <w:color w:val="000000"/>
                    <w:sz w:val="12"/>
                    <w:szCs w:val="12"/>
                  </w:rPr>
                  <w:t>3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proofErr w:type="spellStart"/>
            <w:r w:rsidRPr="007B2F59">
              <w:rPr>
                <w:rFonts w:cs="Times New Roman"/>
                <w:sz w:val="12"/>
                <w:szCs w:val="12"/>
              </w:rPr>
              <w:t>Honarpisheh</w:t>
            </w:r>
            <w:proofErr w:type="spellEnd"/>
            <w:r w:rsidRPr="007B2F59">
              <w:rPr>
                <w:rFonts w:cs="Times New Roman"/>
                <w:sz w:val="12"/>
                <w:szCs w:val="12"/>
              </w:rPr>
              <w:t xml:space="preserve"> et al.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"/>
                <w:id w:val="-313726456"/>
                <w:placeholder>
                  <w:docPart w:val="0F3468361B7C4EFAA30786750400871B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7</w:t>
                </w:r>
                <w:r w:rsidR="00EF518D">
                  <w:rPr>
                    <w:rFonts w:cs="Times New Roman"/>
                    <w:color w:val="000000"/>
                    <w:sz w:val="12"/>
                    <w:szCs w:val="12"/>
                  </w:rPr>
                  <w:t>4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proofErr w:type="spellStart"/>
            <w:r w:rsidRPr="007B2F59">
              <w:rPr>
                <w:rFonts w:cs="Times New Roman"/>
                <w:sz w:val="12"/>
                <w:szCs w:val="12"/>
              </w:rPr>
              <w:t>Nirwane</w:t>
            </w:r>
            <w:proofErr w:type="spellEnd"/>
            <w:r w:rsidRPr="007B2F59">
              <w:rPr>
                <w:rFonts w:cs="Times New Roman"/>
                <w:sz w:val="12"/>
                <w:szCs w:val="12"/>
              </w:rPr>
              <w:t xml:space="preserve"> et al.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"/>
                <w:id w:val="-1844692602"/>
                <w:placeholder>
                  <w:docPart w:val="0F3468361B7C4EFAA30786750400871B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7</w:t>
                </w:r>
                <w:r w:rsidR="00EF518D">
                  <w:rPr>
                    <w:rFonts w:cs="Times New Roman"/>
                    <w:color w:val="000000"/>
                    <w:sz w:val="12"/>
                    <w:szCs w:val="12"/>
                  </w:rPr>
                  <w:t>5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  <w:p w:rsidR="00573E67" w:rsidRPr="007B2F59" w:rsidRDefault="00573E67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Spiteri et al.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12"/>
                  <w:szCs w:val="12"/>
                </w:rPr>
                <w:tag w:val="MENDELEY_CITATION_v3_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"/>
                <w:id w:val="383604333"/>
                <w:placeholder>
                  <w:docPart w:val="0F3468361B7C4EFAA30786750400871B"/>
                </w:placeholder>
              </w:sdtPr>
              <w:sdtEndPr/>
              <w:sdtContent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(7</w:t>
                </w:r>
                <w:r w:rsidR="00EF518D">
                  <w:rPr>
                    <w:rFonts w:cs="Times New Roman"/>
                    <w:color w:val="000000"/>
                    <w:sz w:val="12"/>
                    <w:szCs w:val="12"/>
                  </w:rPr>
                  <w:t>6</w:t>
                </w:r>
                <w:r w:rsidRPr="00A62DED">
                  <w:rPr>
                    <w:rFonts w:cs="Times New Roman"/>
                    <w:color w:val="000000"/>
                    <w:sz w:val="12"/>
                    <w:szCs w:val="12"/>
                  </w:rPr>
                  <w:t>)</w:t>
                </w:r>
              </w:sdtContent>
            </w:sdt>
          </w:p>
        </w:tc>
      </w:tr>
      <w:tr w:rsidR="00244A1F" w:rsidRPr="007B2F59" w:rsidTr="001451EA">
        <w:trPr>
          <w:trHeight w:val="37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244A1F" w:rsidRPr="007B2F59" w:rsidRDefault="00244A1F" w:rsidP="001451EA">
            <w:pPr>
              <w:spacing w:after="120"/>
              <w:contextualSpacing/>
              <w:jc w:val="center"/>
              <w:rPr>
                <w:rFonts w:cs="Times New Roman"/>
                <w:b/>
                <w:bCs/>
                <w:sz w:val="12"/>
                <w:szCs w:val="12"/>
              </w:rPr>
            </w:pPr>
            <w:r>
              <w:rPr>
                <w:rFonts w:cs="Times New Roman"/>
                <w:b/>
                <w:bCs/>
                <w:sz w:val="12"/>
                <w:szCs w:val="12"/>
              </w:rPr>
              <w:lastRenderedPageBreak/>
              <w:t>Neutrophi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244A1F" w:rsidRDefault="003D5135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1,821 ± 3,624; n = 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244A1F" w:rsidRPr="007B2F59" w:rsidRDefault="003D5135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810,000 ± 438,406; n =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244A1F" w:rsidRDefault="003D5135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193 ± 2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244A1F" w:rsidRDefault="003D5135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0.19% ± 0.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244A1F" w:rsidRDefault="00244A1F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 xml:space="preserve">Perez-de-Puig </w:t>
            </w:r>
            <w:r w:rsidR="00E01D80">
              <w:rPr>
                <w:rFonts w:cs="Times New Roman"/>
                <w:sz w:val="12"/>
                <w:szCs w:val="12"/>
              </w:rPr>
              <w:t xml:space="preserve">et al. </w:t>
            </w:r>
            <w:r>
              <w:rPr>
                <w:rFonts w:cs="Times New Roman"/>
                <w:sz w:val="12"/>
                <w:szCs w:val="12"/>
              </w:rPr>
              <w:t>(7</w:t>
            </w:r>
            <w:r w:rsidR="00EF518D">
              <w:rPr>
                <w:rFonts w:cs="Times New Roman"/>
                <w:sz w:val="12"/>
                <w:szCs w:val="12"/>
              </w:rPr>
              <w:t>7</w:t>
            </w:r>
            <w:r>
              <w:rPr>
                <w:rFonts w:cs="Times New Roman"/>
                <w:sz w:val="12"/>
                <w:szCs w:val="12"/>
              </w:rPr>
              <w:t>)</w:t>
            </w:r>
          </w:p>
          <w:p w:rsidR="00E01D80" w:rsidRDefault="00E01D80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Garcia-Bonilla et al.</w:t>
            </w:r>
            <w:r w:rsidR="007200BA">
              <w:rPr>
                <w:rFonts w:cs="Times New Roman"/>
                <w:sz w:val="12"/>
                <w:szCs w:val="12"/>
              </w:rPr>
              <w:t xml:space="preserve">, 2014 </w:t>
            </w:r>
            <w:r>
              <w:rPr>
                <w:rFonts w:cs="Times New Roman"/>
                <w:sz w:val="12"/>
                <w:szCs w:val="12"/>
              </w:rPr>
              <w:t>(</w:t>
            </w:r>
            <w:r w:rsidR="00EF518D">
              <w:rPr>
                <w:rFonts w:cs="Times New Roman"/>
                <w:sz w:val="12"/>
                <w:szCs w:val="12"/>
              </w:rPr>
              <w:t>78</w:t>
            </w:r>
            <w:r>
              <w:rPr>
                <w:rFonts w:cs="Times New Roman"/>
                <w:sz w:val="12"/>
                <w:szCs w:val="12"/>
              </w:rPr>
              <w:t>)</w:t>
            </w:r>
          </w:p>
          <w:p w:rsidR="00742295" w:rsidRDefault="00742295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proofErr w:type="spellStart"/>
            <w:r>
              <w:rPr>
                <w:rFonts w:cs="Times New Roman"/>
                <w:sz w:val="12"/>
                <w:szCs w:val="12"/>
              </w:rPr>
              <w:t>Makinde</w:t>
            </w:r>
            <w:proofErr w:type="spellEnd"/>
            <w:r>
              <w:rPr>
                <w:rFonts w:cs="Times New Roman"/>
                <w:sz w:val="12"/>
                <w:szCs w:val="12"/>
              </w:rPr>
              <w:t xml:space="preserve"> et al. (</w:t>
            </w:r>
            <w:r w:rsidR="00EF518D">
              <w:rPr>
                <w:rFonts w:cs="Times New Roman"/>
                <w:sz w:val="12"/>
                <w:szCs w:val="12"/>
              </w:rPr>
              <w:t>79</w:t>
            </w:r>
            <w:r>
              <w:rPr>
                <w:rFonts w:cs="Times New Roman"/>
                <w:sz w:val="12"/>
                <w:szCs w:val="12"/>
              </w:rPr>
              <w:t>)</w:t>
            </w:r>
          </w:p>
          <w:p w:rsidR="00411A5B" w:rsidRDefault="00411A5B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Garcia-Bonilla et al., 2015 (8</w:t>
            </w:r>
            <w:r w:rsidR="00EF518D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)</w:t>
            </w:r>
          </w:p>
          <w:p w:rsidR="00C8438A" w:rsidRDefault="00B62115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/>
                <w:kern w:val="24"/>
                <w:sz w:val="12"/>
                <w:szCs w:val="12"/>
              </w:rPr>
            </w:pPr>
            <w:r w:rsidRPr="007B2F59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He et al.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kern w:val="24"/>
                  <w:sz w:val="12"/>
                  <w:szCs w:val="12"/>
                </w:rPr>
                <w:tag w:val="MENDELEY_CITATION_v3_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"/>
                <w:id w:val="-1792353523"/>
                <w:placeholder>
                  <w:docPart w:val="5E02616B219945D9AAE493801E9BC2BF"/>
                </w:placeholder>
              </w:sdtPr>
              <w:sdtEndPr/>
              <w:sdtContent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(4</w:t>
                </w:r>
                <w:r w:rsidR="00EF518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6</w:t>
                </w:r>
                <w:r w:rsidRPr="00A62DED">
                  <w:rPr>
                    <w:rFonts w:eastAsia="Times New Roman" w:cs="Times New Roman"/>
                    <w:color w:val="000000"/>
                    <w:kern w:val="24"/>
                    <w:sz w:val="12"/>
                    <w:szCs w:val="12"/>
                  </w:rPr>
                  <w:t>)</w:t>
                </w:r>
              </w:sdtContent>
            </w:sdt>
            <w:r w:rsidR="00283ED4">
              <w:rPr>
                <w:rFonts w:eastAsia="Times New Roman" w:cs="Times New Roman"/>
                <w:color w:val="000000"/>
                <w:kern w:val="24"/>
                <w:sz w:val="12"/>
                <w:szCs w:val="12"/>
              </w:rPr>
              <w:t xml:space="preserve"> </w:t>
            </w:r>
          </w:p>
          <w:p w:rsidR="00283ED4" w:rsidRDefault="00283ED4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Yao et al. (8</w:t>
            </w:r>
            <w:r w:rsidR="00EF518D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1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)</w:t>
            </w:r>
          </w:p>
          <w:p w:rsidR="00104F4E" w:rsidRDefault="00104F4E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proofErr w:type="spellStart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Posel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et al. (8</w:t>
            </w:r>
            <w:r w:rsidR="00EF518D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2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)</w:t>
            </w:r>
          </w:p>
          <w:p w:rsidR="007F5438" w:rsidRDefault="007F5438" w:rsidP="001451EA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Garcia-</w:t>
            </w:r>
            <w:proofErr w:type="spellStart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Culebras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et al. (8</w:t>
            </w:r>
            <w:r w:rsidR="00EF518D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3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)</w:t>
            </w:r>
          </w:p>
          <w:p w:rsidR="00543118" w:rsidRPr="007B2F59" w:rsidRDefault="00543118" w:rsidP="001451EA">
            <w:pPr>
              <w:spacing w:after="120"/>
              <w:contextualSpacing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Roy-</w:t>
            </w:r>
            <w:proofErr w:type="spellStart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O’Reily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 xml:space="preserve"> et al. (8</w:t>
            </w:r>
            <w:r w:rsidR="00EF518D"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4</w:t>
            </w:r>
            <w:r>
              <w:rPr>
                <w:rFonts w:eastAsia="Times New Roman" w:cs="Times New Roman"/>
                <w:color w:val="000000" w:themeColor="text1"/>
                <w:kern w:val="24"/>
                <w:sz w:val="12"/>
                <w:szCs w:val="12"/>
              </w:rPr>
              <w:t>)</w:t>
            </w:r>
          </w:p>
        </w:tc>
      </w:tr>
      <w:tr w:rsidR="00573E67" w:rsidRPr="007B2F59" w:rsidTr="001451EA">
        <w:trPr>
          <w:trHeight w:val="98"/>
        </w:trPr>
        <w:tc>
          <w:tcPr>
            <w:tcW w:w="0" w:type="auto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73E67" w:rsidRPr="007B2F59" w:rsidRDefault="00573E67" w:rsidP="001451EA">
            <w:pPr>
              <w:spacing w:after="120"/>
              <w:contextualSpacing/>
              <w:rPr>
                <w:rFonts w:cs="Times New Roman"/>
                <w:bCs/>
                <w:sz w:val="12"/>
                <w:szCs w:val="12"/>
              </w:rPr>
            </w:pPr>
            <w:r w:rsidRPr="000B52F3">
              <w:rPr>
                <w:rFonts w:cs="Times New Roman"/>
                <w:bCs/>
                <w:sz w:val="12"/>
                <w:szCs w:val="12"/>
                <w:vertAlign w:val="superscript"/>
              </w:rPr>
              <w:t>1</w:t>
            </w:r>
            <w:r w:rsidRPr="007B2F59">
              <w:rPr>
                <w:rFonts w:cs="Times New Roman"/>
                <w:bCs/>
                <w:sz w:val="12"/>
                <w:szCs w:val="12"/>
              </w:rPr>
              <w:t xml:space="preserve">: </w:t>
            </w:r>
            <m:oMath>
              <m:f>
                <m:fPr>
                  <m:ctrlPr>
                    <w:rPr>
                      <w:rFonts w:ascii="Cambria Math" w:hAnsi="Cambria Math" w:cs="Times New Roman"/>
                      <w:bCs/>
                      <w:i/>
                      <w:sz w:val="12"/>
                      <w:szCs w:val="1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a</m:t>
                  </m:r>
                </m:num>
                <m:den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b</m:t>
                  </m:r>
                </m:den>
              </m:f>
              <m:r>
                <w:rPr>
                  <w:rFonts w:ascii="Cambria Math" w:hAnsi="Cambria Math" w:cs="Times New Roman"/>
                  <w:sz w:val="12"/>
                  <w:szCs w:val="12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bCs/>
                      <w:i/>
                      <w:sz w:val="12"/>
                      <w:szCs w:val="1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X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12"/>
                          <w:szCs w:val="12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10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5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 xml:space="preserve"> Total Cells Collected</m:t>
                  </m:r>
                </m:den>
              </m:f>
            </m:oMath>
            <w:r w:rsidRPr="007B2F59">
              <w:rPr>
                <w:rFonts w:eastAsiaTheme="minorEastAsia" w:cs="Times New Roman"/>
                <w:bCs/>
                <w:sz w:val="12"/>
                <w:szCs w:val="12"/>
              </w:rPr>
              <w:t xml:space="preserve">; </w:t>
            </w:r>
            <w:r>
              <w:rPr>
                <w:rFonts w:eastAsiaTheme="minorEastAsia" w:cs="Times New Roman"/>
                <w:bCs/>
                <w:sz w:val="12"/>
                <w:szCs w:val="12"/>
              </w:rPr>
              <w:t>a</w:t>
            </w:r>
            <w:r w:rsidRPr="007B2F59">
              <w:rPr>
                <w:rFonts w:eastAsiaTheme="minorEastAsia" w:cs="Times New Roman"/>
                <w:bCs/>
                <w:sz w:val="12"/>
                <w:szCs w:val="12"/>
              </w:rPr>
              <w:t xml:space="preserve">: </w:t>
            </w:r>
            <w:r>
              <w:rPr>
                <w:rFonts w:eastAsiaTheme="minorEastAsia" w:cs="Times New Roman"/>
                <w:bCs/>
                <w:sz w:val="12"/>
                <w:szCs w:val="12"/>
              </w:rPr>
              <w:t xml:space="preserve">Raw </w:t>
            </w:r>
            <w:r w:rsidRPr="004A72FF">
              <w:rPr>
                <w:rFonts w:eastAsiaTheme="minorEastAsia" w:cs="Times New Roman"/>
                <w:bCs/>
                <w:sz w:val="12"/>
                <w:szCs w:val="12"/>
              </w:rPr>
              <w:t>Total Immune Cell Subset Count</w:t>
            </w:r>
            <w:r w:rsidRPr="007B2F59">
              <w:rPr>
                <w:rFonts w:eastAsiaTheme="minorEastAsia" w:cs="Times New Roman"/>
                <w:bCs/>
                <w:sz w:val="12"/>
                <w:szCs w:val="12"/>
              </w:rPr>
              <w:t xml:space="preserve">; </w:t>
            </w:r>
            <w:r>
              <w:rPr>
                <w:rFonts w:eastAsiaTheme="minorEastAsia" w:cs="Times New Roman"/>
                <w:bCs/>
                <w:sz w:val="12"/>
                <w:szCs w:val="12"/>
              </w:rPr>
              <w:t>b</w:t>
            </w:r>
            <w:r w:rsidRPr="007B2F59">
              <w:rPr>
                <w:rFonts w:eastAsiaTheme="minorEastAsia" w:cs="Times New Roman"/>
                <w:bCs/>
                <w:sz w:val="12"/>
                <w:szCs w:val="12"/>
              </w:rPr>
              <w:t xml:space="preserve">: </w:t>
            </w:r>
            <w:r w:rsidRPr="004A72FF">
              <w:rPr>
                <w:rFonts w:eastAsiaTheme="minorEastAsia" w:cs="Times New Roman"/>
                <w:bCs/>
                <w:sz w:val="12"/>
                <w:szCs w:val="12"/>
              </w:rPr>
              <w:t xml:space="preserve">Raw Total </w:t>
            </w:r>
            <w:r>
              <w:rPr>
                <w:rFonts w:eastAsiaTheme="minorEastAsia" w:cs="Times New Roman"/>
                <w:bCs/>
                <w:sz w:val="12"/>
                <w:szCs w:val="12"/>
              </w:rPr>
              <w:t xml:space="preserve">Overall </w:t>
            </w:r>
            <w:r w:rsidRPr="004A72FF">
              <w:rPr>
                <w:rFonts w:eastAsiaTheme="minorEastAsia" w:cs="Times New Roman"/>
                <w:bCs/>
                <w:sz w:val="12"/>
                <w:szCs w:val="12"/>
              </w:rPr>
              <w:t>Cell Count Collected Per Sample</w:t>
            </w:r>
            <w:r w:rsidRPr="007B2F59">
              <w:rPr>
                <w:rFonts w:eastAsiaTheme="minorEastAsia" w:cs="Times New Roman"/>
                <w:bCs/>
                <w:sz w:val="12"/>
                <w:szCs w:val="12"/>
              </w:rPr>
              <w:t xml:space="preserve">; X: </w:t>
            </w:r>
            <w:r w:rsidRPr="004A72FF">
              <w:rPr>
                <w:rFonts w:eastAsiaTheme="minorEastAsia" w:cs="Times New Roman"/>
                <w:bCs/>
                <w:sz w:val="12"/>
                <w:szCs w:val="12"/>
              </w:rPr>
              <w:t>Standardized Total Immune Cell Subset Count</w:t>
            </w:r>
          </w:p>
          <w:p w:rsidR="00573E67" w:rsidRPr="007B2F59" w:rsidRDefault="00573E67" w:rsidP="001451EA">
            <w:pPr>
              <w:spacing w:after="120"/>
              <w:contextualSpacing/>
              <w:rPr>
                <w:rFonts w:cs="Times New Roman"/>
                <w:bCs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  <w:vertAlign w:val="superscript"/>
              </w:rPr>
              <w:t>2</w:t>
            </w:r>
            <w:r w:rsidRPr="007B2F59">
              <w:rPr>
                <w:rFonts w:cs="Times New Roman"/>
                <w:sz w:val="12"/>
                <w:szCs w:val="12"/>
              </w:rPr>
              <w:t xml:space="preserve">: </w:t>
            </w:r>
            <w:r w:rsidRPr="007B2F59">
              <w:rPr>
                <w:rFonts w:cs="Times New Roman"/>
                <w:bCs/>
                <w:sz w:val="12"/>
                <w:szCs w:val="12"/>
              </w:rPr>
              <w:t>([</w:t>
            </w:r>
            <w:r w:rsidRPr="004A72FF">
              <w:rPr>
                <w:rFonts w:cs="Times New Roman"/>
                <w:bCs/>
                <w:sz w:val="12"/>
                <w:szCs w:val="12"/>
              </w:rPr>
              <w:t>Standardized Total Immune Cell Subset Count</w:t>
            </w:r>
            <w:r w:rsidRPr="007B2F59">
              <w:rPr>
                <w:rFonts w:cs="Times New Roman"/>
                <w:bCs/>
                <w:sz w:val="12"/>
                <w:szCs w:val="12"/>
              </w:rPr>
              <w:t>/10</w:t>
            </w:r>
            <w:r w:rsidRPr="007B2F59">
              <w:rPr>
                <w:rFonts w:cs="Times New Roman"/>
                <w:bCs/>
                <w:sz w:val="12"/>
                <w:szCs w:val="12"/>
                <w:vertAlign w:val="superscript"/>
              </w:rPr>
              <w:t>5</w:t>
            </w:r>
            <w:r w:rsidRPr="007B2F59">
              <w:rPr>
                <w:rFonts w:cs="Times New Roman"/>
                <w:bCs/>
                <w:sz w:val="12"/>
                <w:szCs w:val="12"/>
              </w:rPr>
              <w:t xml:space="preserve"> </w:t>
            </w:r>
            <w:r>
              <w:rPr>
                <w:rFonts w:cs="Times New Roman"/>
                <w:bCs/>
                <w:sz w:val="12"/>
                <w:szCs w:val="12"/>
              </w:rPr>
              <w:t>Total</w:t>
            </w:r>
            <w:r w:rsidRPr="007B2F59">
              <w:rPr>
                <w:rFonts w:cs="Times New Roman"/>
                <w:bCs/>
                <w:sz w:val="12"/>
                <w:szCs w:val="12"/>
              </w:rPr>
              <w:t xml:space="preserve"> Cells</w:t>
            </w:r>
            <w:r>
              <w:rPr>
                <w:rFonts w:cs="Times New Roman"/>
                <w:bCs/>
                <w:sz w:val="12"/>
                <w:szCs w:val="12"/>
              </w:rPr>
              <w:t xml:space="preserve"> Collected</w:t>
            </w:r>
            <w:r w:rsidRPr="007B2F59">
              <w:rPr>
                <w:rFonts w:cs="Times New Roman"/>
                <w:bCs/>
                <w:sz w:val="12"/>
                <w:szCs w:val="12"/>
              </w:rPr>
              <w:t>] *100)</w:t>
            </w:r>
          </w:p>
          <w:p w:rsidR="00573E67" w:rsidRPr="007B2F59" w:rsidRDefault="00573E67" w:rsidP="001451EA">
            <w:pPr>
              <w:spacing w:after="120"/>
              <w:contextualSpacing/>
              <w:rPr>
                <w:rFonts w:cs="Times New Roman"/>
                <w:sz w:val="12"/>
                <w:szCs w:val="12"/>
              </w:rPr>
            </w:pPr>
            <w:r w:rsidRPr="007B2F59">
              <w:rPr>
                <w:rFonts w:cs="Times New Roman"/>
                <w:sz w:val="12"/>
                <w:szCs w:val="12"/>
              </w:rPr>
              <w:t>n: Number of Studies Data Derived From</w:t>
            </w:r>
          </w:p>
          <w:p w:rsidR="00573E67" w:rsidRDefault="00573E67" w:rsidP="001451EA">
            <w:pPr>
              <w:spacing w:after="120"/>
              <w:contextualSpacing/>
              <w:rPr>
                <w:rFonts w:cs="Times New Roman"/>
                <w:sz w:val="12"/>
                <w:szCs w:val="12"/>
              </w:rPr>
            </w:pPr>
          </w:p>
          <w:p w:rsidR="00573E67" w:rsidRPr="007B2F59" w:rsidRDefault="00573E67" w:rsidP="001451EA">
            <w:pPr>
              <w:spacing w:after="120"/>
              <w:contextualSpacing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The following subsets were not documented in any study:</w:t>
            </w:r>
            <w:r>
              <w:t xml:space="preserve"> </w:t>
            </w:r>
            <w:r w:rsidRPr="003262FC">
              <w:rPr>
                <w:rFonts w:cs="Times New Roman"/>
                <w:sz w:val="12"/>
                <w:szCs w:val="12"/>
              </w:rPr>
              <w:t>T</w:t>
            </w:r>
            <w:r w:rsidRPr="003262FC">
              <w:rPr>
                <w:rFonts w:cs="Times New Roman"/>
                <w:sz w:val="12"/>
                <w:szCs w:val="12"/>
                <w:vertAlign w:val="subscript"/>
              </w:rPr>
              <w:t>H2</w:t>
            </w:r>
            <w:r w:rsidRPr="003262FC">
              <w:rPr>
                <w:rFonts w:cs="Times New Roman"/>
                <w:sz w:val="12"/>
                <w:szCs w:val="12"/>
              </w:rPr>
              <w:t xml:space="preserve"> T cells</w:t>
            </w:r>
            <w:r>
              <w:rPr>
                <w:rFonts w:cs="Times New Roman"/>
                <w:sz w:val="12"/>
                <w:szCs w:val="12"/>
              </w:rPr>
              <w:t>;</w:t>
            </w:r>
            <w:r w:rsidRPr="003262FC">
              <w:rPr>
                <w:rFonts w:cs="Times New Roman"/>
                <w:sz w:val="12"/>
                <w:szCs w:val="12"/>
              </w:rPr>
              <w:t xml:space="preserve"> </w:t>
            </w:r>
            <w:r w:rsidRPr="005A78B1">
              <w:rPr>
                <w:rFonts w:cs="Times New Roman"/>
                <w:sz w:val="12"/>
                <w:szCs w:val="12"/>
              </w:rPr>
              <w:t>Naïve-Like Bulk CD4</w:t>
            </w:r>
            <w:r w:rsidRPr="005A78B1">
              <w:rPr>
                <w:rFonts w:cs="Times New Roman"/>
                <w:sz w:val="12"/>
                <w:szCs w:val="12"/>
                <w:vertAlign w:val="superscript"/>
              </w:rPr>
              <w:t>+</w:t>
            </w:r>
            <w:r w:rsidRPr="005A78B1">
              <w:rPr>
                <w:rFonts w:cs="Times New Roman"/>
                <w:sz w:val="12"/>
                <w:szCs w:val="12"/>
              </w:rPr>
              <w:t xml:space="preserve"> T cells</w:t>
            </w:r>
            <w:r>
              <w:rPr>
                <w:rFonts w:cs="Times New Roman"/>
                <w:sz w:val="12"/>
                <w:szCs w:val="12"/>
              </w:rPr>
              <w:t xml:space="preserve">; </w:t>
            </w:r>
            <w:r w:rsidRPr="005A78B1">
              <w:rPr>
                <w:rFonts w:cs="Times New Roman"/>
                <w:sz w:val="12"/>
                <w:szCs w:val="12"/>
              </w:rPr>
              <w:t>Naïve-Like Bulk CD8</w:t>
            </w:r>
            <w:r w:rsidRPr="005A78B1">
              <w:rPr>
                <w:rFonts w:cs="Times New Roman"/>
                <w:sz w:val="12"/>
                <w:szCs w:val="12"/>
                <w:vertAlign w:val="superscript"/>
              </w:rPr>
              <w:t>+</w:t>
            </w:r>
            <w:r w:rsidRPr="005A78B1">
              <w:rPr>
                <w:rFonts w:cs="Times New Roman"/>
                <w:sz w:val="12"/>
                <w:szCs w:val="12"/>
              </w:rPr>
              <w:t xml:space="preserve"> T cells</w:t>
            </w:r>
            <w:r>
              <w:rPr>
                <w:rFonts w:cs="Times New Roman"/>
                <w:sz w:val="12"/>
                <w:szCs w:val="12"/>
              </w:rPr>
              <w:t xml:space="preserve">; </w:t>
            </w:r>
            <w:r w:rsidRPr="005A78B1">
              <w:rPr>
                <w:rFonts w:cs="Times New Roman"/>
                <w:sz w:val="12"/>
                <w:szCs w:val="12"/>
              </w:rPr>
              <w:t>Naïve-Like T</w:t>
            </w:r>
            <w:r w:rsidRPr="005A78B1">
              <w:rPr>
                <w:rFonts w:cs="Times New Roman"/>
                <w:sz w:val="12"/>
                <w:szCs w:val="12"/>
                <w:vertAlign w:val="subscript"/>
              </w:rPr>
              <w:t xml:space="preserve">REG </w:t>
            </w:r>
            <w:r w:rsidRPr="005A78B1">
              <w:rPr>
                <w:rFonts w:cs="Times New Roman"/>
                <w:sz w:val="12"/>
                <w:szCs w:val="12"/>
              </w:rPr>
              <w:t>T cells</w:t>
            </w:r>
            <w:r>
              <w:rPr>
                <w:rFonts w:cs="Times New Roman"/>
                <w:sz w:val="12"/>
                <w:szCs w:val="12"/>
              </w:rPr>
              <w:t xml:space="preserve">; </w:t>
            </w:r>
            <w:r w:rsidRPr="005A78B1">
              <w:rPr>
                <w:rFonts w:cs="Times New Roman"/>
                <w:sz w:val="12"/>
                <w:szCs w:val="12"/>
              </w:rPr>
              <w:t>Naïve-Like T</w:t>
            </w:r>
            <w:r w:rsidRPr="005A78B1">
              <w:rPr>
                <w:rFonts w:cs="Times New Roman"/>
                <w:sz w:val="12"/>
                <w:szCs w:val="12"/>
                <w:vertAlign w:val="subscript"/>
              </w:rPr>
              <w:t>FH</w:t>
            </w:r>
            <w:r w:rsidRPr="005A78B1">
              <w:rPr>
                <w:rFonts w:cs="Times New Roman"/>
                <w:sz w:val="12"/>
                <w:szCs w:val="12"/>
              </w:rPr>
              <w:t xml:space="preserve"> T cells</w:t>
            </w:r>
            <w:r>
              <w:rPr>
                <w:rFonts w:cs="Times New Roman"/>
                <w:sz w:val="12"/>
                <w:szCs w:val="12"/>
              </w:rPr>
              <w:t xml:space="preserve">; </w:t>
            </w:r>
            <w:r w:rsidRPr="005A08D0">
              <w:rPr>
                <w:rFonts w:cs="Times New Roman"/>
                <w:sz w:val="12"/>
                <w:szCs w:val="12"/>
              </w:rPr>
              <w:t>Naïve-Like T</w:t>
            </w:r>
            <w:r w:rsidRPr="005A08D0">
              <w:rPr>
                <w:rFonts w:cs="Times New Roman"/>
                <w:sz w:val="12"/>
                <w:szCs w:val="12"/>
                <w:vertAlign w:val="subscript"/>
              </w:rPr>
              <w:t>H1</w:t>
            </w:r>
            <w:r w:rsidRPr="005A08D0">
              <w:rPr>
                <w:rFonts w:cs="Times New Roman"/>
                <w:sz w:val="12"/>
                <w:szCs w:val="12"/>
              </w:rPr>
              <w:t xml:space="preserve"> T cells</w:t>
            </w:r>
            <w:r>
              <w:rPr>
                <w:rFonts w:cs="Times New Roman"/>
                <w:sz w:val="12"/>
                <w:szCs w:val="12"/>
              </w:rPr>
              <w:t xml:space="preserve">; </w:t>
            </w:r>
            <w:r w:rsidRPr="005A08D0">
              <w:rPr>
                <w:rFonts w:cs="Times New Roman"/>
                <w:sz w:val="12"/>
                <w:szCs w:val="12"/>
              </w:rPr>
              <w:t>Naïve-Like T</w:t>
            </w:r>
            <w:r w:rsidRPr="005A08D0">
              <w:rPr>
                <w:rFonts w:cs="Times New Roman"/>
                <w:sz w:val="12"/>
                <w:szCs w:val="12"/>
                <w:vertAlign w:val="subscript"/>
              </w:rPr>
              <w:t>H2</w:t>
            </w:r>
            <w:r w:rsidRPr="005A08D0">
              <w:rPr>
                <w:rFonts w:cs="Times New Roman"/>
                <w:sz w:val="12"/>
                <w:szCs w:val="12"/>
              </w:rPr>
              <w:t xml:space="preserve"> T cells</w:t>
            </w:r>
            <w:r>
              <w:rPr>
                <w:rFonts w:cs="Times New Roman"/>
                <w:sz w:val="12"/>
                <w:szCs w:val="12"/>
              </w:rPr>
              <w:t xml:space="preserve">; </w:t>
            </w:r>
            <w:r w:rsidRPr="005A08D0">
              <w:rPr>
                <w:rFonts w:cs="Times New Roman"/>
                <w:sz w:val="12"/>
                <w:szCs w:val="12"/>
              </w:rPr>
              <w:t>Naïve-Like T</w:t>
            </w:r>
            <w:r w:rsidRPr="005A08D0">
              <w:rPr>
                <w:rFonts w:cs="Times New Roman"/>
                <w:sz w:val="12"/>
                <w:szCs w:val="12"/>
                <w:vertAlign w:val="subscript"/>
              </w:rPr>
              <w:t>H17</w:t>
            </w:r>
            <w:r w:rsidRPr="005A08D0">
              <w:rPr>
                <w:rFonts w:cs="Times New Roman"/>
                <w:sz w:val="12"/>
                <w:szCs w:val="12"/>
              </w:rPr>
              <w:t xml:space="preserve"> T cells</w:t>
            </w:r>
            <w:r>
              <w:rPr>
                <w:rFonts w:cs="Times New Roman"/>
                <w:sz w:val="12"/>
                <w:szCs w:val="12"/>
              </w:rPr>
              <w:t xml:space="preserve">; </w:t>
            </w:r>
            <w:r w:rsidRPr="005A08D0">
              <w:rPr>
                <w:rFonts w:cs="Times New Roman"/>
                <w:sz w:val="12"/>
                <w:szCs w:val="12"/>
              </w:rPr>
              <w:t>T</w:t>
            </w:r>
            <w:r w:rsidRPr="005A08D0">
              <w:rPr>
                <w:rFonts w:cs="Times New Roman"/>
                <w:sz w:val="12"/>
                <w:szCs w:val="12"/>
                <w:vertAlign w:val="subscript"/>
              </w:rPr>
              <w:t>CM</w:t>
            </w:r>
            <w:r w:rsidRPr="005A08D0">
              <w:rPr>
                <w:rFonts w:cs="Times New Roman"/>
                <w:sz w:val="12"/>
                <w:szCs w:val="12"/>
              </w:rPr>
              <w:t xml:space="preserve"> Bulk CD4</w:t>
            </w:r>
            <w:r w:rsidRPr="005A08D0">
              <w:rPr>
                <w:rFonts w:cs="Times New Roman"/>
                <w:sz w:val="12"/>
                <w:szCs w:val="12"/>
                <w:vertAlign w:val="superscript"/>
              </w:rPr>
              <w:t>+</w:t>
            </w:r>
            <w:r w:rsidRPr="005A08D0">
              <w:rPr>
                <w:rFonts w:cs="Times New Roman"/>
                <w:sz w:val="12"/>
                <w:szCs w:val="12"/>
              </w:rPr>
              <w:t xml:space="preserve"> T cells</w:t>
            </w:r>
            <w:r>
              <w:rPr>
                <w:rFonts w:cs="Times New Roman"/>
                <w:sz w:val="12"/>
                <w:szCs w:val="12"/>
              </w:rPr>
              <w:t xml:space="preserve">; </w:t>
            </w:r>
            <w:r w:rsidRPr="005A08D0">
              <w:rPr>
                <w:rFonts w:cs="Times New Roman"/>
                <w:sz w:val="12"/>
                <w:szCs w:val="12"/>
              </w:rPr>
              <w:t>T</w:t>
            </w:r>
            <w:r w:rsidRPr="005A08D0">
              <w:rPr>
                <w:rFonts w:cs="Times New Roman"/>
                <w:sz w:val="12"/>
                <w:szCs w:val="12"/>
                <w:vertAlign w:val="subscript"/>
              </w:rPr>
              <w:t>CM</w:t>
            </w:r>
            <w:r w:rsidRPr="005A08D0">
              <w:rPr>
                <w:rFonts w:cs="Times New Roman"/>
                <w:sz w:val="12"/>
                <w:szCs w:val="12"/>
              </w:rPr>
              <w:t xml:space="preserve"> Bulk CD8</w:t>
            </w:r>
            <w:r w:rsidRPr="005A08D0">
              <w:rPr>
                <w:rFonts w:cs="Times New Roman"/>
                <w:sz w:val="12"/>
                <w:szCs w:val="12"/>
                <w:vertAlign w:val="superscript"/>
              </w:rPr>
              <w:t>+</w:t>
            </w:r>
            <w:r w:rsidRPr="005A08D0">
              <w:rPr>
                <w:rFonts w:cs="Times New Roman"/>
                <w:sz w:val="12"/>
                <w:szCs w:val="12"/>
              </w:rPr>
              <w:t xml:space="preserve"> T cells</w:t>
            </w:r>
            <w:r>
              <w:rPr>
                <w:rFonts w:cs="Times New Roman"/>
                <w:sz w:val="12"/>
                <w:szCs w:val="12"/>
              </w:rPr>
              <w:t xml:space="preserve">; </w:t>
            </w:r>
            <w:r w:rsidRPr="005A08D0">
              <w:rPr>
                <w:rFonts w:cs="Times New Roman"/>
                <w:sz w:val="12"/>
                <w:szCs w:val="12"/>
              </w:rPr>
              <w:t>T</w:t>
            </w:r>
            <w:r w:rsidRPr="005A08D0">
              <w:rPr>
                <w:rFonts w:cs="Times New Roman"/>
                <w:sz w:val="12"/>
                <w:szCs w:val="12"/>
                <w:vertAlign w:val="subscript"/>
              </w:rPr>
              <w:t>CM</w:t>
            </w:r>
            <w:r w:rsidRPr="005A08D0">
              <w:rPr>
                <w:rFonts w:cs="Times New Roman"/>
                <w:sz w:val="12"/>
                <w:szCs w:val="12"/>
              </w:rPr>
              <w:t xml:space="preserve"> T</w:t>
            </w:r>
            <w:r w:rsidRPr="005A08D0">
              <w:rPr>
                <w:rFonts w:cs="Times New Roman"/>
                <w:sz w:val="12"/>
                <w:szCs w:val="12"/>
                <w:vertAlign w:val="subscript"/>
              </w:rPr>
              <w:t>REG</w:t>
            </w:r>
            <w:r w:rsidRPr="005A08D0">
              <w:rPr>
                <w:rFonts w:cs="Times New Roman"/>
                <w:sz w:val="12"/>
                <w:szCs w:val="12"/>
              </w:rPr>
              <w:t xml:space="preserve"> T cells</w:t>
            </w:r>
            <w:r>
              <w:rPr>
                <w:rFonts w:cs="Times New Roman"/>
                <w:sz w:val="12"/>
                <w:szCs w:val="12"/>
              </w:rPr>
              <w:t xml:space="preserve">; </w:t>
            </w:r>
            <w:r w:rsidRPr="005A08D0">
              <w:rPr>
                <w:rFonts w:cs="Times New Roman"/>
                <w:sz w:val="12"/>
                <w:szCs w:val="12"/>
              </w:rPr>
              <w:t>T</w:t>
            </w:r>
            <w:r w:rsidRPr="005A08D0">
              <w:rPr>
                <w:rFonts w:cs="Times New Roman"/>
                <w:sz w:val="12"/>
                <w:szCs w:val="12"/>
                <w:vertAlign w:val="subscript"/>
              </w:rPr>
              <w:t>CM</w:t>
            </w:r>
            <w:r w:rsidRPr="005A08D0">
              <w:rPr>
                <w:rFonts w:cs="Times New Roman"/>
                <w:sz w:val="12"/>
                <w:szCs w:val="12"/>
              </w:rPr>
              <w:t xml:space="preserve"> T</w:t>
            </w:r>
            <w:r w:rsidRPr="005A08D0">
              <w:rPr>
                <w:rFonts w:cs="Times New Roman"/>
                <w:sz w:val="12"/>
                <w:szCs w:val="12"/>
                <w:vertAlign w:val="subscript"/>
              </w:rPr>
              <w:t>FH</w:t>
            </w:r>
            <w:r w:rsidRPr="005A08D0">
              <w:rPr>
                <w:rFonts w:cs="Times New Roman"/>
                <w:sz w:val="12"/>
                <w:szCs w:val="12"/>
              </w:rPr>
              <w:t xml:space="preserve"> T cells</w:t>
            </w:r>
            <w:r>
              <w:rPr>
                <w:rFonts w:cs="Times New Roman"/>
                <w:sz w:val="12"/>
                <w:szCs w:val="12"/>
              </w:rPr>
              <w:t xml:space="preserve">; </w:t>
            </w:r>
            <w:r w:rsidRPr="005A08D0">
              <w:rPr>
                <w:rFonts w:cs="Times New Roman"/>
                <w:sz w:val="12"/>
                <w:szCs w:val="12"/>
              </w:rPr>
              <w:t>T</w:t>
            </w:r>
            <w:r w:rsidRPr="005A08D0">
              <w:rPr>
                <w:rFonts w:cs="Times New Roman"/>
                <w:sz w:val="12"/>
                <w:szCs w:val="12"/>
                <w:vertAlign w:val="subscript"/>
              </w:rPr>
              <w:t>CM</w:t>
            </w:r>
            <w:r w:rsidRPr="005A08D0">
              <w:rPr>
                <w:rFonts w:cs="Times New Roman"/>
                <w:sz w:val="12"/>
                <w:szCs w:val="12"/>
              </w:rPr>
              <w:t xml:space="preserve"> T</w:t>
            </w:r>
            <w:r w:rsidRPr="005A08D0">
              <w:rPr>
                <w:rFonts w:cs="Times New Roman"/>
                <w:sz w:val="12"/>
                <w:szCs w:val="12"/>
                <w:vertAlign w:val="subscript"/>
              </w:rPr>
              <w:t xml:space="preserve">H1 </w:t>
            </w:r>
            <w:r w:rsidRPr="005A08D0">
              <w:rPr>
                <w:rFonts w:cs="Times New Roman"/>
                <w:sz w:val="12"/>
                <w:szCs w:val="12"/>
              </w:rPr>
              <w:t>T cells</w:t>
            </w:r>
            <w:r>
              <w:rPr>
                <w:rFonts w:cs="Times New Roman"/>
                <w:sz w:val="12"/>
                <w:szCs w:val="12"/>
              </w:rPr>
              <w:t xml:space="preserve">; </w:t>
            </w:r>
            <w:r w:rsidRPr="005A08D0">
              <w:rPr>
                <w:rFonts w:cs="Times New Roman"/>
                <w:sz w:val="12"/>
                <w:szCs w:val="12"/>
              </w:rPr>
              <w:t>T</w:t>
            </w:r>
            <w:r w:rsidRPr="005A08D0">
              <w:rPr>
                <w:rFonts w:cs="Times New Roman"/>
                <w:sz w:val="12"/>
                <w:szCs w:val="12"/>
                <w:vertAlign w:val="subscript"/>
              </w:rPr>
              <w:t>CM</w:t>
            </w:r>
            <w:r w:rsidRPr="005A08D0">
              <w:rPr>
                <w:rFonts w:cs="Times New Roman"/>
                <w:sz w:val="12"/>
                <w:szCs w:val="12"/>
              </w:rPr>
              <w:t xml:space="preserve"> T</w:t>
            </w:r>
            <w:r w:rsidRPr="005A08D0">
              <w:rPr>
                <w:rFonts w:cs="Times New Roman"/>
                <w:sz w:val="12"/>
                <w:szCs w:val="12"/>
                <w:vertAlign w:val="subscript"/>
              </w:rPr>
              <w:t>H2</w:t>
            </w:r>
            <w:r w:rsidRPr="005A08D0">
              <w:rPr>
                <w:rFonts w:cs="Times New Roman"/>
                <w:sz w:val="12"/>
                <w:szCs w:val="12"/>
              </w:rPr>
              <w:t xml:space="preserve"> T cells</w:t>
            </w:r>
            <w:r>
              <w:rPr>
                <w:rFonts w:cs="Times New Roman"/>
                <w:sz w:val="12"/>
                <w:szCs w:val="12"/>
              </w:rPr>
              <w:t>;</w:t>
            </w:r>
            <w:r>
              <w:t xml:space="preserve"> </w:t>
            </w:r>
            <w:r w:rsidRPr="005A08D0">
              <w:rPr>
                <w:rFonts w:cs="Times New Roman"/>
                <w:sz w:val="12"/>
                <w:szCs w:val="12"/>
              </w:rPr>
              <w:t>T</w:t>
            </w:r>
            <w:r w:rsidRPr="005A08D0">
              <w:rPr>
                <w:rFonts w:cs="Times New Roman"/>
                <w:sz w:val="12"/>
                <w:szCs w:val="12"/>
                <w:vertAlign w:val="subscript"/>
              </w:rPr>
              <w:t>CM</w:t>
            </w:r>
            <w:r w:rsidRPr="005A08D0">
              <w:rPr>
                <w:rFonts w:cs="Times New Roman"/>
                <w:sz w:val="12"/>
                <w:szCs w:val="12"/>
              </w:rPr>
              <w:t xml:space="preserve"> T</w:t>
            </w:r>
            <w:r w:rsidRPr="005A08D0">
              <w:rPr>
                <w:rFonts w:cs="Times New Roman"/>
                <w:sz w:val="12"/>
                <w:szCs w:val="12"/>
                <w:vertAlign w:val="subscript"/>
              </w:rPr>
              <w:t>H17</w:t>
            </w:r>
            <w:r w:rsidRPr="005A08D0">
              <w:rPr>
                <w:rFonts w:cs="Times New Roman"/>
                <w:sz w:val="12"/>
                <w:szCs w:val="12"/>
              </w:rPr>
              <w:t xml:space="preserve"> T cells</w:t>
            </w:r>
            <w:r>
              <w:rPr>
                <w:rFonts w:cs="Times New Roman"/>
                <w:sz w:val="12"/>
                <w:szCs w:val="12"/>
              </w:rPr>
              <w:t>;</w:t>
            </w:r>
            <w:r>
              <w:t xml:space="preserve"> </w:t>
            </w:r>
            <w:r w:rsidRPr="005A08D0">
              <w:rPr>
                <w:rFonts w:cs="Times New Roman"/>
                <w:sz w:val="12"/>
                <w:szCs w:val="12"/>
              </w:rPr>
              <w:t>T</w:t>
            </w:r>
            <w:r w:rsidRPr="005A08D0">
              <w:rPr>
                <w:rFonts w:cs="Times New Roman"/>
                <w:sz w:val="12"/>
                <w:szCs w:val="12"/>
                <w:vertAlign w:val="subscript"/>
              </w:rPr>
              <w:t>EM</w:t>
            </w:r>
            <w:r w:rsidRPr="005A08D0">
              <w:rPr>
                <w:rFonts w:cs="Times New Roman"/>
                <w:sz w:val="12"/>
                <w:szCs w:val="12"/>
              </w:rPr>
              <w:t xml:space="preserve"> T</w:t>
            </w:r>
            <w:r w:rsidRPr="005A08D0">
              <w:rPr>
                <w:rFonts w:cs="Times New Roman"/>
                <w:sz w:val="12"/>
                <w:szCs w:val="12"/>
                <w:vertAlign w:val="subscript"/>
              </w:rPr>
              <w:t>REG</w:t>
            </w:r>
            <w:r w:rsidRPr="005A08D0">
              <w:rPr>
                <w:rFonts w:cs="Times New Roman"/>
                <w:sz w:val="12"/>
                <w:szCs w:val="12"/>
              </w:rPr>
              <w:t xml:space="preserve"> T cells</w:t>
            </w:r>
            <w:r>
              <w:rPr>
                <w:rFonts w:cs="Times New Roman"/>
                <w:sz w:val="12"/>
                <w:szCs w:val="12"/>
              </w:rPr>
              <w:t>;</w:t>
            </w:r>
            <w:r>
              <w:t xml:space="preserve"> </w:t>
            </w:r>
            <w:r w:rsidRPr="005A08D0">
              <w:rPr>
                <w:rFonts w:cs="Times New Roman"/>
                <w:sz w:val="12"/>
                <w:szCs w:val="12"/>
              </w:rPr>
              <w:t>T</w:t>
            </w:r>
            <w:r w:rsidRPr="005A08D0">
              <w:rPr>
                <w:rFonts w:cs="Times New Roman"/>
                <w:sz w:val="12"/>
                <w:szCs w:val="12"/>
                <w:vertAlign w:val="subscript"/>
              </w:rPr>
              <w:t>EM</w:t>
            </w:r>
            <w:r w:rsidRPr="005A08D0">
              <w:rPr>
                <w:rFonts w:cs="Times New Roman"/>
                <w:sz w:val="12"/>
                <w:szCs w:val="12"/>
              </w:rPr>
              <w:t xml:space="preserve"> T</w:t>
            </w:r>
            <w:r w:rsidRPr="005A08D0">
              <w:rPr>
                <w:rFonts w:cs="Times New Roman"/>
                <w:sz w:val="12"/>
                <w:szCs w:val="12"/>
                <w:vertAlign w:val="subscript"/>
              </w:rPr>
              <w:t>FH</w:t>
            </w:r>
            <w:r w:rsidRPr="005A08D0">
              <w:rPr>
                <w:rFonts w:cs="Times New Roman"/>
                <w:sz w:val="12"/>
                <w:szCs w:val="12"/>
              </w:rPr>
              <w:t xml:space="preserve"> T cells</w:t>
            </w:r>
            <w:r>
              <w:rPr>
                <w:rFonts w:cs="Times New Roman"/>
                <w:sz w:val="12"/>
                <w:szCs w:val="12"/>
              </w:rPr>
              <w:t xml:space="preserve">; </w:t>
            </w:r>
            <w:r w:rsidRPr="005A08D0">
              <w:rPr>
                <w:rFonts w:cs="Times New Roman"/>
                <w:sz w:val="12"/>
                <w:szCs w:val="12"/>
              </w:rPr>
              <w:t>T</w:t>
            </w:r>
            <w:r w:rsidRPr="005A08D0">
              <w:rPr>
                <w:rFonts w:cs="Times New Roman"/>
                <w:sz w:val="12"/>
                <w:szCs w:val="12"/>
                <w:vertAlign w:val="subscript"/>
              </w:rPr>
              <w:t>EM</w:t>
            </w:r>
            <w:r w:rsidRPr="005A08D0">
              <w:rPr>
                <w:rFonts w:cs="Times New Roman"/>
                <w:sz w:val="12"/>
                <w:szCs w:val="12"/>
              </w:rPr>
              <w:t xml:space="preserve"> T</w:t>
            </w:r>
            <w:r w:rsidRPr="005A08D0">
              <w:rPr>
                <w:rFonts w:cs="Times New Roman"/>
                <w:sz w:val="12"/>
                <w:szCs w:val="12"/>
                <w:vertAlign w:val="subscript"/>
              </w:rPr>
              <w:t>H1</w:t>
            </w:r>
            <w:r w:rsidRPr="005A08D0">
              <w:rPr>
                <w:rFonts w:cs="Times New Roman"/>
                <w:sz w:val="12"/>
                <w:szCs w:val="12"/>
              </w:rPr>
              <w:t xml:space="preserve"> T cells</w:t>
            </w:r>
            <w:r>
              <w:rPr>
                <w:rFonts w:cs="Times New Roman"/>
                <w:sz w:val="12"/>
                <w:szCs w:val="12"/>
              </w:rPr>
              <w:t>;</w:t>
            </w:r>
            <w:r>
              <w:t xml:space="preserve"> </w:t>
            </w:r>
            <w:r w:rsidRPr="005A08D0">
              <w:rPr>
                <w:rFonts w:cs="Times New Roman"/>
                <w:sz w:val="12"/>
                <w:szCs w:val="12"/>
              </w:rPr>
              <w:t>T</w:t>
            </w:r>
            <w:r w:rsidRPr="005A08D0">
              <w:rPr>
                <w:rFonts w:cs="Times New Roman"/>
                <w:sz w:val="12"/>
                <w:szCs w:val="12"/>
                <w:vertAlign w:val="subscript"/>
              </w:rPr>
              <w:t>EM</w:t>
            </w:r>
            <w:r w:rsidRPr="005A08D0">
              <w:rPr>
                <w:rFonts w:cs="Times New Roman"/>
                <w:sz w:val="12"/>
                <w:szCs w:val="12"/>
              </w:rPr>
              <w:t xml:space="preserve"> T</w:t>
            </w:r>
            <w:r w:rsidRPr="005A08D0">
              <w:rPr>
                <w:rFonts w:cs="Times New Roman"/>
                <w:sz w:val="12"/>
                <w:szCs w:val="12"/>
                <w:vertAlign w:val="subscript"/>
              </w:rPr>
              <w:t>H2</w:t>
            </w:r>
            <w:r w:rsidRPr="005A08D0">
              <w:rPr>
                <w:rFonts w:cs="Times New Roman"/>
                <w:sz w:val="12"/>
                <w:szCs w:val="12"/>
              </w:rPr>
              <w:t xml:space="preserve"> T cells</w:t>
            </w:r>
            <w:r>
              <w:rPr>
                <w:rFonts w:cs="Times New Roman"/>
                <w:sz w:val="12"/>
                <w:szCs w:val="12"/>
              </w:rPr>
              <w:t>;</w:t>
            </w:r>
            <w:r>
              <w:t xml:space="preserve"> </w:t>
            </w:r>
            <w:r w:rsidRPr="005A08D0">
              <w:rPr>
                <w:rFonts w:cs="Times New Roman"/>
                <w:sz w:val="12"/>
                <w:szCs w:val="12"/>
              </w:rPr>
              <w:t>T</w:t>
            </w:r>
            <w:r w:rsidRPr="005A08D0">
              <w:rPr>
                <w:rFonts w:cs="Times New Roman"/>
                <w:sz w:val="12"/>
                <w:szCs w:val="12"/>
                <w:vertAlign w:val="subscript"/>
              </w:rPr>
              <w:t>EM</w:t>
            </w:r>
            <w:r w:rsidRPr="005A08D0">
              <w:rPr>
                <w:rFonts w:cs="Times New Roman"/>
                <w:sz w:val="12"/>
                <w:szCs w:val="12"/>
              </w:rPr>
              <w:t xml:space="preserve"> T</w:t>
            </w:r>
            <w:r w:rsidRPr="005A08D0">
              <w:rPr>
                <w:rFonts w:cs="Times New Roman"/>
                <w:sz w:val="12"/>
                <w:szCs w:val="12"/>
                <w:vertAlign w:val="subscript"/>
              </w:rPr>
              <w:t>H17</w:t>
            </w:r>
            <w:r w:rsidRPr="005A08D0">
              <w:rPr>
                <w:rFonts w:cs="Times New Roman"/>
                <w:sz w:val="12"/>
                <w:szCs w:val="12"/>
              </w:rPr>
              <w:t xml:space="preserve"> T cells</w:t>
            </w:r>
            <w:r>
              <w:rPr>
                <w:rFonts w:cs="Times New Roman"/>
                <w:sz w:val="12"/>
                <w:szCs w:val="12"/>
              </w:rPr>
              <w:t>;</w:t>
            </w:r>
            <w:r>
              <w:t xml:space="preserve"> </w:t>
            </w:r>
            <w:r w:rsidRPr="005A08D0">
              <w:rPr>
                <w:rFonts w:cs="Times New Roman"/>
                <w:sz w:val="12"/>
                <w:szCs w:val="12"/>
              </w:rPr>
              <w:t>T</w:t>
            </w:r>
            <w:r w:rsidRPr="005A08D0">
              <w:rPr>
                <w:rFonts w:cs="Times New Roman"/>
                <w:sz w:val="12"/>
                <w:szCs w:val="12"/>
                <w:vertAlign w:val="subscript"/>
              </w:rPr>
              <w:t>EMRA</w:t>
            </w:r>
            <w:r>
              <w:rPr>
                <w:rFonts w:cs="Times New Roman"/>
                <w:sz w:val="12"/>
                <w:szCs w:val="12"/>
              </w:rPr>
              <w:t>-Like</w:t>
            </w:r>
            <w:r w:rsidRPr="005A08D0">
              <w:rPr>
                <w:rFonts w:cs="Times New Roman"/>
                <w:sz w:val="12"/>
                <w:szCs w:val="12"/>
              </w:rPr>
              <w:t xml:space="preserve"> Bulk CD4</w:t>
            </w:r>
            <w:r w:rsidRPr="005A08D0">
              <w:rPr>
                <w:rFonts w:cs="Times New Roman"/>
                <w:sz w:val="12"/>
                <w:szCs w:val="12"/>
                <w:vertAlign w:val="superscript"/>
              </w:rPr>
              <w:t>+</w:t>
            </w:r>
            <w:r w:rsidRPr="005A08D0">
              <w:rPr>
                <w:rFonts w:cs="Times New Roman"/>
                <w:sz w:val="12"/>
                <w:szCs w:val="12"/>
              </w:rPr>
              <w:t xml:space="preserve"> T cells</w:t>
            </w:r>
            <w:r>
              <w:rPr>
                <w:rFonts w:cs="Times New Roman"/>
                <w:sz w:val="12"/>
                <w:szCs w:val="12"/>
              </w:rPr>
              <w:t xml:space="preserve">; </w:t>
            </w:r>
            <w:r w:rsidRPr="005A08D0">
              <w:rPr>
                <w:rFonts w:cs="Times New Roman"/>
                <w:sz w:val="12"/>
                <w:szCs w:val="12"/>
              </w:rPr>
              <w:t>T</w:t>
            </w:r>
            <w:r w:rsidRPr="005A08D0">
              <w:rPr>
                <w:rFonts w:cs="Times New Roman"/>
                <w:sz w:val="12"/>
                <w:szCs w:val="12"/>
                <w:vertAlign w:val="subscript"/>
              </w:rPr>
              <w:t>EMRA</w:t>
            </w:r>
            <w:r>
              <w:rPr>
                <w:rFonts w:cs="Times New Roman"/>
                <w:sz w:val="12"/>
                <w:szCs w:val="12"/>
              </w:rPr>
              <w:t>-Like</w:t>
            </w:r>
            <w:r w:rsidRPr="005A08D0">
              <w:rPr>
                <w:rFonts w:cs="Times New Roman"/>
                <w:sz w:val="12"/>
                <w:szCs w:val="12"/>
              </w:rPr>
              <w:t xml:space="preserve"> Bulk CD8</w:t>
            </w:r>
            <w:r w:rsidRPr="005A08D0">
              <w:rPr>
                <w:rFonts w:cs="Times New Roman"/>
                <w:sz w:val="12"/>
                <w:szCs w:val="12"/>
                <w:vertAlign w:val="superscript"/>
              </w:rPr>
              <w:t>+</w:t>
            </w:r>
            <w:r w:rsidRPr="005A08D0">
              <w:rPr>
                <w:rFonts w:cs="Times New Roman"/>
                <w:sz w:val="12"/>
                <w:szCs w:val="12"/>
              </w:rPr>
              <w:t xml:space="preserve"> T cells</w:t>
            </w:r>
            <w:r>
              <w:rPr>
                <w:rFonts w:cs="Times New Roman"/>
                <w:sz w:val="12"/>
                <w:szCs w:val="12"/>
              </w:rPr>
              <w:t xml:space="preserve">; </w:t>
            </w:r>
            <w:r w:rsidRPr="005A08D0">
              <w:rPr>
                <w:rFonts w:cs="Times New Roman"/>
                <w:sz w:val="12"/>
                <w:szCs w:val="12"/>
              </w:rPr>
              <w:t>T</w:t>
            </w:r>
            <w:r w:rsidRPr="005A08D0">
              <w:rPr>
                <w:rFonts w:cs="Times New Roman"/>
                <w:sz w:val="12"/>
                <w:szCs w:val="12"/>
                <w:vertAlign w:val="subscript"/>
              </w:rPr>
              <w:t>EMRA</w:t>
            </w:r>
            <w:r>
              <w:rPr>
                <w:rFonts w:cs="Times New Roman"/>
                <w:sz w:val="12"/>
                <w:szCs w:val="12"/>
              </w:rPr>
              <w:t>-Like</w:t>
            </w:r>
            <w:r w:rsidRPr="005A08D0">
              <w:rPr>
                <w:rFonts w:cs="Times New Roman"/>
                <w:sz w:val="12"/>
                <w:szCs w:val="12"/>
              </w:rPr>
              <w:t xml:space="preserve"> T</w:t>
            </w:r>
            <w:r w:rsidRPr="005A08D0">
              <w:rPr>
                <w:rFonts w:cs="Times New Roman"/>
                <w:sz w:val="12"/>
                <w:szCs w:val="12"/>
                <w:vertAlign w:val="subscript"/>
              </w:rPr>
              <w:t>REG</w:t>
            </w:r>
            <w:r w:rsidRPr="005A08D0">
              <w:rPr>
                <w:rFonts w:cs="Times New Roman"/>
                <w:sz w:val="12"/>
                <w:szCs w:val="12"/>
              </w:rPr>
              <w:t xml:space="preserve"> T cells</w:t>
            </w:r>
            <w:r>
              <w:rPr>
                <w:rFonts w:cs="Times New Roman"/>
                <w:sz w:val="12"/>
                <w:szCs w:val="12"/>
              </w:rPr>
              <w:t xml:space="preserve">; </w:t>
            </w:r>
            <w:r w:rsidRPr="005A08D0">
              <w:rPr>
                <w:rFonts w:cs="Times New Roman"/>
                <w:sz w:val="12"/>
                <w:szCs w:val="12"/>
              </w:rPr>
              <w:t>T</w:t>
            </w:r>
            <w:r w:rsidRPr="005A08D0">
              <w:rPr>
                <w:rFonts w:cs="Times New Roman"/>
                <w:sz w:val="12"/>
                <w:szCs w:val="12"/>
                <w:vertAlign w:val="subscript"/>
              </w:rPr>
              <w:t>EMRA</w:t>
            </w:r>
            <w:r>
              <w:rPr>
                <w:rFonts w:cs="Times New Roman"/>
                <w:sz w:val="12"/>
                <w:szCs w:val="12"/>
              </w:rPr>
              <w:t>-Like</w:t>
            </w:r>
            <w:r w:rsidRPr="005A08D0">
              <w:rPr>
                <w:rFonts w:cs="Times New Roman"/>
                <w:sz w:val="12"/>
                <w:szCs w:val="12"/>
              </w:rPr>
              <w:t xml:space="preserve"> T</w:t>
            </w:r>
            <w:r w:rsidRPr="005A08D0">
              <w:rPr>
                <w:rFonts w:cs="Times New Roman"/>
                <w:sz w:val="12"/>
                <w:szCs w:val="12"/>
                <w:vertAlign w:val="subscript"/>
              </w:rPr>
              <w:t>FH</w:t>
            </w:r>
            <w:r w:rsidRPr="005A08D0">
              <w:rPr>
                <w:rFonts w:cs="Times New Roman"/>
                <w:sz w:val="12"/>
                <w:szCs w:val="12"/>
              </w:rPr>
              <w:t xml:space="preserve"> T cells</w:t>
            </w:r>
            <w:r>
              <w:rPr>
                <w:rFonts w:cs="Times New Roman"/>
                <w:sz w:val="12"/>
                <w:szCs w:val="12"/>
              </w:rPr>
              <w:t xml:space="preserve">; </w:t>
            </w:r>
            <w:r w:rsidRPr="005A08D0">
              <w:rPr>
                <w:rFonts w:cs="Times New Roman"/>
                <w:sz w:val="12"/>
                <w:szCs w:val="12"/>
              </w:rPr>
              <w:t>T</w:t>
            </w:r>
            <w:r w:rsidRPr="005A08D0">
              <w:rPr>
                <w:rFonts w:cs="Times New Roman"/>
                <w:sz w:val="12"/>
                <w:szCs w:val="12"/>
                <w:vertAlign w:val="subscript"/>
              </w:rPr>
              <w:t>EMRA</w:t>
            </w:r>
            <w:r>
              <w:rPr>
                <w:rFonts w:cs="Times New Roman"/>
                <w:sz w:val="12"/>
                <w:szCs w:val="12"/>
              </w:rPr>
              <w:t>-Like</w:t>
            </w:r>
            <w:r w:rsidRPr="005A08D0">
              <w:rPr>
                <w:rFonts w:cs="Times New Roman"/>
                <w:sz w:val="12"/>
                <w:szCs w:val="12"/>
              </w:rPr>
              <w:t xml:space="preserve"> T</w:t>
            </w:r>
            <w:r w:rsidRPr="005A08D0">
              <w:rPr>
                <w:rFonts w:cs="Times New Roman"/>
                <w:sz w:val="12"/>
                <w:szCs w:val="12"/>
                <w:vertAlign w:val="subscript"/>
              </w:rPr>
              <w:t>H1</w:t>
            </w:r>
            <w:r w:rsidRPr="005A08D0">
              <w:rPr>
                <w:rFonts w:cs="Times New Roman"/>
                <w:sz w:val="12"/>
                <w:szCs w:val="12"/>
              </w:rPr>
              <w:t xml:space="preserve"> T cells</w:t>
            </w:r>
            <w:r>
              <w:rPr>
                <w:rFonts w:cs="Times New Roman"/>
                <w:sz w:val="12"/>
                <w:szCs w:val="12"/>
              </w:rPr>
              <w:t xml:space="preserve">; </w:t>
            </w:r>
            <w:r w:rsidRPr="005A08D0">
              <w:rPr>
                <w:rFonts w:cs="Times New Roman"/>
                <w:sz w:val="12"/>
                <w:szCs w:val="12"/>
              </w:rPr>
              <w:t>T</w:t>
            </w:r>
            <w:r w:rsidRPr="005A08D0">
              <w:rPr>
                <w:rFonts w:cs="Times New Roman"/>
                <w:sz w:val="12"/>
                <w:szCs w:val="12"/>
                <w:vertAlign w:val="subscript"/>
              </w:rPr>
              <w:t>EMRA</w:t>
            </w:r>
            <w:r>
              <w:rPr>
                <w:rFonts w:cs="Times New Roman"/>
                <w:sz w:val="12"/>
                <w:szCs w:val="12"/>
              </w:rPr>
              <w:t>-Like</w:t>
            </w:r>
            <w:r w:rsidRPr="005A08D0">
              <w:rPr>
                <w:rFonts w:cs="Times New Roman"/>
                <w:sz w:val="12"/>
                <w:szCs w:val="12"/>
              </w:rPr>
              <w:t xml:space="preserve"> T</w:t>
            </w:r>
            <w:r w:rsidRPr="005A08D0">
              <w:rPr>
                <w:rFonts w:cs="Times New Roman"/>
                <w:sz w:val="12"/>
                <w:szCs w:val="12"/>
                <w:vertAlign w:val="subscript"/>
              </w:rPr>
              <w:t>H2</w:t>
            </w:r>
            <w:r w:rsidRPr="005A08D0">
              <w:rPr>
                <w:rFonts w:cs="Times New Roman"/>
                <w:sz w:val="12"/>
                <w:szCs w:val="12"/>
              </w:rPr>
              <w:t xml:space="preserve"> T cells</w:t>
            </w:r>
            <w:r>
              <w:rPr>
                <w:rFonts w:cs="Times New Roman"/>
                <w:sz w:val="12"/>
                <w:szCs w:val="12"/>
              </w:rPr>
              <w:t xml:space="preserve">; </w:t>
            </w:r>
            <w:r w:rsidRPr="005A08D0">
              <w:rPr>
                <w:rFonts w:cs="Times New Roman"/>
                <w:sz w:val="12"/>
                <w:szCs w:val="12"/>
              </w:rPr>
              <w:t>T</w:t>
            </w:r>
            <w:r w:rsidRPr="005A08D0">
              <w:rPr>
                <w:rFonts w:cs="Times New Roman"/>
                <w:sz w:val="12"/>
                <w:szCs w:val="12"/>
                <w:vertAlign w:val="subscript"/>
              </w:rPr>
              <w:t>EMRA</w:t>
            </w:r>
            <w:r>
              <w:rPr>
                <w:rFonts w:cs="Times New Roman"/>
                <w:sz w:val="12"/>
                <w:szCs w:val="12"/>
              </w:rPr>
              <w:t>-Like</w:t>
            </w:r>
            <w:r w:rsidRPr="005A08D0">
              <w:rPr>
                <w:rFonts w:cs="Times New Roman"/>
                <w:sz w:val="12"/>
                <w:szCs w:val="12"/>
              </w:rPr>
              <w:t xml:space="preserve"> T</w:t>
            </w:r>
            <w:r w:rsidRPr="005A08D0">
              <w:rPr>
                <w:rFonts w:cs="Times New Roman"/>
                <w:sz w:val="12"/>
                <w:szCs w:val="12"/>
                <w:vertAlign w:val="subscript"/>
              </w:rPr>
              <w:t>H17</w:t>
            </w:r>
            <w:r w:rsidRPr="005A08D0">
              <w:rPr>
                <w:rFonts w:cs="Times New Roman"/>
                <w:sz w:val="12"/>
                <w:szCs w:val="12"/>
              </w:rPr>
              <w:t xml:space="preserve"> T cells</w:t>
            </w:r>
            <w:r>
              <w:rPr>
                <w:rFonts w:cs="Times New Roman"/>
                <w:sz w:val="12"/>
                <w:szCs w:val="12"/>
              </w:rPr>
              <w:t xml:space="preserve">; </w:t>
            </w:r>
            <w:r w:rsidRPr="005A08D0">
              <w:rPr>
                <w:rFonts w:cs="Times New Roman"/>
                <w:sz w:val="12"/>
                <w:szCs w:val="12"/>
              </w:rPr>
              <w:t>M1 Macrophages</w:t>
            </w:r>
            <w:r>
              <w:rPr>
                <w:rFonts w:cs="Times New Roman"/>
                <w:sz w:val="12"/>
                <w:szCs w:val="12"/>
              </w:rPr>
              <w:t xml:space="preserve">; </w:t>
            </w:r>
            <w:r w:rsidRPr="005A08D0">
              <w:rPr>
                <w:rFonts w:cs="Times New Roman"/>
                <w:sz w:val="12"/>
                <w:szCs w:val="12"/>
              </w:rPr>
              <w:t>M2 Macrophages</w:t>
            </w:r>
            <w:r w:rsidR="004F793F">
              <w:rPr>
                <w:rFonts w:cs="Times New Roman"/>
                <w:sz w:val="12"/>
                <w:szCs w:val="12"/>
              </w:rPr>
              <w:t>.</w:t>
            </w:r>
            <w:bookmarkStart w:id="4" w:name="_GoBack"/>
            <w:bookmarkEnd w:id="4"/>
          </w:p>
        </w:tc>
      </w:tr>
    </w:tbl>
    <w:p w:rsidR="008D61D4" w:rsidRDefault="008D61D4"/>
    <w:sectPr w:rsidR="008D61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B8D1573"/>
    <w:multiLevelType w:val="hybridMultilevel"/>
    <w:tmpl w:val="444432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6F2034"/>
    <w:multiLevelType w:val="hybridMultilevel"/>
    <w:tmpl w:val="47DAED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4AF260D"/>
    <w:multiLevelType w:val="hybridMultilevel"/>
    <w:tmpl w:val="D466EBD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20"/>
  </w:num>
  <w:num w:numId="13">
    <w:abstractNumId w:val="13"/>
  </w:num>
  <w:num w:numId="14">
    <w:abstractNumId w:val="4"/>
  </w:num>
  <w:num w:numId="15">
    <w:abstractNumId w:val="11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9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7"/>
  </w:num>
  <w:num w:numId="24">
    <w:abstractNumId w:val="18"/>
  </w:num>
  <w:num w:numId="2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E67"/>
    <w:rsid w:val="00023166"/>
    <w:rsid w:val="0005301F"/>
    <w:rsid w:val="00104F4E"/>
    <w:rsid w:val="001256F4"/>
    <w:rsid w:val="0013348A"/>
    <w:rsid w:val="001451EA"/>
    <w:rsid w:val="0015069A"/>
    <w:rsid w:val="00156EAD"/>
    <w:rsid w:val="001E2697"/>
    <w:rsid w:val="002254AE"/>
    <w:rsid w:val="00226387"/>
    <w:rsid w:val="00244A1F"/>
    <w:rsid w:val="00283ED4"/>
    <w:rsid w:val="003D5135"/>
    <w:rsid w:val="00411A5B"/>
    <w:rsid w:val="004234A2"/>
    <w:rsid w:val="004276C8"/>
    <w:rsid w:val="00464A5D"/>
    <w:rsid w:val="004D5F00"/>
    <w:rsid w:val="004E437D"/>
    <w:rsid w:val="004F1FDD"/>
    <w:rsid w:val="004F793F"/>
    <w:rsid w:val="005042EE"/>
    <w:rsid w:val="00543118"/>
    <w:rsid w:val="00573E67"/>
    <w:rsid w:val="00591113"/>
    <w:rsid w:val="00593B4E"/>
    <w:rsid w:val="005A508C"/>
    <w:rsid w:val="00602221"/>
    <w:rsid w:val="006319C7"/>
    <w:rsid w:val="00663DF3"/>
    <w:rsid w:val="0069051E"/>
    <w:rsid w:val="006B5D1B"/>
    <w:rsid w:val="006D7853"/>
    <w:rsid w:val="00717CAB"/>
    <w:rsid w:val="007200BA"/>
    <w:rsid w:val="007306C7"/>
    <w:rsid w:val="00742295"/>
    <w:rsid w:val="00743536"/>
    <w:rsid w:val="007D37EB"/>
    <w:rsid w:val="007E1AF6"/>
    <w:rsid w:val="007F5438"/>
    <w:rsid w:val="00815E20"/>
    <w:rsid w:val="00834F12"/>
    <w:rsid w:val="008979EF"/>
    <w:rsid w:val="008C0C49"/>
    <w:rsid w:val="008C438E"/>
    <w:rsid w:val="008C789B"/>
    <w:rsid w:val="008D61D4"/>
    <w:rsid w:val="008F2216"/>
    <w:rsid w:val="009057BC"/>
    <w:rsid w:val="00912B6E"/>
    <w:rsid w:val="009502EE"/>
    <w:rsid w:val="00970699"/>
    <w:rsid w:val="009B2A53"/>
    <w:rsid w:val="009B4AAE"/>
    <w:rsid w:val="009B5C55"/>
    <w:rsid w:val="00A00DEE"/>
    <w:rsid w:val="00A20F43"/>
    <w:rsid w:val="00A5063D"/>
    <w:rsid w:val="00A55219"/>
    <w:rsid w:val="00AA54FD"/>
    <w:rsid w:val="00B1133A"/>
    <w:rsid w:val="00B443AA"/>
    <w:rsid w:val="00B62115"/>
    <w:rsid w:val="00B8693F"/>
    <w:rsid w:val="00BB1961"/>
    <w:rsid w:val="00BE43CA"/>
    <w:rsid w:val="00BF7367"/>
    <w:rsid w:val="00C1488A"/>
    <w:rsid w:val="00C262CC"/>
    <w:rsid w:val="00C8438A"/>
    <w:rsid w:val="00C967D3"/>
    <w:rsid w:val="00CB2389"/>
    <w:rsid w:val="00CD40CC"/>
    <w:rsid w:val="00D05898"/>
    <w:rsid w:val="00DC7A42"/>
    <w:rsid w:val="00DE38ED"/>
    <w:rsid w:val="00E01D80"/>
    <w:rsid w:val="00E137B5"/>
    <w:rsid w:val="00E15F36"/>
    <w:rsid w:val="00E30BC2"/>
    <w:rsid w:val="00E56071"/>
    <w:rsid w:val="00EC2573"/>
    <w:rsid w:val="00EF518D"/>
    <w:rsid w:val="00F57511"/>
    <w:rsid w:val="00F74CF7"/>
    <w:rsid w:val="00F8224C"/>
    <w:rsid w:val="00FC6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E7028"/>
  <w15:chartTrackingRefBased/>
  <w15:docId w15:val="{49B46BAC-8F2B-4492-9C62-D67D9A930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3E67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573E67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73E6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573E67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73E6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73E6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573E67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573E67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73E67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73E67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73E67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73E67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573E67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573E67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573E67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573E67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573E67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573E67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73E67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573E67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573E67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73E67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73E67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573E67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3E6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E67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73E67"/>
  </w:style>
  <w:style w:type="paragraph" w:styleId="EndnoteText">
    <w:name w:val="endnote text"/>
    <w:basedOn w:val="Normal"/>
    <w:link w:val="EndnoteTextChar"/>
    <w:uiPriority w:val="99"/>
    <w:semiHidden/>
    <w:unhideWhenUsed/>
    <w:rsid w:val="00573E67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73E67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73E6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573E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3E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3E6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3E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3E67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73E6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73E67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573E67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73E67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573E67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573E67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573E67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73E67"/>
  </w:style>
  <w:style w:type="character" w:styleId="SubtleEmphasis">
    <w:name w:val="Subtle Emphasis"/>
    <w:basedOn w:val="DefaultParagraphFont"/>
    <w:uiPriority w:val="19"/>
    <w:qFormat/>
    <w:rsid w:val="00573E67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573E67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573E6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3E67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573E67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573E67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573E67"/>
    <w:pPr>
      <w:numPr>
        <w:numId w:val="21"/>
      </w:numPr>
    </w:pPr>
  </w:style>
  <w:style w:type="paragraph" w:styleId="Revision">
    <w:name w:val="Revision"/>
    <w:hidden/>
    <w:uiPriority w:val="99"/>
    <w:semiHidden/>
    <w:rsid w:val="00573E67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73E6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73E6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78D30238693B437EAAAC1DDD2FD886E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E26AFAD-175F-433A-B9B2-A9624AB62617}"/>
      </w:docPartPr>
      <w:docPartBody>
        <w:p w:rsidR="00742563" w:rsidRDefault="00670B0B" w:rsidP="00670B0B">
          <w:pPr>
            <w:pStyle w:val="78D30238693B437EAAAC1DDD2FD886E8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F851A3CF2754365AB4D4B3C2AF3DAF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CED13B9-1B8C-4241-9630-96E0E8986EB9}"/>
      </w:docPartPr>
      <w:docPartBody>
        <w:p w:rsidR="00742563" w:rsidRDefault="00670B0B" w:rsidP="00670B0B">
          <w:pPr>
            <w:pStyle w:val="0F851A3CF2754365AB4D4B3C2AF3DAF0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28086BB1EE049EA8DB68CD8D22B6C8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122AC3B-274A-4304-A1EE-DF74B84CEE7C}"/>
      </w:docPartPr>
      <w:docPartBody>
        <w:p w:rsidR="00742563" w:rsidRDefault="00670B0B" w:rsidP="00670B0B">
          <w:pPr>
            <w:pStyle w:val="428086BB1EE049EA8DB68CD8D22B6C8D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AEDD2E66B844728BCB5A170B2EC72B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6C55E0B-A12B-4859-8377-3DC818BA32B1}"/>
      </w:docPartPr>
      <w:docPartBody>
        <w:p w:rsidR="00742563" w:rsidRDefault="00670B0B" w:rsidP="00670B0B">
          <w:pPr>
            <w:pStyle w:val="1AEDD2E66B844728BCB5A170B2EC72BA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0BA80A037E94EC79BB02215614EB05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C8C1D1D-0542-4DF0-8F5D-A7D937AF2EB3}"/>
      </w:docPartPr>
      <w:docPartBody>
        <w:p w:rsidR="00742563" w:rsidRDefault="00670B0B" w:rsidP="00670B0B">
          <w:pPr>
            <w:pStyle w:val="60BA80A037E94EC79BB02215614EB059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19AA481E17E409F8EBDF8B9BB8D3C1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1D2C951-55DA-439D-ADF2-D42A4100DBC3}"/>
      </w:docPartPr>
      <w:docPartBody>
        <w:p w:rsidR="00742563" w:rsidRDefault="00670B0B" w:rsidP="00670B0B">
          <w:pPr>
            <w:pStyle w:val="A19AA481E17E409F8EBDF8B9BB8D3C15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BC4C209FB1345DB94A686B0BEFD918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0FB165D-3154-43E8-9B2D-2E003B108EF9}"/>
      </w:docPartPr>
      <w:docPartBody>
        <w:p w:rsidR="00742563" w:rsidRDefault="00670B0B" w:rsidP="00670B0B">
          <w:pPr>
            <w:pStyle w:val="FBC4C209FB1345DB94A686B0BEFD9187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0AC4A1A87524F2CB4408239CD2316B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863BF23-D4BA-4F23-AB9A-AED8EEFB2417}"/>
      </w:docPartPr>
      <w:docPartBody>
        <w:p w:rsidR="00742563" w:rsidRDefault="00670B0B" w:rsidP="00670B0B">
          <w:pPr>
            <w:pStyle w:val="60AC4A1A87524F2CB4408239CD2316B9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DCC12D3DE3341E082D60820CBAA8AF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3371F3A-5C21-40B2-8E04-C59B471DAA77}"/>
      </w:docPartPr>
      <w:docPartBody>
        <w:p w:rsidR="00742563" w:rsidRDefault="00670B0B" w:rsidP="00670B0B">
          <w:pPr>
            <w:pStyle w:val="DDCC12D3DE3341E082D60820CBAA8AFD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30D8FA8A4B54DE3815553C7A44915B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4312744-7CBD-417F-9C44-1E6065E8FFA9}"/>
      </w:docPartPr>
      <w:docPartBody>
        <w:p w:rsidR="00742563" w:rsidRDefault="00670B0B" w:rsidP="00670B0B">
          <w:pPr>
            <w:pStyle w:val="E30D8FA8A4B54DE3815553C7A44915B9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123B246E00E4DEC84F79FA9D41534D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072A5A3-74A1-4D12-93F8-88DB0F269E71}"/>
      </w:docPartPr>
      <w:docPartBody>
        <w:p w:rsidR="00742563" w:rsidRDefault="00670B0B" w:rsidP="00670B0B">
          <w:pPr>
            <w:pStyle w:val="7123B246E00E4DEC84F79FA9D41534D2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F3468361B7C4EFAA30786750400871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A13860F-BC8F-46C3-8B7F-AD3DD42B5920}"/>
      </w:docPartPr>
      <w:docPartBody>
        <w:p w:rsidR="00742563" w:rsidRDefault="00670B0B" w:rsidP="00670B0B">
          <w:pPr>
            <w:pStyle w:val="0F3468361B7C4EFAA30786750400871B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E02616B219945D9AAE493801E9BC2B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0D8A537-6DE8-44CE-8375-B9263CE4EE3C}"/>
      </w:docPartPr>
      <w:docPartBody>
        <w:p w:rsidR="002C221F" w:rsidRDefault="00742563" w:rsidP="00742563">
          <w:pPr>
            <w:pStyle w:val="5E02616B219945D9AAE493801E9BC2BF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0F9CF2E367749D09182EDEB882F782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DDE9313-1F5A-4BC6-BD44-F7B98B2B064E}"/>
      </w:docPartPr>
      <w:docPartBody>
        <w:p w:rsidR="00EC5420" w:rsidRDefault="00EC5420" w:rsidP="00EC5420">
          <w:pPr>
            <w:pStyle w:val="80F9CF2E367749D09182EDEB882F782E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96D3A6F703E4EC2979377699D9A33C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F40AE5C-034D-4FB8-9EEF-E23E8600A532}"/>
      </w:docPartPr>
      <w:docPartBody>
        <w:p w:rsidR="00EC5420" w:rsidRDefault="00EC5420" w:rsidP="00EC5420">
          <w:pPr>
            <w:pStyle w:val="896D3A6F703E4EC2979377699D9A33C0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25B549B04824F5CB34C201E326ACE5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A37DBF4-473F-4029-998F-71DC983ECFA6}"/>
      </w:docPartPr>
      <w:docPartBody>
        <w:p w:rsidR="00EC5420" w:rsidRDefault="00EC5420" w:rsidP="00EC5420">
          <w:pPr>
            <w:pStyle w:val="425B549B04824F5CB34C201E326ACE59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CC70A5F33B24FCBBBB30079F3D3E2A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5EAD9E5-84FF-4720-BA81-59D707B6F5DF}"/>
      </w:docPartPr>
      <w:docPartBody>
        <w:p w:rsidR="00EC5420" w:rsidRDefault="00EC5420" w:rsidP="00EC5420">
          <w:pPr>
            <w:pStyle w:val="4CC70A5F33B24FCBBBB30079F3D3E2A3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9FD8546A25C48898657B38E8B01420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B71C6D2-3720-4E8E-9823-D45E59858993}"/>
      </w:docPartPr>
      <w:docPartBody>
        <w:p w:rsidR="00EC5420" w:rsidRDefault="00EC5420" w:rsidP="00EC5420">
          <w:pPr>
            <w:pStyle w:val="89FD8546A25C48898657B38E8B014205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76D59E439594608AFE64D1169C9A27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D087238-9FC8-4926-AD7F-D87F0A4DAE90}"/>
      </w:docPartPr>
      <w:docPartBody>
        <w:p w:rsidR="00EC5420" w:rsidRDefault="00EC5420" w:rsidP="00EC5420">
          <w:pPr>
            <w:pStyle w:val="576D59E439594608AFE64D1169C9A275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6E27E9CB8B14B1C8D8CB07C04EFB40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D9238FD-B00F-4BE0-A81C-CAA4B1647265}"/>
      </w:docPartPr>
      <w:docPartBody>
        <w:p w:rsidR="00EC5420" w:rsidRDefault="00EC5420" w:rsidP="00EC5420">
          <w:pPr>
            <w:pStyle w:val="76E27E9CB8B14B1C8D8CB07C04EFB40B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A67CC5C68C649EFAC5C66381CE520A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5071E5-0F3F-4B4C-BF32-0E1FCD7B1464}"/>
      </w:docPartPr>
      <w:docPartBody>
        <w:p w:rsidR="00EC5420" w:rsidRDefault="00EC5420" w:rsidP="00EC5420">
          <w:pPr>
            <w:pStyle w:val="9A67CC5C68C649EFAC5C66381CE520A9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F3D5BDC54E645188362F2086FE94CA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9B91F31-16F4-4A69-B300-6F36B681D64A}"/>
      </w:docPartPr>
      <w:docPartBody>
        <w:p w:rsidR="00EC5420" w:rsidRDefault="00EC5420" w:rsidP="00EC5420">
          <w:pPr>
            <w:pStyle w:val="7F3D5BDC54E645188362F2086FE94CAC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B5F213AC37D40F28DD2E8CC75179A7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08D9830-840A-4E79-846F-710546DAF9C9}"/>
      </w:docPartPr>
      <w:docPartBody>
        <w:p w:rsidR="00EC5420" w:rsidRDefault="00EC5420" w:rsidP="00EC5420">
          <w:pPr>
            <w:pStyle w:val="6B5F213AC37D40F28DD2E8CC75179A7A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402F86F12934E6498EB87078FBEBA6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70E026A-F6AD-4D67-A018-EF22773FD067}"/>
      </w:docPartPr>
      <w:docPartBody>
        <w:p w:rsidR="00EC5420" w:rsidRDefault="00EC5420" w:rsidP="00EC5420">
          <w:pPr>
            <w:pStyle w:val="D402F86F12934E6498EB87078FBEBA6B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9BEEE8F733845B09B1B1639DFB07EC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3F99F4A-6A1C-425B-92DC-2FA021062E9F}"/>
      </w:docPartPr>
      <w:docPartBody>
        <w:p w:rsidR="00EC5420" w:rsidRDefault="00EC5420" w:rsidP="00EC5420">
          <w:pPr>
            <w:pStyle w:val="B9BEEE8F733845B09B1B1639DFB07EC0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3C18290A837455BBC8BD9F9CE0CBB4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33F15B5-BD52-4305-A57C-49B25CC94C34}"/>
      </w:docPartPr>
      <w:docPartBody>
        <w:p w:rsidR="00EC5420" w:rsidRDefault="00EC5420" w:rsidP="00EC5420">
          <w:pPr>
            <w:pStyle w:val="F3C18290A837455BBC8BD9F9CE0CBB46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DAE810568DE4533B77C5CDD4EA5FF3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CFBF127-207D-4D32-B313-029638DC8D50}"/>
      </w:docPartPr>
      <w:docPartBody>
        <w:p w:rsidR="00EC5420" w:rsidRDefault="00EC5420" w:rsidP="00EC5420">
          <w:pPr>
            <w:pStyle w:val="CDAE810568DE4533B77C5CDD4EA5FF3B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AECA83EDD0848B189CD6C694013A46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335C42B-E71E-4BEF-95F2-1BE8EB86D526}"/>
      </w:docPartPr>
      <w:docPartBody>
        <w:p w:rsidR="00EC5420" w:rsidRDefault="00EC5420" w:rsidP="00EC5420">
          <w:pPr>
            <w:pStyle w:val="6AECA83EDD0848B189CD6C694013A468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D7F0D46C8C543F597137E3F56A3D51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88EFF86-3B97-4B3A-BAAE-9D4AC1CEBC45}"/>
      </w:docPartPr>
      <w:docPartBody>
        <w:p w:rsidR="00EC5420" w:rsidRDefault="00EC5420" w:rsidP="00EC5420">
          <w:pPr>
            <w:pStyle w:val="7D7F0D46C8C543F597137E3F56A3D51D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D87CC061E174CB4BBDCA4C42BBA490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6FDC1AD-C512-4405-998B-B6C5CF0AFFDA}"/>
      </w:docPartPr>
      <w:docPartBody>
        <w:p w:rsidR="00EC5420" w:rsidRDefault="00EC5420" w:rsidP="00EC5420">
          <w:pPr>
            <w:pStyle w:val="BD87CC061E174CB4BBDCA4C42BBA4905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75DB07809234598806F763C04BFD61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26CFCAE-6C04-41B6-B34B-EBCE5853FF8C}"/>
      </w:docPartPr>
      <w:docPartBody>
        <w:p w:rsidR="00EC5420" w:rsidRDefault="00EC5420" w:rsidP="00EC5420">
          <w:pPr>
            <w:pStyle w:val="975DB07809234598806F763C04BFD619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0B56326680C45E7BADD23F7EDBA3D6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09A103B-2B91-43B2-8C4B-00DA6012DB02}"/>
      </w:docPartPr>
      <w:docPartBody>
        <w:p w:rsidR="00EC5420" w:rsidRDefault="00EC5420" w:rsidP="00EC5420">
          <w:pPr>
            <w:pStyle w:val="C0B56326680C45E7BADD23F7EDBA3D6D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6268814A7BC4B5E866C8C69B70B76F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6C9A0A8-B74B-46DC-9CF2-D70335F0EFC1}"/>
      </w:docPartPr>
      <w:docPartBody>
        <w:p w:rsidR="00EC5420" w:rsidRDefault="00EC5420" w:rsidP="00EC5420">
          <w:pPr>
            <w:pStyle w:val="96268814A7BC4B5E866C8C69B70B76F5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502A5E87EA34597AA585AC9D7EF9A2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751D7F4-0547-47F9-90EE-A63EB3AA8592}"/>
      </w:docPartPr>
      <w:docPartBody>
        <w:p w:rsidR="00EC5420" w:rsidRDefault="00EC5420" w:rsidP="00EC5420">
          <w:pPr>
            <w:pStyle w:val="E502A5E87EA34597AA585AC9D7EF9A27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817B1F41310425DB5AE896E35424C7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FF51310-514E-42BE-A1A4-E2CF0592F35B}"/>
      </w:docPartPr>
      <w:docPartBody>
        <w:p w:rsidR="00EC5420" w:rsidRDefault="00EC5420" w:rsidP="00EC5420">
          <w:pPr>
            <w:pStyle w:val="4817B1F41310425DB5AE896E35424C71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8795824C8384D0C83FB4D8A363E37D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5DD4AF1-F15C-4A72-BDB9-53CDFD3B25A9}"/>
      </w:docPartPr>
      <w:docPartBody>
        <w:p w:rsidR="00EC5420" w:rsidRDefault="00EC5420" w:rsidP="00EC5420">
          <w:pPr>
            <w:pStyle w:val="28795824C8384D0C83FB4D8A363E37DA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7B9799D903E4BBFA128DA53664B8F9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9100729-4571-4FE9-BBE8-7BF61E526849}"/>
      </w:docPartPr>
      <w:docPartBody>
        <w:p w:rsidR="00EC5420" w:rsidRDefault="00EC5420" w:rsidP="00EC5420">
          <w:pPr>
            <w:pStyle w:val="77B9799D903E4BBFA128DA53664B8F97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45CE7B980CD4341B59458D25996B32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03071E6-D82A-440A-926F-ADA49C6AF62E}"/>
      </w:docPartPr>
      <w:docPartBody>
        <w:p w:rsidR="00EC5420" w:rsidRDefault="00EC5420" w:rsidP="00EC5420">
          <w:pPr>
            <w:pStyle w:val="045CE7B980CD4341B59458D25996B325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BCACB8B4CAA445EAB7A73CF8905DEE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5ED9897-D9E1-4A55-A324-E6FB704F4E65}"/>
      </w:docPartPr>
      <w:docPartBody>
        <w:p w:rsidR="00EC5420" w:rsidRDefault="00EC5420" w:rsidP="00EC5420">
          <w:pPr>
            <w:pStyle w:val="2BCACB8B4CAA445EAB7A73CF8905DEEA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3BC4EAC1D6A43308AACA45CD253D53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E44B36A-DD3E-4F28-AA0E-983D0155D701}"/>
      </w:docPartPr>
      <w:docPartBody>
        <w:p w:rsidR="00EC5420" w:rsidRDefault="00EC5420" w:rsidP="00EC5420">
          <w:pPr>
            <w:pStyle w:val="F3BC4EAC1D6A43308AACA45CD253D534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551BF1EA4EA40548D68786A939E1F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B8FBDF9-2350-4FAB-9E3E-133E2BC04497}"/>
      </w:docPartPr>
      <w:docPartBody>
        <w:p w:rsidR="00EC5420" w:rsidRDefault="00EC5420" w:rsidP="00EC5420">
          <w:pPr>
            <w:pStyle w:val="2551BF1EA4EA40548D68786A939E1F40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60CB792FA064E57905317F9953CF53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5910B13-8099-486A-9773-73C12871A1EA}"/>
      </w:docPartPr>
      <w:docPartBody>
        <w:p w:rsidR="00EC5420" w:rsidRDefault="00EC5420" w:rsidP="00EC5420">
          <w:pPr>
            <w:pStyle w:val="160CB792FA064E57905317F9953CF536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F257DE90DBC47859FD079E4015C482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766A1B0-217B-48F7-810E-B9AF262CD81F}"/>
      </w:docPartPr>
      <w:docPartBody>
        <w:p w:rsidR="00EC5420" w:rsidRDefault="00EC5420" w:rsidP="00EC5420">
          <w:pPr>
            <w:pStyle w:val="1F257DE90DBC47859FD079E4015C482A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6F9A17FB2244773939D029909058CF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0AB12A5-40E6-4F17-880D-FD67F417DB8D}"/>
      </w:docPartPr>
      <w:docPartBody>
        <w:p w:rsidR="00EC5420" w:rsidRDefault="00EC5420" w:rsidP="00EC5420">
          <w:pPr>
            <w:pStyle w:val="66F9A17FB2244773939D029909058CFB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4565F231CC34178A0B30878CDAB18A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CACC888-C6E5-4FE5-8D4B-9AC85256D9B4}"/>
      </w:docPartPr>
      <w:docPartBody>
        <w:p w:rsidR="00EC5420" w:rsidRDefault="00EC5420" w:rsidP="00EC5420">
          <w:pPr>
            <w:pStyle w:val="B4565F231CC34178A0B30878CDAB18A8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0FB183590CC42DB93F3357231D97A3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2AD5625-5B57-420D-9DEA-43628E3314DD}"/>
      </w:docPartPr>
      <w:docPartBody>
        <w:p w:rsidR="00EC5420" w:rsidRDefault="00EC5420" w:rsidP="00EC5420">
          <w:pPr>
            <w:pStyle w:val="A0FB183590CC42DB93F3357231D97A37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685683E01D24978AD8C728F420E6B9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72ABD6E-94F8-4123-9A8A-61CA7B277964}"/>
      </w:docPartPr>
      <w:docPartBody>
        <w:p w:rsidR="00EC5420" w:rsidRDefault="00EC5420" w:rsidP="00EC5420">
          <w:pPr>
            <w:pStyle w:val="0685683E01D24978AD8C728F420E6B9B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631D68B44464CF4984E914FF0F69CF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8A22BF4-C985-41C3-B628-B0033792B43D}"/>
      </w:docPartPr>
      <w:docPartBody>
        <w:p w:rsidR="00EC5420" w:rsidRDefault="00EC5420" w:rsidP="00EC5420">
          <w:pPr>
            <w:pStyle w:val="9631D68B44464CF4984E914FF0F69CF8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58E89CAECBE41F698E69D311A99654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B412E4B-76F7-4484-8B5E-7E4B32E8E41C}"/>
      </w:docPartPr>
      <w:docPartBody>
        <w:p w:rsidR="00EC5420" w:rsidRDefault="00EC5420" w:rsidP="00EC5420">
          <w:pPr>
            <w:pStyle w:val="058E89CAECBE41F698E69D311A996542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1EFF4918EBD44628643A24F8077C3B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FDCCF43-B4A2-4347-96E9-7624D63EB569}"/>
      </w:docPartPr>
      <w:docPartBody>
        <w:p w:rsidR="00EC5420" w:rsidRDefault="00EC5420" w:rsidP="00EC5420">
          <w:pPr>
            <w:pStyle w:val="A1EFF4918EBD44628643A24F8077C3B6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4811DBFFAFB4267B2039D65765A5F1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9936C1F-88B1-45B1-B104-2AF44BC1F290}"/>
      </w:docPartPr>
      <w:docPartBody>
        <w:p w:rsidR="00EC5420" w:rsidRDefault="00EC5420" w:rsidP="00EC5420">
          <w:pPr>
            <w:pStyle w:val="14811DBFFAFB4267B2039D65765A5F1F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22FD78F7D7F4588A848CECECD1F9FE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7C4309F-7D0E-4D8D-A8EB-D96AC2BD72C8}"/>
      </w:docPartPr>
      <w:docPartBody>
        <w:p w:rsidR="00EC5420" w:rsidRDefault="00EC5420" w:rsidP="00EC5420">
          <w:pPr>
            <w:pStyle w:val="A22FD78F7D7F4588A848CECECD1F9FEF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7C7485BC5C74D84A4A9C39D4328EF9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ABCDDEC-9D44-4994-884B-5FBB9FB21A89}"/>
      </w:docPartPr>
      <w:docPartBody>
        <w:p w:rsidR="00EC5420" w:rsidRDefault="00EC5420" w:rsidP="00EC5420">
          <w:pPr>
            <w:pStyle w:val="F7C7485BC5C74D84A4A9C39D4328EF9F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AEB2BE9AA64413598733B1A5A13E30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5AEAE6B-08EE-4C98-8E3C-FAD5F329CA45}"/>
      </w:docPartPr>
      <w:docPartBody>
        <w:p w:rsidR="00EC5420" w:rsidRDefault="00EC5420" w:rsidP="00EC5420">
          <w:pPr>
            <w:pStyle w:val="6AEB2BE9AA64413598733B1A5A13E309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E8FD3B85ED04B5394FE68F6B505559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6138B78-0662-482C-A170-FB5809FB22E6}"/>
      </w:docPartPr>
      <w:docPartBody>
        <w:p w:rsidR="00EC5420" w:rsidRDefault="00EC5420" w:rsidP="00EC5420">
          <w:pPr>
            <w:pStyle w:val="7E8FD3B85ED04B5394FE68F6B5055591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D5B33257566417C93E4388568D0D1B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6B6C025-02F4-4E34-ABA4-0AA2E3026CB2}"/>
      </w:docPartPr>
      <w:docPartBody>
        <w:p w:rsidR="00EC5420" w:rsidRDefault="00EC5420" w:rsidP="00EC5420">
          <w:pPr>
            <w:pStyle w:val="ED5B33257566417C93E4388568D0D1BE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15AFF016471417C8FB151B8F25BBF5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8DF23EF-9627-4299-BB1B-B570329AC785}"/>
      </w:docPartPr>
      <w:docPartBody>
        <w:p w:rsidR="00EC5420" w:rsidRDefault="00EC5420" w:rsidP="00EC5420">
          <w:pPr>
            <w:pStyle w:val="C15AFF016471417C8FB151B8F25BBF59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4F9098897D04774B3D16A31451E35D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88D5570-0E8C-44B7-8547-D4447100D0B5}"/>
      </w:docPartPr>
      <w:docPartBody>
        <w:p w:rsidR="00EC5420" w:rsidRDefault="00EC5420" w:rsidP="00EC5420">
          <w:pPr>
            <w:pStyle w:val="34F9098897D04774B3D16A31451E35D6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0BDEF9A821743DBAD9A3C336A78EEF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82FA23D-5B85-45D4-9B57-76AFA0615DA8}"/>
      </w:docPartPr>
      <w:docPartBody>
        <w:p w:rsidR="00EC5420" w:rsidRDefault="00EC5420" w:rsidP="00EC5420">
          <w:pPr>
            <w:pStyle w:val="10BDEF9A821743DBAD9A3C336A78EEF7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DBC1ABE21C44DEF8035FA076E73B08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E172F76-55B8-4CA9-8383-4983C0B9C0DF}"/>
      </w:docPartPr>
      <w:docPartBody>
        <w:p w:rsidR="00EC5420" w:rsidRDefault="00EC5420" w:rsidP="00EC5420">
          <w:pPr>
            <w:pStyle w:val="EDBC1ABE21C44DEF8035FA076E73B087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73E12E200E4452BB62A7BCA13E281A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E050331-5D07-4AD3-922B-9FBB1AAA145D}"/>
      </w:docPartPr>
      <w:docPartBody>
        <w:p w:rsidR="00EC5420" w:rsidRDefault="00EC5420" w:rsidP="00EC5420">
          <w:pPr>
            <w:pStyle w:val="F73E12E200E4452BB62A7BCA13E281A4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BF068DDD982462A957D77E8C1F6F87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0B4EBE3-89DB-4684-B120-8CCA77578864}"/>
      </w:docPartPr>
      <w:docPartBody>
        <w:p w:rsidR="00EC5420" w:rsidRDefault="00EC5420" w:rsidP="00EC5420">
          <w:pPr>
            <w:pStyle w:val="5BF068DDD982462A957D77E8C1F6F87D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7860089B878442E81D8D7E19B2E160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B6AF37F-A21F-4FC6-B0A7-4FFFF3EB0FA1}"/>
      </w:docPartPr>
      <w:docPartBody>
        <w:p w:rsidR="00EC5420" w:rsidRDefault="00EC5420" w:rsidP="00EC5420">
          <w:pPr>
            <w:pStyle w:val="87860089B878442E81D8D7E19B2E160C"/>
          </w:pPr>
          <w:r w:rsidRPr="00F32D73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B0B"/>
    <w:rsid w:val="00217013"/>
    <w:rsid w:val="002C221F"/>
    <w:rsid w:val="00670B0B"/>
    <w:rsid w:val="00742563"/>
    <w:rsid w:val="00B82316"/>
    <w:rsid w:val="00D735CB"/>
    <w:rsid w:val="00EC5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C5420"/>
    <w:rPr>
      <w:color w:val="808080"/>
    </w:rPr>
  </w:style>
  <w:style w:type="paragraph" w:customStyle="1" w:styleId="78D30238693B437EAAAC1DDD2FD886E8">
    <w:name w:val="78D30238693B437EAAAC1DDD2FD886E8"/>
    <w:rsid w:val="00670B0B"/>
  </w:style>
  <w:style w:type="paragraph" w:customStyle="1" w:styleId="48EE5DD7EDB845A78FF90687C41D3173">
    <w:name w:val="48EE5DD7EDB845A78FF90687C41D3173"/>
    <w:rsid w:val="00670B0B"/>
  </w:style>
  <w:style w:type="paragraph" w:customStyle="1" w:styleId="E587B46D3453454D952182D53D828060">
    <w:name w:val="E587B46D3453454D952182D53D828060"/>
    <w:rsid w:val="00670B0B"/>
  </w:style>
  <w:style w:type="paragraph" w:customStyle="1" w:styleId="0F851A3CF2754365AB4D4B3C2AF3DAF0">
    <w:name w:val="0F851A3CF2754365AB4D4B3C2AF3DAF0"/>
    <w:rsid w:val="00670B0B"/>
  </w:style>
  <w:style w:type="paragraph" w:customStyle="1" w:styleId="428086BB1EE049EA8DB68CD8D22B6C8D">
    <w:name w:val="428086BB1EE049EA8DB68CD8D22B6C8D"/>
    <w:rsid w:val="00670B0B"/>
  </w:style>
  <w:style w:type="paragraph" w:customStyle="1" w:styleId="1AEDD2E66B844728BCB5A170B2EC72BA">
    <w:name w:val="1AEDD2E66B844728BCB5A170B2EC72BA"/>
    <w:rsid w:val="00670B0B"/>
  </w:style>
  <w:style w:type="paragraph" w:customStyle="1" w:styleId="60BA80A037E94EC79BB02215614EB059">
    <w:name w:val="60BA80A037E94EC79BB02215614EB059"/>
    <w:rsid w:val="00670B0B"/>
  </w:style>
  <w:style w:type="paragraph" w:customStyle="1" w:styleId="A19AA481E17E409F8EBDF8B9BB8D3C15">
    <w:name w:val="A19AA481E17E409F8EBDF8B9BB8D3C15"/>
    <w:rsid w:val="00670B0B"/>
  </w:style>
  <w:style w:type="paragraph" w:customStyle="1" w:styleId="FBC4C209FB1345DB94A686B0BEFD9187">
    <w:name w:val="FBC4C209FB1345DB94A686B0BEFD9187"/>
    <w:rsid w:val="00670B0B"/>
  </w:style>
  <w:style w:type="paragraph" w:customStyle="1" w:styleId="60AC4A1A87524F2CB4408239CD2316B9">
    <w:name w:val="60AC4A1A87524F2CB4408239CD2316B9"/>
    <w:rsid w:val="00670B0B"/>
  </w:style>
  <w:style w:type="paragraph" w:customStyle="1" w:styleId="DDCC12D3DE3341E082D60820CBAA8AFD">
    <w:name w:val="DDCC12D3DE3341E082D60820CBAA8AFD"/>
    <w:rsid w:val="00670B0B"/>
  </w:style>
  <w:style w:type="paragraph" w:customStyle="1" w:styleId="E30D8FA8A4B54DE3815553C7A44915B9">
    <w:name w:val="E30D8FA8A4B54DE3815553C7A44915B9"/>
    <w:rsid w:val="00670B0B"/>
  </w:style>
  <w:style w:type="paragraph" w:customStyle="1" w:styleId="7123B246E00E4DEC84F79FA9D41534D2">
    <w:name w:val="7123B246E00E4DEC84F79FA9D41534D2"/>
    <w:rsid w:val="00670B0B"/>
  </w:style>
  <w:style w:type="paragraph" w:customStyle="1" w:styleId="0F3468361B7C4EFAA30786750400871B">
    <w:name w:val="0F3468361B7C4EFAA30786750400871B"/>
    <w:rsid w:val="00670B0B"/>
  </w:style>
  <w:style w:type="paragraph" w:customStyle="1" w:styleId="5E02616B219945D9AAE493801E9BC2BF">
    <w:name w:val="5E02616B219945D9AAE493801E9BC2BF"/>
    <w:rsid w:val="00742563"/>
  </w:style>
  <w:style w:type="paragraph" w:customStyle="1" w:styleId="B8BD8337E41241E0B884CDACADCC7A40">
    <w:name w:val="B8BD8337E41241E0B884CDACADCC7A40"/>
    <w:rsid w:val="00EC5420"/>
  </w:style>
  <w:style w:type="paragraph" w:customStyle="1" w:styleId="80F9CF2E367749D09182EDEB882F782E">
    <w:name w:val="80F9CF2E367749D09182EDEB882F782E"/>
    <w:rsid w:val="00EC5420"/>
  </w:style>
  <w:style w:type="paragraph" w:customStyle="1" w:styleId="A6B7F059920647D3BE7ECDB79F9D155F">
    <w:name w:val="A6B7F059920647D3BE7ECDB79F9D155F"/>
    <w:rsid w:val="00EC5420"/>
  </w:style>
  <w:style w:type="paragraph" w:customStyle="1" w:styleId="896D3A6F703E4EC2979377699D9A33C0">
    <w:name w:val="896D3A6F703E4EC2979377699D9A33C0"/>
    <w:rsid w:val="00EC5420"/>
  </w:style>
  <w:style w:type="paragraph" w:customStyle="1" w:styleId="425B549B04824F5CB34C201E326ACE59">
    <w:name w:val="425B549B04824F5CB34C201E326ACE59"/>
    <w:rsid w:val="00EC5420"/>
  </w:style>
  <w:style w:type="paragraph" w:customStyle="1" w:styleId="4CC70A5F33B24FCBBBB30079F3D3E2A3">
    <w:name w:val="4CC70A5F33B24FCBBBB30079F3D3E2A3"/>
    <w:rsid w:val="00EC5420"/>
  </w:style>
  <w:style w:type="paragraph" w:customStyle="1" w:styleId="89FD8546A25C48898657B38E8B014205">
    <w:name w:val="89FD8546A25C48898657B38E8B014205"/>
    <w:rsid w:val="00EC5420"/>
  </w:style>
  <w:style w:type="paragraph" w:customStyle="1" w:styleId="576D59E439594608AFE64D1169C9A275">
    <w:name w:val="576D59E439594608AFE64D1169C9A275"/>
    <w:rsid w:val="00EC5420"/>
  </w:style>
  <w:style w:type="paragraph" w:customStyle="1" w:styleId="B43E9851051640A08EF03DF3512EFDCE">
    <w:name w:val="B43E9851051640A08EF03DF3512EFDCE"/>
    <w:rsid w:val="00EC5420"/>
  </w:style>
  <w:style w:type="paragraph" w:customStyle="1" w:styleId="9782BD42B88A4401936464FD610C01AF">
    <w:name w:val="9782BD42B88A4401936464FD610C01AF"/>
    <w:rsid w:val="00EC5420"/>
  </w:style>
  <w:style w:type="paragraph" w:customStyle="1" w:styleId="E90D1CC229DF4DD6B343658121D0EF45">
    <w:name w:val="E90D1CC229DF4DD6B343658121D0EF45"/>
    <w:rsid w:val="00EC5420"/>
  </w:style>
  <w:style w:type="paragraph" w:customStyle="1" w:styleId="F1D2F9DAAD264A8196209F028C16990A">
    <w:name w:val="F1D2F9DAAD264A8196209F028C16990A"/>
    <w:rsid w:val="00EC5420"/>
  </w:style>
  <w:style w:type="paragraph" w:customStyle="1" w:styleId="578D0C22B95E4EE7A401C2276576BB58">
    <w:name w:val="578D0C22B95E4EE7A401C2276576BB58"/>
    <w:rsid w:val="00EC5420"/>
  </w:style>
  <w:style w:type="paragraph" w:customStyle="1" w:styleId="3BA4437C2F8A40A193D57130B10CF122">
    <w:name w:val="3BA4437C2F8A40A193D57130B10CF122"/>
    <w:rsid w:val="00EC5420"/>
  </w:style>
  <w:style w:type="paragraph" w:customStyle="1" w:styleId="9B4571AE30D340AFABB3E4D3733CEE6C">
    <w:name w:val="9B4571AE30D340AFABB3E4D3733CEE6C"/>
    <w:rsid w:val="00EC5420"/>
  </w:style>
  <w:style w:type="paragraph" w:customStyle="1" w:styleId="89F3CAA51D2B4495A3ED0E2D5DCF4639">
    <w:name w:val="89F3CAA51D2B4495A3ED0E2D5DCF4639"/>
    <w:rsid w:val="00EC5420"/>
  </w:style>
  <w:style w:type="paragraph" w:customStyle="1" w:styleId="2977AA4FAFEF4AFE9BF548172359AF6A">
    <w:name w:val="2977AA4FAFEF4AFE9BF548172359AF6A"/>
    <w:rsid w:val="00EC5420"/>
  </w:style>
  <w:style w:type="paragraph" w:customStyle="1" w:styleId="67E0DE179DED43B6A3A1806AC2CC62A9">
    <w:name w:val="67E0DE179DED43B6A3A1806AC2CC62A9"/>
    <w:rsid w:val="00EC5420"/>
  </w:style>
  <w:style w:type="paragraph" w:customStyle="1" w:styleId="79DCE1EE7E2848CC9DB52D492B161815">
    <w:name w:val="79DCE1EE7E2848CC9DB52D492B161815"/>
    <w:rsid w:val="00EC5420"/>
  </w:style>
  <w:style w:type="paragraph" w:customStyle="1" w:styleId="0B95F248C2EF4286B1102D0EBCFEE10D">
    <w:name w:val="0B95F248C2EF4286B1102D0EBCFEE10D"/>
    <w:rsid w:val="00EC5420"/>
  </w:style>
  <w:style w:type="paragraph" w:customStyle="1" w:styleId="82C40F61AD3B4DAD8AFA7B4A8F5DA22C">
    <w:name w:val="82C40F61AD3B4DAD8AFA7B4A8F5DA22C"/>
    <w:rsid w:val="00EC5420"/>
  </w:style>
  <w:style w:type="paragraph" w:customStyle="1" w:styleId="9BA0CBE827BB40AAB97BFF3A6FE03589">
    <w:name w:val="9BA0CBE827BB40AAB97BFF3A6FE03589"/>
    <w:rsid w:val="00EC5420"/>
  </w:style>
  <w:style w:type="paragraph" w:customStyle="1" w:styleId="ED5D3EE1D750488D80B2795D4DDF6246">
    <w:name w:val="ED5D3EE1D750488D80B2795D4DDF6246"/>
    <w:rsid w:val="00EC5420"/>
  </w:style>
  <w:style w:type="paragraph" w:customStyle="1" w:styleId="C8E6502BED6A440988E3528311316FFA">
    <w:name w:val="C8E6502BED6A440988E3528311316FFA"/>
    <w:rsid w:val="00EC5420"/>
  </w:style>
  <w:style w:type="paragraph" w:customStyle="1" w:styleId="ADFBA0718A3F49B5B6B997C4F85A8CEA">
    <w:name w:val="ADFBA0718A3F49B5B6B997C4F85A8CEA"/>
    <w:rsid w:val="00EC5420"/>
  </w:style>
  <w:style w:type="paragraph" w:customStyle="1" w:styleId="EE45987F42E8410DAC9B81D26E894EFB">
    <w:name w:val="EE45987F42E8410DAC9B81D26E894EFB"/>
    <w:rsid w:val="00EC5420"/>
  </w:style>
  <w:style w:type="paragraph" w:customStyle="1" w:styleId="8D404EB57EAD498E93EB52B1A3858E85">
    <w:name w:val="8D404EB57EAD498E93EB52B1A3858E85"/>
    <w:rsid w:val="00EC5420"/>
  </w:style>
  <w:style w:type="paragraph" w:customStyle="1" w:styleId="D04BBBBCABDD41819BC63FD365236D80">
    <w:name w:val="D04BBBBCABDD41819BC63FD365236D80"/>
    <w:rsid w:val="00EC5420"/>
  </w:style>
  <w:style w:type="paragraph" w:customStyle="1" w:styleId="6DFDD74C57D1454FB637BDF23C194651">
    <w:name w:val="6DFDD74C57D1454FB637BDF23C194651"/>
    <w:rsid w:val="00EC5420"/>
  </w:style>
  <w:style w:type="paragraph" w:customStyle="1" w:styleId="F6273DD383A04849AA8A3356099E4BB9">
    <w:name w:val="F6273DD383A04849AA8A3356099E4BB9"/>
    <w:rsid w:val="00EC5420"/>
  </w:style>
  <w:style w:type="paragraph" w:customStyle="1" w:styleId="818D49A6F6364539AE383C97A76F96E6">
    <w:name w:val="818D49A6F6364539AE383C97A76F96E6"/>
    <w:rsid w:val="00EC5420"/>
  </w:style>
  <w:style w:type="paragraph" w:customStyle="1" w:styleId="5411B07B74824813934012DFC1A799BE">
    <w:name w:val="5411B07B74824813934012DFC1A799BE"/>
    <w:rsid w:val="00EC5420"/>
  </w:style>
  <w:style w:type="paragraph" w:customStyle="1" w:styleId="AA54A5F4EB6747A281861D7D2927FA78">
    <w:name w:val="AA54A5F4EB6747A281861D7D2927FA78"/>
    <w:rsid w:val="00EC5420"/>
  </w:style>
  <w:style w:type="paragraph" w:customStyle="1" w:styleId="3481626A2288443CA0C900B45FD21FF1">
    <w:name w:val="3481626A2288443CA0C900B45FD21FF1"/>
    <w:rsid w:val="00EC5420"/>
  </w:style>
  <w:style w:type="paragraph" w:customStyle="1" w:styleId="B7D6240D36A2449C9892702CE94BC3B3">
    <w:name w:val="B7D6240D36A2449C9892702CE94BC3B3"/>
    <w:rsid w:val="00EC5420"/>
  </w:style>
  <w:style w:type="paragraph" w:customStyle="1" w:styleId="CA761A0C928742B68ED42A1A79E4A9AB">
    <w:name w:val="CA761A0C928742B68ED42A1A79E4A9AB"/>
    <w:rsid w:val="00EC5420"/>
  </w:style>
  <w:style w:type="paragraph" w:customStyle="1" w:styleId="107705D645EE49329D47A3CCE066AD6D">
    <w:name w:val="107705D645EE49329D47A3CCE066AD6D"/>
    <w:rsid w:val="00EC5420"/>
  </w:style>
  <w:style w:type="paragraph" w:customStyle="1" w:styleId="9AE7AF6536FA441285A48C5F8CF2880F">
    <w:name w:val="9AE7AF6536FA441285A48C5F8CF2880F"/>
    <w:rsid w:val="00EC5420"/>
  </w:style>
  <w:style w:type="paragraph" w:customStyle="1" w:styleId="37D1C544F2784FF99340D01B38BAAB65">
    <w:name w:val="37D1C544F2784FF99340D01B38BAAB65"/>
    <w:rsid w:val="00EC5420"/>
  </w:style>
  <w:style w:type="paragraph" w:customStyle="1" w:styleId="02E151AAF6B2486189E33DFC2F6AF52A">
    <w:name w:val="02E151AAF6B2486189E33DFC2F6AF52A"/>
    <w:rsid w:val="00EC5420"/>
  </w:style>
  <w:style w:type="paragraph" w:customStyle="1" w:styleId="CFA165B0D87E4CBCAE2F1F682E3B96A2">
    <w:name w:val="CFA165B0D87E4CBCAE2F1F682E3B96A2"/>
    <w:rsid w:val="00EC5420"/>
  </w:style>
  <w:style w:type="paragraph" w:customStyle="1" w:styleId="3D4EB570182D4F3D93455E6113723AC1">
    <w:name w:val="3D4EB570182D4F3D93455E6113723AC1"/>
    <w:rsid w:val="00EC5420"/>
  </w:style>
  <w:style w:type="paragraph" w:customStyle="1" w:styleId="CDE33961FC624775A1E36F842FDADCF3">
    <w:name w:val="CDE33961FC624775A1E36F842FDADCF3"/>
    <w:rsid w:val="00EC5420"/>
  </w:style>
  <w:style w:type="paragraph" w:customStyle="1" w:styleId="2277639B380948FCB283F23550F20B9C">
    <w:name w:val="2277639B380948FCB283F23550F20B9C"/>
    <w:rsid w:val="00EC5420"/>
  </w:style>
  <w:style w:type="paragraph" w:customStyle="1" w:styleId="4B64E314E9EE46D1809E9971012AA8CC">
    <w:name w:val="4B64E314E9EE46D1809E9971012AA8CC"/>
    <w:rsid w:val="00EC5420"/>
  </w:style>
  <w:style w:type="paragraph" w:customStyle="1" w:styleId="73E430E598904D1192C39786956803DD">
    <w:name w:val="73E430E598904D1192C39786956803DD"/>
    <w:rsid w:val="00EC5420"/>
  </w:style>
  <w:style w:type="paragraph" w:customStyle="1" w:styleId="4A791392891D42DCBB81A9DAB5F1D4EC">
    <w:name w:val="4A791392891D42DCBB81A9DAB5F1D4EC"/>
    <w:rsid w:val="00EC5420"/>
  </w:style>
  <w:style w:type="paragraph" w:customStyle="1" w:styleId="D323E0A452E34CDAABA47DF8892596E9">
    <w:name w:val="D323E0A452E34CDAABA47DF8892596E9"/>
    <w:rsid w:val="00EC5420"/>
  </w:style>
  <w:style w:type="paragraph" w:customStyle="1" w:styleId="5A62737063AA4655B65632430060157D">
    <w:name w:val="5A62737063AA4655B65632430060157D"/>
    <w:rsid w:val="00EC5420"/>
  </w:style>
  <w:style w:type="paragraph" w:customStyle="1" w:styleId="8A22D15DA6F448EA8BA6CDF9364BBDDD">
    <w:name w:val="8A22D15DA6F448EA8BA6CDF9364BBDDD"/>
    <w:rsid w:val="00EC5420"/>
  </w:style>
  <w:style w:type="paragraph" w:customStyle="1" w:styleId="7BF734A08BC046FEA52A65EF786E3B67">
    <w:name w:val="7BF734A08BC046FEA52A65EF786E3B67"/>
    <w:rsid w:val="00EC5420"/>
  </w:style>
  <w:style w:type="paragraph" w:customStyle="1" w:styleId="2B6B8E1433CE4DEA82272A6EBFE8E6B1">
    <w:name w:val="2B6B8E1433CE4DEA82272A6EBFE8E6B1"/>
    <w:rsid w:val="00EC5420"/>
  </w:style>
  <w:style w:type="paragraph" w:customStyle="1" w:styleId="76E27E9CB8B14B1C8D8CB07C04EFB40B">
    <w:name w:val="76E27E9CB8B14B1C8D8CB07C04EFB40B"/>
    <w:rsid w:val="00EC5420"/>
  </w:style>
  <w:style w:type="paragraph" w:customStyle="1" w:styleId="4F97D3CACB024102A5363735AFE7F583">
    <w:name w:val="4F97D3CACB024102A5363735AFE7F583"/>
    <w:rsid w:val="00EC5420"/>
  </w:style>
  <w:style w:type="paragraph" w:customStyle="1" w:styleId="9A67CC5C68C649EFAC5C66381CE520A9">
    <w:name w:val="9A67CC5C68C649EFAC5C66381CE520A9"/>
    <w:rsid w:val="00EC5420"/>
  </w:style>
  <w:style w:type="paragraph" w:customStyle="1" w:styleId="7F3D5BDC54E645188362F2086FE94CAC">
    <w:name w:val="7F3D5BDC54E645188362F2086FE94CAC"/>
    <w:rsid w:val="00EC5420"/>
  </w:style>
  <w:style w:type="paragraph" w:customStyle="1" w:styleId="6B5F213AC37D40F28DD2E8CC75179A7A">
    <w:name w:val="6B5F213AC37D40F28DD2E8CC75179A7A"/>
    <w:rsid w:val="00EC5420"/>
  </w:style>
  <w:style w:type="paragraph" w:customStyle="1" w:styleId="D402F86F12934E6498EB87078FBEBA6B">
    <w:name w:val="D402F86F12934E6498EB87078FBEBA6B"/>
    <w:rsid w:val="00EC5420"/>
  </w:style>
  <w:style w:type="paragraph" w:customStyle="1" w:styleId="B9BEEE8F733845B09B1B1639DFB07EC0">
    <w:name w:val="B9BEEE8F733845B09B1B1639DFB07EC0"/>
    <w:rsid w:val="00EC5420"/>
  </w:style>
  <w:style w:type="paragraph" w:customStyle="1" w:styleId="F3C18290A837455BBC8BD9F9CE0CBB46">
    <w:name w:val="F3C18290A837455BBC8BD9F9CE0CBB46"/>
    <w:rsid w:val="00EC5420"/>
  </w:style>
  <w:style w:type="paragraph" w:customStyle="1" w:styleId="CDAE810568DE4533B77C5CDD4EA5FF3B">
    <w:name w:val="CDAE810568DE4533B77C5CDD4EA5FF3B"/>
    <w:rsid w:val="00EC5420"/>
  </w:style>
  <w:style w:type="paragraph" w:customStyle="1" w:styleId="6AECA83EDD0848B189CD6C694013A468">
    <w:name w:val="6AECA83EDD0848B189CD6C694013A468"/>
    <w:rsid w:val="00EC5420"/>
  </w:style>
  <w:style w:type="paragraph" w:customStyle="1" w:styleId="7D7F0D46C8C543F597137E3F56A3D51D">
    <w:name w:val="7D7F0D46C8C543F597137E3F56A3D51D"/>
    <w:rsid w:val="00EC5420"/>
  </w:style>
  <w:style w:type="paragraph" w:customStyle="1" w:styleId="BD87CC061E174CB4BBDCA4C42BBA4905">
    <w:name w:val="BD87CC061E174CB4BBDCA4C42BBA4905"/>
    <w:rsid w:val="00EC5420"/>
  </w:style>
  <w:style w:type="paragraph" w:customStyle="1" w:styleId="975DB07809234598806F763C04BFD619">
    <w:name w:val="975DB07809234598806F763C04BFD619"/>
    <w:rsid w:val="00EC5420"/>
  </w:style>
  <w:style w:type="paragraph" w:customStyle="1" w:styleId="C0B56326680C45E7BADD23F7EDBA3D6D">
    <w:name w:val="C0B56326680C45E7BADD23F7EDBA3D6D"/>
    <w:rsid w:val="00EC5420"/>
  </w:style>
  <w:style w:type="paragraph" w:customStyle="1" w:styleId="96268814A7BC4B5E866C8C69B70B76F5">
    <w:name w:val="96268814A7BC4B5E866C8C69B70B76F5"/>
    <w:rsid w:val="00EC5420"/>
  </w:style>
  <w:style w:type="paragraph" w:customStyle="1" w:styleId="E502A5E87EA34597AA585AC9D7EF9A27">
    <w:name w:val="E502A5E87EA34597AA585AC9D7EF9A27"/>
    <w:rsid w:val="00EC5420"/>
  </w:style>
  <w:style w:type="paragraph" w:customStyle="1" w:styleId="04C21BD6A00B44248BCA363B5F3E2C83">
    <w:name w:val="04C21BD6A00B44248BCA363B5F3E2C83"/>
    <w:rsid w:val="00EC5420"/>
  </w:style>
  <w:style w:type="paragraph" w:customStyle="1" w:styleId="72AB9FAD4CCD4AC082C72458E7151E8B">
    <w:name w:val="72AB9FAD4CCD4AC082C72458E7151E8B"/>
    <w:rsid w:val="00EC5420"/>
  </w:style>
  <w:style w:type="paragraph" w:customStyle="1" w:styleId="0C04F4A7F6914D449BF610FE6AFE3B1D">
    <w:name w:val="0C04F4A7F6914D449BF610FE6AFE3B1D"/>
    <w:rsid w:val="00EC5420"/>
  </w:style>
  <w:style w:type="paragraph" w:customStyle="1" w:styleId="6770BFE4EE374265A8E6485B8BC68B04">
    <w:name w:val="6770BFE4EE374265A8E6485B8BC68B04"/>
    <w:rsid w:val="00EC5420"/>
  </w:style>
  <w:style w:type="paragraph" w:customStyle="1" w:styleId="58FF7042234A49538276592CB874D211">
    <w:name w:val="58FF7042234A49538276592CB874D211"/>
    <w:rsid w:val="00EC5420"/>
  </w:style>
  <w:style w:type="paragraph" w:customStyle="1" w:styleId="505266CB61844273A38924B03C64DF8D">
    <w:name w:val="505266CB61844273A38924B03C64DF8D"/>
    <w:rsid w:val="00EC5420"/>
  </w:style>
  <w:style w:type="paragraph" w:customStyle="1" w:styleId="7EDB74E4B045472D8DA71AA6EFB938A3">
    <w:name w:val="7EDB74E4B045472D8DA71AA6EFB938A3"/>
    <w:rsid w:val="00EC5420"/>
  </w:style>
  <w:style w:type="paragraph" w:customStyle="1" w:styleId="9E75E991750B4866BA5FCEDF913DAB7F">
    <w:name w:val="9E75E991750B4866BA5FCEDF913DAB7F"/>
    <w:rsid w:val="00EC5420"/>
  </w:style>
  <w:style w:type="paragraph" w:customStyle="1" w:styleId="68E1B7E06FAC4D93846708F66B17F390">
    <w:name w:val="68E1B7E06FAC4D93846708F66B17F390"/>
    <w:rsid w:val="00EC5420"/>
  </w:style>
  <w:style w:type="paragraph" w:customStyle="1" w:styleId="B7717BAEC856418FAAC49E39C48A2496">
    <w:name w:val="B7717BAEC856418FAAC49E39C48A2496"/>
    <w:rsid w:val="00EC5420"/>
  </w:style>
  <w:style w:type="paragraph" w:customStyle="1" w:styleId="BB6DE8E21C704B9EB4A951A6CC203432">
    <w:name w:val="BB6DE8E21C704B9EB4A951A6CC203432"/>
    <w:rsid w:val="00EC5420"/>
  </w:style>
  <w:style w:type="paragraph" w:customStyle="1" w:styleId="09B27443B0CA4F2DAB303DE2E96A446E">
    <w:name w:val="09B27443B0CA4F2DAB303DE2E96A446E"/>
    <w:rsid w:val="00EC5420"/>
  </w:style>
  <w:style w:type="paragraph" w:customStyle="1" w:styleId="6D02F23CD235407EA08010B85AB172DD">
    <w:name w:val="6D02F23CD235407EA08010B85AB172DD"/>
    <w:rsid w:val="00EC5420"/>
  </w:style>
  <w:style w:type="paragraph" w:customStyle="1" w:styleId="E43B6E02F0F84E83BB907C8D4671FE2D">
    <w:name w:val="E43B6E02F0F84E83BB907C8D4671FE2D"/>
    <w:rsid w:val="00EC5420"/>
  </w:style>
  <w:style w:type="paragraph" w:customStyle="1" w:styleId="449EE25EAB5D4B5AAC427B1C0E49B81D">
    <w:name w:val="449EE25EAB5D4B5AAC427B1C0E49B81D"/>
    <w:rsid w:val="00EC5420"/>
  </w:style>
  <w:style w:type="paragraph" w:customStyle="1" w:styleId="80110C768F0B47029C176370BCADB416">
    <w:name w:val="80110C768F0B47029C176370BCADB416"/>
    <w:rsid w:val="00EC5420"/>
  </w:style>
  <w:style w:type="paragraph" w:customStyle="1" w:styleId="601B839ABC8B4518B301BBB695E9E847">
    <w:name w:val="601B839ABC8B4518B301BBB695E9E847"/>
    <w:rsid w:val="00EC5420"/>
  </w:style>
  <w:style w:type="paragraph" w:customStyle="1" w:styleId="2182B6B8070A4684A257040A84AA0AE4">
    <w:name w:val="2182B6B8070A4684A257040A84AA0AE4"/>
    <w:rsid w:val="00EC5420"/>
  </w:style>
  <w:style w:type="paragraph" w:customStyle="1" w:styleId="EA43BC9333C94F24B82D4C0E1FBE54E0">
    <w:name w:val="EA43BC9333C94F24B82D4C0E1FBE54E0"/>
    <w:rsid w:val="00EC5420"/>
  </w:style>
  <w:style w:type="paragraph" w:customStyle="1" w:styleId="36AD0F49E19B439D8B75254E9B4E2FD1">
    <w:name w:val="36AD0F49E19B439D8B75254E9B4E2FD1"/>
    <w:rsid w:val="00EC5420"/>
  </w:style>
  <w:style w:type="paragraph" w:customStyle="1" w:styleId="030544B20BDC4B769F0AB33BE1336240">
    <w:name w:val="030544B20BDC4B769F0AB33BE1336240"/>
    <w:rsid w:val="00EC5420"/>
  </w:style>
  <w:style w:type="paragraph" w:customStyle="1" w:styleId="84696A7F4BD34626AA33D594F74679F1">
    <w:name w:val="84696A7F4BD34626AA33D594F74679F1"/>
    <w:rsid w:val="00EC5420"/>
  </w:style>
  <w:style w:type="paragraph" w:customStyle="1" w:styleId="28DC1F450607420790511708BB89DD8F">
    <w:name w:val="28DC1F450607420790511708BB89DD8F"/>
    <w:rsid w:val="00EC5420"/>
  </w:style>
  <w:style w:type="paragraph" w:customStyle="1" w:styleId="A652001766BB4067B4F216707170AC06">
    <w:name w:val="A652001766BB4067B4F216707170AC06"/>
    <w:rsid w:val="00EC5420"/>
  </w:style>
  <w:style w:type="paragraph" w:customStyle="1" w:styleId="432FA4299EDF4433AAFFF9E375E2CC09">
    <w:name w:val="432FA4299EDF4433AAFFF9E375E2CC09"/>
    <w:rsid w:val="00EC5420"/>
  </w:style>
  <w:style w:type="paragraph" w:customStyle="1" w:styleId="9D0D119B01E343429BE7463C5D9BE161">
    <w:name w:val="9D0D119B01E343429BE7463C5D9BE161"/>
    <w:rsid w:val="00EC5420"/>
  </w:style>
  <w:style w:type="paragraph" w:customStyle="1" w:styleId="546DC330DAC64310A77B8A3A3B5D7558">
    <w:name w:val="546DC330DAC64310A77B8A3A3B5D7558"/>
    <w:rsid w:val="00EC5420"/>
  </w:style>
  <w:style w:type="paragraph" w:customStyle="1" w:styleId="86085DA100C444D59D07063A207847F8">
    <w:name w:val="86085DA100C444D59D07063A207847F8"/>
    <w:rsid w:val="00EC5420"/>
  </w:style>
  <w:style w:type="paragraph" w:customStyle="1" w:styleId="910C7811950A49B083701FE8DDE8FE3D">
    <w:name w:val="910C7811950A49B083701FE8DDE8FE3D"/>
    <w:rsid w:val="00EC5420"/>
  </w:style>
  <w:style w:type="paragraph" w:customStyle="1" w:styleId="4817B1F41310425DB5AE896E35424C71">
    <w:name w:val="4817B1F41310425DB5AE896E35424C71"/>
    <w:rsid w:val="00EC5420"/>
  </w:style>
  <w:style w:type="paragraph" w:customStyle="1" w:styleId="F900472F48864170A2C434B3449DEA7F">
    <w:name w:val="F900472F48864170A2C434B3449DEA7F"/>
    <w:rsid w:val="00EC5420"/>
  </w:style>
  <w:style w:type="paragraph" w:customStyle="1" w:styleId="28795824C8384D0C83FB4D8A363E37DA">
    <w:name w:val="28795824C8384D0C83FB4D8A363E37DA"/>
    <w:rsid w:val="00EC5420"/>
  </w:style>
  <w:style w:type="paragraph" w:customStyle="1" w:styleId="77B9799D903E4BBFA128DA53664B8F97">
    <w:name w:val="77B9799D903E4BBFA128DA53664B8F97"/>
    <w:rsid w:val="00EC5420"/>
  </w:style>
  <w:style w:type="paragraph" w:customStyle="1" w:styleId="045CE7B980CD4341B59458D25996B325">
    <w:name w:val="045CE7B980CD4341B59458D25996B325"/>
    <w:rsid w:val="00EC5420"/>
  </w:style>
  <w:style w:type="paragraph" w:customStyle="1" w:styleId="2BCACB8B4CAA445EAB7A73CF8905DEEA">
    <w:name w:val="2BCACB8B4CAA445EAB7A73CF8905DEEA"/>
    <w:rsid w:val="00EC5420"/>
  </w:style>
  <w:style w:type="paragraph" w:customStyle="1" w:styleId="0C683C9291EE4D43AFB5B1F09E467623">
    <w:name w:val="0C683C9291EE4D43AFB5B1F09E467623"/>
    <w:rsid w:val="00EC5420"/>
  </w:style>
  <w:style w:type="paragraph" w:customStyle="1" w:styleId="52F1E054284C4EF68857A60B37314C78">
    <w:name w:val="52F1E054284C4EF68857A60B37314C78"/>
    <w:rsid w:val="00EC5420"/>
  </w:style>
  <w:style w:type="paragraph" w:customStyle="1" w:styleId="684DDFD88DFC43B3ABDA20F18002DAA1">
    <w:name w:val="684DDFD88DFC43B3ABDA20F18002DAA1"/>
    <w:rsid w:val="00EC5420"/>
  </w:style>
  <w:style w:type="paragraph" w:customStyle="1" w:styleId="2187845996614B45B934E6FFBBA4B995">
    <w:name w:val="2187845996614B45B934E6FFBBA4B995"/>
    <w:rsid w:val="00EC5420"/>
  </w:style>
  <w:style w:type="paragraph" w:customStyle="1" w:styleId="78261AC44D4C4F8A865309A2AD3A5E6F">
    <w:name w:val="78261AC44D4C4F8A865309A2AD3A5E6F"/>
    <w:rsid w:val="00EC5420"/>
  </w:style>
  <w:style w:type="paragraph" w:customStyle="1" w:styleId="5C464F73C54741AB9E3EB593B8CDF09C">
    <w:name w:val="5C464F73C54741AB9E3EB593B8CDF09C"/>
    <w:rsid w:val="00EC5420"/>
  </w:style>
  <w:style w:type="paragraph" w:customStyle="1" w:styleId="DAD74AE7DB6E44C29760A24178DBB93B">
    <w:name w:val="DAD74AE7DB6E44C29760A24178DBB93B"/>
    <w:rsid w:val="00EC5420"/>
  </w:style>
  <w:style w:type="paragraph" w:customStyle="1" w:styleId="3AE82943E0304350B54E3C03B4D16330">
    <w:name w:val="3AE82943E0304350B54E3C03B4D16330"/>
    <w:rsid w:val="00EC5420"/>
  </w:style>
  <w:style w:type="paragraph" w:customStyle="1" w:styleId="ABDAA5C1B74F4CC5B71F83706A91326C">
    <w:name w:val="ABDAA5C1B74F4CC5B71F83706A91326C"/>
    <w:rsid w:val="00EC5420"/>
  </w:style>
  <w:style w:type="paragraph" w:customStyle="1" w:styleId="D11FFB506FB74DCC9773F81AB02D3B10">
    <w:name w:val="D11FFB506FB74DCC9773F81AB02D3B10"/>
    <w:rsid w:val="00EC5420"/>
  </w:style>
  <w:style w:type="paragraph" w:customStyle="1" w:styleId="8E11E85BDEF4434D944E79FC58E3664C">
    <w:name w:val="8E11E85BDEF4434D944E79FC58E3664C"/>
    <w:rsid w:val="00EC5420"/>
  </w:style>
  <w:style w:type="paragraph" w:customStyle="1" w:styleId="419045F0AB514BF88B0EF549AD21F2C2">
    <w:name w:val="419045F0AB514BF88B0EF549AD21F2C2"/>
    <w:rsid w:val="00EC5420"/>
  </w:style>
  <w:style w:type="paragraph" w:customStyle="1" w:styleId="C3A8DFE5DC1D443AAABC4A27576FDD82">
    <w:name w:val="C3A8DFE5DC1D443AAABC4A27576FDD82"/>
    <w:rsid w:val="00EC5420"/>
  </w:style>
  <w:style w:type="paragraph" w:customStyle="1" w:styleId="C0C1B398C0074ECCAB3EA398FC285227">
    <w:name w:val="C0C1B398C0074ECCAB3EA398FC285227"/>
    <w:rsid w:val="00EC5420"/>
  </w:style>
  <w:style w:type="paragraph" w:customStyle="1" w:styleId="E884230FBDCF4247833F64834ED01015">
    <w:name w:val="E884230FBDCF4247833F64834ED01015"/>
    <w:rsid w:val="00EC5420"/>
  </w:style>
  <w:style w:type="paragraph" w:customStyle="1" w:styleId="888B0B6D95D547D6920E47FF01F32B20">
    <w:name w:val="888B0B6D95D547D6920E47FF01F32B20"/>
    <w:rsid w:val="00EC5420"/>
  </w:style>
  <w:style w:type="paragraph" w:customStyle="1" w:styleId="9868478003E0461785C8F20AD8EFC72C">
    <w:name w:val="9868478003E0461785C8F20AD8EFC72C"/>
    <w:rsid w:val="00EC5420"/>
  </w:style>
  <w:style w:type="paragraph" w:customStyle="1" w:styleId="967CE4B68E23421A942F3893EA54DD8E">
    <w:name w:val="967CE4B68E23421A942F3893EA54DD8E"/>
    <w:rsid w:val="00EC5420"/>
  </w:style>
  <w:style w:type="paragraph" w:customStyle="1" w:styleId="437399A1DD6D4948B1F1594D153371E2">
    <w:name w:val="437399A1DD6D4948B1F1594D153371E2"/>
    <w:rsid w:val="00EC5420"/>
  </w:style>
  <w:style w:type="paragraph" w:customStyle="1" w:styleId="16D6553C64DB4AD68F1595B64C92DBB4">
    <w:name w:val="16D6553C64DB4AD68F1595B64C92DBB4"/>
    <w:rsid w:val="00EC5420"/>
  </w:style>
  <w:style w:type="paragraph" w:customStyle="1" w:styleId="4BFAB789524948C98F7694F740EA2EAE">
    <w:name w:val="4BFAB789524948C98F7694F740EA2EAE"/>
    <w:rsid w:val="00EC5420"/>
  </w:style>
  <w:style w:type="paragraph" w:customStyle="1" w:styleId="B749E8DA352F43F498817EFAF71C3F2E">
    <w:name w:val="B749E8DA352F43F498817EFAF71C3F2E"/>
    <w:rsid w:val="00EC5420"/>
  </w:style>
  <w:style w:type="paragraph" w:customStyle="1" w:styleId="5A3AFD0B3B7640A0A94FBD2AE17B5FE3">
    <w:name w:val="5A3AFD0B3B7640A0A94FBD2AE17B5FE3"/>
    <w:rsid w:val="00EC5420"/>
  </w:style>
  <w:style w:type="paragraph" w:customStyle="1" w:styleId="3D762E9410964AEBA7F3528D87DD9340">
    <w:name w:val="3D762E9410964AEBA7F3528D87DD9340"/>
    <w:rsid w:val="00EC5420"/>
  </w:style>
  <w:style w:type="paragraph" w:customStyle="1" w:styleId="72D8EA80921741B5880A027412F5290E">
    <w:name w:val="72D8EA80921741B5880A027412F5290E"/>
    <w:rsid w:val="00EC5420"/>
  </w:style>
  <w:style w:type="paragraph" w:customStyle="1" w:styleId="D8C7F368DF484998A1419FD03F4682A9">
    <w:name w:val="D8C7F368DF484998A1419FD03F4682A9"/>
    <w:rsid w:val="00EC5420"/>
  </w:style>
  <w:style w:type="paragraph" w:customStyle="1" w:styleId="E0B89BEA5395456CA1587854168531E6">
    <w:name w:val="E0B89BEA5395456CA1587854168531E6"/>
    <w:rsid w:val="00EC5420"/>
  </w:style>
  <w:style w:type="paragraph" w:customStyle="1" w:styleId="C04D1FDF0E7C4B77A6C342D4A77BE90B">
    <w:name w:val="C04D1FDF0E7C4B77A6C342D4A77BE90B"/>
    <w:rsid w:val="00EC5420"/>
  </w:style>
  <w:style w:type="paragraph" w:customStyle="1" w:styleId="95377A6D77EB48068929CF870A54BDE3">
    <w:name w:val="95377A6D77EB48068929CF870A54BDE3"/>
    <w:rsid w:val="00EC5420"/>
  </w:style>
  <w:style w:type="paragraph" w:customStyle="1" w:styleId="10C370364C954A06AD452DB4ED949E6A">
    <w:name w:val="10C370364C954A06AD452DB4ED949E6A"/>
    <w:rsid w:val="00EC5420"/>
  </w:style>
  <w:style w:type="paragraph" w:customStyle="1" w:styleId="A9C75D1C93A84036AF2149DDBD6D88BD">
    <w:name w:val="A9C75D1C93A84036AF2149DDBD6D88BD"/>
    <w:rsid w:val="00EC5420"/>
  </w:style>
  <w:style w:type="paragraph" w:customStyle="1" w:styleId="0230FABB798443D9B4E21A194EC5D509">
    <w:name w:val="0230FABB798443D9B4E21A194EC5D509"/>
    <w:rsid w:val="00EC5420"/>
  </w:style>
  <w:style w:type="paragraph" w:customStyle="1" w:styleId="15B9DF61017A42D098F4823F1AA395DC">
    <w:name w:val="15B9DF61017A42D098F4823F1AA395DC"/>
    <w:rsid w:val="00EC5420"/>
  </w:style>
  <w:style w:type="paragraph" w:customStyle="1" w:styleId="8ABBA3D4F09E48ECA2ACBE0F89D6C1BE">
    <w:name w:val="8ABBA3D4F09E48ECA2ACBE0F89D6C1BE"/>
    <w:rsid w:val="00EC5420"/>
  </w:style>
  <w:style w:type="paragraph" w:customStyle="1" w:styleId="EC8B71C50B064246836993A0BA10A5EC">
    <w:name w:val="EC8B71C50B064246836993A0BA10A5EC"/>
    <w:rsid w:val="00EC5420"/>
  </w:style>
  <w:style w:type="paragraph" w:customStyle="1" w:styleId="C6E2762A00FC4457A1444B8704745B9C">
    <w:name w:val="C6E2762A00FC4457A1444B8704745B9C"/>
    <w:rsid w:val="00EC5420"/>
  </w:style>
  <w:style w:type="paragraph" w:customStyle="1" w:styleId="2F8B3CE1C13C42D688CE6846F07143A5">
    <w:name w:val="2F8B3CE1C13C42D688CE6846F07143A5"/>
    <w:rsid w:val="00EC5420"/>
  </w:style>
  <w:style w:type="paragraph" w:customStyle="1" w:styleId="6178ADE270424DD59EE90E6E4ADA1DD0">
    <w:name w:val="6178ADE270424DD59EE90E6E4ADA1DD0"/>
    <w:rsid w:val="00EC5420"/>
  </w:style>
  <w:style w:type="paragraph" w:customStyle="1" w:styleId="DED40A30BF974FF0BB40AAC78F2ADDEB">
    <w:name w:val="DED40A30BF974FF0BB40AAC78F2ADDEB"/>
    <w:rsid w:val="00EC5420"/>
  </w:style>
  <w:style w:type="paragraph" w:customStyle="1" w:styleId="C0A16BC29E184300A69393BED586E172">
    <w:name w:val="C0A16BC29E184300A69393BED586E172"/>
    <w:rsid w:val="00EC5420"/>
  </w:style>
  <w:style w:type="paragraph" w:customStyle="1" w:styleId="DF24622A54BB4BED81CED22AE7BFDB83">
    <w:name w:val="DF24622A54BB4BED81CED22AE7BFDB83"/>
    <w:rsid w:val="00EC5420"/>
  </w:style>
  <w:style w:type="paragraph" w:customStyle="1" w:styleId="3EC8737E074E419A892884EE97F22CDB">
    <w:name w:val="3EC8737E074E419A892884EE97F22CDB"/>
    <w:rsid w:val="00EC5420"/>
  </w:style>
  <w:style w:type="paragraph" w:customStyle="1" w:styleId="25397BC690E245898C36218E3A9F3D89">
    <w:name w:val="25397BC690E245898C36218E3A9F3D89"/>
    <w:rsid w:val="00EC5420"/>
  </w:style>
  <w:style w:type="paragraph" w:customStyle="1" w:styleId="C1EB2CD1D3BB46CC95F826DAAB805BBD">
    <w:name w:val="C1EB2CD1D3BB46CC95F826DAAB805BBD"/>
    <w:rsid w:val="00EC5420"/>
  </w:style>
  <w:style w:type="paragraph" w:customStyle="1" w:styleId="64481DF604A942A084C5CDAD1C83E545">
    <w:name w:val="64481DF604A942A084C5CDAD1C83E545"/>
    <w:rsid w:val="00EC5420"/>
  </w:style>
  <w:style w:type="paragraph" w:customStyle="1" w:styleId="727C06A6AD524325AB68389A73189E6C">
    <w:name w:val="727C06A6AD524325AB68389A73189E6C"/>
    <w:rsid w:val="00EC5420"/>
  </w:style>
  <w:style w:type="paragraph" w:customStyle="1" w:styleId="E4CEB2CCCFF44E1A8106F289236EE61D">
    <w:name w:val="E4CEB2CCCFF44E1A8106F289236EE61D"/>
    <w:rsid w:val="00EC5420"/>
  </w:style>
  <w:style w:type="paragraph" w:customStyle="1" w:styleId="9AA95FA5316C4841843AABA33F5AD1EA">
    <w:name w:val="9AA95FA5316C4841843AABA33F5AD1EA"/>
    <w:rsid w:val="00EC5420"/>
  </w:style>
  <w:style w:type="paragraph" w:customStyle="1" w:styleId="8FCDEB2ACD8D4386B38CFACD640A2EBD">
    <w:name w:val="8FCDEB2ACD8D4386B38CFACD640A2EBD"/>
    <w:rsid w:val="00EC5420"/>
  </w:style>
  <w:style w:type="paragraph" w:customStyle="1" w:styleId="F3BC4EAC1D6A43308AACA45CD253D534">
    <w:name w:val="F3BC4EAC1D6A43308AACA45CD253D534"/>
    <w:rsid w:val="00EC5420"/>
  </w:style>
  <w:style w:type="paragraph" w:customStyle="1" w:styleId="7DF35988FEC14B4FB7A072692451D4BC">
    <w:name w:val="7DF35988FEC14B4FB7A072692451D4BC"/>
    <w:rsid w:val="00EC5420"/>
  </w:style>
  <w:style w:type="paragraph" w:customStyle="1" w:styleId="2551BF1EA4EA40548D68786A939E1F40">
    <w:name w:val="2551BF1EA4EA40548D68786A939E1F40"/>
    <w:rsid w:val="00EC5420"/>
  </w:style>
  <w:style w:type="paragraph" w:customStyle="1" w:styleId="A4ED49F8BE4D4BB9AA760C3DE5F0C300">
    <w:name w:val="A4ED49F8BE4D4BB9AA760C3DE5F0C300"/>
    <w:rsid w:val="00EC5420"/>
  </w:style>
  <w:style w:type="paragraph" w:customStyle="1" w:styleId="B4D9AD105595464CB71C5619C72E556B">
    <w:name w:val="B4D9AD105595464CB71C5619C72E556B"/>
    <w:rsid w:val="00EC5420"/>
  </w:style>
  <w:style w:type="paragraph" w:customStyle="1" w:styleId="1BF995D4350746629F8ACFCDF9956FF8">
    <w:name w:val="1BF995D4350746629F8ACFCDF9956FF8"/>
    <w:rsid w:val="00EC5420"/>
  </w:style>
  <w:style w:type="paragraph" w:customStyle="1" w:styleId="D9C379BA60F54EBA9F577C582866B98C">
    <w:name w:val="D9C379BA60F54EBA9F577C582866B98C"/>
    <w:rsid w:val="00EC5420"/>
  </w:style>
  <w:style w:type="paragraph" w:customStyle="1" w:styleId="E7702A24B882426B8F8DE57E5A5CBF94">
    <w:name w:val="E7702A24B882426B8F8DE57E5A5CBF94"/>
    <w:rsid w:val="00EC5420"/>
  </w:style>
  <w:style w:type="paragraph" w:customStyle="1" w:styleId="DABF9861AEA54DC6BBF6F2BAE806AACE">
    <w:name w:val="DABF9861AEA54DC6BBF6F2BAE806AACE"/>
    <w:rsid w:val="00EC5420"/>
  </w:style>
  <w:style w:type="paragraph" w:customStyle="1" w:styleId="B9912A9935BD4F11918AE94C0036F95C">
    <w:name w:val="B9912A9935BD4F11918AE94C0036F95C"/>
    <w:rsid w:val="00EC5420"/>
  </w:style>
  <w:style w:type="paragraph" w:customStyle="1" w:styleId="0950B37D9FD1423399C8071463C3EB14">
    <w:name w:val="0950B37D9FD1423399C8071463C3EB14"/>
    <w:rsid w:val="00EC5420"/>
  </w:style>
  <w:style w:type="paragraph" w:customStyle="1" w:styleId="D0B1B06C80334AA0A604955B91F3AFC5">
    <w:name w:val="D0B1B06C80334AA0A604955B91F3AFC5"/>
    <w:rsid w:val="00EC5420"/>
  </w:style>
  <w:style w:type="paragraph" w:customStyle="1" w:styleId="6C7F5965D67E4CCAAB0B324DAED5A5B4">
    <w:name w:val="6C7F5965D67E4CCAAB0B324DAED5A5B4"/>
    <w:rsid w:val="00EC5420"/>
  </w:style>
  <w:style w:type="paragraph" w:customStyle="1" w:styleId="9FD0119EE6E9416AA914DD2028FEDC1F">
    <w:name w:val="9FD0119EE6E9416AA914DD2028FEDC1F"/>
    <w:rsid w:val="00EC5420"/>
  </w:style>
  <w:style w:type="paragraph" w:customStyle="1" w:styleId="F66C1AD1D06F430D9584A1371353EC57">
    <w:name w:val="F66C1AD1D06F430D9584A1371353EC57"/>
    <w:rsid w:val="00EC5420"/>
  </w:style>
  <w:style w:type="paragraph" w:customStyle="1" w:styleId="30660F93AA124B0EAFA03BBCFE9991C7">
    <w:name w:val="30660F93AA124B0EAFA03BBCFE9991C7"/>
    <w:rsid w:val="00EC5420"/>
  </w:style>
  <w:style w:type="paragraph" w:customStyle="1" w:styleId="E58820D5D6854229822928A32241BBF0">
    <w:name w:val="E58820D5D6854229822928A32241BBF0"/>
    <w:rsid w:val="00EC5420"/>
  </w:style>
  <w:style w:type="paragraph" w:customStyle="1" w:styleId="F327E000307649B5A4724484EDB87C29">
    <w:name w:val="F327E000307649B5A4724484EDB87C29"/>
    <w:rsid w:val="00EC5420"/>
  </w:style>
  <w:style w:type="paragraph" w:customStyle="1" w:styleId="6EC9611BC5A84F08A76A0E7571FB3449">
    <w:name w:val="6EC9611BC5A84F08A76A0E7571FB3449"/>
    <w:rsid w:val="00EC5420"/>
  </w:style>
  <w:style w:type="paragraph" w:customStyle="1" w:styleId="AF05A1929F834B86B834937967431E6E">
    <w:name w:val="AF05A1929F834B86B834937967431E6E"/>
    <w:rsid w:val="00EC5420"/>
  </w:style>
  <w:style w:type="paragraph" w:customStyle="1" w:styleId="1370EBF96AEB49608D77DECAB57D7ADE">
    <w:name w:val="1370EBF96AEB49608D77DECAB57D7ADE"/>
    <w:rsid w:val="00EC5420"/>
  </w:style>
  <w:style w:type="paragraph" w:customStyle="1" w:styleId="05C6D22A22414068B00B7BA23F5B3801">
    <w:name w:val="05C6D22A22414068B00B7BA23F5B3801"/>
    <w:rsid w:val="00EC5420"/>
  </w:style>
  <w:style w:type="paragraph" w:customStyle="1" w:styleId="6DDF5668580F4D79ACF2A19FC9BA89D0">
    <w:name w:val="6DDF5668580F4D79ACF2A19FC9BA89D0"/>
    <w:rsid w:val="00EC5420"/>
  </w:style>
  <w:style w:type="paragraph" w:customStyle="1" w:styleId="E1A2C922BCF44951987FDEBF95B74EBD">
    <w:name w:val="E1A2C922BCF44951987FDEBF95B74EBD"/>
    <w:rsid w:val="00EC5420"/>
  </w:style>
  <w:style w:type="paragraph" w:customStyle="1" w:styleId="B49DBB53D7F84C66855E9409C358F8F6">
    <w:name w:val="B49DBB53D7F84C66855E9409C358F8F6"/>
    <w:rsid w:val="00EC5420"/>
  </w:style>
  <w:style w:type="paragraph" w:customStyle="1" w:styleId="160CB792FA064E57905317F9953CF536">
    <w:name w:val="160CB792FA064E57905317F9953CF536"/>
    <w:rsid w:val="00EC5420"/>
  </w:style>
  <w:style w:type="paragraph" w:customStyle="1" w:styleId="3F3227EA7FA2446CB440647CE725A3EE">
    <w:name w:val="3F3227EA7FA2446CB440647CE725A3EE"/>
    <w:rsid w:val="00EC5420"/>
  </w:style>
  <w:style w:type="paragraph" w:customStyle="1" w:styleId="1F257DE90DBC47859FD079E4015C482A">
    <w:name w:val="1F257DE90DBC47859FD079E4015C482A"/>
    <w:rsid w:val="00EC5420"/>
  </w:style>
  <w:style w:type="paragraph" w:customStyle="1" w:styleId="66F9A17FB2244773939D029909058CFB">
    <w:name w:val="66F9A17FB2244773939D029909058CFB"/>
    <w:rsid w:val="00EC5420"/>
  </w:style>
  <w:style w:type="paragraph" w:customStyle="1" w:styleId="B4565F231CC34178A0B30878CDAB18A8">
    <w:name w:val="B4565F231CC34178A0B30878CDAB18A8"/>
    <w:rsid w:val="00EC5420"/>
  </w:style>
  <w:style w:type="paragraph" w:customStyle="1" w:styleId="A0FB183590CC42DB93F3357231D97A37">
    <w:name w:val="A0FB183590CC42DB93F3357231D97A37"/>
    <w:rsid w:val="00EC5420"/>
  </w:style>
  <w:style w:type="paragraph" w:customStyle="1" w:styleId="0685683E01D24978AD8C728F420E6B9B">
    <w:name w:val="0685683E01D24978AD8C728F420E6B9B"/>
    <w:rsid w:val="00EC5420"/>
  </w:style>
  <w:style w:type="paragraph" w:customStyle="1" w:styleId="9631D68B44464CF4984E914FF0F69CF8">
    <w:name w:val="9631D68B44464CF4984E914FF0F69CF8"/>
    <w:rsid w:val="00EC5420"/>
  </w:style>
  <w:style w:type="paragraph" w:customStyle="1" w:styleId="0AA40F562BD14CE8A13BB59CB569081D">
    <w:name w:val="0AA40F562BD14CE8A13BB59CB569081D"/>
    <w:rsid w:val="00EC5420"/>
  </w:style>
  <w:style w:type="paragraph" w:customStyle="1" w:styleId="B5E75DE890524DABAB64E535AE497115">
    <w:name w:val="B5E75DE890524DABAB64E535AE497115"/>
    <w:rsid w:val="00EC5420"/>
  </w:style>
  <w:style w:type="paragraph" w:customStyle="1" w:styleId="0A6C84127E3048A7B05E5BEB6A4AA1EF">
    <w:name w:val="0A6C84127E3048A7B05E5BEB6A4AA1EF"/>
    <w:rsid w:val="00EC5420"/>
  </w:style>
  <w:style w:type="paragraph" w:customStyle="1" w:styleId="3DFD5463C52C4D79B795DB2A280C6FB2">
    <w:name w:val="3DFD5463C52C4D79B795DB2A280C6FB2"/>
    <w:rsid w:val="00EC5420"/>
  </w:style>
  <w:style w:type="paragraph" w:customStyle="1" w:styleId="1D5536061662423BAF8B27EF2DC3CEA9">
    <w:name w:val="1D5536061662423BAF8B27EF2DC3CEA9"/>
    <w:rsid w:val="00EC5420"/>
  </w:style>
  <w:style w:type="paragraph" w:customStyle="1" w:styleId="6AD93185D320423F9149B56208441516">
    <w:name w:val="6AD93185D320423F9149B56208441516"/>
    <w:rsid w:val="00EC5420"/>
  </w:style>
  <w:style w:type="paragraph" w:customStyle="1" w:styleId="08C41CBAC6D94F82B2A3A07E709267DB">
    <w:name w:val="08C41CBAC6D94F82B2A3A07E709267DB"/>
    <w:rsid w:val="00EC5420"/>
  </w:style>
  <w:style w:type="paragraph" w:customStyle="1" w:styleId="978DCD5F0FAD41E1AF75AD0A394B86C2">
    <w:name w:val="978DCD5F0FAD41E1AF75AD0A394B86C2"/>
    <w:rsid w:val="00EC5420"/>
  </w:style>
  <w:style w:type="paragraph" w:customStyle="1" w:styleId="478B780820674D8D9ED8D4EBE7708B4F">
    <w:name w:val="478B780820674D8D9ED8D4EBE7708B4F"/>
    <w:rsid w:val="00EC5420"/>
  </w:style>
  <w:style w:type="paragraph" w:customStyle="1" w:styleId="978773BB23984F2F814841569C2DFA50">
    <w:name w:val="978773BB23984F2F814841569C2DFA50"/>
    <w:rsid w:val="00EC5420"/>
  </w:style>
  <w:style w:type="paragraph" w:customStyle="1" w:styleId="009502C8456241D4BA476554C3EC6CE0">
    <w:name w:val="009502C8456241D4BA476554C3EC6CE0"/>
    <w:rsid w:val="00EC5420"/>
  </w:style>
  <w:style w:type="paragraph" w:customStyle="1" w:styleId="764411EEA1524DCC80255C0417528934">
    <w:name w:val="764411EEA1524DCC80255C0417528934"/>
    <w:rsid w:val="00EC5420"/>
  </w:style>
  <w:style w:type="paragraph" w:customStyle="1" w:styleId="CE0CC8A9B5744CD69CFD329C2866C5BD">
    <w:name w:val="CE0CC8A9B5744CD69CFD329C2866C5BD"/>
    <w:rsid w:val="00EC5420"/>
  </w:style>
  <w:style w:type="paragraph" w:customStyle="1" w:styleId="3B99830B477240698C919D3DD3C1FB3D">
    <w:name w:val="3B99830B477240698C919D3DD3C1FB3D"/>
    <w:rsid w:val="00EC5420"/>
  </w:style>
  <w:style w:type="paragraph" w:customStyle="1" w:styleId="7F6CC0003CBD46C5B458EC51EFA055EE">
    <w:name w:val="7F6CC0003CBD46C5B458EC51EFA055EE"/>
    <w:rsid w:val="00EC5420"/>
  </w:style>
  <w:style w:type="paragraph" w:customStyle="1" w:styleId="058E89CAECBE41F698E69D311A996542">
    <w:name w:val="058E89CAECBE41F698E69D311A996542"/>
    <w:rsid w:val="00EC5420"/>
  </w:style>
  <w:style w:type="paragraph" w:customStyle="1" w:styleId="C9AA577346514F7A9F8DDB467DFAC71E">
    <w:name w:val="C9AA577346514F7A9F8DDB467DFAC71E"/>
    <w:rsid w:val="00EC5420"/>
  </w:style>
  <w:style w:type="paragraph" w:customStyle="1" w:styleId="A1EFF4918EBD44628643A24F8077C3B6">
    <w:name w:val="A1EFF4918EBD44628643A24F8077C3B6"/>
    <w:rsid w:val="00EC5420"/>
  </w:style>
  <w:style w:type="paragraph" w:customStyle="1" w:styleId="14811DBFFAFB4267B2039D65765A5F1F">
    <w:name w:val="14811DBFFAFB4267B2039D65765A5F1F"/>
    <w:rsid w:val="00EC5420"/>
  </w:style>
  <w:style w:type="paragraph" w:customStyle="1" w:styleId="A22FD78F7D7F4588A848CECECD1F9FEF">
    <w:name w:val="A22FD78F7D7F4588A848CECECD1F9FEF"/>
    <w:rsid w:val="00EC5420"/>
  </w:style>
  <w:style w:type="paragraph" w:customStyle="1" w:styleId="68B8F6E9657744AABF1A3564D42F289A">
    <w:name w:val="68B8F6E9657744AABF1A3564D42F289A"/>
    <w:rsid w:val="00EC5420"/>
  </w:style>
  <w:style w:type="paragraph" w:customStyle="1" w:styleId="CC8EEFCD98FD46758C78486DF5BAD246">
    <w:name w:val="CC8EEFCD98FD46758C78486DF5BAD246"/>
    <w:rsid w:val="00EC5420"/>
  </w:style>
  <w:style w:type="paragraph" w:customStyle="1" w:styleId="F0EDA5E791834E04BD76DD4E83263AD0">
    <w:name w:val="F0EDA5E791834E04BD76DD4E83263AD0"/>
    <w:rsid w:val="00EC5420"/>
  </w:style>
  <w:style w:type="paragraph" w:customStyle="1" w:styleId="A981D6BA96DF46BE8D22328FAA90EA02">
    <w:name w:val="A981D6BA96DF46BE8D22328FAA90EA02"/>
    <w:rsid w:val="00EC5420"/>
  </w:style>
  <w:style w:type="paragraph" w:customStyle="1" w:styleId="DE0738BC1C524AA5B9B506763AE15EB4">
    <w:name w:val="DE0738BC1C524AA5B9B506763AE15EB4"/>
    <w:rsid w:val="00EC5420"/>
  </w:style>
  <w:style w:type="paragraph" w:customStyle="1" w:styleId="ED6DEBF3222948268702D7368AA756E6">
    <w:name w:val="ED6DEBF3222948268702D7368AA756E6"/>
    <w:rsid w:val="00EC5420"/>
  </w:style>
  <w:style w:type="paragraph" w:customStyle="1" w:styleId="A31A9349FFCE404C9EA06E460EEEFB34">
    <w:name w:val="A31A9349FFCE404C9EA06E460EEEFB34"/>
    <w:rsid w:val="00EC5420"/>
  </w:style>
  <w:style w:type="paragraph" w:customStyle="1" w:styleId="33556A53F048441180A42AAF7D7CDBF9">
    <w:name w:val="33556A53F048441180A42AAF7D7CDBF9"/>
    <w:rsid w:val="00EC5420"/>
  </w:style>
  <w:style w:type="paragraph" w:customStyle="1" w:styleId="0293D517E8FC4010AAA4F5864BDD533E">
    <w:name w:val="0293D517E8FC4010AAA4F5864BDD533E"/>
    <w:rsid w:val="00EC5420"/>
  </w:style>
  <w:style w:type="paragraph" w:customStyle="1" w:styleId="CBDE09DA852C4672B9044441F0663007">
    <w:name w:val="CBDE09DA852C4672B9044441F0663007"/>
    <w:rsid w:val="00EC5420"/>
  </w:style>
  <w:style w:type="paragraph" w:customStyle="1" w:styleId="9C08BE20EB4B4461B721984E1089EBD3">
    <w:name w:val="9C08BE20EB4B4461B721984E1089EBD3"/>
    <w:rsid w:val="00EC5420"/>
  </w:style>
  <w:style w:type="paragraph" w:customStyle="1" w:styleId="F7C7485BC5C74D84A4A9C39D4328EF9F">
    <w:name w:val="F7C7485BC5C74D84A4A9C39D4328EF9F"/>
    <w:rsid w:val="00EC5420"/>
  </w:style>
  <w:style w:type="paragraph" w:customStyle="1" w:styleId="1D9BD1CC3124438F8DF33B0C8D230A36">
    <w:name w:val="1D9BD1CC3124438F8DF33B0C8D230A36"/>
    <w:rsid w:val="00EC5420"/>
  </w:style>
  <w:style w:type="paragraph" w:customStyle="1" w:styleId="6AEB2BE9AA64413598733B1A5A13E309">
    <w:name w:val="6AEB2BE9AA64413598733B1A5A13E309"/>
    <w:rsid w:val="00EC5420"/>
  </w:style>
  <w:style w:type="paragraph" w:customStyle="1" w:styleId="7E8FD3B85ED04B5394FE68F6B5055591">
    <w:name w:val="7E8FD3B85ED04B5394FE68F6B5055591"/>
    <w:rsid w:val="00EC5420"/>
  </w:style>
  <w:style w:type="paragraph" w:customStyle="1" w:styleId="ED5B33257566417C93E4388568D0D1BE">
    <w:name w:val="ED5B33257566417C93E4388568D0D1BE"/>
    <w:rsid w:val="00EC5420"/>
  </w:style>
  <w:style w:type="paragraph" w:customStyle="1" w:styleId="C15AFF016471417C8FB151B8F25BBF59">
    <w:name w:val="C15AFF016471417C8FB151B8F25BBF59"/>
    <w:rsid w:val="00EC5420"/>
  </w:style>
  <w:style w:type="paragraph" w:customStyle="1" w:styleId="34F9098897D04774B3D16A31451E35D6">
    <w:name w:val="34F9098897D04774B3D16A31451E35D6"/>
    <w:rsid w:val="00EC5420"/>
  </w:style>
  <w:style w:type="paragraph" w:customStyle="1" w:styleId="10BDEF9A821743DBAD9A3C336A78EEF7">
    <w:name w:val="10BDEF9A821743DBAD9A3C336A78EEF7"/>
    <w:rsid w:val="00EC5420"/>
  </w:style>
  <w:style w:type="paragraph" w:customStyle="1" w:styleId="EDBC1ABE21C44DEF8035FA076E73B087">
    <w:name w:val="EDBC1ABE21C44DEF8035FA076E73B087"/>
    <w:rsid w:val="00EC5420"/>
  </w:style>
  <w:style w:type="paragraph" w:customStyle="1" w:styleId="F73E12E200E4452BB62A7BCA13E281A4">
    <w:name w:val="F73E12E200E4452BB62A7BCA13E281A4"/>
    <w:rsid w:val="00EC5420"/>
  </w:style>
  <w:style w:type="paragraph" w:customStyle="1" w:styleId="5BF068DDD982462A957D77E8C1F6F87D">
    <w:name w:val="5BF068DDD982462A957D77E8C1F6F87D"/>
    <w:rsid w:val="00EC5420"/>
  </w:style>
  <w:style w:type="paragraph" w:customStyle="1" w:styleId="87860089B878442E81D8D7E19B2E160C">
    <w:name w:val="87860089B878442E81D8D7E19B2E160C"/>
    <w:rsid w:val="00EC542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4457</Words>
  <Characters>25405</Characters>
  <Application>Microsoft Office Word</Application>
  <DocSecurity>0</DocSecurity>
  <Lines>211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29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p, Robert C.</dc:creator>
  <cp:keywords/>
  <dc:description/>
  <cp:lastModifiedBy>Sharp, Robert C.</cp:lastModifiedBy>
  <cp:revision>2</cp:revision>
  <dcterms:created xsi:type="dcterms:W3CDTF">2023-09-28T18:01:00Z</dcterms:created>
  <dcterms:modified xsi:type="dcterms:W3CDTF">2023-09-28T18:01:00Z</dcterms:modified>
</cp:coreProperties>
</file>